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716EE" w14:textId="6C566970" w:rsidR="00DE0F2C" w:rsidRPr="001B1F74" w:rsidRDefault="00DE0F2C" w:rsidP="00DE0F2C">
      <w:pPr>
        <w:tabs>
          <w:tab w:val="left" w:pos="3828"/>
        </w:tabs>
        <w:spacing w:line="276" w:lineRule="auto"/>
        <w:jc w:val="both"/>
        <w:rPr>
          <w:b/>
          <w:bCs/>
          <w:i/>
          <w:iCs/>
          <w:color w:val="000000" w:themeColor="text1"/>
          <w:sz w:val="22"/>
          <w:szCs w:val="22"/>
        </w:rPr>
      </w:pPr>
      <w:r w:rsidRPr="001B1F74">
        <w:rPr>
          <w:b/>
          <w:bCs/>
          <w:color w:val="000000" w:themeColor="text1"/>
          <w:lang w:val="en-GB"/>
        </w:rPr>
        <w:t>Microstructural disease and hypoperfusion in dilated cardiomyopathy underpin midwall septal fibrosis</w:t>
      </w:r>
    </w:p>
    <w:p w14:paraId="3A77A751" w14:textId="77777777" w:rsidR="00DE0F2C" w:rsidRPr="001B1F74" w:rsidRDefault="00DE0F2C" w:rsidP="00DE0F2C">
      <w:pPr>
        <w:spacing w:line="276" w:lineRule="auto"/>
        <w:jc w:val="both"/>
        <w:rPr>
          <w:b/>
          <w:bCs/>
          <w:i/>
          <w:iCs/>
          <w:color w:val="000000" w:themeColor="text1"/>
          <w:sz w:val="22"/>
          <w:szCs w:val="22"/>
        </w:rPr>
      </w:pPr>
    </w:p>
    <w:p w14:paraId="1B5A95D6" w14:textId="77777777" w:rsidR="00DE0F2C" w:rsidRPr="001B1F74" w:rsidRDefault="00DE0F2C" w:rsidP="00DE0F2C">
      <w:pPr>
        <w:spacing w:line="276" w:lineRule="auto"/>
        <w:jc w:val="both"/>
        <w:rPr>
          <w:rFonts w:eastAsia="Times New Roman"/>
          <w:color w:val="000000" w:themeColor="text1"/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t>Fiona TS Chan</w:t>
      </w:r>
      <w:r w:rsidRPr="001B1F74">
        <w:rPr>
          <w:color w:val="000000" w:themeColor="text1"/>
          <w:sz w:val="22"/>
          <w:szCs w:val="22"/>
          <w:vertAlign w:val="superscript"/>
        </w:rPr>
        <w:t>1,2,3</w:t>
      </w:r>
      <w:r w:rsidRPr="001B1F74">
        <w:rPr>
          <w:color w:val="000000" w:themeColor="text1"/>
          <w:sz w:val="22"/>
          <w:szCs w:val="22"/>
        </w:rPr>
        <w:t>, Sam Coveney</w:t>
      </w:r>
      <w:r w:rsidRPr="001B1F74">
        <w:rPr>
          <w:color w:val="000000" w:themeColor="text1"/>
          <w:sz w:val="22"/>
          <w:szCs w:val="22"/>
          <w:vertAlign w:val="superscript"/>
        </w:rPr>
        <w:t>4</w:t>
      </w:r>
      <w:r w:rsidRPr="001B1F74">
        <w:rPr>
          <w:color w:val="000000" w:themeColor="text1"/>
          <w:sz w:val="22"/>
          <w:szCs w:val="22"/>
        </w:rPr>
        <w:t>, Sean L Zheng</w:t>
      </w:r>
      <w:r w:rsidRPr="001B1F74">
        <w:rPr>
          <w:color w:val="000000" w:themeColor="text1"/>
          <w:sz w:val="22"/>
          <w:szCs w:val="22"/>
          <w:vertAlign w:val="superscript"/>
        </w:rPr>
        <w:t>5,6</w:t>
      </w:r>
      <w:r w:rsidRPr="001B1F74">
        <w:rPr>
          <w:color w:val="000000" w:themeColor="text1"/>
          <w:sz w:val="22"/>
          <w:szCs w:val="22"/>
        </w:rPr>
        <w:t>, Matthew Webber</w:t>
      </w:r>
      <w:r w:rsidRPr="001B1F74">
        <w:rPr>
          <w:color w:val="000000" w:themeColor="text1"/>
          <w:sz w:val="22"/>
          <w:szCs w:val="22"/>
          <w:vertAlign w:val="superscript"/>
        </w:rPr>
        <w:t>1,2</w:t>
      </w:r>
      <w:r w:rsidRPr="001B1F74">
        <w:rPr>
          <w:color w:val="000000" w:themeColor="text1"/>
          <w:sz w:val="22"/>
          <w:szCs w:val="22"/>
        </w:rPr>
        <w:t>, George Joy</w:t>
      </w:r>
      <w:r w:rsidRPr="001B1F74">
        <w:rPr>
          <w:color w:val="000000" w:themeColor="text1"/>
          <w:sz w:val="22"/>
          <w:szCs w:val="22"/>
          <w:vertAlign w:val="superscript"/>
        </w:rPr>
        <w:t>2</w:t>
      </w:r>
      <w:r w:rsidRPr="001B1F74">
        <w:rPr>
          <w:color w:val="000000" w:themeColor="text1"/>
          <w:sz w:val="22"/>
          <w:szCs w:val="22"/>
        </w:rPr>
        <w:t>, Hunain Shiwani</w:t>
      </w:r>
      <w:r w:rsidRPr="001B1F74">
        <w:rPr>
          <w:color w:val="000000" w:themeColor="text1"/>
          <w:sz w:val="22"/>
          <w:szCs w:val="22"/>
          <w:vertAlign w:val="superscript"/>
        </w:rPr>
        <w:t>2,7</w:t>
      </w:r>
      <w:r w:rsidRPr="001B1F74">
        <w:rPr>
          <w:color w:val="000000" w:themeColor="text1"/>
          <w:sz w:val="22"/>
          <w:szCs w:val="22"/>
        </w:rPr>
        <w:t>, Constantin-Cristian Topriceanu</w:t>
      </w:r>
      <w:r w:rsidRPr="001B1F74">
        <w:rPr>
          <w:color w:val="000000" w:themeColor="text1"/>
          <w:sz w:val="22"/>
          <w:szCs w:val="22"/>
          <w:vertAlign w:val="superscript"/>
        </w:rPr>
        <w:t>1,2</w:t>
      </w:r>
      <w:r w:rsidRPr="001B1F74">
        <w:rPr>
          <w:color w:val="000000" w:themeColor="text1"/>
          <w:sz w:val="22"/>
          <w:szCs w:val="22"/>
        </w:rPr>
        <w:t>, Debbie Falconer</w:t>
      </w:r>
      <w:r w:rsidRPr="001B1F74">
        <w:rPr>
          <w:color w:val="000000" w:themeColor="text1"/>
          <w:sz w:val="22"/>
          <w:szCs w:val="22"/>
          <w:vertAlign w:val="superscript"/>
        </w:rPr>
        <w:t>1,2</w:t>
      </w:r>
      <w:r w:rsidRPr="001B1F74">
        <w:rPr>
          <w:color w:val="000000" w:themeColor="text1"/>
          <w:sz w:val="22"/>
          <w:szCs w:val="22"/>
        </w:rPr>
        <w:t>, Emma Martin</w:t>
      </w:r>
      <w:r w:rsidRPr="001B1F74">
        <w:rPr>
          <w:color w:val="000000" w:themeColor="text1"/>
          <w:sz w:val="22"/>
          <w:szCs w:val="22"/>
          <w:vertAlign w:val="superscript"/>
        </w:rPr>
        <w:t>1</w:t>
      </w:r>
      <w:r w:rsidRPr="001B1F74">
        <w:rPr>
          <w:color w:val="000000" w:themeColor="text1"/>
          <w:sz w:val="22"/>
          <w:szCs w:val="22"/>
        </w:rPr>
        <w:t>, Matthew Stanley</w:t>
      </w:r>
      <w:r w:rsidRPr="001B1F74">
        <w:rPr>
          <w:color w:val="000000" w:themeColor="text1"/>
          <w:sz w:val="22"/>
          <w:szCs w:val="22"/>
          <w:vertAlign w:val="superscript"/>
        </w:rPr>
        <w:t>3</w:t>
      </w:r>
      <w:r w:rsidRPr="001B1F74">
        <w:rPr>
          <w:color w:val="000000" w:themeColor="text1"/>
          <w:sz w:val="22"/>
          <w:szCs w:val="22"/>
        </w:rPr>
        <w:t>, Iain Pierce</w:t>
      </w:r>
      <w:r w:rsidRPr="001B1F74">
        <w:rPr>
          <w:color w:val="000000" w:themeColor="text1"/>
          <w:sz w:val="22"/>
          <w:szCs w:val="22"/>
          <w:vertAlign w:val="superscript"/>
        </w:rPr>
        <w:t>2,7</w:t>
      </w:r>
      <w:r w:rsidRPr="001B1F74">
        <w:rPr>
          <w:color w:val="000000" w:themeColor="text1"/>
          <w:sz w:val="22"/>
          <w:szCs w:val="22"/>
        </w:rPr>
        <w:t>, Irvin Teh</w:t>
      </w:r>
      <w:r w:rsidRPr="001B1F74">
        <w:rPr>
          <w:color w:val="000000" w:themeColor="text1"/>
          <w:sz w:val="22"/>
          <w:szCs w:val="22"/>
          <w:vertAlign w:val="superscript"/>
        </w:rPr>
        <w:t>4</w:t>
      </w:r>
      <w:r w:rsidRPr="001B1F74">
        <w:rPr>
          <w:color w:val="000000" w:themeColor="text1"/>
          <w:sz w:val="22"/>
          <w:szCs w:val="22"/>
        </w:rPr>
        <w:t>, Jurgen Schneider</w:t>
      </w:r>
      <w:r w:rsidRPr="001B1F74">
        <w:rPr>
          <w:color w:val="000000" w:themeColor="text1"/>
          <w:sz w:val="22"/>
          <w:szCs w:val="22"/>
          <w:vertAlign w:val="superscript"/>
        </w:rPr>
        <w:t>4</w:t>
      </w:r>
      <w:r w:rsidRPr="001B1F74">
        <w:rPr>
          <w:color w:val="000000" w:themeColor="text1"/>
          <w:sz w:val="22"/>
          <w:szCs w:val="22"/>
        </w:rPr>
        <w:t>, Christopher Nguyen</w:t>
      </w:r>
      <w:r w:rsidRPr="001B1F74">
        <w:rPr>
          <w:color w:val="000000" w:themeColor="text1"/>
          <w:sz w:val="22"/>
          <w:szCs w:val="22"/>
          <w:vertAlign w:val="superscript"/>
        </w:rPr>
        <w:t>9</w:t>
      </w:r>
      <w:r w:rsidRPr="001B1F74">
        <w:rPr>
          <w:color w:val="000000" w:themeColor="text1"/>
          <w:sz w:val="22"/>
          <w:szCs w:val="22"/>
        </w:rPr>
        <w:t>, Alun D Hughes</w:t>
      </w:r>
      <w:r w:rsidRPr="001B1F74">
        <w:rPr>
          <w:color w:val="000000" w:themeColor="text1"/>
          <w:sz w:val="22"/>
          <w:szCs w:val="22"/>
          <w:vertAlign w:val="superscript"/>
        </w:rPr>
        <w:t>1,2</w:t>
      </w:r>
      <w:r w:rsidRPr="001B1F74">
        <w:rPr>
          <w:color w:val="000000" w:themeColor="text1"/>
          <w:sz w:val="22"/>
          <w:szCs w:val="22"/>
        </w:rPr>
        <w:t>, James C Moon</w:t>
      </w:r>
      <w:r w:rsidRPr="001B1F74">
        <w:rPr>
          <w:color w:val="000000" w:themeColor="text1"/>
          <w:sz w:val="22"/>
          <w:szCs w:val="22"/>
          <w:vertAlign w:val="superscript"/>
        </w:rPr>
        <w:t>2.7</w:t>
      </w:r>
      <w:r w:rsidRPr="001B1F74">
        <w:rPr>
          <w:color w:val="000000" w:themeColor="text1"/>
          <w:sz w:val="22"/>
          <w:szCs w:val="22"/>
        </w:rPr>
        <w:t>, Pier D Lambiase</w:t>
      </w:r>
      <w:r w:rsidRPr="001B1F74">
        <w:rPr>
          <w:color w:val="000000" w:themeColor="text1"/>
          <w:sz w:val="22"/>
          <w:szCs w:val="22"/>
          <w:vertAlign w:val="superscript"/>
        </w:rPr>
        <w:t>2,7</w:t>
      </w:r>
      <w:r w:rsidRPr="001B1F74">
        <w:rPr>
          <w:color w:val="000000" w:themeColor="text1"/>
          <w:sz w:val="22"/>
          <w:szCs w:val="22"/>
        </w:rPr>
        <w:t>, Peter Kellman</w:t>
      </w:r>
      <w:r w:rsidRPr="001B1F74">
        <w:rPr>
          <w:color w:val="000000" w:themeColor="text1"/>
          <w:sz w:val="22"/>
          <w:szCs w:val="22"/>
          <w:vertAlign w:val="superscript"/>
        </w:rPr>
        <w:t>2,10</w:t>
      </w:r>
      <w:r w:rsidRPr="001B1F74">
        <w:rPr>
          <w:color w:val="000000" w:themeColor="text1"/>
          <w:sz w:val="22"/>
          <w:szCs w:val="22"/>
        </w:rPr>
        <w:t>, Erica Dall’Armellina</w:t>
      </w:r>
      <w:r w:rsidRPr="001B1F74">
        <w:rPr>
          <w:color w:val="000000" w:themeColor="text1"/>
          <w:sz w:val="22"/>
          <w:szCs w:val="22"/>
          <w:vertAlign w:val="superscript"/>
        </w:rPr>
        <w:t>4</w:t>
      </w:r>
      <w:r w:rsidRPr="001B1F74">
        <w:rPr>
          <w:color w:val="000000" w:themeColor="text1"/>
          <w:sz w:val="22"/>
          <w:szCs w:val="22"/>
        </w:rPr>
        <w:t>*, Gabriella Captur</w:t>
      </w:r>
      <w:r w:rsidRPr="001B1F74">
        <w:rPr>
          <w:color w:val="000000" w:themeColor="text1"/>
          <w:sz w:val="22"/>
          <w:szCs w:val="22"/>
          <w:vertAlign w:val="superscript"/>
        </w:rPr>
        <w:t>1,2,3</w:t>
      </w:r>
      <w:r w:rsidRPr="001B1F74">
        <w:rPr>
          <w:color w:val="000000" w:themeColor="text1"/>
          <w:sz w:val="22"/>
          <w:szCs w:val="22"/>
        </w:rPr>
        <w:t>*</w:t>
      </w:r>
    </w:p>
    <w:p w14:paraId="7D32EA30" w14:textId="77777777" w:rsidR="00DE0F2C" w:rsidRPr="001B1F74" w:rsidRDefault="00DE0F2C" w:rsidP="00DE0F2C">
      <w:pPr>
        <w:spacing w:line="276" w:lineRule="auto"/>
        <w:jc w:val="both"/>
        <w:rPr>
          <w:color w:val="FF0000"/>
          <w:sz w:val="22"/>
          <w:szCs w:val="22"/>
          <w:vertAlign w:val="superscript"/>
        </w:rPr>
      </w:pPr>
      <w:r w:rsidRPr="001B1F74">
        <w:rPr>
          <w:color w:val="000000" w:themeColor="text1"/>
          <w:sz w:val="22"/>
          <w:szCs w:val="22"/>
          <w:vertAlign w:val="superscript"/>
        </w:rPr>
        <w:t>*Joint last authors</w:t>
      </w:r>
    </w:p>
    <w:p w14:paraId="254F1D2A" w14:textId="77777777" w:rsidR="00DE0F2C" w:rsidRPr="001B1F74" w:rsidRDefault="00DE0F2C" w:rsidP="00DE0F2C">
      <w:pPr>
        <w:spacing w:line="276" w:lineRule="auto"/>
        <w:jc w:val="both"/>
        <w:rPr>
          <w:b/>
          <w:bCs/>
          <w:color w:val="000000" w:themeColor="text1"/>
          <w:sz w:val="18"/>
          <w:szCs w:val="18"/>
        </w:rPr>
      </w:pPr>
    </w:p>
    <w:p w14:paraId="671E931F" w14:textId="77777777" w:rsidR="00DE0F2C" w:rsidRPr="001B1F74" w:rsidRDefault="00DE0F2C" w:rsidP="00DE0F2C">
      <w:pPr>
        <w:spacing w:line="276" w:lineRule="auto"/>
        <w:jc w:val="both"/>
        <w:rPr>
          <w:b/>
          <w:bCs/>
          <w:color w:val="000000" w:themeColor="text1"/>
          <w:sz w:val="18"/>
          <w:szCs w:val="18"/>
        </w:rPr>
      </w:pPr>
      <w:r w:rsidRPr="001B1F74">
        <w:rPr>
          <w:b/>
          <w:bCs/>
          <w:color w:val="000000" w:themeColor="text1"/>
          <w:sz w:val="18"/>
          <w:szCs w:val="18"/>
        </w:rPr>
        <w:t>Affiliations</w:t>
      </w:r>
    </w:p>
    <w:p w14:paraId="1AFEF550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1. UCL Unit for Lifelong Health and Ageing, University College London, London, United Kingdom</w:t>
      </w:r>
    </w:p>
    <w:p w14:paraId="4215CADD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2. UCL Institute of Cardiovascular Science, University College London, London, United Kingdom </w:t>
      </w:r>
      <w:r w:rsidRPr="001B1F74">
        <w:rPr>
          <w:b/>
          <w:bCs/>
          <w:color w:val="000000" w:themeColor="text1"/>
          <w:sz w:val="18"/>
          <w:szCs w:val="18"/>
        </w:rPr>
        <w:t> </w:t>
      </w:r>
    </w:p>
    <w:p w14:paraId="59146117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3. Royal Free Hospital, Centre for Inherited Cardiac Conditions, Cardiology Department, Pond Street, Hampstead, London, United Kingdom</w:t>
      </w:r>
    </w:p>
    <w:p w14:paraId="7DDDA344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4. Biomedical Imaging Science Department, Leeds Institute of Cardiovascular and Metabolic Medicine, University of Leeds, Leeds, United Kingdom</w:t>
      </w:r>
    </w:p>
    <w:p w14:paraId="3ACD67D5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5. National Heart and Lung Institute, Imperial College London, London, United Kingdom</w:t>
      </w:r>
    </w:p>
    <w:p w14:paraId="75152114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6. Laboratory of Medical Sciences, Medical Research Council, London, United Kingdom</w:t>
      </w:r>
    </w:p>
    <w:p w14:paraId="46A30024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 xml:space="preserve">7. Barts Heart Centre, the Cardiovascular Magnetic Resonance Unit, London, United Kingdom </w:t>
      </w:r>
    </w:p>
    <w:p w14:paraId="764932ED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8. Department of Biomedical Engineering, King’s College London, London, United Kingdom</w:t>
      </w:r>
    </w:p>
    <w:p w14:paraId="7133A3BB" w14:textId="77777777" w:rsidR="00DE0F2C" w:rsidRPr="001B1F74" w:rsidRDefault="00DE0F2C" w:rsidP="00DE0F2C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B1F74">
        <w:rPr>
          <w:color w:val="000000" w:themeColor="text1"/>
          <w:sz w:val="18"/>
          <w:szCs w:val="18"/>
        </w:rPr>
        <w:t>9.</w:t>
      </w:r>
      <w:r w:rsidRPr="001B1F74">
        <w:rPr>
          <w:color w:val="212121"/>
          <w:sz w:val="18"/>
          <w:szCs w:val="18"/>
          <w:shd w:val="clear" w:color="auto" w:fill="FFFFFF"/>
        </w:rPr>
        <w:t xml:space="preserve"> Cardiovascular Innovation Research Center; Heart, Vascular, and Thoracic Institute, Cleveland Clinic, Cleveland, Ohio, USA</w:t>
      </w:r>
    </w:p>
    <w:p w14:paraId="651D43E1" w14:textId="77777777" w:rsidR="00DE0F2C" w:rsidRPr="001B1F74" w:rsidRDefault="00DE0F2C" w:rsidP="00DE0F2C">
      <w:pPr>
        <w:spacing w:line="276" w:lineRule="auto"/>
        <w:jc w:val="both"/>
        <w:rPr>
          <w:color w:val="212121"/>
          <w:sz w:val="18"/>
          <w:szCs w:val="18"/>
          <w:shd w:val="clear" w:color="auto" w:fill="FFFFFF"/>
        </w:rPr>
      </w:pPr>
      <w:r w:rsidRPr="001B1F74">
        <w:rPr>
          <w:color w:val="000000" w:themeColor="text1"/>
          <w:sz w:val="18"/>
          <w:szCs w:val="18"/>
        </w:rPr>
        <w:t xml:space="preserve">10. </w:t>
      </w:r>
      <w:r w:rsidRPr="001B1F74">
        <w:rPr>
          <w:color w:val="212121"/>
          <w:sz w:val="18"/>
          <w:szCs w:val="18"/>
          <w:shd w:val="clear" w:color="auto" w:fill="FFFFFF"/>
        </w:rPr>
        <w:t>National Institutes of Health, National Heart, Lung, and Blood Institute, Bethesda, Maryland, USA</w:t>
      </w:r>
    </w:p>
    <w:p w14:paraId="6E9B0B7E" w14:textId="41633C45" w:rsidR="00DE0F2C" w:rsidRPr="001B1F74" w:rsidRDefault="00DE0F2C">
      <w:pPr>
        <w:rPr>
          <w:color w:val="212121"/>
          <w:sz w:val="18"/>
          <w:szCs w:val="18"/>
          <w:shd w:val="clear" w:color="auto" w:fill="FFFFFF"/>
        </w:rPr>
      </w:pPr>
      <w:r w:rsidRPr="001B1F74">
        <w:rPr>
          <w:color w:val="212121"/>
          <w:sz w:val="18"/>
          <w:szCs w:val="18"/>
          <w:shd w:val="clear" w:color="auto" w:fill="FFFFFF"/>
        </w:rPr>
        <w:br w:type="page"/>
      </w:r>
    </w:p>
    <w:p w14:paraId="63D41360" w14:textId="73EBDD95" w:rsidR="00224B8B" w:rsidRPr="001B1F74" w:rsidRDefault="00224B8B" w:rsidP="00FE3F15">
      <w:pPr>
        <w:spacing w:line="276" w:lineRule="auto"/>
        <w:jc w:val="both"/>
        <w:rPr>
          <w:b/>
          <w:bCs/>
          <w:color w:val="000000" w:themeColor="text1"/>
        </w:rPr>
      </w:pPr>
      <w:r w:rsidRPr="001B1F74">
        <w:rPr>
          <w:b/>
          <w:bCs/>
          <w:color w:val="000000" w:themeColor="text1"/>
        </w:rPr>
        <w:lastRenderedPageBreak/>
        <w:t>Supplemental Material</w:t>
      </w:r>
    </w:p>
    <w:p w14:paraId="4C0616CA" w14:textId="77777777" w:rsidR="00224B8B" w:rsidRPr="001B1F74" w:rsidRDefault="00224B8B" w:rsidP="00FE3F15">
      <w:pPr>
        <w:spacing w:line="276" w:lineRule="auto"/>
        <w:jc w:val="both"/>
        <w:rPr>
          <w:b/>
          <w:bCs/>
          <w:color w:val="000000" w:themeColor="text1"/>
        </w:rPr>
      </w:pPr>
    </w:p>
    <w:tbl>
      <w:tblPr>
        <w:tblStyle w:val="TableGrid"/>
        <w:tblW w:w="1043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368"/>
        <w:gridCol w:w="1080"/>
      </w:tblGrid>
      <w:tr w:rsidR="002D5E6D" w:rsidRPr="001B1F74" w14:paraId="5E5B92BF" w14:textId="77777777" w:rsidTr="002D5E6D">
        <w:tc>
          <w:tcPr>
            <w:tcW w:w="988" w:type="dxa"/>
          </w:tcPr>
          <w:p w14:paraId="0B6B642D" w14:textId="75CF0DEE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1</w:t>
            </w:r>
          </w:p>
        </w:tc>
        <w:tc>
          <w:tcPr>
            <w:tcW w:w="8368" w:type="dxa"/>
          </w:tcPr>
          <w:p w14:paraId="31EEC9CC" w14:textId="47161653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ist of pathogenic/likely pathogenic variants and variants of uncertain significance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</w:t>
            </w:r>
            <w:r w:rsidRPr="001B1F74">
              <w:rPr>
                <w:color w:val="000000" w:themeColor="text1"/>
                <w:sz w:val="18"/>
                <w:szCs w:val="18"/>
              </w:rPr>
              <w:t>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..</w:t>
            </w:r>
            <w:r w:rsidRPr="001B1F74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080" w:type="dxa"/>
          </w:tcPr>
          <w:p w14:paraId="30C05A79" w14:textId="59560379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2D5E6D" w:rsidRPr="001B1F74" w14:paraId="72CA9209" w14:textId="77777777" w:rsidTr="002D5E6D">
        <w:tc>
          <w:tcPr>
            <w:tcW w:w="988" w:type="dxa"/>
          </w:tcPr>
          <w:p w14:paraId="7A198B77" w14:textId="294AEEA3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2</w:t>
            </w:r>
          </w:p>
        </w:tc>
        <w:tc>
          <w:tcPr>
            <w:tcW w:w="8368" w:type="dxa"/>
          </w:tcPr>
          <w:p w14:paraId="41084B84" w14:textId="25FC8673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Cs/>
                <w:color w:val="000000" w:themeColor="text1"/>
                <w:sz w:val="18"/>
                <w:szCs w:val="18"/>
              </w:rPr>
              <w:t>cDTI, tissue characterization, and perfusion biomarkers in the DCM cohort, stratified by LVEF……</w:t>
            </w:r>
            <w:r w:rsidR="002D5E6D" w:rsidRPr="001B1F74">
              <w:rPr>
                <w:iCs/>
                <w:color w:val="000000" w:themeColor="text1"/>
                <w:sz w:val="18"/>
                <w:szCs w:val="18"/>
              </w:rPr>
              <w:t>…..……….</w:t>
            </w:r>
          </w:p>
        </w:tc>
        <w:tc>
          <w:tcPr>
            <w:tcW w:w="1080" w:type="dxa"/>
          </w:tcPr>
          <w:p w14:paraId="7645E762" w14:textId="74701F9C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4B1982" w:rsidRPr="001B1F74" w14:paraId="39FB064C" w14:textId="77777777" w:rsidTr="002D5E6D">
        <w:tc>
          <w:tcPr>
            <w:tcW w:w="988" w:type="dxa"/>
          </w:tcPr>
          <w:p w14:paraId="24E3BA38" w14:textId="61C12BEE" w:rsidR="004B1982" w:rsidRPr="001B1F74" w:rsidRDefault="004B1982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3</w:t>
            </w:r>
          </w:p>
        </w:tc>
        <w:tc>
          <w:tcPr>
            <w:tcW w:w="8368" w:type="dxa"/>
          </w:tcPr>
          <w:p w14:paraId="4F6BBBF4" w14:textId="4CD9F270" w:rsidR="004B1982" w:rsidRPr="001B1F74" w:rsidRDefault="004B1982" w:rsidP="00FE3F15">
            <w:pPr>
              <w:spacing w:line="276" w:lineRule="auto"/>
              <w:rPr>
                <w:i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Baseline and CMR characteristics for ‘true DCM’ versus NDLVC</w:t>
            </w:r>
            <w:r w:rsidR="00C73D29" w:rsidRPr="001B1F74">
              <w:rPr>
                <w:color w:val="000000" w:themeColor="text1"/>
                <w:sz w:val="18"/>
                <w:szCs w:val="18"/>
              </w:rPr>
              <w:t>………………………………………………..</w:t>
            </w:r>
          </w:p>
        </w:tc>
        <w:tc>
          <w:tcPr>
            <w:tcW w:w="1080" w:type="dxa"/>
          </w:tcPr>
          <w:p w14:paraId="73164FA9" w14:textId="2F7CD1F9" w:rsidR="004B1982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2D5E6D" w:rsidRPr="001B1F74" w14:paraId="53898E98" w14:textId="77777777" w:rsidTr="002D5E6D">
        <w:tc>
          <w:tcPr>
            <w:tcW w:w="988" w:type="dxa"/>
          </w:tcPr>
          <w:p w14:paraId="605151A3" w14:textId="1C9A6B94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68" w:type="dxa"/>
          </w:tcPr>
          <w:p w14:paraId="2AB5C97C" w14:textId="1DEBAAA2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cDTI parameters in all study participants……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…</w:t>
            </w:r>
          </w:p>
        </w:tc>
        <w:tc>
          <w:tcPr>
            <w:tcW w:w="1080" w:type="dxa"/>
          </w:tcPr>
          <w:p w14:paraId="1AFF69C6" w14:textId="2EAAD1B1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2D5E6D" w:rsidRPr="001B1F74" w14:paraId="2E51A9CA" w14:textId="77777777" w:rsidTr="002D5E6D">
        <w:tc>
          <w:tcPr>
            <w:tcW w:w="988" w:type="dxa"/>
          </w:tcPr>
          <w:p w14:paraId="5F3049DD" w14:textId="6E623A31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68" w:type="dxa"/>
          </w:tcPr>
          <w:p w14:paraId="5A8E8BA9" w14:textId="1B623FAB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perfusion parameters in all study participants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….</w:t>
            </w:r>
          </w:p>
        </w:tc>
        <w:tc>
          <w:tcPr>
            <w:tcW w:w="1080" w:type="dxa"/>
          </w:tcPr>
          <w:p w14:paraId="2990AD36" w14:textId="7B28C801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2D5E6D" w:rsidRPr="001B1F74" w14:paraId="10C0DE57" w14:textId="77777777" w:rsidTr="002D5E6D">
        <w:tc>
          <w:tcPr>
            <w:tcW w:w="988" w:type="dxa"/>
          </w:tcPr>
          <w:p w14:paraId="0DEB7491" w14:textId="0548DA79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68" w:type="dxa"/>
          </w:tcPr>
          <w:p w14:paraId="1CE38B69" w14:textId="5CF9AF86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cDTI parameters in pooled NDLVC/DCM patients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…</w:t>
            </w:r>
          </w:p>
        </w:tc>
        <w:tc>
          <w:tcPr>
            <w:tcW w:w="1080" w:type="dxa"/>
          </w:tcPr>
          <w:p w14:paraId="6067FF7A" w14:textId="67999519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2D5E6D" w:rsidRPr="001B1F74" w14:paraId="21C37028" w14:textId="77777777" w:rsidTr="002D5E6D">
        <w:tc>
          <w:tcPr>
            <w:tcW w:w="988" w:type="dxa"/>
          </w:tcPr>
          <w:p w14:paraId="521E5C1D" w14:textId="599C07B7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368" w:type="dxa"/>
          </w:tcPr>
          <w:p w14:paraId="71C09A53" w14:textId="006DE2A9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perfusion parameters in pooled NDLVC/DCM patients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…..</w:t>
            </w:r>
          </w:p>
        </w:tc>
        <w:tc>
          <w:tcPr>
            <w:tcW w:w="1080" w:type="dxa"/>
          </w:tcPr>
          <w:p w14:paraId="04ED6189" w14:textId="4F9D1F08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2D5E6D" w:rsidRPr="001B1F74" w14:paraId="19CFF748" w14:textId="77777777" w:rsidTr="002D5E6D">
        <w:tc>
          <w:tcPr>
            <w:tcW w:w="988" w:type="dxa"/>
          </w:tcPr>
          <w:p w14:paraId="61B26886" w14:textId="5F9AF00B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368" w:type="dxa"/>
          </w:tcPr>
          <w:p w14:paraId="1460CD26" w14:textId="6B6B9EAE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cDTI parameters in MSF+ only, global………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.………..</w:t>
            </w:r>
          </w:p>
        </w:tc>
        <w:tc>
          <w:tcPr>
            <w:tcW w:w="1080" w:type="dxa"/>
          </w:tcPr>
          <w:p w14:paraId="60AAF6EE" w14:textId="264EDCEF" w:rsidR="004C69A0" w:rsidRPr="001B1F74" w:rsidRDefault="00DE0F2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</w:t>
            </w:r>
          </w:p>
        </w:tc>
      </w:tr>
      <w:tr w:rsidR="002D5E6D" w:rsidRPr="001B1F74" w14:paraId="563B4EC2" w14:textId="77777777" w:rsidTr="002D5E6D">
        <w:tc>
          <w:tcPr>
            <w:tcW w:w="988" w:type="dxa"/>
          </w:tcPr>
          <w:p w14:paraId="54E92EBA" w14:textId="1C11D6B8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368" w:type="dxa"/>
          </w:tcPr>
          <w:p w14:paraId="10B27D80" w14:textId="5F03B3F5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cDTI parameters in MSF+ only, septal………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…</w:t>
            </w:r>
          </w:p>
        </w:tc>
        <w:tc>
          <w:tcPr>
            <w:tcW w:w="1080" w:type="dxa"/>
          </w:tcPr>
          <w:p w14:paraId="2A854881" w14:textId="58A30B68" w:rsidR="004C69A0" w:rsidRPr="001B1F74" w:rsidRDefault="004B1982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D5E6D" w:rsidRPr="001B1F74" w14:paraId="30CF989A" w14:textId="77777777" w:rsidTr="002D5E6D">
        <w:tc>
          <w:tcPr>
            <w:tcW w:w="988" w:type="dxa"/>
          </w:tcPr>
          <w:p w14:paraId="7B6CA86D" w14:textId="3CD02FCB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368" w:type="dxa"/>
          </w:tcPr>
          <w:p w14:paraId="128666DF" w14:textId="2CE46885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analysis for perfusion parameters in MSF+ only…………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…………</w:t>
            </w:r>
          </w:p>
        </w:tc>
        <w:tc>
          <w:tcPr>
            <w:tcW w:w="1080" w:type="dxa"/>
          </w:tcPr>
          <w:p w14:paraId="4925237F" w14:textId="5C2937FF" w:rsidR="004C69A0" w:rsidRPr="001B1F74" w:rsidRDefault="004C69A0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2D5E6D" w:rsidRPr="001B1F74" w14:paraId="4A18A2EE" w14:textId="77777777" w:rsidTr="002D5E6D">
        <w:tc>
          <w:tcPr>
            <w:tcW w:w="988" w:type="dxa"/>
          </w:tcPr>
          <w:p w14:paraId="727610C4" w14:textId="64752F6E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1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68" w:type="dxa"/>
          </w:tcPr>
          <w:p w14:paraId="366E2E5B" w14:textId="0E1C7DB2" w:rsidR="004C69A0" w:rsidRPr="001B1F74" w:rsidRDefault="004C69A0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Univariate analysis for the association between clinical/CMR metrics and cDTI parameters…………</w:t>
            </w:r>
            <w:r w:rsidR="002D5E6D" w:rsidRPr="001B1F74">
              <w:rPr>
                <w:sz w:val="18"/>
                <w:szCs w:val="18"/>
              </w:rPr>
              <w:t>…………..</w:t>
            </w:r>
          </w:p>
        </w:tc>
        <w:tc>
          <w:tcPr>
            <w:tcW w:w="1080" w:type="dxa"/>
          </w:tcPr>
          <w:p w14:paraId="3BF53C57" w14:textId="67338B44" w:rsidR="004C69A0" w:rsidRPr="001B1F74" w:rsidRDefault="004C69A0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2D5E6D" w:rsidRPr="001B1F74" w14:paraId="3F2499E1" w14:textId="77777777" w:rsidTr="002D5E6D">
        <w:tc>
          <w:tcPr>
            <w:tcW w:w="988" w:type="dxa"/>
          </w:tcPr>
          <w:p w14:paraId="5A4E516F" w14:textId="3DB3679B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1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68" w:type="dxa"/>
          </w:tcPr>
          <w:p w14:paraId="0996E5B8" w14:textId="24265E1D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Univariate analysis for the association between clinical/CMR metrics and global rMBF……………</w:t>
            </w:r>
            <w:r w:rsidR="002D5E6D" w:rsidRPr="001B1F74">
              <w:rPr>
                <w:sz w:val="18"/>
                <w:szCs w:val="18"/>
              </w:rPr>
              <w:t>……………</w:t>
            </w:r>
          </w:p>
        </w:tc>
        <w:tc>
          <w:tcPr>
            <w:tcW w:w="1080" w:type="dxa"/>
          </w:tcPr>
          <w:p w14:paraId="7CF787E0" w14:textId="297ABB01" w:rsidR="004C69A0" w:rsidRPr="001B1F74" w:rsidRDefault="004C69A0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2D5E6D" w:rsidRPr="001B1F74" w14:paraId="06A18126" w14:textId="77777777" w:rsidTr="002D5E6D">
        <w:tc>
          <w:tcPr>
            <w:tcW w:w="988" w:type="dxa"/>
          </w:tcPr>
          <w:p w14:paraId="1FD55397" w14:textId="1D60968F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1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68" w:type="dxa"/>
          </w:tcPr>
          <w:p w14:paraId="55F47BDB" w14:textId="2D535FCB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Univariate glm regression for predictors of V</w:t>
            </w:r>
            <w:r w:rsidR="00C73D29" w:rsidRPr="001B1F74">
              <w:rPr>
                <w:color w:val="000000" w:themeColor="text1"/>
                <w:sz w:val="18"/>
                <w:szCs w:val="18"/>
              </w:rPr>
              <w:t>E/NSVT</w:t>
            </w:r>
            <w:r w:rsidR="00A26149" w:rsidRPr="001B1F7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B1F74">
              <w:rPr>
                <w:color w:val="000000" w:themeColor="text1"/>
                <w:sz w:val="18"/>
                <w:szCs w:val="18"/>
              </w:rPr>
              <w:t>presence………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.</w:t>
            </w:r>
            <w:r w:rsidR="00C73D29" w:rsidRPr="001B1F74">
              <w:rPr>
                <w:color w:val="000000" w:themeColor="text1"/>
                <w:sz w:val="18"/>
                <w:szCs w:val="18"/>
              </w:rPr>
              <w:t>.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................</w:t>
            </w:r>
          </w:p>
        </w:tc>
        <w:tc>
          <w:tcPr>
            <w:tcW w:w="1080" w:type="dxa"/>
          </w:tcPr>
          <w:p w14:paraId="1F4073A7" w14:textId="0CB2ACAA" w:rsidR="004C69A0" w:rsidRPr="001B1F74" w:rsidRDefault="004C69A0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2D5E6D" w:rsidRPr="001B1F74" w14:paraId="0805E344" w14:textId="77777777" w:rsidTr="002D5E6D">
        <w:tc>
          <w:tcPr>
            <w:tcW w:w="988" w:type="dxa"/>
          </w:tcPr>
          <w:p w14:paraId="755FAAF3" w14:textId="2F6EDD3E" w:rsidR="004C69A0" w:rsidRPr="001B1F74" w:rsidRDefault="004C69A0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Table S1</w:t>
            </w:r>
            <w:r w:rsidR="004B1982" w:rsidRPr="001B1F74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68" w:type="dxa"/>
          </w:tcPr>
          <w:p w14:paraId="722E3432" w14:textId="21AC9BA0" w:rsidR="004C69A0" w:rsidRPr="001B1F74" w:rsidRDefault="004C69A0" w:rsidP="00FE3F15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Multivariable glm regression for significant predictors of V</w:t>
            </w:r>
            <w:r w:rsidR="00C73D29" w:rsidRPr="001B1F74">
              <w:rPr>
                <w:color w:val="000000" w:themeColor="text1"/>
                <w:sz w:val="18"/>
                <w:szCs w:val="18"/>
              </w:rPr>
              <w:t>E/NSVT</w:t>
            </w:r>
            <w:r w:rsidRPr="001B1F74">
              <w:rPr>
                <w:color w:val="000000" w:themeColor="text1"/>
                <w:sz w:val="18"/>
                <w:szCs w:val="18"/>
              </w:rPr>
              <w:t xml:space="preserve"> presence………………………………</w:t>
            </w:r>
            <w:r w:rsidR="002D5E6D" w:rsidRPr="001B1F74">
              <w:rPr>
                <w:color w:val="000000" w:themeColor="text1"/>
                <w:sz w:val="18"/>
                <w:szCs w:val="18"/>
              </w:rPr>
              <w:t>…</w:t>
            </w:r>
            <w:r w:rsidR="00C73D29" w:rsidRPr="001B1F74">
              <w:rPr>
                <w:color w:val="000000" w:themeColor="text1"/>
                <w:sz w:val="18"/>
                <w:szCs w:val="18"/>
              </w:rPr>
              <w:t>…</w:t>
            </w:r>
          </w:p>
        </w:tc>
        <w:tc>
          <w:tcPr>
            <w:tcW w:w="1080" w:type="dxa"/>
          </w:tcPr>
          <w:p w14:paraId="71954F08" w14:textId="15EECA33" w:rsidR="004C69A0" w:rsidRPr="001B1F74" w:rsidRDefault="004C69A0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613E73E9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0D272813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78CFA5C3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0158924D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7BBB6038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710F68BC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197F4E1F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3B322ABE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78CAF63E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50774F48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636387AB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25C8F4D5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026C5689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2746F781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00C87ED5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1128ED0E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0CD8E7C0" w14:textId="77777777" w:rsidR="004C69A0" w:rsidRPr="001B1F74" w:rsidRDefault="004C69A0" w:rsidP="00FE3F15">
      <w:pPr>
        <w:spacing w:line="276" w:lineRule="auto"/>
        <w:jc w:val="both"/>
        <w:rPr>
          <w:b/>
          <w:bCs/>
          <w:color w:val="000000" w:themeColor="text1"/>
        </w:rPr>
      </w:pPr>
    </w:p>
    <w:p w14:paraId="4739E195" w14:textId="3BBB9912" w:rsidR="004C69A0" w:rsidRPr="001B1F74" w:rsidRDefault="004C69A0" w:rsidP="00FE3F15">
      <w:pPr>
        <w:rPr>
          <w:b/>
          <w:bCs/>
          <w:color w:val="000000" w:themeColor="text1"/>
          <w:sz w:val="21"/>
          <w:szCs w:val="21"/>
        </w:rPr>
      </w:pPr>
      <w:r w:rsidRPr="001B1F74">
        <w:rPr>
          <w:b/>
          <w:bCs/>
          <w:color w:val="000000" w:themeColor="text1"/>
          <w:sz w:val="21"/>
          <w:szCs w:val="21"/>
        </w:rPr>
        <w:br w:type="page"/>
      </w:r>
    </w:p>
    <w:p w14:paraId="2E9C6EF0" w14:textId="73E7861F" w:rsidR="00224B8B" w:rsidRPr="001B1F74" w:rsidRDefault="00224B8B" w:rsidP="00FE3F15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1.</w:t>
      </w:r>
      <w:r w:rsidRPr="001B1F74">
        <w:rPr>
          <w:color w:val="000000" w:themeColor="text1"/>
          <w:sz w:val="22"/>
          <w:szCs w:val="22"/>
        </w:rPr>
        <w:t xml:space="preserve"> List of pathogenic/likely pathogenic variants and variants of uncertain significance identified in DCM cohort (all other study patients were gene elusive)</w:t>
      </w:r>
      <w:r w:rsidR="00D440DC" w:rsidRPr="001B1F74">
        <w:rPr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</w:t>
      </w:r>
    </w:p>
    <w:p w14:paraId="2C26CE8E" w14:textId="77777777" w:rsidR="002D5E6D" w:rsidRPr="001B1F74" w:rsidRDefault="002D5E6D" w:rsidP="00FE3F15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405"/>
        <w:tblW w:w="10413" w:type="dxa"/>
        <w:tblLook w:val="04A0" w:firstRow="1" w:lastRow="0" w:firstColumn="1" w:lastColumn="0" w:noHBand="0" w:noVBand="1"/>
      </w:tblPr>
      <w:tblGrid>
        <w:gridCol w:w="1141"/>
        <w:gridCol w:w="856"/>
        <w:gridCol w:w="1677"/>
        <w:gridCol w:w="1448"/>
        <w:gridCol w:w="1819"/>
        <w:gridCol w:w="2181"/>
        <w:gridCol w:w="1291"/>
      </w:tblGrid>
      <w:tr w:rsidR="00224B8B" w:rsidRPr="001B1F74" w14:paraId="6A307AE3" w14:textId="77777777" w:rsidTr="00FE3F15">
        <w:tc>
          <w:tcPr>
            <w:tcW w:w="1141" w:type="dxa"/>
          </w:tcPr>
          <w:p w14:paraId="708B754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Classification</w:t>
            </w:r>
          </w:p>
        </w:tc>
        <w:tc>
          <w:tcPr>
            <w:tcW w:w="856" w:type="dxa"/>
          </w:tcPr>
          <w:p w14:paraId="31200F39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677" w:type="dxa"/>
          </w:tcPr>
          <w:p w14:paraId="35F4C81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Transcript</w:t>
            </w:r>
          </w:p>
        </w:tc>
        <w:tc>
          <w:tcPr>
            <w:tcW w:w="1448" w:type="dxa"/>
          </w:tcPr>
          <w:p w14:paraId="0AADC22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DNA variant</w:t>
            </w:r>
          </w:p>
        </w:tc>
        <w:tc>
          <w:tcPr>
            <w:tcW w:w="1819" w:type="dxa"/>
          </w:tcPr>
          <w:p w14:paraId="46FEF05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Protein variant</w:t>
            </w:r>
          </w:p>
        </w:tc>
        <w:tc>
          <w:tcPr>
            <w:tcW w:w="2181" w:type="dxa"/>
          </w:tcPr>
          <w:p w14:paraId="3D56479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Genomic location</w:t>
            </w:r>
          </w:p>
        </w:tc>
        <w:tc>
          <w:tcPr>
            <w:tcW w:w="1291" w:type="dxa"/>
          </w:tcPr>
          <w:p w14:paraId="32044DF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Zygosity</w:t>
            </w:r>
          </w:p>
        </w:tc>
      </w:tr>
      <w:tr w:rsidR="00224B8B" w:rsidRPr="001B1F74" w14:paraId="0DBA70E3" w14:textId="77777777" w:rsidTr="00FE3F15">
        <w:tc>
          <w:tcPr>
            <w:tcW w:w="1141" w:type="dxa"/>
          </w:tcPr>
          <w:p w14:paraId="60E7351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20ECE9B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YH7</w:t>
            </w:r>
          </w:p>
        </w:tc>
        <w:tc>
          <w:tcPr>
            <w:tcW w:w="1677" w:type="dxa"/>
          </w:tcPr>
          <w:p w14:paraId="3BCF891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0257.2</w:t>
            </w:r>
          </w:p>
        </w:tc>
        <w:tc>
          <w:tcPr>
            <w:tcW w:w="1448" w:type="dxa"/>
          </w:tcPr>
          <w:p w14:paraId="23CC2A1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452C&gt;T</w:t>
            </w:r>
          </w:p>
        </w:tc>
        <w:tc>
          <w:tcPr>
            <w:tcW w:w="1819" w:type="dxa"/>
          </w:tcPr>
          <w:p w14:paraId="6A77F7F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Pro151Leu)</w:t>
            </w:r>
          </w:p>
        </w:tc>
        <w:tc>
          <w:tcPr>
            <w:tcW w:w="2181" w:type="dxa"/>
          </w:tcPr>
          <w:p w14:paraId="1771AF3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14:23432689</w:t>
            </w:r>
          </w:p>
        </w:tc>
        <w:tc>
          <w:tcPr>
            <w:tcW w:w="1291" w:type="dxa"/>
          </w:tcPr>
          <w:p w14:paraId="7F5C29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4A467A8F" w14:textId="77777777" w:rsidTr="00FE3F15">
        <w:tc>
          <w:tcPr>
            <w:tcW w:w="1141" w:type="dxa"/>
          </w:tcPr>
          <w:p w14:paraId="4489688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667C593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4B76653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18160CE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43544dup</w:t>
            </w:r>
          </w:p>
        </w:tc>
        <w:tc>
          <w:tcPr>
            <w:tcW w:w="1819" w:type="dxa"/>
          </w:tcPr>
          <w:p w14:paraId="20FADC6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Phe14516llefsTer8)</w:t>
            </w:r>
          </w:p>
        </w:tc>
        <w:tc>
          <w:tcPr>
            <w:tcW w:w="2181" w:type="dxa"/>
          </w:tcPr>
          <w:p w14:paraId="52E6425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632349-178632350</w:t>
            </w:r>
          </w:p>
        </w:tc>
        <w:tc>
          <w:tcPr>
            <w:tcW w:w="1291" w:type="dxa"/>
          </w:tcPr>
          <w:p w14:paraId="668D000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0187785B" w14:textId="77777777" w:rsidTr="00FE3F15">
        <w:tc>
          <w:tcPr>
            <w:tcW w:w="1141" w:type="dxa"/>
          </w:tcPr>
          <w:p w14:paraId="0CD8A96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6EE6912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1E5B77B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2</w:t>
            </w:r>
          </w:p>
        </w:tc>
        <w:tc>
          <w:tcPr>
            <w:tcW w:w="1448" w:type="dxa"/>
          </w:tcPr>
          <w:p w14:paraId="360D36C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53393del</w:t>
            </w:r>
          </w:p>
        </w:tc>
        <w:tc>
          <w:tcPr>
            <w:tcW w:w="1819" w:type="dxa"/>
          </w:tcPr>
          <w:p w14:paraId="33FBFF3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Gly17798AlafsTer18)</w:t>
            </w:r>
          </w:p>
        </w:tc>
        <w:tc>
          <w:tcPr>
            <w:tcW w:w="2181" w:type="dxa"/>
          </w:tcPr>
          <w:p w14:paraId="657B737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807209</w:t>
            </w:r>
          </w:p>
        </w:tc>
        <w:tc>
          <w:tcPr>
            <w:tcW w:w="1291" w:type="dxa"/>
          </w:tcPr>
          <w:p w14:paraId="4C089D4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1955ECCA" w14:textId="77777777" w:rsidTr="00FE3F15">
        <w:tc>
          <w:tcPr>
            <w:tcW w:w="1141" w:type="dxa"/>
          </w:tcPr>
          <w:p w14:paraId="4520E55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1A0A3F5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162D265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5D252F8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91356dup</w:t>
            </w:r>
          </w:p>
        </w:tc>
        <w:tc>
          <w:tcPr>
            <w:tcW w:w="1819" w:type="dxa"/>
          </w:tcPr>
          <w:p w14:paraId="769DFA6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Lys30453Ter)</w:t>
            </w:r>
          </w:p>
        </w:tc>
        <w:tc>
          <w:tcPr>
            <w:tcW w:w="2181" w:type="dxa"/>
          </w:tcPr>
          <w:p w14:paraId="259D2F5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551174-178551175</w:t>
            </w:r>
          </w:p>
        </w:tc>
        <w:tc>
          <w:tcPr>
            <w:tcW w:w="1291" w:type="dxa"/>
          </w:tcPr>
          <w:p w14:paraId="1A2F0816" w14:textId="77777777" w:rsidR="00224B8B" w:rsidRPr="001B1F74" w:rsidDel="00696FD9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1ADA529E" w14:textId="77777777" w:rsidTr="00FE3F15">
        <w:tc>
          <w:tcPr>
            <w:tcW w:w="1141" w:type="dxa"/>
          </w:tcPr>
          <w:p w14:paraId="1069CF1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463A405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43C2BF5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21334AD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94452T&gt;A</w:t>
            </w:r>
          </w:p>
        </w:tc>
        <w:tc>
          <w:tcPr>
            <w:tcW w:w="1819" w:type="dxa"/>
          </w:tcPr>
          <w:p w14:paraId="47CBED7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Tyr31484Ter)</w:t>
            </w:r>
          </w:p>
        </w:tc>
        <w:tc>
          <w:tcPr>
            <w:tcW w:w="2181" w:type="dxa"/>
          </w:tcPr>
          <w:p w14:paraId="75616DE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547073</w:t>
            </w:r>
          </w:p>
        </w:tc>
        <w:tc>
          <w:tcPr>
            <w:tcW w:w="1291" w:type="dxa"/>
          </w:tcPr>
          <w:p w14:paraId="35C327C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60DB8C00" w14:textId="77777777" w:rsidTr="00FE3F15">
        <w:tc>
          <w:tcPr>
            <w:tcW w:w="1141" w:type="dxa"/>
          </w:tcPr>
          <w:p w14:paraId="44A02FE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505A3C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30CB4D6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02660F9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97129_97130dup</w:t>
            </w:r>
          </w:p>
        </w:tc>
        <w:tc>
          <w:tcPr>
            <w:tcW w:w="1819" w:type="dxa"/>
          </w:tcPr>
          <w:p w14:paraId="206FCD4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Leu32379HisfsTer4)</w:t>
            </w:r>
          </w:p>
        </w:tc>
        <w:tc>
          <w:tcPr>
            <w:tcW w:w="2181" w:type="dxa"/>
          </w:tcPr>
          <w:p w14:paraId="7C23A91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542723-178542724</w:t>
            </w:r>
          </w:p>
        </w:tc>
        <w:tc>
          <w:tcPr>
            <w:tcW w:w="1291" w:type="dxa"/>
          </w:tcPr>
          <w:p w14:paraId="7F1B997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5FB005F3" w14:textId="77777777" w:rsidTr="00FE3F15">
        <w:tc>
          <w:tcPr>
            <w:tcW w:w="1141" w:type="dxa"/>
          </w:tcPr>
          <w:p w14:paraId="6196BC2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6EBC3FE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46ECCC7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056E11E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48145_48224del</w:t>
            </w:r>
          </w:p>
        </w:tc>
        <w:tc>
          <w:tcPr>
            <w:tcW w:w="1819" w:type="dxa"/>
          </w:tcPr>
          <w:p w14:paraId="6AB1CF1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Asp16049Leufs*5)</w:t>
            </w:r>
          </w:p>
        </w:tc>
        <w:tc>
          <w:tcPr>
            <w:tcW w:w="2181" w:type="dxa"/>
          </w:tcPr>
          <w:p w14:paraId="42628F1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616567-178616744</w:t>
            </w:r>
          </w:p>
        </w:tc>
        <w:tc>
          <w:tcPr>
            <w:tcW w:w="1291" w:type="dxa"/>
          </w:tcPr>
          <w:p w14:paraId="5A17D76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1861E48E" w14:textId="77777777" w:rsidTr="00FE3F15">
        <w:tc>
          <w:tcPr>
            <w:tcW w:w="1141" w:type="dxa"/>
          </w:tcPr>
          <w:p w14:paraId="7EE1328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205D9E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429FD68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08F614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96092_96095del</w:t>
            </w:r>
          </w:p>
        </w:tc>
        <w:tc>
          <w:tcPr>
            <w:tcW w:w="1819" w:type="dxa"/>
          </w:tcPr>
          <w:p w14:paraId="6386A81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Ser32031CysfsTer3)</w:t>
            </w:r>
          </w:p>
        </w:tc>
        <w:tc>
          <w:tcPr>
            <w:tcW w:w="2181" w:type="dxa"/>
          </w:tcPr>
          <w:p w14:paraId="3FEB903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544049-178544052</w:t>
            </w:r>
          </w:p>
        </w:tc>
        <w:tc>
          <w:tcPr>
            <w:tcW w:w="1291" w:type="dxa"/>
          </w:tcPr>
          <w:p w14:paraId="4B084C3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586DC743" w14:textId="77777777" w:rsidTr="00FE3F15">
        <w:tc>
          <w:tcPr>
            <w:tcW w:w="1141" w:type="dxa"/>
          </w:tcPr>
          <w:p w14:paraId="7E89E2F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0AD6081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BAG3</w:t>
            </w:r>
          </w:p>
        </w:tc>
        <w:tc>
          <w:tcPr>
            <w:tcW w:w="1677" w:type="dxa"/>
          </w:tcPr>
          <w:p w14:paraId="5000F75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4281.4</w:t>
            </w:r>
          </w:p>
        </w:tc>
        <w:tc>
          <w:tcPr>
            <w:tcW w:w="1448" w:type="dxa"/>
          </w:tcPr>
          <w:p w14:paraId="501E1CD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1077del</w:t>
            </w:r>
          </w:p>
        </w:tc>
        <w:tc>
          <w:tcPr>
            <w:tcW w:w="1819" w:type="dxa"/>
          </w:tcPr>
          <w:p w14:paraId="2E4592E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Glu360ArgfsTer3)</w:t>
            </w:r>
          </w:p>
        </w:tc>
        <w:tc>
          <w:tcPr>
            <w:tcW w:w="2181" w:type="dxa"/>
          </w:tcPr>
          <w:p w14:paraId="3E21EBE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10: 119676631</w:t>
            </w:r>
          </w:p>
        </w:tc>
        <w:tc>
          <w:tcPr>
            <w:tcW w:w="1291" w:type="dxa"/>
          </w:tcPr>
          <w:p w14:paraId="3664E9E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5AF4531C" w14:textId="77777777" w:rsidTr="00FE3F15">
        <w:tc>
          <w:tcPr>
            <w:tcW w:w="1141" w:type="dxa"/>
          </w:tcPr>
          <w:p w14:paraId="068243B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856" w:type="dxa"/>
          </w:tcPr>
          <w:p w14:paraId="4E6C65F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FLNC</w:t>
            </w:r>
          </w:p>
        </w:tc>
        <w:tc>
          <w:tcPr>
            <w:tcW w:w="1677" w:type="dxa"/>
          </w:tcPr>
          <w:p w14:paraId="2F8FE40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458</w:t>
            </w:r>
          </w:p>
        </w:tc>
        <w:tc>
          <w:tcPr>
            <w:tcW w:w="1448" w:type="dxa"/>
          </w:tcPr>
          <w:p w14:paraId="3E2BEF0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4969C&gt;T</w:t>
            </w:r>
          </w:p>
        </w:tc>
        <w:tc>
          <w:tcPr>
            <w:tcW w:w="1819" w:type="dxa"/>
          </w:tcPr>
          <w:p w14:paraId="367ED85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Arg1657Ter)</w:t>
            </w:r>
          </w:p>
        </w:tc>
        <w:tc>
          <w:tcPr>
            <w:tcW w:w="2181" w:type="dxa"/>
          </w:tcPr>
          <w:p w14:paraId="3B3F06F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7: 128849348</w:t>
            </w:r>
          </w:p>
        </w:tc>
        <w:tc>
          <w:tcPr>
            <w:tcW w:w="1291" w:type="dxa"/>
          </w:tcPr>
          <w:p w14:paraId="7BFAAE0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1419438C" w14:textId="77777777" w:rsidTr="00FE3F15">
        <w:tc>
          <w:tcPr>
            <w:tcW w:w="1141" w:type="dxa"/>
          </w:tcPr>
          <w:p w14:paraId="6A2534F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306D886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MEM43</w:t>
            </w:r>
          </w:p>
        </w:tc>
        <w:tc>
          <w:tcPr>
            <w:tcW w:w="1677" w:type="dxa"/>
          </w:tcPr>
          <w:p w14:paraId="751692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24334.2</w:t>
            </w:r>
          </w:p>
        </w:tc>
        <w:tc>
          <w:tcPr>
            <w:tcW w:w="1448" w:type="dxa"/>
          </w:tcPr>
          <w:p w14:paraId="7DFAB7E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322G&gt;T</w:t>
            </w:r>
          </w:p>
        </w:tc>
        <w:tc>
          <w:tcPr>
            <w:tcW w:w="1819" w:type="dxa"/>
          </w:tcPr>
          <w:p w14:paraId="166F08B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Val108Phe)</w:t>
            </w:r>
          </w:p>
        </w:tc>
        <w:tc>
          <w:tcPr>
            <w:tcW w:w="2181" w:type="dxa"/>
          </w:tcPr>
          <w:p w14:paraId="3CAF2E6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3: 14131604</w:t>
            </w:r>
          </w:p>
        </w:tc>
        <w:tc>
          <w:tcPr>
            <w:tcW w:w="1291" w:type="dxa"/>
          </w:tcPr>
          <w:p w14:paraId="2794D76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184E7F77" w14:textId="77777777" w:rsidTr="00FE3F15">
        <w:tc>
          <w:tcPr>
            <w:tcW w:w="1141" w:type="dxa"/>
          </w:tcPr>
          <w:p w14:paraId="2841084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61E6A0D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YH7</w:t>
            </w:r>
          </w:p>
        </w:tc>
        <w:tc>
          <w:tcPr>
            <w:tcW w:w="1677" w:type="dxa"/>
          </w:tcPr>
          <w:p w14:paraId="67B65D2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0257.2</w:t>
            </w:r>
          </w:p>
        </w:tc>
        <w:tc>
          <w:tcPr>
            <w:tcW w:w="1448" w:type="dxa"/>
          </w:tcPr>
          <w:p w14:paraId="5A1FBE3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745del</w:t>
            </w:r>
          </w:p>
        </w:tc>
        <w:tc>
          <w:tcPr>
            <w:tcW w:w="1819" w:type="dxa"/>
          </w:tcPr>
          <w:p w14:paraId="0ED0134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Arg249GlufsTer15)</w:t>
            </w:r>
          </w:p>
        </w:tc>
        <w:tc>
          <w:tcPr>
            <w:tcW w:w="2181" w:type="dxa"/>
          </w:tcPr>
          <w:p w14:paraId="5F813EF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14:23431469</w:t>
            </w:r>
          </w:p>
        </w:tc>
        <w:tc>
          <w:tcPr>
            <w:tcW w:w="1291" w:type="dxa"/>
          </w:tcPr>
          <w:p w14:paraId="7C59B3A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778D339A" w14:textId="77777777" w:rsidTr="00FE3F15">
        <w:tc>
          <w:tcPr>
            <w:tcW w:w="1141" w:type="dxa"/>
          </w:tcPr>
          <w:p w14:paraId="167CB1B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48BA061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YH7</w:t>
            </w:r>
          </w:p>
        </w:tc>
        <w:tc>
          <w:tcPr>
            <w:tcW w:w="1677" w:type="dxa"/>
          </w:tcPr>
          <w:p w14:paraId="2388163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0257.2</w:t>
            </w:r>
          </w:p>
        </w:tc>
        <w:tc>
          <w:tcPr>
            <w:tcW w:w="1448" w:type="dxa"/>
          </w:tcPr>
          <w:p w14:paraId="36CA0E5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1700G&gt;A</w:t>
            </w:r>
          </w:p>
        </w:tc>
        <w:tc>
          <w:tcPr>
            <w:tcW w:w="1819" w:type="dxa"/>
          </w:tcPr>
          <w:p w14:paraId="00959DF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Arg567His)</w:t>
            </w:r>
          </w:p>
        </w:tc>
        <w:tc>
          <w:tcPr>
            <w:tcW w:w="2181" w:type="dxa"/>
          </w:tcPr>
          <w:p w14:paraId="06DAC01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14: 23427773</w:t>
            </w:r>
          </w:p>
        </w:tc>
        <w:tc>
          <w:tcPr>
            <w:tcW w:w="1291" w:type="dxa"/>
          </w:tcPr>
          <w:p w14:paraId="1107E94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7B0647B6" w14:textId="77777777" w:rsidTr="00FE3F15">
        <w:tc>
          <w:tcPr>
            <w:tcW w:w="1141" w:type="dxa"/>
          </w:tcPr>
          <w:p w14:paraId="7F01853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7861084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YH7</w:t>
            </w:r>
          </w:p>
        </w:tc>
        <w:tc>
          <w:tcPr>
            <w:tcW w:w="1677" w:type="dxa"/>
          </w:tcPr>
          <w:p w14:paraId="3D86FED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0257.2</w:t>
            </w:r>
          </w:p>
        </w:tc>
        <w:tc>
          <w:tcPr>
            <w:tcW w:w="1448" w:type="dxa"/>
          </w:tcPr>
          <w:p w14:paraId="7EEAFB0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2423+1G&gt;A</w:t>
            </w:r>
          </w:p>
        </w:tc>
        <w:tc>
          <w:tcPr>
            <w:tcW w:w="1819" w:type="dxa"/>
          </w:tcPr>
          <w:p w14:paraId="17AD50F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81" w:type="dxa"/>
          </w:tcPr>
          <w:p w14:paraId="6F075B7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14: 23425281</w:t>
            </w:r>
          </w:p>
        </w:tc>
        <w:tc>
          <w:tcPr>
            <w:tcW w:w="1291" w:type="dxa"/>
          </w:tcPr>
          <w:p w14:paraId="084C87E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40F557BE" w14:textId="77777777" w:rsidTr="00FE3F15">
        <w:tc>
          <w:tcPr>
            <w:tcW w:w="1141" w:type="dxa"/>
          </w:tcPr>
          <w:p w14:paraId="3AFA040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247A7F5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0A74799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316A2E5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3109G&gt;T</w:t>
            </w:r>
          </w:p>
        </w:tc>
        <w:tc>
          <w:tcPr>
            <w:tcW w:w="1819" w:type="dxa"/>
          </w:tcPr>
          <w:p w14:paraId="517F885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Glu1037Ter)</w:t>
            </w:r>
          </w:p>
        </w:tc>
        <w:tc>
          <w:tcPr>
            <w:tcW w:w="2181" w:type="dxa"/>
          </w:tcPr>
          <w:p w14:paraId="249DF37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782594</w:t>
            </w:r>
          </w:p>
        </w:tc>
        <w:tc>
          <w:tcPr>
            <w:tcW w:w="1291" w:type="dxa"/>
          </w:tcPr>
          <w:p w14:paraId="5A927DE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27662542" w14:textId="77777777" w:rsidTr="00FE3F15">
        <w:tc>
          <w:tcPr>
            <w:tcW w:w="1141" w:type="dxa"/>
          </w:tcPr>
          <w:p w14:paraId="1F33F6C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278F199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1677" w:type="dxa"/>
          </w:tcPr>
          <w:p w14:paraId="37D4B1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267550.1</w:t>
            </w:r>
          </w:p>
        </w:tc>
        <w:tc>
          <w:tcPr>
            <w:tcW w:w="1448" w:type="dxa"/>
          </w:tcPr>
          <w:p w14:paraId="75A5D10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12907del</w:t>
            </w:r>
          </w:p>
        </w:tc>
        <w:tc>
          <w:tcPr>
            <w:tcW w:w="1819" w:type="dxa"/>
          </w:tcPr>
          <w:p w14:paraId="7551880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lle4303PhefsTer2)</w:t>
            </w:r>
          </w:p>
        </w:tc>
        <w:tc>
          <w:tcPr>
            <w:tcW w:w="2181" w:type="dxa"/>
          </w:tcPr>
          <w:p w14:paraId="53DC907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2: 178740326</w:t>
            </w:r>
          </w:p>
        </w:tc>
        <w:tc>
          <w:tcPr>
            <w:tcW w:w="1291" w:type="dxa"/>
          </w:tcPr>
          <w:p w14:paraId="4F9F254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224B8B" w:rsidRPr="001B1F74" w14:paraId="2ECD6339" w14:textId="77777777" w:rsidTr="00FE3F15">
        <w:tc>
          <w:tcPr>
            <w:tcW w:w="1141" w:type="dxa"/>
          </w:tcPr>
          <w:p w14:paraId="14B0103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856" w:type="dxa"/>
          </w:tcPr>
          <w:p w14:paraId="416C0E5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FLNC</w:t>
            </w:r>
          </w:p>
        </w:tc>
        <w:tc>
          <w:tcPr>
            <w:tcW w:w="1677" w:type="dxa"/>
          </w:tcPr>
          <w:p w14:paraId="696FD89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M_001458</w:t>
            </w:r>
          </w:p>
        </w:tc>
        <w:tc>
          <w:tcPr>
            <w:tcW w:w="1448" w:type="dxa"/>
          </w:tcPr>
          <w:p w14:paraId="02D49AF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.734T&gt;A</w:t>
            </w:r>
          </w:p>
        </w:tc>
        <w:tc>
          <w:tcPr>
            <w:tcW w:w="1819" w:type="dxa"/>
          </w:tcPr>
          <w:p w14:paraId="31495FC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p.(Val245Glu)</w:t>
            </w:r>
          </w:p>
        </w:tc>
        <w:tc>
          <w:tcPr>
            <w:tcW w:w="2181" w:type="dxa"/>
          </w:tcPr>
          <w:p w14:paraId="66EC26A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hr7: 128837432</w:t>
            </w:r>
          </w:p>
        </w:tc>
        <w:tc>
          <w:tcPr>
            <w:tcW w:w="1291" w:type="dxa"/>
          </w:tcPr>
          <w:p w14:paraId="0C9442A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</w:tbl>
    <w:p w14:paraId="13FB285C" w14:textId="3F3E3CF0" w:rsidR="00224B8B" w:rsidRPr="001B1F74" w:rsidRDefault="00224B8B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i/>
          <w:iCs/>
          <w:color w:val="000000" w:themeColor="text1"/>
          <w:sz w:val="20"/>
          <w:szCs w:val="20"/>
        </w:rPr>
        <w:t>LP, likely pathogenic; VUS, variant of uncertain significanc</w:t>
      </w:r>
      <w:r w:rsidR="002D5E6D" w:rsidRPr="001B1F74">
        <w:rPr>
          <w:i/>
          <w:iCs/>
          <w:color w:val="000000" w:themeColor="text1"/>
          <w:sz w:val="20"/>
          <w:szCs w:val="20"/>
        </w:rPr>
        <w:t>e</w:t>
      </w:r>
      <w:r w:rsidR="00D440DC" w:rsidRPr="001B1F74">
        <w:rPr>
          <w:i/>
          <w:iCs/>
          <w:color w:val="000000" w:themeColor="text1"/>
          <w:sz w:val="20"/>
          <w:szCs w:val="20"/>
        </w:rPr>
        <w:t xml:space="preserve">. </w:t>
      </w:r>
      <w:r w:rsidRPr="001B1F74">
        <w:rPr>
          <w:i/>
          <w:iCs/>
          <w:color w:val="000000" w:themeColor="text1"/>
          <w:sz w:val="20"/>
          <w:szCs w:val="20"/>
        </w:rPr>
        <w:br w:type="page"/>
      </w:r>
    </w:p>
    <w:p w14:paraId="4FFBE803" w14:textId="4E07ACE4" w:rsidR="00224B8B" w:rsidRPr="001B1F74" w:rsidRDefault="00224B8B" w:rsidP="00FE3F15">
      <w:pPr>
        <w:spacing w:line="276" w:lineRule="auto"/>
        <w:rPr>
          <w:color w:val="000000" w:themeColor="text1"/>
          <w:sz w:val="22"/>
          <w:szCs w:val="22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2.</w:t>
      </w:r>
      <w:r w:rsidRPr="001B1F74">
        <w:rPr>
          <w:color w:val="000000" w:themeColor="text1"/>
          <w:sz w:val="22"/>
          <w:szCs w:val="22"/>
        </w:rPr>
        <w:t xml:space="preserve"> </w:t>
      </w:r>
      <w:r w:rsidRPr="001B1F74">
        <w:rPr>
          <w:iCs/>
          <w:color w:val="000000" w:themeColor="text1"/>
          <w:sz w:val="22"/>
          <w:szCs w:val="22"/>
        </w:rPr>
        <w:t>cDTI, tissue characterization, and perfusion biomarkers in the DCM cohort, stratified by LVEF</w:t>
      </w:r>
      <w:r w:rsidR="00D440DC" w:rsidRPr="001B1F74">
        <w:rPr>
          <w:iCs/>
          <w:color w:val="000000" w:themeColor="text1"/>
          <w:sz w:val="22"/>
          <w:szCs w:val="22"/>
        </w:rPr>
        <w:t xml:space="preserve">. </w:t>
      </w:r>
    </w:p>
    <w:tbl>
      <w:tblPr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335"/>
        <w:gridCol w:w="1358"/>
        <w:gridCol w:w="1134"/>
        <w:gridCol w:w="1276"/>
        <w:gridCol w:w="1276"/>
        <w:gridCol w:w="1559"/>
      </w:tblGrid>
      <w:tr w:rsidR="00224B8B" w:rsidRPr="001B1F74" w14:paraId="57C0CF70" w14:textId="77777777" w:rsidTr="00FE3F15">
        <w:trPr>
          <w:trHeight w:val="772"/>
        </w:trPr>
        <w:tc>
          <w:tcPr>
            <w:tcW w:w="1418" w:type="dxa"/>
          </w:tcPr>
          <w:p w14:paraId="0E00A8DD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CMR metric</w:t>
            </w:r>
          </w:p>
        </w:tc>
        <w:tc>
          <w:tcPr>
            <w:tcW w:w="1335" w:type="dxa"/>
          </w:tcPr>
          <w:p w14:paraId="4A5ADDBB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HFrEF</w:t>
            </w:r>
          </w:p>
          <w:p w14:paraId="1AF938A9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LVEF 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sym w:font="Symbol" w:char="F0A3"/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40%</w:t>
            </w:r>
          </w:p>
          <w:p w14:paraId="65FF6A2F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(n=17)</w:t>
            </w:r>
          </w:p>
        </w:tc>
        <w:tc>
          <w:tcPr>
            <w:tcW w:w="1358" w:type="dxa"/>
          </w:tcPr>
          <w:p w14:paraId="12996F29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HFmrEF </w:t>
            </w:r>
          </w:p>
          <w:p w14:paraId="234A2275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LVEF 41-49%</w:t>
            </w:r>
          </w:p>
          <w:p w14:paraId="6E189C92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(n=15)</w:t>
            </w:r>
          </w:p>
        </w:tc>
        <w:tc>
          <w:tcPr>
            <w:tcW w:w="1134" w:type="dxa"/>
          </w:tcPr>
          <w:p w14:paraId="413B847A" w14:textId="29D4D9B9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HFpEF  LVEF 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sym w:font="Symbol" w:char="F0B3"/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50%</w:t>
            </w:r>
          </w:p>
          <w:p w14:paraId="23560454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(n=29)</w:t>
            </w:r>
          </w:p>
        </w:tc>
        <w:tc>
          <w:tcPr>
            <w:tcW w:w="1276" w:type="dxa"/>
          </w:tcPr>
          <w:p w14:paraId="35F0D359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-value</w:t>
            </w:r>
          </w:p>
          <w:p w14:paraId="72E8C616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HFrEF </w:t>
            </w:r>
            <w:r w:rsidRPr="001B1F74">
              <w:rPr>
                <w:b/>
                <w:i/>
                <w:iCs/>
                <w:color w:val="000000" w:themeColor="text1"/>
                <w:sz w:val="16"/>
                <w:szCs w:val="16"/>
              </w:rPr>
              <w:t>vs.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 HFmrEF</w:t>
            </w:r>
          </w:p>
        </w:tc>
        <w:tc>
          <w:tcPr>
            <w:tcW w:w="1276" w:type="dxa"/>
          </w:tcPr>
          <w:p w14:paraId="67042224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i/>
                <w:color w:val="000000" w:themeColor="text1"/>
                <w:sz w:val="16"/>
                <w:szCs w:val="16"/>
              </w:rPr>
              <w:t>p-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value</w:t>
            </w:r>
          </w:p>
          <w:p w14:paraId="7620613A" w14:textId="5D0C6121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HFrEF</w:t>
            </w:r>
            <w:r w:rsidR="00DE0F2C" w:rsidRPr="001B1F74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1B1F74">
              <w:rPr>
                <w:b/>
                <w:i/>
                <w:iCs/>
                <w:color w:val="000000" w:themeColor="text1"/>
                <w:sz w:val="16"/>
                <w:szCs w:val="16"/>
              </w:rPr>
              <w:t>vs.</w:t>
            </w:r>
          </w:p>
          <w:p w14:paraId="533EDD7D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HFpEF</w:t>
            </w:r>
          </w:p>
        </w:tc>
        <w:tc>
          <w:tcPr>
            <w:tcW w:w="1559" w:type="dxa"/>
          </w:tcPr>
          <w:p w14:paraId="2DC3E226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-value</w:t>
            </w:r>
          </w:p>
          <w:p w14:paraId="4EC78832" w14:textId="711C5490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HFmrEF </w:t>
            </w:r>
            <w:r w:rsidRPr="001B1F74">
              <w:rPr>
                <w:b/>
                <w:i/>
                <w:iCs/>
                <w:color w:val="000000" w:themeColor="text1"/>
                <w:sz w:val="16"/>
                <w:szCs w:val="16"/>
              </w:rPr>
              <w:t>vs.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 HFpEF</w:t>
            </w:r>
          </w:p>
        </w:tc>
      </w:tr>
      <w:tr w:rsidR="00224B8B" w:rsidRPr="001B1F74" w14:paraId="3A5E4768" w14:textId="77777777" w:rsidTr="00FE3F15">
        <w:trPr>
          <w:trHeight w:val="377"/>
        </w:trPr>
        <w:tc>
          <w:tcPr>
            <w:tcW w:w="1418" w:type="dxa"/>
          </w:tcPr>
          <w:p w14:paraId="1AE2DD66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D, x 10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 xml:space="preserve">-3 </w:t>
            </w:r>
            <w:r w:rsidRPr="001B1F74">
              <w:rPr>
                <w:color w:val="000000" w:themeColor="text1"/>
                <w:sz w:val="16"/>
                <w:szCs w:val="16"/>
              </w:rPr>
              <w:t>m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/s</w:t>
            </w:r>
          </w:p>
        </w:tc>
        <w:tc>
          <w:tcPr>
            <w:tcW w:w="1335" w:type="dxa"/>
          </w:tcPr>
          <w:p w14:paraId="0C544024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1.51 (1.49-1.55)</w:t>
            </w:r>
          </w:p>
        </w:tc>
        <w:tc>
          <w:tcPr>
            <w:tcW w:w="1358" w:type="dxa"/>
          </w:tcPr>
          <w:p w14:paraId="172D4D64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1.49 (1.45-1.52)</w:t>
            </w:r>
          </w:p>
        </w:tc>
        <w:tc>
          <w:tcPr>
            <w:tcW w:w="1134" w:type="dxa"/>
          </w:tcPr>
          <w:p w14:paraId="3FFEC487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1.47 (1.45-1.52)</w:t>
            </w:r>
          </w:p>
        </w:tc>
        <w:tc>
          <w:tcPr>
            <w:tcW w:w="1276" w:type="dxa"/>
          </w:tcPr>
          <w:p w14:paraId="2BC648A9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10</w:t>
            </w:r>
          </w:p>
        </w:tc>
        <w:tc>
          <w:tcPr>
            <w:tcW w:w="1276" w:type="dxa"/>
          </w:tcPr>
          <w:p w14:paraId="70DE3829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1559" w:type="dxa"/>
          </w:tcPr>
          <w:p w14:paraId="181D62A6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985</w:t>
            </w:r>
          </w:p>
        </w:tc>
      </w:tr>
      <w:tr w:rsidR="00224B8B" w:rsidRPr="001B1F74" w14:paraId="48894E10" w14:textId="77777777" w:rsidTr="00FE3F15">
        <w:trPr>
          <w:trHeight w:val="303"/>
        </w:trPr>
        <w:tc>
          <w:tcPr>
            <w:tcW w:w="1418" w:type="dxa"/>
          </w:tcPr>
          <w:p w14:paraId="4DE63719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FA</w:t>
            </w:r>
          </w:p>
        </w:tc>
        <w:tc>
          <w:tcPr>
            <w:tcW w:w="1335" w:type="dxa"/>
          </w:tcPr>
          <w:p w14:paraId="13DC9D84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2 (0.31-0.37)</w:t>
            </w:r>
          </w:p>
        </w:tc>
        <w:tc>
          <w:tcPr>
            <w:tcW w:w="1358" w:type="dxa"/>
          </w:tcPr>
          <w:p w14:paraId="119385DB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3 (0.32-0.36)</w:t>
            </w:r>
          </w:p>
        </w:tc>
        <w:tc>
          <w:tcPr>
            <w:tcW w:w="1134" w:type="dxa"/>
          </w:tcPr>
          <w:p w14:paraId="6382DF2C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2 (0.30-0.33)</w:t>
            </w:r>
          </w:p>
        </w:tc>
        <w:tc>
          <w:tcPr>
            <w:tcW w:w="1276" w:type="dxa"/>
          </w:tcPr>
          <w:p w14:paraId="2EB8992A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990</w:t>
            </w:r>
          </w:p>
        </w:tc>
        <w:tc>
          <w:tcPr>
            <w:tcW w:w="1276" w:type="dxa"/>
          </w:tcPr>
          <w:p w14:paraId="7AD8B599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31</w:t>
            </w:r>
          </w:p>
        </w:tc>
        <w:tc>
          <w:tcPr>
            <w:tcW w:w="1559" w:type="dxa"/>
          </w:tcPr>
          <w:p w14:paraId="66BBAA83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79</w:t>
            </w:r>
          </w:p>
        </w:tc>
      </w:tr>
      <w:tr w:rsidR="00224B8B" w:rsidRPr="001B1F74" w14:paraId="25FC7DB9" w14:textId="77777777" w:rsidTr="00FE3F15">
        <w:trPr>
          <w:trHeight w:val="404"/>
        </w:trPr>
        <w:tc>
          <w:tcPr>
            <w:tcW w:w="1418" w:type="dxa"/>
          </w:tcPr>
          <w:p w14:paraId="568499EC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E2A, degrees</w:t>
            </w:r>
          </w:p>
        </w:tc>
        <w:tc>
          <w:tcPr>
            <w:tcW w:w="1335" w:type="dxa"/>
          </w:tcPr>
          <w:p w14:paraId="3811D1F8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8.5±9.8</w:t>
            </w:r>
          </w:p>
        </w:tc>
        <w:tc>
          <w:tcPr>
            <w:tcW w:w="1358" w:type="dxa"/>
          </w:tcPr>
          <w:p w14:paraId="1EB0EBC4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34.9±</w:t>
            </w:r>
            <w:r w:rsidRPr="001B1F74">
              <w:rPr>
                <w:bCs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1134" w:type="dxa"/>
          </w:tcPr>
          <w:p w14:paraId="04517B6C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37.8±8.5</w:t>
            </w:r>
          </w:p>
        </w:tc>
        <w:tc>
          <w:tcPr>
            <w:tcW w:w="1276" w:type="dxa"/>
          </w:tcPr>
          <w:p w14:paraId="44F8A112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14:paraId="11480A48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559" w:type="dxa"/>
          </w:tcPr>
          <w:p w14:paraId="13BF1E5C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03</w:t>
            </w:r>
          </w:p>
        </w:tc>
      </w:tr>
      <w:tr w:rsidR="00224B8B" w:rsidRPr="001B1F74" w14:paraId="131662B3" w14:textId="77777777" w:rsidTr="00FE3F15">
        <w:trPr>
          <w:trHeight w:val="464"/>
        </w:trPr>
        <w:tc>
          <w:tcPr>
            <w:tcW w:w="1418" w:type="dxa"/>
          </w:tcPr>
          <w:p w14:paraId="626FF4ED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ean MBF,ml/g/min</w:t>
            </w:r>
          </w:p>
        </w:tc>
        <w:tc>
          <w:tcPr>
            <w:tcW w:w="1335" w:type="dxa"/>
          </w:tcPr>
          <w:p w14:paraId="7C141650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9 (0.41-0.66)</w:t>
            </w:r>
          </w:p>
        </w:tc>
        <w:tc>
          <w:tcPr>
            <w:tcW w:w="1358" w:type="dxa"/>
          </w:tcPr>
          <w:p w14:paraId="29A902AF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71 (0.64-0.75)</w:t>
            </w:r>
          </w:p>
        </w:tc>
        <w:tc>
          <w:tcPr>
            <w:tcW w:w="1134" w:type="dxa"/>
          </w:tcPr>
          <w:p w14:paraId="53D8C492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66 (0.61-</w:t>
            </w:r>
            <w:r w:rsidRPr="001B1F74">
              <w:rPr>
                <w:color w:val="000000" w:themeColor="text1"/>
              </w:rPr>
              <w:t xml:space="preserve"> </w:t>
            </w:r>
            <w:r w:rsidRPr="001B1F74">
              <w:rPr>
                <w:bCs/>
                <w:color w:val="000000" w:themeColor="text1"/>
                <w:sz w:val="16"/>
                <w:szCs w:val="16"/>
              </w:rPr>
              <w:t>0.75)</w:t>
            </w:r>
          </w:p>
        </w:tc>
        <w:tc>
          <w:tcPr>
            <w:tcW w:w="1276" w:type="dxa"/>
          </w:tcPr>
          <w:p w14:paraId="3DF9FC71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276" w:type="dxa"/>
          </w:tcPr>
          <w:p w14:paraId="3A564801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559" w:type="dxa"/>
          </w:tcPr>
          <w:p w14:paraId="1B1516BF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883</w:t>
            </w:r>
          </w:p>
        </w:tc>
      </w:tr>
      <w:tr w:rsidR="00224B8B" w:rsidRPr="001B1F74" w14:paraId="4980BB4C" w14:textId="77777777" w:rsidTr="00FE3F15">
        <w:trPr>
          <w:trHeight w:val="317"/>
        </w:trPr>
        <w:tc>
          <w:tcPr>
            <w:tcW w:w="1418" w:type="dxa"/>
          </w:tcPr>
          <w:p w14:paraId="5CD5212D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RPPn mean MBF, ml/g/min</w:t>
            </w:r>
          </w:p>
        </w:tc>
        <w:tc>
          <w:tcPr>
            <w:tcW w:w="1335" w:type="dxa"/>
          </w:tcPr>
          <w:p w14:paraId="7766A55E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74 (0.51-0.77)</w:t>
            </w:r>
          </w:p>
        </w:tc>
        <w:tc>
          <w:tcPr>
            <w:tcW w:w="1358" w:type="dxa"/>
          </w:tcPr>
          <w:p w14:paraId="37E3082D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89 (0.81-1.00)</w:t>
            </w:r>
          </w:p>
        </w:tc>
        <w:tc>
          <w:tcPr>
            <w:tcW w:w="1134" w:type="dxa"/>
          </w:tcPr>
          <w:p w14:paraId="1BBD77F2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90 (0.79-1.05)</w:t>
            </w:r>
          </w:p>
        </w:tc>
        <w:tc>
          <w:tcPr>
            <w:tcW w:w="1276" w:type="dxa"/>
          </w:tcPr>
          <w:p w14:paraId="4EAF5156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1276" w:type="dxa"/>
          </w:tcPr>
          <w:p w14:paraId="36D02297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69CBC63B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681</w:t>
            </w:r>
          </w:p>
        </w:tc>
      </w:tr>
      <w:tr w:rsidR="00224B8B" w:rsidRPr="001B1F74" w14:paraId="1F5FB7D7" w14:textId="77777777" w:rsidTr="00FE3F15">
        <w:trPr>
          <w:trHeight w:val="327"/>
        </w:trPr>
        <w:tc>
          <w:tcPr>
            <w:tcW w:w="1418" w:type="dxa"/>
          </w:tcPr>
          <w:p w14:paraId="6A9E21BB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Native T1, ms</w:t>
            </w:r>
          </w:p>
        </w:tc>
        <w:tc>
          <w:tcPr>
            <w:tcW w:w="1335" w:type="dxa"/>
          </w:tcPr>
          <w:p w14:paraId="4F80FBF1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1577±66</w:t>
            </w:r>
          </w:p>
        </w:tc>
        <w:tc>
          <w:tcPr>
            <w:tcW w:w="1358" w:type="dxa"/>
          </w:tcPr>
          <w:p w14:paraId="224E33CE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1560±38</w:t>
            </w:r>
          </w:p>
        </w:tc>
        <w:tc>
          <w:tcPr>
            <w:tcW w:w="1134" w:type="dxa"/>
          </w:tcPr>
          <w:p w14:paraId="2D2624DA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1527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±</w:t>
            </w:r>
            <w:r w:rsidRPr="001B1F74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276" w:type="dxa"/>
          </w:tcPr>
          <w:p w14:paraId="2B608FD2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11</w:t>
            </w:r>
          </w:p>
        </w:tc>
        <w:tc>
          <w:tcPr>
            <w:tcW w:w="1276" w:type="dxa"/>
          </w:tcPr>
          <w:p w14:paraId="327A2FD9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559" w:type="dxa"/>
          </w:tcPr>
          <w:p w14:paraId="148A7964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00</w:t>
            </w:r>
          </w:p>
        </w:tc>
      </w:tr>
      <w:tr w:rsidR="00224B8B" w:rsidRPr="001B1F74" w14:paraId="49558AD4" w14:textId="77777777" w:rsidTr="00FE3F15">
        <w:trPr>
          <w:trHeight w:val="327"/>
        </w:trPr>
        <w:tc>
          <w:tcPr>
            <w:tcW w:w="1418" w:type="dxa"/>
          </w:tcPr>
          <w:p w14:paraId="361C63A9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2, ms</w:t>
            </w:r>
          </w:p>
        </w:tc>
        <w:tc>
          <w:tcPr>
            <w:tcW w:w="1335" w:type="dxa"/>
          </w:tcPr>
          <w:p w14:paraId="7A2818D7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39.2 (37.9-41.5)</w:t>
            </w:r>
          </w:p>
        </w:tc>
        <w:tc>
          <w:tcPr>
            <w:tcW w:w="1358" w:type="dxa"/>
          </w:tcPr>
          <w:p w14:paraId="6F4DF720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38.6 (37.8-39.8)</w:t>
            </w:r>
          </w:p>
        </w:tc>
        <w:tc>
          <w:tcPr>
            <w:tcW w:w="1134" w:type="dxa"/>
          </w:tcPr>
          <w:p w14:paraId="1D0E6C9B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38.4 (37.0-39.7)</w:t>
            </w:r>
          </w:p>
        </w:tc>
        <w:tc>
          <w:tcPr>
            <w:tcW w:w="1276" w:type="dxa"/>
          </w:tcPr>
          <w:p w14:paraId="4D693207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0.886</w:t>
            </w:r>
          </w:p>
        </w:tc>
        <w:tc>
          <w:tcPr>
            <w:tcW w:w="1276" w:type="dxa"/>
          </w:tcPr>
          <w:p w14:paraId="57B10777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44</w:t>
            </w:r>
          </w:p>
        </w:tc>
        <w:tc>
          <w:tcPr>
            <w:tcW w:w="1559" w:type="dxa"/>
          </w:tcPr>
          <w:p w14:paraId="3D7840AA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938</w:t>
            </w:r>
          </w:p>
        </w:tc>
      </w:tr>
      <w:tr w:rsidR="00224B8B" w:rsidRPr="001B1F74" w14:paraId="64681331" w14:textId="77777777" w:rsidTr="00FE3F15">
        <w:trPr>
          <w:trHeight w:val="365"/>
        </w:trPr>
        <w:tc>
          <w:tcPr>
            <w:tcW w:w="1418" w:type="dxa"/>
          </w:tcPr>
          <w:p w14:paraId="71BBD562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ECV, %</w:t>
            </w:r>
          </w:p>
        </w:tc>
        <w:tc>
          <w:tcPr>
            <w:tcW w:w="1335" w:type="dxa"/>
          </w:tcPr>
          <w:p w14:paraId="4DF5FFCB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8.6±4.6</w:t>
            </w:r>
          </w:p>
        </w:tc>
        <w:tc>
          <w:tcPr>
            <w:tcW w:w="1358" w:type="dxa"/>
          </w:tcPr>
          <w:p w14:paraId="7162FDDD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7.4±3.3</w:t>
            </w:r>
          </w:p>
        </w:tc>
        <w:tc>
          <w:tcPr>
            <w:tcW w:w="1134" w:type="dxa"/>
          </w:tcPr>
          <w:p w14:paraId="7DB1EF6F" w14:textId="77777777" w:rsidR="00224B8B" w:rsidRPr="001B1F74" w:rsidRDefault="00224B8B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25.6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±</w:t>
            </w:r>
            <w:r w:rsidRPr="001B1F74">
              <w:rPr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276" w:type="dxa"/>
          </w:tcPr>
          <w:p w14:paraId="2E3B6199" w14:textId="77777777" w:rsidR="00224B8B" w:rsidRPr="001B1F74" w:rsidRDefault="00224B8B" w:rsidP="00FE3F15">
            <w:pPr>
              <w:spacing w:line="276" w:lineRule="auto"/>
              <w:rPr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Cs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1276" w:type="dxa"/>
          </w:tcPr>
          <w:p w14:paraId="371BF031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559" w:type="dxa"/>
          </w:tcPr>
          <w:p w14:paraId="45DA57D3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43</w:t>
            </w:r>
          </w:p>
        </w:tc>
      </w:tr>
    </w:tbl>
    <w:p w14:paraId="749B3416" w14:textId="0EE0FF60" w:rsidR="004B1982" w:rsidRPr="001B1F74" w:rsidRDefault="00344DC1" w:rsidP="00FE3F15">
      <w:pPr>
        <w:rPr>
          <w:color w:val="000000" w:themeColor="text1"/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t>Abbreviations as in main manuscript Tables.</w:t>
      </w:r>
    </w:p>
    <w:p w14:paraId="68B1ABDD" w14:textId="77777777" w:rsidR="004B1982" w:rsidRPr="001B1F74" w:rsidRDefault="004B1982" w:rsidP="00FE3F15">
      <w:pPr>
        <w:rPr>
          <w:color w:val="000000" w:themeColor="text1"/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br w:type="page"/>
      </w:r>
    </w:p>
    <w:p w14:paraId="525480E0" w14:textId="171AD1BD" w:rsidR="004B1982" w:rsidRPr="001B1F74" w:rsidRDefault="004B1982" w:rsidP="00FE3F15">
      <w:pPr>
        <w:rPr>
          <w:color w:val="000000" w:themeColor="text1"/>
          <w:sz w:val="22"/>
          <w:szCs w:val="22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3.</w:t>
      </w:r>
      <w:r w:rsidRPr="001B1F74">
        <w:rPr>
          <w:color w:val="000000" w:themeColor="text1"/>
          <w:sz w:val="22"/>
          <w:szCs w:val="22"/>
        </w:rPr>
        <w:t xml:space="preserve"> CMR characteristics for </w:t>
      </w:r>
      <w:r w:rsidR="00212DF2" w:rsidRPr="001B1F74">
        <w:rPr>
          <w:color w:val="000000" w:themeColor="text1"/>
          <w:sz w:val="22"/>
          <w:szCs w:val="22"/>
        </w:rPr>
        <w:t xml:space="preserve">classical </w:t>
      </w:r>
      <w:r w:rsidR="007E5E01" w:rsidRPr="001B1F74">
        <w:rPr>
          <w:color w:val="000000" w:themeColor="text1"/>
          <w:sz w:val="22"/>
          <w:szCs w:val="22"/>
        </w:rPr>
        <w:t>DCM</w:t>
      </w:r>
      <w:r w:rsidR="00EF2AC5" w:rsidRPr="001B1F74">
        <w:rPr>
          <w:color w:val="000000" w:themeColor="text1"/>
          <w:sz w:val="22"/>
          <w:szCs w:val="22"/>
        </w:rPr>
        <w:t xml:space="preserve"> </w:t>
      </w:r>
      <w:r w:rsidRPr="001B1F74">
        <w:rPr>
          <w:color w:val="000000" w:themeColor="text1"/>
          <w:sz w:val="22"/>
          <w:szCs w:val="22"/>
        </w:rPr>
        <w:t xml:space="preserve">versus </w:t>
      </w:r>
      <w:r w:rsidR="007E5E01" w:rsidRPr="001B1F74">
        <w:rPr>
          <w:color w:val="000000" w:themeColor="text1"/>
          <w:sz w:val="22"/>
          <w:szCs w:val="22"/>
        </w:rPr>
        <w:t>DCM</w:t>
      </w:r>
      <w:r w:rsidR="0085341D" w:rsidRPr="001B1F74">
        <w:rPr>
          <w:color w:val="000000" w:themeColor="text1"/>
          <w:sz w:val="22"/>
          <w:szCs w:val="22"/>
        </w:rPr>
        <w:t xml:space="preserve"> with LV remodeling</w:t>
      </w:r>
      <w:r w:rsidRPr="001B1F74">
        <w:rPr>
          <w:color w:val="000000" w:themeColor="text1"/>
          <w:sz w:val="22"/>
          <w:szCs w:val="22"/>
        </w:rPr>
        <w:t xml:space="preserve">. </w:t>
      </w:r>
      <w:r w:rsidR="0085341D" w:rsidRPr="001B1F74">
        <w:rPr>
          <w:color w:val="000000" w:themeColor="text1"/>
          <w:sz w:val="22"/>
          <w:szCs w:val="22"/>
        </w:rPr>
        <w:t xml:space="preserve">‘Classical’ DCM was defined and LVEF </w:t>
      </w:r>
      <w:r w:rsidR="0085341D" w:rsidRPr="001B1F74">
        <w:rPr>
          <w:color w:val="404040"/>
          <w:sz w:val="22"/>
          <w:szCs w:val="22"/>
          <w:shd w:val="clear" w:color="auto" w:fill="FFFFFF"/>
        </w:rPr>
        <w:t>≤</w:t>
      </w:r>
      <w:r w:rsidR="0085341D" w:rsidRPr="001B1F74">
        <w:rPr>
          <w:color w:val="000000" w:themeColor="text1"/>
          <w:sz w:val="22"/>
          <w:szCs w:val="22"/>
        </w:rPr>
        <w:t xml:space="preserve">50% </w:t>
      </w:r>
      <w:r w:rsidR="0007155D" w:rsidRPr="001B1F74">
        <w:rPr>
          <w:color w:val="000000" w:themeColor="text1"/>
          <w:sz w:val="22"/>
          <w:szCs w:val="22"/>
        </w:rPr>
        <w:t>and</w:t>
      </w:r>
      <w:r w:rsidR="0085341D" w:rsidRPr="001B1F74">
        <w:rPr>
          <w:color w:val="000000" w:themeColor="text1"/>
          <w:sz w:val="22"/>
          <w:szCs w:val="22"/>
        </w:rPr>
        <w:t xml:space="preserve"> LVEDVi </w:t>
      </w:r>
      <w:r w:rsidR="0085341D" w:rsidRPr="001B1F74">
        <w:rPr>
          <w:color w:val="404040"/>
          <w:sz w:val="22"/>
          <w:szCs w:val="22"/>
          <w:shd w:val="clear" w:color="auto" w:fill="FFFFFF"/>
        </w:rPr>
        <w:t>≥</w:t>
      </w:r>
      <w:r w:rsidR="0085341D" w:rsidRPr="001B1F74">
        <w:rPr>
          <w:color w:val="000000" w:themeColor="text1"/>
          <w:sz w:val="22"/>
          <w:szCs w:val="22"/>
        </w:rPr>
        <w:t xml:space="preserve">110ml/m2 for men, or </w:t>
      </w:r>
      <w:r w:rsidR="0085341D" w:rsidRPr="001B1F74">
        <w:rPr>
          <w:color w:val="404040"/>
          <w:sz w:val="22"/>
          <w:szCs w:val="22"/>
          <w:shd w:val="clear" w:color="auto" w:fill="FFFFFF"/>
        </w:rPr>
        <w:t>≥</w:t>
      </w:r>
      <w:r w:rsidR="0085341D" w:rsidRPr="001B1F74">
        <w:rPr>
          <w:color w:val="000000" w:themeColor="text1"/>
          <w:sz w:val="22"/>
          <w:szCs w:val="22"/>
        </w:rPr>
        <w:t>95ml/m2 for women. DCM with LV remodeling was defined</w:t>
      </w:r>
      <w:r w:rsidRPr="001B1F74">
        <w:rPr>
          <w:color w:val="000000" w:themeColor="text1"/>
          <w:sz w:val="22"/>
          <w:szCs w:val="22"/>
        </w:rPr>
        <w:t xml:space="preserve"> as LVEF</w:t>
      </w:r>
      <w:r w:rsidR="0085341D" w:rsidRPr="001B1F74">
        <w:rPr>
          <w:color w:val="000000" w:themeColor="text1"/>
          <w:sz w:val="22"/>
          <w:szCs w:val="22"/>
        </w:rPr>
        <w:t>&gt;</w:t>
      </w:r>
      <w:r w:rsidRPr="001B1F74">
        <w:rPr>
          <w:color w:val="000000" w:themeColor="text1"/>
          <w:sz w:val="22"/>
          <w:szCs w:val="22"/>
        </w:rPr>
        <w:t>5</w:t>
      </w:r>
      <w:r w:rsidR="00124148" w:rsidRPr="001B1F74">
        <w:rPr>
          <w:color w:val="000000" w:themeColor="text1"/>
          <w:sz w:val="22"/>
          <w:szCs w:val="22"/>
        </w:rPr>
        <w:t>0</w:t>
      </w:r>
      <w:r w:rsidRPr="001B1F74">
        <w:rPr>
          <w:color w:val="000000" w:themeColor="text1"/>
          <w:sz w:val="22"/>
          <w:szCs w:val="22"/>
        </w:rPr>
        <w:t xml:space="preserve">% </w:t>
      </w:r>
      <w:r w:rsidR="00EF2AC5" w:rsidRPr="001B1F74">
        <w:rPr>
          <w:color w:val="000000" w:themeColor="text1"/>
          <w:sz w:val="22"/>
          <w:szCs w:val="22"/>
        </w:rPr>
        <w:t>or</w:t>
      </w:r>
      <w:r w:rsidRPr="001B1F74">
        <w:rPr>
          <w:color w:val="000000" w:themeColor="text1"/>
          <w:sz w:val="22"/>
          <w:szCs w:val="22"/>
        </w:rPr>
        <w:t xml:space="preserve"> </w:t>
      </w:r>
      <w:r w:rsidRPr="001B1F74">
        <w:rPr>
          <w:color w:val="242424"/>
          <w:sz w:val="22"/>
          <w:szCs w:val="22"/>
          <w:shd w:val="clear" w:color="auto" w:fill="FFFFFF"/>
        </w:rPr>
        <w:t>LVEDVi &lt;110ml/m</w:t>
      </w:r>
      <w:r w:rsidRPr="001B1F74">
        <w:rPr>
          <w:color w:val="242424"/>
          <w:sz w:val="22"/>
          <w:szCs w:val="22"/>
          <w:shd w:val="clear" w:color="auto" w:fill="FFFFFF"/>
          <w:vertAlign w:val="superscript"/>
        </w:rPr>
        <w:t>2</w:t>
      </w:r>
      <w:r w:rsidRPr="001B1F74">
        <w:rPr>
          <w:color w:val="242424"/>
          <w:sz w:val="22"/>
          <w:szCs w:val="22"/>
          <w:shd w:val="clear" w:color="auto" w:fill="FFFFFF"/>
        </w:rPr>
        <w:t xml:space="preserve"> for men</w:t>
      </w:r>
      <w:r w:rsidR="00B555F8" w:rsidRPr="001B1F74">
        <w:rPr>
          <w:color w:val="242424"/>
          <w:sz w:val="22"/>
          <w:szCs w:val="22"/>
          <w:shd w:val="clear" w:color="auto" w:fill="FFFFFF"/>
        </w:rPr>
        <w:t xml:space="preserve"> or</w:t>
      </w:r>
      <w:r w:rsidRPr="001B1F74">
        <w:rPr>
          <w:color w:val="242424"/>
          <w:sz w:val="22"/>
          <w:szCs w:val="22"/>
          <w:shd w:val="clear" w:color="auto" w:fill="FFFFFF"/>
        </w:rPr>
        <w:t xml:space="preserve"> &lt;95ml/m</w:t>
      </w:r>
      <w:r w:rsidRPr="001B1F74">
        <w:rPr>
          <w:color w:val="242424"/>
          <w:sz w:val="22"/>
          <w:szCs w:val="22"/>
          <w:shd w:val="clear" w:color="auto" w:fill="FFFFFF"/>
          <w:vertAlign w:val="superscript"/>
        </w:rPr>
        <w:t>2</w:t>
      </w:r>
      <w:r w:rsidRPr="001B1F74">
        <w:rPr>
          <w:color w:val="242424"/>
          <w:sz w:val="22"/>
          <w:szCs w:val="22"/>
          <w:shd w:val="clear" w:color="auto" w:fill="FFFFFF"/>
        </w:rPr>
        <w:t xml:space="preserve"> for women</w:t>
      </w:r>
      <w:r w:rsidR="0085341D" w:rsidRPr="001B1F74">
        <w:rPr>
          <w:color w:val="242424"/>
          <w:sz w:val="22"/>
          <w:szCs w:val="22"/>
          <w:shd w:val="clear" w:color="auto" w:fill="FFFFFF"/>
        </w:rPr>
        <w:t xml:space="preserve">. </w:t>
      </w:r>
    </w:p>
    <w:p w14:paraId="5F338E33" w14:textId="77777777" w:rsidR="004B1982" w:rsidRPr="001B1F74" w:rsidRDefault="004B1982" w:rsidP="00FE3F15">
      <w:pPr>
        <w:rPr>
          <w:color w:val="000000" w:themeColor="text1"/>
          <w:sz w:val="22"/>
          <w:szCs w:val="22"/>
        </w:rPr>
      </w:pPr>
    </w:p>
    <w:tbl>
      <w:tblPr>
        <w:tblW w:w="7654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985"/>
        <w:gridCol w:w="2551"/>
        <w:gridCol w:w="1275"/>
      </w:tblGrid>
      <w:tr w:rsidR="004B1982" w:rsidRPr="001B1F74" w14:paraId="2AF27D28" w14:textId="77777777" w:rsidTr="00FE3F15">
        <w:tc>
          <w:tcPr>
            <w:tcW w:w="1843" w:type="dxa"/>
          </w:tcPr>
          <w:p w14:paraId="57E32047" w14:textId="77777777" w:rsidR="004B1982" w:rsidRPr="001B1F74" w:rsidRDefault="004B1982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985" w:type="dxa"/>
          </w:tcPr>
          <w:p w14:paraId="3F5A3742" w14:textId="3F5BE144" w:rsidR="004B1982" w:rsidRPr="001B1F74" w:rsidRDefault="00212DF2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Classical </w:t>
            </w:r>
            <w:r w:rsidR="007E5E01" w:rsidRPr="001B1F74">
              <w:rPr>
                <w:b/>
                <w:color w:val="000000" w:themeColor="text1"/>
                <w:sz w:val="16"/>
                <w:szCs w:val="16"/>
              </w:rPr>
              <w:t>DCM</w:t>
            </w:r>
          </w:p>
          <w:p w14:paraId="0306B54C" w14:textId="16365143" w:rsidR="004B1982" w:rsidRPr="001B1F74" w:rsidRDefault="004B1982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(n=</w:t>
            </w:r>
            <w:r w:rsidR="004F147B" w:rsidRPr="001B1F74">
              <w:rPr>
                <w:b/>
                <w:color w:val="000000" w:themeColor="text1"/>
                <w:sz w:val="16"/>
                <w:szCs w:val="16"/>
              </w:rPr>
              <w:t>21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3365E1AD" w14:textId="4B1AAF2B" w:rsidR="004B1982" w:rsidRPr="001B1F74" w:rsidRDefault="007E5E01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color w:val="000000" w:themeColor="text1"/>
                <w:sz w:val="16"/>
                <w:szCs w:val="16"/>
              </w:rPr>
              <w:t>DCM</w:t>
            </w:r>
            <w:r w:rsidR="00A43E7C" w:rsidRPr="001B1F74">
              <w:rPr>
                <w:b/>
                <w:color w:val="000000" w:themeColor="text1"/>
                <w:sz w:val="16"/>
                <w:szCs w:val="16"/>
              </w:rPr>
              <w:t xml:space="preserve"> with </w:t>
            </w:r>
            <w:r w:rsidR="00EF2AC5" w:rsidRPr="001B1F74">
              <w:rPr>
                <w:b/>
                <w:color w:val="000000" w:themeColor="text1"/>
                <w:sz w:val="16"/>
                <w:szCs w:val="16"/>
              </w:rPr>
              <w:t>LV</w:t>
            </w:r>
            <w:r w:rsidR="004F147B" w:rsidRPr="001B1F74">
              <w:rPr>
                <w:b/>
                <w:color w:val="000000" w:themeColor="text1"/>
                <w:sz w:val="16"/>
                <w:szCs w:val="16"/>
              </w:rPr>
              <w:t xml:space="preserve"> remodeling</w:t>
            </w:r>
            <w:r w:rsidR="004B1982" w:rsidRPr="001B1F74">
              <w:rPr>
                <w:b/>
                <w:color w:val="000000" w:themeColor="text1"/>
                <w:sz w:val="16"/>
                <w:szCs w:val="16"/>
              </w:rPr>
              <w:br/>
              <w:t>(n=</w:t>
            </w:r>
            <w:r w:rsidR="0085341D" w:rsidRPr="001B1F74">
              <w:rPr>
                <w:b/>
                <w:color w:val="000000" w:themeColor="text1"/>
                <w:sz w:val="16"/>
                <w:szCs w:val="16"/>
              </w:rPr>
              <w:t>4</w:t>
            </w:r>
            <w:r w:rsidR="004F147B" w:rsidRPr="001B1F74">
              <w:rPr>
                <w:b/>
                <w:color w:val="000000" w:themeColor="text1"/>
                <w:sz w:val="16"/>
                <w:szCs w:val="16"/>
              </w:rPr>
              <w:t>0</w:t>
            </w:r>
            <w:r w:rsidR="004B1982" w:rsidRPr="001B1F74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668F851C" w14:textId="635811CA" w:rsidR="004B1982" w:rsidRPr="001B1F74" w:rsidRDefault="004B1982" w:rsidP="00FE3F15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B1F74">
              <w:rPr>
                <w:b/>
                <w:color w:val="000000" w:themeColor="text1"/>
                <w:sz w:val="16"/>
                <w:szCs w:val="16"/>
              </w:rPr>
              <w:t xml:space="preserve">-value </w:t>
            </w:r>
          </w:p>
        </w:tc>
      </w:tr>
      <w:tr w:rsidR="004B1982" w:rsidRPr="001B1F74" w14:paraId="3D073E53" w14:textId="77777777" w:rsidTr="00FE3F15">
        <w:tc>
          <w:tcPr>
            <w:tcW w:w="7654" w:type="dxa"/>
            <w:gridSpan w:val="4"/>
          </w:tcPr>
          <w:p w14:paraId="33B83648" w14:textId="77777777" w:rsidR="004B1982" w:rsidRPr="001B1F74" w:rsidRDefault="004B1982" w:rsidP="00FE3F15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color w:val="000000" w:themeColor="text1"/>
                <w:sz w:val="16"/>
                <w:szCs w:val="16"/>
              </w:rPr>
              <w:t>Structure and function</w:t>
            </w:r>
          </w:p>
        </w:tc>
      </w:tr>
      <w:tr w:rsidR="000D6FFF" w:rsidRPr="001B1F74" w14:paraId="0EEFE210" w14:textId="77777777" w:rsidTr="00FE3F15">
        <w:tc>
          <w:tcPr>
            <w:tcW w:w="1843" w:type="dxa"/>
          </w:tcPr>
          <w:p w14:paraId="384CDBA4" w14:textId="1738CAB0" w:rsidR="000D6FFF" w:rsidRPr="001B1F74" w:rsidRDefault="000D6FFF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MWT</w:t>
            </w:r>
          </w:p>
        </w:tc>
        <w:tc>
          <w:tcPr>
            <w:tcW w:w="1985" w:type="dxa"/>
          </w:tcPr>
          <w:p w14:paraId="7792F0BA" w14:textId="2866B9A5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0.8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9.9-12.</w:t>
            </w:r>
            <w:r w:rsidR="0023662C" w:rsidRPr="001B1F74">
              <w:rPr>
                <w:color w:val="000000" w:themeColor="text1"/>
                <w:sz w:val="16"/>
                <w:szCs w:val="16"/>
              </w:rPr>
              <w:t>1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5B29FAB7" w14:textId="21D112FA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1.1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9.8-12.</w:t>
            </w:r>
            <w:r w:rsidR="0023662C" w:rsidRPr="001B1F74">
              <w:rPr>
                <w:color w:val="000000" w:themeColor="text1"/>
                <w:sz w:val="16"/>
                <w:szCs w:val="16"/>
              </w:rPr>
              <w:t>7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48434F0" w14:textId="33FE5D0D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755</w:t>
            </w:r>
          </w:p>
        </w:tc>
      </w:tr>
      <w:tr w:rsidR="000D6FFF" w:rsidRPr="001B1F74" w14:paraId="64E009D4" w14:textId="77777777" w:rsidTr="00FE3F15">
        <w:tc>
          <w:tcPr>
            <w:tcW w:w="1843" w:type="dxa"/>
          </w:tcPr>
          <w:p w14:paraId="29F8755D" w14:textId="0E0D9D21" w:rsidR="000D6FFF" w:rsidRPr="001B1F74" w:rsidRDefault="000D6FFF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LVMassi (g/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3BBB4814" w14:textId="4703D67E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74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67-86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1AC8F232" w14:textId="6CF8477F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59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5</w:t>
            </w:r>
            <w:r w:rsidR="0023662C" w:rsidRPr="001B1F74">
              <w:rPr>
                <w:color w:val="000000" w:themeColor="text1"/>
                <w:sz w:val="16"/>
                <w:szCs w:val="16"/>
              </w:rPr>
              <w:t>3</w:t>
            </w:r>
            <w:r w:rsidRPr="001B1F74">
              <w:rPr>
                <w:color w:val="000000" w:themeColor="text1"/>
                <w:sz w:val="16"/>
                <w:szCs w:val="16"/>
              </w:rPr>
              <w:t>-68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A003438" w14:textId="17F2B225" w:rsidR="000D6FFF" w:rsidRPr="001B1F74" w:rsidRDefault="004F147B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D6FFF" w:rsidRPr="001B1F74" w14:paraId="2A9C0375" w14:textId="77777777" w:rsidTr="00FE3F15">
        <w:tc>
          <w:tcPr>
            <w:tcW w:w="1843" w:type="dxa"/>
          </w:tcPr>
          <w:p w14:paraId="2048EE27" w14:textId="525938D0" w:rsidR="000D6FFF" w:rsidRPr="001B1F74" w:rsidRDefault="000D6FFF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LVEDVi (ml/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28E5162D" w14:textId="0A504D7A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23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114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-</w:t>
            </w:r>
            <w:r w:rsidRPr="001B1F74">
              <w:rPr>
                <w:color w:val="000000" w:themeColor="text1"/>
                <w:sz w:val="16"/>
                <w:szCs w:val="16"/>
              </w:rPr>
              <w:t>139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7790852D" w14:textId="65ECCCC0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9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6</w:t>
            </w:r>
            <w:r w:rsidRPr="001B1F74">
              <w:rPr>
                <w:color w:val="000000" w:themeColor="text1"/>
                <w:sz w:val="16"/>
                <w:szCs w:val="16"/>
              </w:rPr>
              <w:t xml:space="preserve">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8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1</w:t>
            </w:r>
            <w:r w:rsidRPr="001B1F74">
              <w:rPr>
                <w:color w:val="000000" w:themeColor="text1"/>
                <w:sz w:val="16"/>
                <w:szCs w:val="16"/>
              </w:rPr>
              <w:t>-10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1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E51FE76" w14:textId="75F2CED0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0D6FFF" w:rsidRPr="001B1F74"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D6FFF" w:rsidRPr="001B1F74" w14:paraId="2CE46CB0" w14:textId="77777777" w:rsidTr="00FE3F15">
        <w:tc>
          <w:tcPr>
            <w:tcW w:w="1843" w:type="dxa"/>
          </w:tcPr>
          <w:p w14:paraId="482D1AE8" w14:textId="73C368F9" w:rsidR="000D6FFF" w:rsidRPr="001B1F74" w:rsidRDefault="000D6FFF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LVESVi (ml/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056E076F" w14:textId="377ADDF7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84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68-100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691FD5EF" w14:textId="07810550" w:rsidR="000D6FFF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41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35-51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055F1CE7" w14:textId="498A8CEA" w:rsidR="000D6FFF" w:rsidRPr="001B1F74" w:rsidRDefault="004F147B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B1982" w:rsidRPr="001B1F74" w14:paraId="704A83A9" w14:textId="77777777" w:rsidTr="00FE3F15">
        <w:tc>
          <w:tcPr>
            <w:tcW w:w="1843" w:type="dxa"/>
          </w:tcPr>
          <w:p w14:paraId="59EECBA5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LVEF, %</w:t>
            </w:r>
          </w:p>
        </w:tc>
        <w:tc>
          <w:tcPr>
            <w:tcW w:w="1985" w:type="dxa"/>
          </w:tcPr>
          <w:p w14:paraId="39075C72" w14:textId="7F7642F0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32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27-41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6A7263A5" w14:textId="5E493BEC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5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3</w:t>
            </w:r>
            <w:r w:rsidRPr="001B1F74">
              <w:rPr>
                <w:color w:val="000000" w:themeColor="text1"/>
                <w:sz w:val="16"/>
                <w:szCs w:val="16"/>
              </w:rPr>
              <w:t xml:space="preserve">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4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8</w:t>
            </w:r>
            <w:r w:rsidRPr="001B1F74">
              <w:rPr>
                <w:color w:val="000000" w:themeColor="text1"/>
                <w:sz w:val="16"/>
                <w:szCs w:val="16"/>
              </w:rPr>
              <w:t>-58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41658FCD" w14:textId="2C4FCD52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B1982" w:rsidRPr="001B1F74" w14:paraId="5611A246" w14:textId="77777777" w:rsidTr="00FE3F15">
        <w:trPr>
          <w:trHeight w:val="421"/>
        </w:trPr>
        <w:tc>
          <w:tcPr>
            <w:tcW w:w="1843" w:type="dxa"/>
          </w:tcPr>
          <w:p w14:paraId="586B7A0D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RVEDVi (ml/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2E3623A9" w14:textId="56F5340C" w:rsidR="004B1982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105±3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551" w:type="dxa"/>
          </w:tcPr>
          <w:p w14:paraId="6E02C330" w14:textId="5D414224" w:rsidR="004B1982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9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1</w:t>
            </w:r>
            <w:r w:rsidRPr="001B1F74">
              <w:rPr>
                <w:color w:val="000000" w:themeColor="text1"/>
                <w:sz w:val="16"/>
                <w:szCs w:val="16"/>
              </w:rPr>
              <w:t>±1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14:paraId="7B06FC80" w14:textId="1C1D4E95" w:rsidR="004B1982" w:rsidRPr="001B1F74" w:rsidRDefault="0023662C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65</w:t>
            </w:r>
          </w:p>
        </w:tc>
      </w:tr>
      <w:tr w:rsidR="004B1982" w:rsidRPr="001B1F74" w14:paraId="7FA1A183" w14:textId="77777777" w:rsidTr="00FE3F15">
        <w:tc>
          <w:tcPr>
            <w:tcW w:w="1843" w:type="dxa"/>
          </w:tcPr>
          <w:p w14:paraId="7D8B474B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RVESVi (ml/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33B0FB7" w14:textId="437FC8D0" w:rsidR="004B1982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52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43-86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6BD6C8E7" w14:textId="0FF9A3EC" w:rsidR="004B1982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46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3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6</w:t>
            </w:r>
            <w:r w:rsidRPr="001B1F74">
              <w:rPr>
                <w:color w:val="000000" w:themeColor="text1"/>
                <w:sz w:val="16"/>
                <w:szCs w:val="16"/>
              </w:rPr>
              <w:t>-53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9E63590" w14:textId="40F1CB6E" w:rsidR="004B1982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3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0D6FFF" w:rsidRPr="001B1F74" w14:paraId="61CFC896" w14:textId="77777777" w:rsidTr="00FE3F15">
        <w:tc>
          <w:tcPr>
            <w:tcW w:w="1843" w:type="dxa"/>
          </w:tcPr>
          <w:p w14:paraId="66D24D84" w14:textId="1F0AECC3" w:rsidR="000D6FFF" w:rsidRPr="001B1F74" w:rsidRDefault="000D6FFF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RVEF (%)</w:t>
            </w:r>
          </w:p>
        </w:tc>
        <w:tc>
          <w:tcPr>
            <w:tcW w:w="1985" w:type="dxa"/>
          </w:tcPr>
          <w:p w14:paraId="2CF4A642" w14:textId="74D139A0" w:rsidR="000D6FFF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42±1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551" w:type="dxa"/>
          </w:tcPr>
          <w:p w14:paraId="409AFBA2" w14:textId="4B2F9D47" w:rsidR="000D6FFF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5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1</w:t>
            </w:r>
            <w:r w:rsidRPr="001B1F74">
              <w:rPr>
                <w:color w:val="000000" w:themeColor="text1"/>
                <w:sz w:val="16"/>
                <w:szCs w:val="16"/>
              </w:rPr>
              <w:t>±9</w:t>
            </w:r>
          </w:p>
        </w:tc>
        <w:tc>
          <w:tcPr>
            <w:tcW w:w="1275" w:type="dxa"/>
          </w:tcPr>
          <w:p w14:paraId="14B43E89" w14:textId="7C0609A8" w:rsidR="000D6FFF" w:rsidRPr="001B1F74" w:rsidRDefault="0023662C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4B1982" w:rsidRPr="001B1F74" w14:paraId="24CF3611" w14:textId="77777777" w:rsidTr="00FE3F15">
        <w:tc>
          <w:tcPr>
            <w:tcW w:w="7654" w:type="dxa"/>
            <w:gridSpan w:val="4"/>
          </w:tcPr>
          <w:p w14:paraId="0504D0E9" w14:textId="77777777" w:rsidR="004B1982" w:rsidRPr="001B1F74" w:rsidRDefault="004B1982" w:rsidP="00FE3F15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color w:val="000000" w:themeColor="text1"/>
                <w:sz w:val="16"/>
                <w:szCs w:val="16"/>
              </w:rPr>
              <w:t>Tissue characterization</w:t>
            </w:r>
          </w:p>
        </w:tc>
      </w:tr>
      <w:tr w:rsidR="004B1982" w:rsidRPr="001B1F74" w14:paraId="49721FC9" w14:textId="77777777" w:rsidTr="00FE3F15">
        <w:tc>
          <w:tcPr>
            <w:tcW w:w="1843" w:type="dxa"/>
          </w:tcPr>
          <w:p w14:paraId="3C59DF3A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Native global T1</w:t>
            </w:r>
            <w:r w:rsidRPr="001B1F74">
              <w:rPr>
                <w:color w:val="474747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1B1F74">
              <w:rPr>
                <w:color w:val="000000" w:themeColor="text1"/>
                <w:sz w:val="16"/>
                <w:szCs w:val="16"/>
              </w:rPr>
              <w:t xml:space="preserve">, ms </w:t>
            </w:r>
          </w:p>
        </w:tc>
        <w:tc>
          <w:tcPr>
            <w:tcW w:w="1985" w:type="dxa"/>
          </w:tcPr>
          <w:p w14:paraId="5ED57E9F" w14:textId="7ECB173F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157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1</w:t>
            </w:r>
            <w:r w:rsidRPr="001B1F74">
              <w:rPr>
                <w:color w:val="000000" w:themeColor="text1"/>
                <w:sz w:val="16"/>
                <w:szCs w:val="16"/>
              </w:rPr>
              <w:t xml:space="preserve">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15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50</w:t>
            </w:r>
            <w:r w:rsidRPr="001B1F74">
              <w:rPr>
                <w:color w:val="000000" w:themeColor="text1"/>
                <w:sz w:val="16"/>
                <w:szCs w:val="16"/>
              </w:rPr>
              <w:t>-159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6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3F678FB3" w14:textId="7FB54478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532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1510-1554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03009C20" w14:textId="0C1846EE" w:rsidR="004B1982" w:rsidRPr="001B1F74" w:rsidRDefault="004F147B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4B1982" w:rsidRPr="001B1F74" w14:paraId="5993AB73" w14:textId="77777777" w:rsidTr="00FE3F15">
        <w:tc>
          <w:tcPr>
            <w:tcW w:w="1843" w:type="dxa"/>
          </w:tcPr>
          <w:p w14:paraId="3A3A49A6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Global T2</w:t>
            </w:r>
            <w:r w:rsidRPr="001B1F74">
              <w:rPr>
                <w:color w:val="474747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1B1F74">
              <w:rPr>
                <w:color w:val="000000" w:themeColor="text1"/>
                <w:sz w:val="16"/>
                <w:szCs w:val="16"/>
              </w:rPr>
              <w:t>, ms</w:t>
            </w:r>
          </w:p>
        </w:tc>
        <w:tc>
          <w:tcPr>
            <w:tcW w:w="1985" w:type="dxa"/>
          </w:tcPr>
          <w:p w14:paraId="692837CC" w14:textId="602CD9C6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39.0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37.5-40.9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46F18CC9" w14:textId="50C5DDBA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38.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5</w:t>
            </w:r>
            <w:r w:rsidRPr="001B1F74">
              <w:rPr>
                <w:color w:val="000000" w:themeColor="text1"/>
                <w:sz w:val="16"/>
                <w:szCs w:val="16"/>
              </w:rPr>
              <w:t xml:space="preserve">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37.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5</w:t>
            </w:r>
            <w:r w:rsidRPr="001B1F74">
              <w:rPr>
                <w:color w:val="000000" w:themeColor="text1"/>
                <w:sz w:val="16"/>
                <w:szCs w:val="16"/>
              </w:rPr>
              <w:t>-39.7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3BB2E8A4" w14:textId="4E3968C4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03</w:t>
            </w:r>
          </w:p>
        </w:tc>
      </w:tr>
      <w:tr w:rsidR="004B1982" w:rsidRPr="001B1F74" w14:paraId="20EEBA82" w14:textId="77777777" w:rsidTr="00FE3F15">
        <w:tc>
          <w:tcPr>
            <w:tcW w:w="1843" w:type="dxa"/>
          </w:tcPr>
          <w:p w14:paraId="11254CBF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LGE mass, g</w:t>
            </w:r>
          </w:p>
        </w:tc>
        <w:tc>
          <w:tcPr>
            <w:tcW w:w="1985" w:type="dxa"/>
          </w:tcPr>
          <w:p w14:paraId="5EFDF96D" w14:textId="6956CB7E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2.37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0.69-5.45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5056B3B9" w14:textId="6C1AEC0E" w:rsidR="004B1982" w:rsidRPr="001B1F74" w:rsidRDefault="004F147B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0.57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0.14-1.42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93993FB" w14:textId="5C03C4FE" w:rsidR="004B1982" w:rsidRPr="001B1F74" w:rsidRDefault="00B10A03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4B1982" w:rsidRPr="001B1F74" w14:paraId="5377BBC5" w14:textId="77777777" w:rsidTr="00FE3F15">
        <w:trPr>
          <w:trHeight w:val="171"/>
        </w:trPr>
        <w:tc>
          <w:tcPr>
            <w:tcW w:w="1843" w:type="dxa"/>
          </w:tcPr>
          <w:p w14:paraId="0175DB28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LGE volume, % </w:t>
            </w:r>
          </w:p>
        </w:tc>
        <w:tc>
          <w:tcPr>
            <w:tcW w:w="1985" w:type="dxa"/>
          </w:tcPr>
          <w:p w14:paraId="43F1C19B" w14:textId="7FF488B8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/>
                <w:sz w:val="16"/>
                <w:szCs w:val="16"/>
              </w:rPr>
              <w:t xml:space="preserve">4.2 </w:t>
            </w:r>
            <w:r w:rsidR="00B90D80" w:rsidRPr="001B1F74">
              <w:rPr>
                <w:color w:val="000000"/>
                <w:sz w:val="16"/>
                <w:szCs w:val="16"/>
              </w:rPr>
              <w:t>(</w:t>
            </w:r>
            <w:r w:rsidRPr="001B1F74">
              <w:rPr>
                <w:color w:val="000000"/>
                <w:sz w:val="16"/>
                <w:szCs w:val="16"/>
              </w:rPr>
              <w:t>1.7-7.7</w:t>
            </w:r>
            <w:r w:rsidR="00B90D80" w:rsidRPr="001B1F74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2C9D4232" w14:textId="754FB52D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.2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0.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4</w:t>
            </w:r>
            <w:r w:rsidRPr="001B1F74">
              <w:rPr>
                <w:color w:val="000000" w:themeColor="text1"/>
                <w:sz w:val="16"/>
                <w:szCs w:val="16"/>
              </w:rPr>
              <w:t>-3.1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8014318" w14:textId="4E77BB74" w:rsidR="004B1982" w:rsidRPr="001B1F74" w:rsidRDefault="00B10A03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4B1982" w:rsidRPr="001B1F74" w14:paraId="5FF87B9B" w14:textId="77777777" w:rsidTr="00FE3F15">
        <w:trPr>
          <w:trHeight w:val="263"/>
        </w:trPr>
        <w:tc>
          <w:tcPr>
            <w:tcW w:w="1843" w:type="dxa"/>
          </w:tcPr>
          <w:p w14:paraId="336B5C6B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ECV, %</w:t>
            </w:r>
          </w:p>
        </w:tc>
        <w:tc>
          <w:tcPr>
            <w:tcW w:w="1985" w:type="dxa"/>
          </w:tcPr>
          <w:p w14:paraId="38C54545" w14:textId="57A5258B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8.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±4.3</w:t>
            </w:r>
          </w:p>
        </w:tc>
        <w:tc>
          <w:tcPr>
            <w:tcW w:w="2551" w:type="dxa"/>
          </w:tcPr>
          <w:p w14:paraId="02FF3E17" w14:textId="71CA7C31" w:rsidR="004B1982" w:rsidRPr="001B1F74" w:rsidRDefault="00EB54E7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.1±3.3</w:t>
            </w:r>
          </w:p>
        </w:tc>
        <w:tc>
          <w:tcPr>
            <w:tcW w:w="1275" w:type="dxa"/>
          </w:tcPr>
          <w:p w14:paraId="14FD998D" w14:textId="20C406DF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7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4B1982" w:rsidRPr="001B1F74" w14:paraId="68A50595" w14:textId="77777777" w:rsidTr="00FE3F15">
        <w:trPr>
          <w:trHeight w:val="263"/>
        </w:trPr>
        <w:tc>
          <w:tcPr>
            <w:tcW w:w="7654" w:type="dxa"/>
            <w:gridSpan w:val="4"/>
          </w:tcPr>
          <w:p w14:paraId="5AAAE1CB" w14:textId="77777777" w:rsidR="004B1982" w:rsidRPr="001B1F74" w:rsidRDefault="004B1982" w:rsidP="00FE3F15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iCs/>
                <w:color w:val="000000" w:themeColor="text1"/>
                <w:sz w:val="16"/>
                <w:szCs w:val="16"/>
              </w:rPr>
              <w:t>First pass perfusion</w:t>
            </w:r>
          </w:p>
        </w:tc>
      </w:tr>
      <w:tr w:rsidR="004B1982" w:rsidRPr="001B1F74" w14:paraId="13F3F635" w14:textId="77777777" w:rsidTr="00FE3F15">
        <w:trPr>
          <w:trHeight w:val="263"/>
        </w:trPr>
        <w:tc>
          <w:tcPr>
            <w:tcW w:w="1843" w:type="dxa"/>
          </w:tcPr>
          <w:p w14:paraId="1DD400FE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Global mean rMBF, ml/g/min</w:t>
            </w:r>
          </w:p>
        </w:tc>
        <w:tc>
          <w:tcPr>
            <w:tcW w:w="1985" w:type="dxa"/>
          </w:tcPr>
          <w:p w14:paraId="6936DE46" w14:textId="474A9BCF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8±0.14</w:t>
            </w:r>
          </w:p>
        </w:tc>
        <w:tc>
          <w:tcPr>
            <w:tcW w:w="2551" w:type="dxa"/>
          </w:tcPr>
          <w:p w14:paraId="78FA00A3" w14:textId="687BFE96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8±0.13</w:t>
            </w:r>
          </w:p>
        </w:tc>
        <w:tc>
          <w:tcPr>
            <w:tcW w:w="1275" w:type="dxa"/>
          </w:tcPr>
          <w:p w14:paraId="29F76BEC" w14:textId="77E2B84D" w:rsidR="004B1982" w:rsidRPr="001B1F74" w:rsidRDefault="00B10A03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4B1982" w:rsidRPr="001B1F74" w14:paraId="1541E784" w14:textId="77777777" w:rsidTr="00FE3F15">
        <w:trPr>
          <w:trHeight w:val="263"/>
        </w:trPr>
        <w:tc>
          <w:tcPr>
            <w:tcW w:w="1843" w:type="dxa"/>
          </w:tcPr>
          <w:p w14:paraId="11390EF2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Global mean rMBF</w:t>
            </w:r>
            <w:r w:rsidRPr="001B1F74">
              <w:rPr>
                <w:color w:val="000000" w:themeColor="text1"/>
                <w:sz w:val="16"/>
                <w:szCs w:val="16"/>
                <w:vertAlign w:val="subscript"/>
              </w:rPr>
              <w:t>N</w:t>
            </w:r>
            <w:r w:rsidRPr="001B1F74">
              <w:rPr>
                <w:color w:val="000000" w:themeColor="text1"/>
                <w:sz w:val="16"/>
                <w:szCs w:val="16"/>
              </w:rPr>
              <w:t>, ml/g/min</w:t>
            </w:r>
          </w:p>
        </w:tc>
        <w:tc>
          <w:tcPr>
            <w:tcW w:w="1985" w:type="dxa"/>
          </w:tcPr>
          <w:p w14:paraId="54FF1C86" w14:textId="0D78F85F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76±0.15</w:t>
            </w:r>
          </w:p>
        </w:tc>
        <w:tc>
          <w:tcPr>
            <w:tcW w:w="2551" w:type="dxa"/>
          </w:tcPr>
          <w:p w14:paraId="59F62CE0" w14:textId="38EE6854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90±0.21</w:t>
            </w:r>
          </w:p>
        </w:tc>
        <w:tc>
          <w:tcPr>
            <w:tcW w:w="1275" w:type="dxa"/>
          </w:tcPr>
          <w:p w14:paraId="5424724D" w14:textId="2D25429F" w:rsidR="004B1982" w:rsidRPr="001B1F74" w:rsidRDefault="00B10A03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4B1982" w:rsidRPr="001B1F74" w14:paraId="1997174D" w14:textId="77777777" w:rsidTr="00FE3F15">
        <w:trPr>
          <w:trHeight w:val="263"/>
        </w:trPr>
        <w:tc>
          <w:tcPr>
            <w:tcW w:w="7654" w:type="dxa"/>
            <w:gridSpan w:val="4"/>
          </w:tcPr>
          <w:p w14:paraId="3857C115" w14:textId="77777777" w:rsidR="004B1982" w:rsidRPr="001B1F74" w:rsidRDefault="004B1982" w:rsidP="00FE3F15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iCs/>
                <w:color w:val="000000" w:themeColor="text1"/>
                <w:sz w:val="16"/>
                <w:szCs w:val="16"/>
              </w:rPr>
              <w:t>Cardiac DTI</w:t>
            </w:r>
          </w:p>
        </w:tc>
      </w:tr>
      <w:tr w:rsidR="004B1982" w:rsidRPr="001B1F74" w14:paraId="5529678E" w14:textId="77777777" w:rsidTr="00FE3F15">
        <w:trPr>
          <w:trHeight w:val="263"/>
        </w:trPr>
        <w:tc>
          <w:tcPr>
            <w:tcW w:w="1843" w:type="dxa"/>
          </w:tcPr>
          <w:p w14:paraId="5465A230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Global MD, x10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-3</w:t>
            </w:r>
            <w:r w:rsidRPr="001B1F74">
              <w:rPr>
                <w:color w:val="000000" w:themeColor="text1"/>
                <w:sz w:val="16"/>
                <w:szCs w:val="16"/>
              </w:rPr>
              <w:t>mm</w:t>
            </w:r>
            <w:r w:rsidRPr="001B1F74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B1F74">
              <w:rPr>
                <w:color w:val="000000" w:themeColor="text1"/>
                <w:sz w:val="16"/>
                <w:szCs w:val="16"/>
              </w:rPr>
              <w:t>/s</w:t>
            </w:r>
          </w:p>
        </w:tc>
        <w:tc>
          <w:tcPr>
            <w:tcW w:w="1985" w:type="dxa"/>
          </w:tcPr>
          <w:p w14:paraId="5A0BF4A3" w14:textId="5D50C60F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.51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1.47-1.54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17B4EBF5" w14:textId="186FC0AA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1.47 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(</w:t>
            </w:r>
            <w:r w:rsidRPr="001B1F74">
              <w:rPr>
                <w:color w:val="000000" w:themeColor="text1"/>
                <w:sz w:val="16"/>
                <w:szCs w:val="16"/>
              </w:rPr>
              <w:t>1.44-1.52]</w:t>
            </w:r>
          </w:p>
        </w:tc>
        <w:tc>
          <w:tcPr>
            <w:tcW w:w="1275" w:type="dxa"/>
          </w:tcPr>
          <w:p w14:paraId="12CCC835" w14:textId="65E6E5B5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4B1982" w:rsidRPr="001B1F74" w14:paraId="6A0CE2A1" w14:textId="77777777" w:rsidTr="00FE3F15">
        <w:trPr>
          <w:trHeight w:val="263"/>
        </w:trPr>
        <w:tc>
          <w:tcPr>
            <w:tcW w:w="1843" w:type="dxa"/>
          </w:tcPr>
          <w:p w14:paraId="3076854F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Global FA</w:t>
            </w:r>
          </w:p>
        </w:tc>
        <w:tc>
          <w:tcPr>
            <w:tcW w:w="1985" w:type="dxa"/>
          </w:tcPr>
          <w:p w14:paraId="4DE4EF8E" w14:textId="057940B9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3±0.03</w:t>
            </w:r>
          </w:p>
        </w:tc>
        <w:tc>
          <w:tcPr>
            <w:tcW w:w="2551" w:type="dxa"/>
          </w:tcPr>
          <w:p w14:paraId="62C6FBD7" w14:textId="233BC21B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2 ±0.03</w:t>
            </w:r>
          </w:p>
        </w:tc>
        <w:tc>
          <w:tcPr>
            <w:tcW w:w="1275" w:type="dxa"/>
          </w:tcPr>
          <w:p w14:paraId="06B85E78" w14:textId="10C202C0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2</w:t>
            </w:r>
            <w:r w:rsidR="00EB54E7" w:rsidRPr="001B1F74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4B1982" w:rsidRPr="001B1F74" w14:paraId="0C3FBCBD" w14:textId="77777777" w:rsidTr="00FE3F15">
        <w:trPr>
          <w:trHeight w:val="263"/>
        </w:trPr>
        <w:tc>
          <w:tcPr>
            <w:tcW w:w="1843" w:type="dxa"/>
          </w:tcPr>
          <w:p w14:paraId="0B5F2DCE" w14:textId="77777777" w:rsidR="004B1982" w:rsidRPr="001B1F74" w:rsidRDefault="004B1982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  Global E2A, degrees</w:t>
            </w:r>
          </w:p>
        </w:tc>
        <w:tc>
          <w:tcPr>
            <w:tcW w:w="1985" w:type="dxa"/>
          </w:tcPr>
          <w:p w14:paraId="5D6D0037" w14:textId="4B4E7EC3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.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5</w:t>
            </w:r>
            <w:r w:rsidRPr="001B1F74">
              <w:rPr>
                <w:color w:val="000000" w:themeColor="text1"/>
                <w:sz w:val="16"/>
                <w:szCs w:val="16"/>
              </w:rPr>
              <w:t>±7.9</w:t>
            </w:r>
          </w:p>
        </w:tc>
        <w:tc>
          <w:tcPr>
            <w:tcW w:w="2551" w:type="dxa"/>
          </w:tcPr>
          <w:p w14:paraId="39AE29A7" w14:textId="6DAF1721" w:rsidR="004B1982" w:rsidRPr="001B1F74" w:rsidRDefault="00B10A03" w:rsidP="00FE3F15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37.</w:t>
            </w:r>
            <w:r w:rsidR="00B90D80" w:rsidRPr="001B1F74">
              <w:rPr>
                <w:color w:val="000000" w:themeColor="text1"/>
                <w:sz w:val="16"/>
                <w:szCs w:val="16"/>
              </w:rPr>
              <w:t>5</w:t>
            </w:r>
            <w:r w:rsidRPr="001B1F74">
              <w:rPr>
                <w:color w:val="000000" w:themeColor="text1"/>
                <w:sz w:val="16"/>
                <w:szCs w:val="16"/>
              </w:rPr>
              <w:t xml:space="preserve"> ±9.1</w:t>
            </w:r>
          </w:p>
        </w:tc>
        <w:tc>
          <w:tcPr>
            <w:tcW w:w="1275" w:type="dxa"/>
          </w:tcPr>
          <w:p w14:paraId="6980C62E" w14:textId="5F0F3B7C" w:rsidR="004B1982" w:rsidRPr="001B1F74" w:rsidRDefault="00B10A03" w:rsidP="00FE3F15">
            <w:pPr>
              <w:spacing w:line="276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</w:t>
            </w:r>
            <w:r w:rsidR="00EB54E7" w:rsidRPr="001B1F74"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0718CC41" w14:textId="1BBCB924" w:rsidR="00224B8B" w:rsidRPr="001B1F74" w:rsidRDefault="00344DC1" w:rsidP="00FE3F15">
      <w:pPr>
        <w:rPr>
          <w:b/>
          <w:bCs/>
          <w:color w:val="000000" w:themeColor="text1"/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t xml:space="preserve"> </w:t>
      </w:r>
      <w:r w:rsidR="004B1982" w:rsidRPr="001B1F74">
        <w:rPr>
          <w:color w:val="000000" w:themeColor="text1"/>
          <w:sz w:val="22"/>
          <w:szCs w:val="22"/>
        </w:rPr>
        <w:t>Abbreviations as in main manuscript Tables.</w:t>
      </w:r>
      <w:r w:rsidR="00224B8B" w:rsidRPr="001B1F74">
        <w:rPr>
          <w:color w:val="000000" w:themeColor="text1"/>
          <w:sz w:val="22"/>
          <w:szCs w:val="22"/>
        </w:rPr>
        <w:br w:type="page"/>
      </w:r>
      <w:r w:rsidR="00224B8B"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4</w:t>
      </w:r>
      <w:r w:rsidR="00224B8B" w:rsidRPr="001B1F74">
        <w:rPr>
          <w:b/>
          <w:bCs/>
          <w:color w:val="000000" w:themeColor="text1"/>
          <w:sz w:val="22"/>
          <w:szCs w:val="22"/>
        </w:rPr>
        <w:t>.</w:t>
      </w:r>
      <w:r w:rsidR="00224B8B" w:rsidRPr="001B1F74">
        <w:rPr>
          <w:color w:val="000000" w:themeColor="text1"/>
          <w:sz w:val="22"/>
          <w:szCs w:val="22"/>
        </w:rPr>
        <w:t xml:space="preserve"> Correlation analysis for cDTI parameters in all study participants</w:t>
      </w:r>
      <w:r w:rsidR="00155D58" w:rsidRPr="001B1F74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291"/>
        <w:gridCol w:w="881"/>
        <w:gridCol w:w="518"/>
        <w:gridCol w:w="1328"/>
        <w:gridCol w:w="710"/>
        <w:gridCol w:w="518"/>
        <w:gridCol w:w="1291"/>
        <w:gridCol w:w="881"/>
        <w:gridCol w:w="518"/>
      </w:tblGrid>
      <w:tr w:rsidR="00224B8B" w:rsidRPr="001B1F74" w14:paraId="0B4BBF7B" w14:textId="77777777" w:rsidTr="00FE3F15">
        <w:tc>
          <w:tcPr>
            <w:tcW w:w="1080" w:type="dxa"/>
          </w:tcPr>
          <w:p w14:paraId="5D608D1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90" w:type="dxa"/>
            <w:gridSpan w:val="3"/>
          </w:tcPr>
          <w:p w14:paraId="5C117D07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2556" w:type="dxa"/>
            <w:gridSpan w:val="3"/>
          </w:tcPr>
          <w:p w14:paraId="25F64EEF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2690" w:type="dxa"/>
            <w:gridSpan w:val="3"/>
          </w:tcPr>
          <w:p w14:paraId="753EF50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E2A</w:t>
            </w:r>
          </w:p>
        </w:tc>
      </w:tr>
      <w:tr w:rsidR="00224B8B" w:rsidRPr="001B1F74" w14:paraId="0FDB1D6F" w14:textId="77777777" w:rsidTr="00063CE0">
        <w:tc>
          <w:tcPr>
            <w:tcW w:w="1080" w:type="dxa"/>
          </w:tcPr>
          <w:p w14:paraId="73FD775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1" w:type="dxa"/>
          </w:tcPr>
          <w:p w14:paraId="5DD95F5C" w14:textId="209E0C08" w:rsidR="00224B8B" w:rsidRPr="001B1F74" w:rsidRDefault="00224B8B" w:rsidP="00063CE0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81" w:type="dxa"/>
          </w:tcPr>
          <w:p w14:paraId="772C432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518" w:type="dxa"/>
          </w:tcPr>
          <w:p w14:paraId="781A381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328" w:type="dxa"/>
          </w:tcPr>
          <w:p w14:paraId="20E6B847" w14:textId="6937D00E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710" w:type="dxa"/>
          </w:tcPr>
          <w:p w14:paraId="4E38414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518" w:type="dxa"/>
          </w:tcPr>
          <w:p w14:paraId="5F2C1CB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291" w:type="dxa"/>
          </w:tcPr>
          <w:p w14:paraId="3A55E0CF" w14:textId="5DD9AAE8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 xml:space="preserve"> 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81" w:type="dxa"/>
          </w:tcPr>
          <w:p w14:paraId="0B9E409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518" w:type="dxa"/>
          </w:tcPr>
          <w:p w14:paraId="5121919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</w:tr>
      <w:tr w:rsidR="00224B8B" w:rsidRPr="001B1F74" w14:paraId="2ECFE19D" w14:textId="77777777" w:rsidTr="00063CE0">
        <w:tc>
          <w:tcPr>
            <w:tcW w:w="1080" w:type="dxa"/>
          </w:tcPr>
          <w:p w14:paraId="6404DB0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VEDVi</w:t>
            </w:r>
          </w:p>
        </w:tc>
        <w:tc>
          <w:tcPr>
            <w:tcW w:w="1291" w:type="dxa"/>
          </w:tcPr>
          <w:p w14:paraId="2954769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881" w:type="dxa"/>
          </w:tcPr>
          <w:p w14:paraId="2857264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518" w:type="dxa"/>
          </w:tcPr>
          <w:p w14:paraId="32651378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328" w:type="dxa"/>
          </w:tcPr>
          <w:p w14:paraId="6AA89E9C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710" w:type="dxa"/>
          </w:tcPr>
          <w:p w14:paraId="61D9B37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518" w:type="dxa"/>
          </w:tcPr>
          <w:p w14:paraId="77C6D28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91" w:type="dxa"/>
          </w:tcPr>
          <w:p w14:paraId="2187F11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77</w:t>
            </w:r>
          </w:p>
        </w:tc>
        <w:tc>
          <w:tcPr>
            <w:tcW w:w="881" w:type="dxa"/>
          </w:tcPr>
          <w:p w14:paraId="7737F97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8" w:type="dxa"/>
          </w:tcPr>
          <w:p w14:paraId="3969E70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</w:tr>
      <w:tr w:rsidR="00224B8B" w:rsidRPr="001B1F74" w14:paraId="6A1557FA" w14:textId="77777777" w:rsidTr="00063CE0">
        <w:tc>
          <w:tcPr>
            <w:tcW w:w="1080" w:type="dxa"/>
          </w:tcPr>
          <w:p w14:paraId="780F0C1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1291" w:type="dxa"/>
          </w:tcPr>
          <w:p w14:paraId="7450AAB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417</w:t>
            </w:r>
          </w:p>
        </w:tc>
        <w:tc>
          <w:tcPr>
            <w:tcW w:w="881" w:type="dxa"/>
          </w:tcPr>
          <w:p w14:paraId="55B159B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8" w:type="dxa"/>
          </w:tcPr>
          <w:p w14:paraId="0FCC70D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328" w:type="dxa"/>
          </w:tcPr>
          <w:p w14:paraId="3112B9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710" w:type="dxa"/>
          </w:tcPr>
          <w:p w14:paraId="3671E6A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518" w:type="dxa"/>
          </w:tcPr>
          <w:p w14:paraId="4AAA361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91" w:type="dxa"/>
          </w:tcPr>
          <w:p w14:paraId="7EE9C44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39</w:t>
            </w:r>
          </w:p>
        </w:tc>
        <w:tc>
          <w:tcPr>
            <w:tcW w:w="881" w:type="dxa"/>
          </w:tcPr>
          <w:p w14:paraId="691BD34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8" w:type="dxa"/>
          </w:tcPr>
          <w:p w14:paraId="6B850B7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</w:tr>
      <w:tr w:rsidR="00224B8B" w:rsidRPr="001B1F74" w14:paraId="63CB41C1" w14:textId="77777777" w:rsidTr="00063CE0">
        <w:tc>
          <w:tcPr>
            <w:tcW w:w="1080" w:type="dxa"/>
          </w:tcPr>
          <w:p w14:paraId="4FDCEEC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291" w:type="dxa"/>
          </w:tcPr>
          <w:p w14:paraId="69C23EA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881" w:type="dxa"/>
          </w:tcPr>
          <w:p w14:paraId="5BE9B8F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518" w:type="dxa"/>
          </w:tcPr>
          <w:p w14:paraId="306A066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328" w:type="dxa"/>
          </w:tcPr>
          <w:p w14:paraId="6E85082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710" w:type="dxa"/>
          </w:tcPr>
          <w:p w14:paraId="0097368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518" w:type="dxa"/>
          </w:tcPr>
          <w:p w14:paraId="4413E23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91" w:type="dxa"/>
          </w:tcPr>
          <w:p w14:paraId="49DB080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881" w:type="dxa"/>
          </w:tcPr>
          <w:p w14:paraId="72D050AE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518" w:type="dxa"/>
          </w:tcPr>
          <w:p w14:paraId="3CB41660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3</w:t>
            </w:r>
          </w:p>
        </w:tc>
      </w:tr>
      <w:tr w:rsidR="00224B8B" w:rsidRPr="001B1F74" w14:paraId="2AC4A7FE" w14:textId="77777777" w:rsidTr="00063CE0">
        <w:tc>
          <w:tcPr>
            <w:tcW w:w="1080" w:type="dxa"/>
          </w:tcPr>
          <w:p w14:paraId="07A6840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291" w:type="dxa"/>
          </w:tcPr>
          <w:p w14:paraId="1A22A34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81" w:type="dxa"/>
          </w:tcPr>
          <w:p w14:paraId="3DDECC3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518" w:type="dxa"/>
          </w:tcPr>
          <w:p w14:paraId="274DF3C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328" w:type="dxa"/>
          </w:tcPr>
          <w:p w14:paraId="748E45A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10" w:type="dxa"/>
          </w:tcPr>
          <w:p w14:paraId="111202A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518" w:type="dxa"/>
          </w:tcPr>
          <w:p w14:paraId="7AFBF64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291" w:type="dxa"/>
          </w:tcPr>
          <w:p w14:paraId="2F235A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422</w:t>
            </w:r>
          </w:p>
        </w:tc>
        <w:tc>
          <w:tcPr>
            <w:tcW w:w="881" w:type="dxa"/>
          </w:tcPr>
          <w:p w14:paraId="7A4F269B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8" w:type="dxa"/>
          </w:tcPr>
          <w:p w14:paraId="498913A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2</w:t>
            </w:r>
          </w:p>
        </w:tc>
      </w:tr>
      <w:tr w:rsidR="00224B8B" w:rsidRPr="001B1F74" w14:paraId="4E89D9AD" w14:textId="77777777" w:rsidTr="00063CE0">
        <w:tc>
          <w:tcPr>
            <w:tcW w:w="1080" w:type="dxa"/>
          </w:tcPr>
          <w:p w14:paraId="556D947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ECV</w:t>
            </w:r>
          </w:p>
        </w:tc>
        <w:tc>
          <w:tcPr>
            <w:tcW w:w="1291" w:type="dxa"/>
          </w:tcPr>
          <w:p w14:paraId="67E46C5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881" w:type="dxa"/>
          </w:tcPr>
          <w:p w14:paraId="411E50A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518" w:type="dxa"/>
          </w:tcPr>
          <w:p w14:paraId="4307FB5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328" w:type="dxa"/>
          </w:tcPr>
          <w:p w14:paraId="2442240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710" w:type="dxa"/>
          </w:tcPr>
          <w:p w14:paraId="186DF2B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18</w:t>
            </w:r>
          </w:p>
        </w:tc>
        <w:tc>
          <w:tcPr>
            <w:tcW w:w="518" w:type="dxa"/>
          </w:tcPr>
          <w:p w14:paraId="4D0466B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291" w:type="dxa"/>
          </w:tcPr>
          <w:p w14:paraId="3CE4477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426</w:t>
            </w:r>
          </w:p>
        </w:tc>
        <w:tc>
          <w:tcPr>
            <w:tcW w:w="881" w:type="dxa"/>
          </w:tcPr>
          <w:p w14:paraId="1C96EF7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8" w:type="dxa"/>
          </w:tcPr>
          <w:p w14:paraId="656E2B8E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89</w:t>
            </w:r>
          </w:p>
        </w:tc>
      </w:tr>
      <w:tr w:rsidR="00224B8B" w:rsidRPr="001B1F74" w14:paraId="649F6445" w14:textId="77777777" w:rsidTr="00063CE0">
        <w:tc>
          <w:tcPr>
            <w:tcW w:w="1080" w:type="dxa"/>
          </w:tcPr>
          <w:p w14:paraId="19709BB0" w14:textId="3B652FC5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GE</w:t>
            </w:r>
            <w:r w:rsidR="00CA7C54" w:rsidRPr="001B1F7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B1F74">
              <w:rPr>
                <w:color w:val="000000" w:themeColor="text1"/>
                <w:sz w:val="18"/>
                <w:szCs w:val="18"/>
              </w:rPr>
              <w:t>mass</w:t>
            </w:r>
          </w:p>
        </w:tc>
        <w:tc>
          <w:tcPr>
            <w:tcW w:w="1291" w:type="dxa"/>
          </w:tcPr>
          <w:p w14:paraId="1011809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881" w:type="dxa"/>
          </w:tcPr>
          <w:p w14:paraId="0A7FBA1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18" w:type="dxa"/>
          </w:tcPr>
          <w:p w14:paraId="6111C60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328" w:type="dxa"/>
          </w:tcPr>
          <w:p w14:paraId="01E7396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33</w:t>
            </w:r>
          </w:p>
        </w:tc>
        <w:tc>
          <w:tcPr>
            <w:tcW w:w="710" w:type="dxa"/>
          </w:tcPr>
          <w:p w14:paraId="1E9156F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518" w:type="dxa"/>
          </w:tcPr>
          <w:p w14:paraId="48C13C6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291" w:type="dxa"/>
          </w:tcPr>
          <w:p w14:paraId="383859D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94</w:t>
            </w:r>
          </w:p>
        </w:tc>
        <w:tc>
          <w:tcPr>
            <w:tcW w:w="881" w:type="dxa"/>
          </w:tcPr>
          <w:p w14:paraId="64DBA66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518" w:type="dxa"/>
          </w:tcPr>
          <w:p w14:paraId="598BD60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101</w:t>
            </w:r>
          </w:p>
        </w:tc>
      </w:tr>
      <w:tr w:rsidR="00224B8B" w:rsidRPr="001B1F74" w14:paraId="4304790A" w14:textId="77777777" w:rsidTr="00063CE0">
        <w:tc>
          <w:tcPr>
            <w:tcW w:w="1080" w:type="dxa"/>
          </w:tcPr>
          <w:p w14:paraId="51D6AA1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rMBF</w:t>
            </w:r>
          </w:p>
        </w:tc>
        <w:tc>
          <w:tcPr>
            <w:tcW w:w="1291" w:type="dxa"/>
          </w:tcPr>
          <w:p w14:paraId="334749C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48</w:t>
            </w:r>
          </w:p>
        </w:tc>
        <w:tc>
          <w:tcPr>
            <w:tcW w:w="881" w:type="dxa"/>
          </w:tcPr>
          <w:p w14:paraId="50E758C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518" w:type="dxa"/>
          </w:tcPr>
          <w:p w14:paraId="564678B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328" w:type="dxa"/>
          </w:tcPr>
          <w:p w14:paraId="68916F2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710" w:type="dxa"/>
          </w:tcPr>
          <w:p w14:paraId="2E6101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518" w:type="dxa"/>
          </w:tcPr>
          <w:p w14:paraId="5A7ECF8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91" w:type="dxa"/>
          </w:tcPr>
          <w:p w14:paraId="4DEBB64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881" w:type="dxa"/>
          </w:tcPr>
          <w:p w14:paraId="66BD560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518" w:type="dxa"/>
          </w:tcPr>
          <w:p w14:paraId="089B25C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9</w:t>
            </w:r>
          </w:p>
        </w:tc>
      </w:tr>
      <w:tr w:rsidR="00224B8B" w:rsidRPr="001B1F74" w14:paraId="1CC24A73" w14:textId="77777777" w:rsidTr="00063CE0">
        <w:tc>
          <w:tcPr>
            <w:tcW w:w="1080" w:type="dxa"/>
          </w:tcPr>
          <w:p w14:paraId="1DA44E4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vertAlign w:val="subscript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rMBF</w:t>
            </w:r>
            <w:r w:rsidRPr="001B1F74">
              <w:rPr>
                <w:color w:val="000000" w:themeColor="text1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1291" w:type="dxa"/>
          </w:tcPr>
          <w:p w14:paraId="435AAA0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09</w:t>
            </w:r>
          </w:p>
        </w:tc>
        <w:tc>
          <w:tcPr>
            <w:tcW w:w="881" w:type="dxa"/>
          </w:tcPr>
          <w:p w14:paraId="0839413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518" w:type="dxa"/>
          </w:tcPr>
          <w:p w14:paraId="17875B5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328" w:type="dxa"/>
          </w:tcPr>
          <w:p w14:paraId="3EC8886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710" w:type="dxa"/>
          </w:tcPr>
          <w:p w14:paraId="2E24AE4E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518" w:type="dxa"/>
          </w:tcPr>
          <w:p w14:paraId="503FC19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91" w:type="dxa"/>
          </w:tcPr>
          <w:p w14:paraId="38F2ED9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93</w:t>
            </w:r>
          </w:p>
        </w:tc>
        <w:tc>
          <w:tcPr>
            <w:tcW w:w="881" w:type="dxa"/>
          </w:tcPr>
          <w:p w14:paraId="5A90852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518" w:type="dxa"/>
          </w:tcPr>
          <w:p w14:paraId="7550185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99</w:t>
            </w:r>
          </w:p>
        </w:tc>
      </w:tr>
    </w:tbl>
    <w:p w14:paraId="1ED6715B" w14:textId="39B5D759" w:rsidR="00224B8B" w:rsidRPr="001B1F74" w:rsidRDefault="00224B8B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i/>
          <w:iCs/>
          <w:color w:val="000000" w:themeColor="text1"/>
          <w:sz w:val="20"/>
          <w:szCs w:val="20"/>
        </w:rPr>
        <w:t>DF, degrees of freedom</w:t>
      </w:r>
      <w:r w:rsidR="00BA1C88" w:rsidRPr="001B1F74">
        <w:rPr>
          <w:i/>
          <w:iCs/>
          <w:color w:val="000000" w:themeColor="text1"/>
          <w:sz w:val="20"/>
          <w:szCs w:val="20"/>
        </w:rPr>
        <w:t>.</w:t>
      </w:r>
      <w:r w:rsidR="00344DC1" w:rsidRPr="001B1F74">
        <w:rPr>
          <w:i/>
          <w:iCs/>
          <w:color w:val="000000" w:themeColor="text1"/>
          <w:sz w:val="20"/>
          <w:szCs w:val="20"/>
        </w:rPr>
        <w:t xml:space="preserve"> </w:t>
      </w:r>
      <w:r w:rsidR="00344DC1" w:rsidRPr="001B1F74">
        <w:rPr>
          <w:color w:val="000000" w:themeColor="text1"/>
          <w:sz w:val="22"/>
          <w:szCs w:val="22"/>
        </w:rPr>
        <w:t>Other abbreviations as in main manuscript Tables.</w:t>
      </w:r>
    </w:p>
    <w:p w14:paraId="05B1D327" w14:textId="77777777" w:rsidR="00224B8B" w:rsidRPr="001B1F74" w:rsidRDefault="00224B8B" w:rsidP="00FE3F15">
      <w:pPr>
        <w:rPr>
          <w:b/>
          <w:bCs/>
          <w:color w:val="000000" w:themeColor="text1"/>
          <w:sz w:val="22"/>
          <w:szCs w:val="22"/>
        </w:rPr>
      </w:pPr>
      <w:r w:rsidRPr="001B1F74">
        <w:rPr>
          <w:b/>
          <w:bCs/>
          <w:color w:val="000000" w:themeColor="text1"/>
          <w:sz w:val="22"/>
          <w:szCs w:val="22"/>
        </w:rPr>
        <w:br w:type="page"/>
      </w:r>
    </w:p>
    <w:p w14:paraId="7922A9A2" w14:textId="08B3CFC2" w:rsidR="00224B8B" w:rsidRPr="001B1F74" w:rsidRDefault="00224B8B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5</w:t>
      </w:r>
      <w:r w:rsidRPr="001B1F74">
        <w:rPr>
          <w:b/>
          <w:bCs/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Correlation analysis for perfusion parameters in all study </w:t>
      </w:r>
      <w:commentRangeStart w:id="0"/>
      <w:r w:rsidRPr="001B1F74">
        <w:rPr>
          <w:color w:val="000000" w:themeColor="text1"/>
          <w:sz w:val="22"/>
          <w:szCs w:val="22"/>
        </w:rPr>
        <w:t>participants</w:t>
      </w:r>
      <w:commentRangeEnd w:id="0"/>
      <w:r w:rsidR="00F33352" w:rsidRPr="001B1F74">
        <w:rPr>
          <w:rStyle w:val="CommentReference"/>
          <w:color w:val="000000" w:themeColor="text1"/>
          <w:sz w:val="22"/>
          <w:szCs w:val="22"/>
        </w:rPr>
        <w:commentReference w:id="0"/>
      </w:r>
      <w:r w:rsidR="00155D58" w:rsidRPr="001B1F74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44"/>
        <w:gridCol w:w="1579"/>
        <w:gridCol w:w="1222"/>
        <w:gridCol w:w="1014"/>
        <w:gridCol w:w="1537"/>
        <w:gridCol w:w="1222"/>
        <w:gridCol w:w="998"/>
      </w:tblGrid>
      <w:tr w:rsidR="00224B8B" w:rsidRPr="001B1F74" w14:paraId="49ADE9E2" w14:textId="77777777" w:rsidTr="00FE3F15">
        <w:tc>
          <w:tcPr>
            <w:tcW w:w="1444" w:type="dxa"/>
          </w:tcPr>
          <w:p w14:paraId="41D2A6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15" w:type="dxa"/>
            <w:gridSpan w:val="3"/>
          </w:tcPr>
          <w:p w14:paraId="49590FAE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rMBF</w:t>
            </w:r>
          </w:p>
        </w:tc>
        <w:tc>
          <w:tcPr>
            <w:tcW w:w="3757" w:type="dxa"/>
            <w:gridSpan w:val="3"/>
          </w:tcPr>
          <w:p w14:paraId="78BB6F6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rMBF</w:t>
            </w:r>
            <w:r w:rsidRPr="001B1F74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N</w:t>
            </w:r>
          </w:p>
        </w:tc>
      </w:tr>
      <w:tr w:rsidR="00224B8B" w:rsidRPr="001B1F74" w14:paraId="7AA634C6" w14:textId="77777777" w:rsidTr="00FE3F15">
        <w:tc>
          <w:tcPr>
            <w:tcW w:w="1444" w:type="dxa"/>
          </w:tcPr>
          <w:p w14:paraId="2FF25BB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79" w:type="dxa"/>
          </w:tcPr>
          <w:p w14:paraId="7FB65D4A" w14:textId="7AD9882D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1222" w:type="dxa"/>
          </w:tcPr>
          <w:p w14:paraId="1225D4D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14" w:type="dxa"/>
          </w:tcPr>
          <w:p w14:paraId="5063512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537" w:type="dxa"/>
          </w:tcPr>
          <w:p w14:paraId="0D2C906C" w14:textId="779AC5E0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1222" w:type="dxa"/>
          </w:tcPr>
          <w:p w14:paraId="01AD378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8" w:type="dxa"/>
          </w:tcPr>
          <w:p w14:paraId="6D37398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</w:tr>
      <w:tr w:rsidR="00224B8B" w:rsidRPr="001B1F74" w14:paraId="7597396C" w14:textId="77777777" w:rsidTr="00FE3F15">
        <w:tc>
          <w:tcPr>
            <w:tcW w:w="1444" w:type="dxa"/>
          </w:tcPr>
          <w:p w14:paraId="55438D2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VEDVi</w:t>
            </w:r>
          </w:p>
        </w:tc>
        <w:tc>
          <w:tcPr>
            <w:tcW w:w="1579" w:type="dxa"/>
          </w:tcPr>
          <w:p w14:paraId="1B8A3F4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92</w:t>
            </w:r>
          </w:p>
        </w:tc>
        <w:tc>
          <w:tcPr>
            <w:tcW w:w="1222" w:type="dxa"/>
          </w:tcPr>
          <w:p w14:paraId="21AA25D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14" w:type="dxa"/>
          </w:tcPr>
          <w:p w14:paraId="17797E0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537" w:type="dxa"/>
          </w:tcPr>
          <w:p w14:paraId="2AE551E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82</w:t>
            </w:r>
          </w:p>
        </w:tc>
        <w:tc>
          <w:tcPr>
            <w:tcW w:w="1222" w:type="dxa"/>
          </w:tcPr>
          <w:p w14:paraId="3A83BF9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998" w:type="dxa"/>
          </w:tcPr>
          <w:p w14:paraId="6B59F84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4</w:t>
            </w:r>
          </w:p>
        </w:tc>
      </w:tr>
      <w:tr w:rsidR="00224B8B" w:rsidRPr="001B1F74" w14:paraId="62B83E70" w14:textId="77777777" w:rsidTr="00FE3F15">
        <w:tc>
          <w:tcPr>
            <w:tcW w:w="1444" w:type="dxa"/>
          </w:tcPr>
          <w:p w14:paraId="4582DEE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VEF</w:t>
            </w:r>
          </w:p>
        </w:tc>
        <w:tc>
          <w:tcPr>
            <w:tcW w:w="1579" w:type="dxa"/>
          </w:tcPr>
          <w:p w14:paraId="48ADB80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222" w:type="dxa"/>
          </w:tcPr>
          <w:p w14:paraId="4B78DCC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14" w:type="dxa"/>
          </w:tcPr>
          <w:p w14:paraId="76BA6CA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537" w:type="dxa"/>
          </w:tcPr>
          <w:p w14:paraId="68E7ED0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1222" w:type="dxa"/>
          </w:tcPr>
          <w:p w14:paraId="247D30F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98" w:type="dxa"/>
          </w:tcPr>
          <w:p w14:paraId="71CD0EA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4</w:t>
            </w:r>
          </w:p>
        </w:tc>
      </w:tr>
      <w:tr w:rsidR="00224B8B" w:rsidRPr="001B1F74" w14:paraId="5459E705" w14:textId="77777777" w:rsidTr="00FE3F15">
        <w:tc>
          <w:tcPr>
            <w:tcW w:w="1444" w:type="dxa"/>
          </w:tcPr>
          <w:p w14:paraId="51402ED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579" w:type="dxa"/>
          </w:tcPr>
          <w:p w14:paraId="265109D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222" w:type="dxa"/>
          </w:tcPr>
          <w:p w14:paraId="0DF3C8B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014" w:type="dxa"/>
          </w:tcPr>
          <w:p w14:paraId="5C66CF4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537" w:type="dxa"/>
          </w:tcPr>
          <w:p w14:paraId="6F2A60E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222" w:type="dxa"/>
          </w:tcPr>
          <w:p w14:paraId="47D4922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998" w:type="dxa"/>
          </w:tcPr>
          <w:p w14:paraId="40F6BA6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4</w:t>
            </w:r>
          </w:p>
        </w:tc>
      </w:tr>
      <w:tr w:rsidR="00224B8B" w:rsidRPr="001B1F74" w14:paraId="62BEB114" w14:textId="77777777" w:rsidTr="00FE3F15">
        <w:tc>
          <w:tcPr>
            <w:tcW w:w="1444" w:type="dxa"/>
          </w:tcPr>
          <w:p w14:paraId="1800905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579" w:type="dxa"/>
          </w:tcPr>
          <w:p w14:paraId="68AE5E8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22" w:type="dxa"/>
          </w:tcPr>
          <w:p w14:paraId="046D43B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014" w:type="dxa"/>
          </w:tcPr>
          <w:p w14:paraId="6ECBF28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537" w:type="dxa"/>
          </w:tcPr>
          <w:p w14:paraId="2123716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222" w:type="dxa"/>
          </w:tcPr>
          <w:p w14:paraId="67C2EA0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998" w:type="dxa"/>
          </w:tcPr>
          <w:p w14:paraId="3B98749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3</w:t>
            </w:r>
          </w:p>
        </w:tc>
      </w:tr>
      <w:tr w:rsidR="00224B8B" w:rsidRPr="001B1F74" w14:paraId="3FF2F205" w14:textId="77777777" w:rsidTr="00FE3F15">
        <w:tc>
          <w:tcPr>
            <w:tcW w:w="1444" w:type="dxa"/>
          </w:tcPr>
          <w:p w14:paraId="489C4A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ECV</w:t>
            </w:r>
          </w:p>
        </w:tc>
        <w:tc>
          <w:tcPr>
            <w:tcW w:w="1579" w:type="dxa"/>
          </w:tcPr>
          <w:p w14:paraId="2EEC4C3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22" w:type="dxa"/>
          </w:tcPr>
          <w:p w14:paraId="3A35AB9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1014" w:type="dxa"/>
          </w:tcPr>
          <w:p w14:paraId="3805454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537" w:type="dxa"/>
          </w:tcPr>
          <w:p w14:paraId="3D3FAB2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222" w:type="dxa"/>
          </w:tcPr>
          <w:p w14:paraId="4E96DD4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998" w:type="dxa"/>
          </w:tcPr>
          <w:p w14:paraId="0CB2BC6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8</w:t>
            </w:r>
          </w:p>
        </w:tc>
      </w:tr>
      <w:tr w:rsidR="00224B8B" w:rsidRPr="001B1F74" w14:paraId="06BB9CA6" w14:textId="77777777" w:rsidTr="00FE3F15">
        <w:tc>
          <w:tcPr>
            <w:tcW w:w="1444" w:type="dxa"/>
          </w:tcPr>
          <w:p w14:paraId="663B768A" w14:textId="33E66A2A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GE mass</w:t>
            </w:r>
          </w:p>
        </w:tc>
        <w:tc>
          <w:tcPr>
            <w:tcW w:w="1579" w:type="dxa"/>
          </w:tcPr>
          <w:p w14:paraId="123F8C5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365</w:t>
            </w:r>
          </w:p>
        </w:tc>
        <w:tc>
          <w:tcPr>
            <w:tcW w:w="1222" w:type="dxa"/>
          </w:tcPr>
          <w:p w14:paraId="2AF790EA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14" w:type="dxa"/>
          </w:tcPr>
          <w:p w14:paraId="767F3A6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537" w:type="dxa"/>
          </w:tcPr>
          <w:p w14:paraId="09F0294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406</w:t>
            </w:r>
          </w:p>
        </w:tc>
        <w:tc>
          <w:tcPr>
            <w:tcW w:w="1222" w:type="dxa"/>
          </w:tcPr>
          <w:p w14:paraId="5D6C7AE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8" w:type="dxa"/>
          </w:tcPr>
          <w:p w14:paraId="25B408A0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112</w:t>
            </w:r>
          </w:p>
        </w:tc>
      </w:tr>
      <w:tr w:rsidR="00224B8B" w:rsidRPr="001B1F74" w14:paraId="0AE42B46" w14:textId="77777777" w:rsidTr="00FE3F15">
        <w:tc>
          <w:tcPr>
            <w:tcW w:w="1444" w:type="dxa"/>
          </w:tcPr>
          <w:p w14:paraId="66753A7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1579" w:type="dxa"/>
          </w:tcPr>
          <w:p w14:paraId="3A50968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48</w:t>
            </w:r>
          </w:p>
        </w:tc>
        <w:tc>
          <w:tcPr>
            <w:tcW w:w="1222" w:type="dxa"/>
          </w:tcPr>
          <w:p w14:paraId="40AAEAA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014" w:type="dxa"/>
          </w:tcPr>
          <w:p w14:paraId="77F97C1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37" w:type="dxa"/>
          </w:tcPr>
          <w:p w14:paraId="391B1DC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309</w:t>
            </w:r>
          </w:p>
        </w:tc>
        <w:tc>
          <w:tcPr>
            <w:tcW w:w="1222" w:type="dxa"/>
          </w:tcPr>
          <w:p w14:paraId="605252C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98" w:type="dxa"/>
          </w:tcPr>
          <w:p w14:paraId="513F77CF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  <w:tr w:rsidR="00224B8B" w:rsidRPr="001B1F74" w14:paraId="336F247E" w14:textId="77777777" w:rsidTr="00FE3F15">
        <w:tc>
          <w:tcPr>
            <w:tcW w:w="1444" w:type="dxa"/>
          </w:tcPr>
          <w:p w14:paraId="6E5CE58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FA</w:t>
            </w:r>
          </w:p>
        </w:tc>
        <w:tc>
          <w:tcPr>
            <w:tcW w:w="1579" w:type="dxa"/>
          </w:tcPr>
          <w:p w14:paraId="7CDF839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222" w:type="dxa"/>
          </w:tcPr>
          <w:p w14:paraId="25C79C8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1014" w:type="dxa"/>
          </w:tcPr>
          <w:p w14:paraId="75CBF5A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37" w:type="dxa"/>
          </w:tcPr>
          <w:p w14:paraId="2C9CCE8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222" w:type="dxa"/>
          </w:tcPr>
          <w:p w14:paraId="16AB10D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8" w:type="dxa"/>
          </w:tcPr>
          <w:p w14:paraId="3BB1EA1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  <w:tr w:rsidR="00224B8B" w:rsidRPr="001B1F74" w14:paraId="439D67A9" w14:textId="77777777" w:rsidTr="00FE3F15">
        <w:tc>
          <w:tcPr>
            <w:tcW w:w="1444" w:type="dxa"/>
          </w:tcPr>
          <w:p w14:paraId="49D7B3F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E2A</w:t>
            </w:r>
          </w:p>
        </w:tc>
        <w:tc>
          <w:tcPr>
            <w:tcW w:w="1579" w:type="dxa"/>
          </w:tcPr>
          <w:p w14:paraId="731FDB6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222" w:type="dxa"/>
          </w:tcPr>
          <w:p w14:paraId="2831D67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1014" w:type="dxa"/>
          </w:tcPr>
          <w:p w14:paraId="1AFE56D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37" w:type="dxa"/>
          </w:tcPr>
          <w:p w14:paraId="2A5689B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93</w:t>
            </w:r>
          </w:p>
        </w:tc>
        <w:tc>
          <w:tcPr>
            <w:tcW w:w="1222" w:type="dxa"/>
          </w:tcPr>
          <w:p w14:paraId="54EE04E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998" w:type="dxa"/>
          </w:tcPr>
          <w:p w14:paraId="4A3DE59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</w:tbl>
    <w:p w14:paraId="4FA14B3C" w14:textId="197B77D7" w:rsidR="00224B8B" w:rsidRPr="001B1F74" w:rsidRDefault="00155D58" w:rsidP="00FE3F15">
      <w:pPr>
        <w:spacing w:line="276" w:lineRule="auto"/>
        <w:jc w:val="both"/>
        <w:rPr>
          <w:b/>
          <w:bCs/>
          <w:color w:val="000000" w:themeColor="text1"/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3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="00224B8B" w:rsidRPr="001B1F74">
        <w:rPr>
          <w:b/>
          <w:bCs/>
          <w:color w:val="000000" w:themeColor="text1"/>
          <w:sz w:val="22"/>
          <w:szCs w:val="22"/>
        </w:rPr>
        <w:br w:type="page"/>
      </w:r>
    </w:p>
    <w:p w14:paraId="7F6E2DF6" w14:textId="259EE546" w:rsidR="00224B8B" w:rsidRPr="001B1F74" w:rsidRDefault="00224B8B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6</w:t>
      </w:r>
      <w:r w:rsidRPr="001B1F74">
        <w:rPr>
          <w:b/>
          <w:bCs/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Correlation analysis for cDTI parameters in </w:t>
      </w:r>
      <w:commentRangeStart w:id="1"/>
      <w:r w:rsidR="007E5E01" w:rsidRPr="001B1F74">
        <w:rPr>
          <w:color w:val="000000" w:themeColor="text1"/>
          <w:sz w:val="22"/>
          <w:szCs w:val="22"/>
        </w:rPr>
        <w:t>DCM</w:t>
      </w:r>
      <w:commentRangeEnd w:id="1"/>
      <w:r w:rsidR="004B0E22" w:rsidRPr="001B1F74">
        <w:rPr>
          <w:rStyle w:val="CommentReference"/>
          <w:color w:val="000000" w:themeColor="text1"/>
          <w:sz w:val="22"/>
          <w:szCs w:val="22"/>
        </w:rPr>
        <w:commentReference w:id="1"/>
      </w:r>
      <w:r w:rsidR="003A0E84" w:rsidRPr="001B1F74">
        <w:rPr>
          <w:color w:val="000000" w:themeColor="text1"/>
          <w:sz w:val="22"/>
          <w:szCs w:val="22"/>
        </w:rPr>
        <w:t xml:space="preserve"> </w:t>
      </w:r>
      <w:r w:rsidRPr="001B1F74">
        <w:rPr>
          <w:color w:val="000000" w:themeColor="text1"/>
          <w:sz w:val="22"/>
          <w:szCs w:val="22"/>
        </w:rPr>
        <w:t>patients</w:t>
      </w:r>
      <w:r w:rsidR="00155D58" w:rsidRPr="001B1F74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88"/>
        <w:gridCol w:w="1275"/>
        <w:gridCol w:w="829"/>
        <w:gridCol w:w="590"/>
        <w:gridCol w:w="1259"/>
        <w:gridCol w:w="828"/>
        <w:gridCol w:w="696"/>
        <w:gridCol w:w="1391"/>
        <w:gridCol w:w="1098"/>
        <w:gridCol w:w="822"/>
      </w:tblGrid>
      <w:tr w:rsidR="00224B8B" w:rsidRPr="001B1F74" w14:paraId="55C12F25" w14:textId="77777777" w:rsidTr="00DE0F2C">
        <w:tc>
          <w:tcPr>
            <w:tcW w:w="988" w:type="dxa"/>
          </w:tcPr>
          <w:p w14:paraId="40E635F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94" w:type="dxa"/>
            <w:gridSpan w:val="3"/>
          </w:tcPr>
          <w:p w14:paraId="5AB151D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2783" w:type="dxa"/>
            <w:gridSpan w:val="3"/>
          </w:tcPr>
          <w:p w14:paraId="5F9CC040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3311" w:type="dxa"/>
            <w:gridSpan w:val="3"/>
          </w:tcPr>
          <w:p w14:paraId="1B8844B9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E2A</w:t>
            </w:r>
          </w:p>
        </w:tc>
      </w:tr>
      <w:tr w:rsidR="00224B8B" w:rsidRPr="001B1F74" w14:paraId="1E7F27E1" w14:textId="77777777" w:rsidTr="00DE0F2C">
        <w:tc>
          <w:tcPr>
            <w:tcW w:w="988" w:type="dxa"/>
          </w:tcPr>
          <w:p w14:paraId="6F3A724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03F3E2D" w14:textId="6B677CAB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DE0F2C" w:rsidRPr="001B1F74">
              <w:rPr>
                <w:color w:val="000000" w:themeColor="text1"/>
                <w:sz w:val="18"/>
                <w:szCs w:val="18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29" w:type="dxa"/>
          </w:tcPr>
          <w:p w14:paraId="05410E2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590" w:type="dxa"/>
          </w:tcPr>
          <w:p w14:paraId="2BC8C4C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259" w:type="dxa"/>
          </w:tcPr>
          <w:p w14:paraId="50322BF5" w14:textId="083C3F8A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28" w:type="dxa"/>
          </w:tcPr>
          <w:p w14:paraId="2FCD472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696" w:type="dxa"/>
          </w:tcPr>
          <w:p w14:paraId="712F3AE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391" w:type="dxa"/>
          </w:tcPr>
          <w:p w14:paraId="3BF43977" w14:textId="0A5E3B19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1098" w:type="dxa"/>
          </w:tcPr>
          <w:p w14:paraId="234D59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822" w:type="dxa"/>
          </w:tcPr>
          <w:p w14:paraId="697DE9C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</w:tr>
      <w:tr w:rsidR="00224B8B" w:rsidRPr="001B1F74" w14:paraId="0E5D1227" w14:textId="77777777" w:rsidTr="00DE0F2C">
        <w:tc>
          <w:tcPr>
            <w:tcW w:w="988" w:type="dxa"/>
          </w:tcPr>
          <w:p w14:paraId="0F29A46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VEDVi</w:t>
            </w:r>
          </w:p>
        </w:tc>
        <w:tc>
          <w:tcPr>
            <w:tcW w:w="1275" w:type="dxa"/>
          </w:tcPr>
          <w:p w14:paraId="4B93D53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829" w:type="dxa"/>
          </w:tcPr>
          <w:p w14:paraId="0167466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590" w:type="dxa"/>
          </w:tcPr>
          <w:p w14:paraId="720458FF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59" w:type="dxa"/>
          </w:tcPr>
          <w:p w14:paraId="2BD71358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828" w:type="dxa"/>
          </w:tcPr>
          <w:p w14:paraId="750DDAC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696" w:type="dxa"/>
          </w:tcPr>
          <w:p w14:paraId="2F8EECE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91" w:type="dxa"/>
          </w:tcPr>
          <w:p w14:paraId="1922D68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405</w:t>
            </w:r>
          </w:p>
        </w:tc>
        <w:tc>
          <w:tcPr>
            <w:tcW w:w="1098" w:type="dxa"/>
          </w:tcPr>
          <w:p w14:paraId="688D8C07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22" w:type="dxa"/>
          </w:tcPr>
          <w:p w14:paraId="1941DA3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</w:tr>
      <w:tr w:rsidR="00224B8B" w:rsidRPr="001B1F74" w14:paraId="6F9D0D4D" w14:textId="77777777" w:rsidTr="00DE0F2C">
        <w:tc>
          <w:tcPr>
            <w:tcW w:w="988" w:type="dxa"/>
          </w:tcPr>
          <w:p w14:paraId="238E0F0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1275" w:type="dxa"/>
          </w:tcPr>
          <w:p w14:paraId="1BE437F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829" w:type="dxa"/>
          </w:tcPr>
          <w:p w14:paraId="1D44F60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590" w:type="dxa"/>
          </w:tcPr>
          <w:p w14:paraId="799FFDF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59" w:type="dxa"/>
          </w:tcPr>
          <w:p w14:paraId="09DF54F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77</w:t>
            </w:r>
          </w:p>
        </w:tc>
        <w:tc>
          <w:tcPr>
            <w:tcW w:w="828" w:type="dxa"/>
          </w:tcPr>
          <w:p w14:paraId="57CA2B1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696" w:type="dxa"/>
          </w:tcPr>
          <w:p w14:paraId="01E307A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91" w:type="dxa"/>
          </w:tcPr>
          <w:p w14:paraId="7DA8D79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1098" w:type="dxa"/>
          </w:tcPr>
          <w:p w14:paraId="5163EB30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22" w:type="dxa"/>
          </w:tcPr>
          <w:p w14:paraId="014282B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</w:tr>
      <w:tr w:rsidR="00224B8B" w:rsidRPr="001B1F74" w14:paraId="10F319BC" w14:textId="77777777" w:rsidTr="00DE0F2C">
        <w:tc>
          <w:tcPr>
            <w:tcW w:w="988" w:type="dxa"/>
          </w:tcPr>
          <w:p w14:paraId="771441F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275" w:type="dxa"/>
          </w:tcPr>
          <w:p w14:paraId="5F33F48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829" w:type="dxa"/>
          </w:tcPr>
          <w:p w14:paraId="6739B23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590" w:type="dxa"/>
          </w:tcPr>
          <w:p w14:paraId="2B77D96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59" w:type="dxa"/>
          </w:tcPr>
          <w:p w14:paraId="2FDB247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828" w:type="dxa"/>
          </w:tcPr>
          <w:p w14:paraId="05120AD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696" w:type="dxa"/>
          </w:tcPr>
          <w:p w14:paraId="2035F93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91" w:type="dxa"/>
          </w:tcPr>
          <w:p w14:paraId="51A6DED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15</w:t>
            </w:r>
          </w:p>
        </w:tc>
        <w:tc>
          <w:tcPr>
            <w:tcW w:w="1098" w:type="dxa"/>
          </w:tcPr>
          <w:p w14:paraId="09C0B85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822" w:type="dxa"/>
          </w:tcPr>
          <w:p w14:paraId="416D160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</w:tr>
      <w:tr w:rsidR="00224B8B" w:rsidRPr="001B1F74" w14:paraId="66B7E590" w14:textId="77777777" w:rsidTr="00DE0F2C">
        <w:tc>
          <w:tcPr>
            <w:tcW w:w="988" w:type="dxa"/>
          </w:tcPr>
          <w:p w14:paraId="592EF93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275" w:type="dxa"/>
          </w:tcPr>
          <w:p w14:paraId="7A1AB9F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829" w:type="dxa"/>
          </w:tcPr>
          <w:p w14:paraId="6E5D51E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90" w:type="dxa"/>
          </w:tcPr>
          <w:p w14:paraId="0D1B2F6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259" w:type="dxa"/>
          </w:tcPr>
          <w:p w14:paraId="66F7713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828" w:type="dxa"/>
          </w:tcPr>
          <w:p w14:paraId="3DBE43A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696" w:type="dxa"/>
          </w:tcPr>
          <w:p w14:paraId="4736829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91" w:type="dxa"/>
          </w:tcPr>
          <w:p w14:paraId="113C865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67</w:t>
            </w:r>
          </w:p>
        </w:tc>
        <w:tc>
          <w:tcPr>
            <w:tcW w:w="1098" w:type="dxa"/>
          </w:tcPr>
          <w:p w14:paraId="59F99263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22" w:type="dxa"/>
          </w:tcPr>
          <w:p w14:paraId="5671CC4F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</w:tr>
      <w:tr w:rsidR="00224B8B" w:rsidRPr="001B1F74" w14:paraId="631970A1" w14:textId="77777777" w:rsidTr="00DE0F2C">
        <w:tc>
          <w:tcPr>
            <w:tcW w:w="988" w:type="dxa"/>
          </w:tcPr>
          <w:p w14:paraId="37EEB09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ECV</w:t>
            </w:r>
          </w:p>
        </w:tc>
        <w:tc>
          <w:tcPr>
            <w:tcW w:w="1275" w:type="dxa"/>
          </w:tcPr>
          <w:p w14:paraId="5AFA2EB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829" w:type="dxa"/>
          </w:tcPr>
          <w:p w14:paraId="4ADEAE0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90" w:type="dxa"/>
          </w:tcPr>
          <w:p w14:paraId="5BC6CE9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259" w:type="dxa"/>
          </w:tcPr>
          <w:p w14:paraId="74F0F38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21</w:t>
            </w:r>
          </w:p>
        </w:tc>
        <w:tc>
          <w:tcPr>
            <w:tcW w:w="828" w:type="dxa"/>
          </w:tcPr>
          <w:p w14:paraId="5ABAD54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696" w:type="dxa"/>
          </w:tcPr>
          <w:p w14:paraId="4C96271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391" w:type="dxa"/>
          </w:tcPr>
          <w:p w14:paraId="3767878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00</w:t>
            </w:r>
          </w:p>
        </w:tc>
        <w:tc>
          <w:tcPr>
            <w:tcW w:w="1098" w:type="dxa"/>
          </w:tcPr>
          <w:p w14:paraId="19C854B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822" w:type="dxa"/>
          </w:tcPr>
          <w:p w14:paraId="35679DB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4</w:t>
            </w:r>
          </w:p>
        </w:tc>
      </w:tr>
      <w:tr w:rsidR="00224B8B" w:rsidRPr="001B1F74" w14:paraId="463D9F2C" w14:textId="77777777" w:rsidTr="00DE0F2C">
        <w:tc>
          <w:tcPr>
            <w:tcW w:w="988" w:type="dxa"/>
          </w:tcPr>
          <w:p w14:paraId="6202CED1" w14:textId="29839FAE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GE</w:t>
            </w:r>
            <w:r w:rsidR="00CA7C54" w:rsidRPr="001B1F7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B1F74">
              <w:rPr>
                <w:color w:val="000000" w:themeColor="text1"/>
                <w:sz w:val="18"/>
                <w:szCs w:val="18"/>
              </w:rPr>
              <w:t>mass</w:t>
            </w:r>
          </w:p>
        </w:tc>
        <w:tc>
          <w:tcPr>
            <w:tcW w:w="1275" w:type="dxa"/>
          </w:tcPr>
          <w:p w14:paraId="20C50B3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829" w:type="dxa"/>
          </w:tcPr>
          <w:p w14:paraId="424BBD9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90" w:type="dxa"/>
          </w:tcPr>
          <w:p w14:paraId="6EB4C1F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259" w:type="dxa"/>
          </w:tcPr>
          <w:p w14:paraId="2782DDF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57</w:t>
            </w:r>
          </w:p>
        </w:tc>
        <w:tc>
          <w:tcPr>
            <w:tcW w:w="828" w:type="dxa"/>
          </w:tcPr>
          <w:p w14:paraId="628A9C3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696" w:type="dxa"/>
          </w:tcPr>
          <w:p w14:paraId="7A9775A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391" w:type="dxa"/>
          </w:tcPr>
          <w:p w14:paraId="1F8A07D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86</w:t>
            </w:r>
          </w:p>
        </w:tc>
        <w:tc>
          <w:tcPr>
            <w:tcW w:w="1098" w:type="dxa"/>
          </w:tcPr>
          <w:p w14:paraId="0D5BEAE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822" w:type="dxa"/>
          </w:tcPr>
          <w:p w14:paraId="1A4E3B1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0</w:t>
            </w:r>
          </w:p>
        </w:tc>
      </w:tr>
      <w:tr w:rsidR="00224B8B" w:rsidRPr="001B1F74" w14:paraId="48AA2AEB" w14:textId="77777777" w:rsidTr="00DE0F2C">
        <w:tc>
          <w:tcPr>
            <w:tcW w:w="988" w:type="dxa"/>
          </w:tcPr>
          <w:p w14:paraId="45102F3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rMBF</w:t>
            </w:r>
          </w:p>
        </w:tc>
        <w:tc>
          <w:tcPr>
            <w:tcW w:w="1275" w:type="dxa"/>
          </w:tcPr>
          <w:p w14:paraId="18EFBE0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42</w:t>
            </w:r>
          </w:p>
        </w:tc>
        <w:tc>
          <w:tcPr>
            <w:tcW w:w="829" w:type="dxa"/>
          </w:tcPr>
          <w:p w14:paraId="4059C7B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590" w:type="dxa"/>
          </w:tcPr>
          <w:p w14:paraId="4F509C8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59" w:type="dxa"/>
          </w:tcPr>
          <w:p w14:paraId="62913B4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828" w:type="dxa"/>
          </w:tcPr>
          <w:p w14:paraId="789C365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696" w:type="dxa"/>
          </w:tcPr>
          <w:p w14:paraId="1BDE554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91" w:type="dxa"/>
          </w:tcPr>
          <w:p w14:paraId="3B79F67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098" w:type="dxa"/>
          </w:tcPr>
          <w:p w14:paraId="50F1B24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822" w:type="dxa"/>
          </w:tcPr>
          <w:p w14:paraId="6351800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</w:tr>
      <w:tr w:rsidR="00224B8B" w:rsidRPr="001B1F74" w14:paraId="3A81B4B6" w14:textId="77777777" w:rsidTr="00DE0F2C">
        <w:tc>
          <w:tcPr>
            <w:tcW w:w="988" w:type="dxa"/>
          </w:tcPr>
          <w:p w14:paraId="433D5C0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  <w:vertAlign w:val="subscript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rMBF</w:t>
            </w:r>
            <w:r w:rsidRPr="001B1F74">
              <w:rPr>
                <w:color w:val="000000" w:themeColor="text1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1275" w:type="dxa"/>
          </w:tcPr>
          <w:p w14:paraId="2401410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26</w:t>
            </w:r>
          </w:p>
        </w:tc>
        <w:tc>
          <w:tcPr>
            <w:tcW w:w="829" w:type="dxa"/>
          </w:tcPr>
          <w:p w14:paraId="5F288F5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590" w:type="dxa"/>
          </w:tcPr>
          <w:p w14:paraId="3211039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59" w:type="dxa"/>
          </w:tcPr>
          <w:p w14:paraId="51C33D5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828" w:type="dxa"/>
          </w:tcPr>
          <w:p w14:paraId="4A147CF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696" w:type="dxa"/>
          </w:tcPr>
          <w:p w14:paraId="0F0A9AC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91" w:type="dxa"/>
          </w:tcPr>
          <w:p w14:paraId="24DF5FC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1098" w:type="dxa"/>
          </w:tcPr>
          <w:p w14:paraId="2869958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822" w:type="dxa"/>
          </w:tcPr>
          <w:p w14:paraId="759A462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</w:tr>
      <w:tr w:rsidR="00224B8B" w:rsidRPr="001B1F74" w14:paraId="37DBF452" w14:textId="77777777" w:rsidTr="00DE0F2C">
        <w:tc>
          <w:tcPr>
            <w:tcW w:w="988" w:type="dxa"/>
          </w:tcPr>
          <w:p w14:paraId="1CFE77AC" w14:textId="30B13C9D" w:rsidR="00224B8B" w:rsidRPr="001B1F74" w:rsidRDefault="00155D58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 xml:space="preserve">VA </w:t>
            </w:r>
            <w:r w:rsidR="00224B8B" w:rsidRPr="001B1F74">
              <w:rPr>
                <w:color w:val="000000" w:themeColor="text1"/>
                <w:sz w:val="18"/>
                <w:szCs w:val="18"/>
              </w:rPr>
              <w:t>burden</w:t>
            </w:r>
          </w:p>
        </w:tc>
        <w:tc>
          <w:tcPr>
            <w:tcW w:w="1275" w:type="dxa"/>
          </w:tcPr>
          <w:p w14:paraId="6941B4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829" w:type="dxa"/>
          </w:tcPr>
          <w:p w14:paraId="18C5332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590" w:type="dxa"/>
          </w:tcPr>
          <w:p w14:paraId="6048D62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59" w:type="dxa"/>
          </w:tcPr>
          <w:p w14:paraId="654BA43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828" w:type="dxa"/>
          </w:tcPr>
          <w:p w14:paraId="21E72E2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696" w:type="dxa"/>
          </w:tcPr>
          <w:p w14:paraId="3CE2E1D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391" w:type="dxa"/>
          </w:tcPr>
          <w:p w14:paraId="66FED41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11</w:t>
            </w:r>
          </w:p>
        </w:tc>
        <w:tc>
          <w:tcPr>
            <w:tcW w:w="1098" w:type="dxa"/>
          </w:tcPr>
          <w:p w14:paraId="591C42A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822" w:type="dxa"/>
          </w:tcPr>
          <w:p w14:paraId="2C363D5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8</w:t>
            </w:r>
          </w:p>
        </w:tc>
      </w:tr>
    </w:tbl>
    <w:p w14:paraId="75E28656" w14:textId="1A6F0DC8" w:rsidR="00224B8B" w:rsidRPr="001B1F74" w:rsidRDefault="00155D58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3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="00224B8B" w:rsidRPr="001B1F74">
        <w:rPr>
          <w:i/>
          <w:iCs/>
          <w:color w:val="000000" w:themeColor="text1"/>
          <w:sz w:val="20"/>
          <w:szCs w:val="20"/>
        </w:rPr>
        <w:br w:type="page"/>
      </w:r>
    </w:p>
    <w:p w14:paraId="4B2BA889" w14:textId="1B6BA678" w:rsidR="00224B8B" w:rsidRPr="001B1F74" w:rsidRDefault="00224B8B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7</w:t>
      </w:r>
      <w:r w:rsidRPr="001B1F74">
        <w:rPr>
          <w:b/>
          <w:bCs/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Correlation analysis for perfusion parameters in </w:t>
      </w:r>
      <w:r w:rsidR="007E5E01" w:rsidRPr="001B1F74">
        <w:rPr>
          <w:color w:val="000000" w:themeColor="text1"/>
          <w:sz w:val="22"/>
          <w:szCs w:val="22"/>
        </w:rPr>
        <w:t>DCM</w:t>
      </w:r>
      <w:r w:rsidRPr="001B1F74">
        <w:rPr>
          <w:color w:val="000000" w:themeColor="text1"/>
          <w:sz w:val="22"/>
          <w:szCs w:val="22"/>
        </w:rPr>
        <w:t xml:space="preserve"> </w:t>
      </w:r>
      <w:commentRangeStart w:id="2"/>
      <w:r w:rsidRPr="001B1F74">
        <w:rPr>
          <w:color w:val="000000" w:themeColor="text1"/>
          <w:sz w:val="22"/>
          <w:szCs w:val="22"/>
        </w:rPr>
        <w:t>patients</w:t>
      </w:r>
      <w:commentRangeEnd w:id="2"/>
      <w:r w:rsidR="004B0E22" w:rsidRPr="001B1F74">
        <w:rPr>
          <w:rStyle w:val="CommentReference"/>
          <w:color w:val="000000" w:themeColor="text1"/>
          <w:sz w:val="22"/>
          <w:szCs w:val="22"/>
        </w:rPr>
        <w:commentReference w:id="2"/>
      </w:r>
      <w:r w:rsidR="00155D58" w:rsidRPr="001B1F74">
        <w:rPr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10205" w:type="dxa"/>
        <w:tblInd w:w="-289" w:type="dxa"/>
        <w:tblLook w:val="04A0" w:firstRow="1" w:lastRow="0" w:firstColumn="1" w:lastColumn="0" w:noHBand="0" w:noVBand="1"/>
      </w:tblPr>
      <w:tblGrid>
        <w:gridCol w:w="1042"/>
        <w:gridCol w:w="1036"/>
        <w:gridCol w:w="724"/>
        <w:gridCol w:w="447"/>
        <w:gridCol w:w="1118"/>
        <w:gridCol w:w="737"/>
        <w:gridCol w:w="728"/>
        <w:gridCol w:w="1201"/>
        <w:gridCol w:w="621"/>
        <w:gridCol w:w="447"/>
        <w:gridCol w:w="1036"/>
        <w:gridCol w:w="621"/>
        <w:gridCol w:w="447"/>
      </w:tblGrid>
      <w:tr w:rsidR="00224B8B" w:rsidRPr="001B1F74" w14:paraId="38CEA79E" w14:textId="77777777" w:rsidTr="00FE3F15">
        <w:tc>
          <w:tcPr>
            <w:tcW w:w="1042" w:type="dxa"/>
          </w:tcPr>
          <w:p w14:paraId="64ED70F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  <w:gridSpan w:val="3"/>
          </w:tcPr>
          <w:p w14:paraId="04130AA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Global rMBF</w:t>
            </w:r>
          </w:p>
        </w:tc>
        <w:tc>
          <w:tcPr>
            <w:tcW w:w="2583" w:type="dxa"/>
            <w:gridSpan w:val="3"/>
          </w:tcPr>
          <w:p w14:paraId="698D2DA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Global  rMBF</w:t>
            </w:r>
            <w:r w:rsidRPr="001B1F74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2269" w:type="dxa"/>
            <w:gridSpan w:val="3"/>
          </w:tcPr>
          <w:p w14:paraId="681CDF8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 xml:space="preserve">Septal rMBF </w:t>
            </w:r>
          </w:p>
          <w:p w14:paraId="36B7BD3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04" w:type="dxa"/>
            <w:gridSpan w:val="3"/>
          </w:tcPr>
          <w:p w14:paraId="41E2E74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Septal rMBF</w:t>
            </w:r>
            <w:r w:rsidRPr="001B1F74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24B8B" w:rsidRPr="001B1F74" w14:paraId="647AC1C4" w14:textId="77777777" w:rsidTr="00FE3F15">
        <w:tc>
          <w:tcPr>
            <w:tcW w:w="1042" w:type="dxa"/>
          </w:tcPr>
          <w:p w14:paraId="6B012DA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741C7B9" w14:textId="5C0DD6C4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724" w:type="dxa"/>
          </w:tcPr>
          <w:p w14:paraId="2197CC8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447" w:type="dxa"/>
          </w:tcPr>
          <w:p w14:paraId="578DA24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18" w:type="dxa"/>
          </w:tcPr>
          <w:p w14:paraId="6F97F5E1" w14:textId="19F50F3F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737" w:type="dxa"/>
          </w:tcPr>
          <w:p w14:paraId="33C0A26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28" w:type="dxa"/>
          </w:tcPr>
          <w:p w14:paraId="00228E2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201" w:type="dxa"/>
          </w:tcPr>
          <w:p w14:paraId="48B42E02" w14:textId="6956A8E5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621" w:type="dxa"/>
          </w:tcPr>
          <w:p w14:paraId="4355D34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447" w:type="dxa"/>
          </w:tcPr>
          <w:p w14:paraId="4E9716C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036" w:type="dxa"/>
          </w:tcPr>
          <w:p w14:paraId="15516474" w14:textId="3C9A3E32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621" w:type="dxa"/>
          </w:tcPr>
          <w:p w14:paraId="6E87644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B1F74">
              <w:rPr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447" w:type="dxa"/>
          </w:tcPr>
          <w:p w14:paraId="5B1F8D4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DF</w:t>
            </w:r>
          </w:p>
        </w:tc>
      </w:tr>
      <w:tr w:rsidR="0070784C" w:rsidRPr="001B1F74" w14:paraId="342286F1" w14:textId="77777777" w:rsidTr="00FE3F15">
        <w:tc>
          <w:tcPr>
            <w:tcW w:w="1042" w:type="dxa"/>
          </w:tcPr>
          <w:p w14:paraId="54685D29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VEDVi</w:t>
            </w:r>
          </w:p>
        </w:tc>
        <w:tc>
          <w:tcPr>
            <w:tcW w:w="1036" w:type="dxa"/>
          </w:tcPr>
          <w:p w14:paraId="42CAC962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32</w:t>
            </w:r>
          </w:p>
        </w:tc>
        <w:tc>
          <w:tcPr>
            <w:tcW w:w="724" w:type="dxa"/>
          </w:tcPr>
          <w:p w14:paraId="789C861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447" w:type="dxa"/>
          </w:tcPr>
          <w:p w14:paraId="27D2451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18" w:type="dxa"/>
          </w:tcPr>
          <w:p w14:paraId="48B0E6C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86</w:t>
            </w:r>
          </w:p>
        </w:tc>
        <w:tc>
          <w:tcPr>
            <w:tcW w:w="737" w:type="dxa"/>
          </w:tcPr>
          <w:p w14:paraId="4593652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728" w:type="dxa"/>
          </w:tcPr>
          <w:p w14:paraId="429D17E2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01" w:type="dxa"/>
          </w:tcPr>
          <w:p w14:paraId="1FAA1D35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11</w:t>
            </w:r>
          </w:p>
        </w:tc>
        <w:tc>
          <w:tcPr>
            <w:tcW w:w="621" w:type="dxa"/>
          </w:tcPr>
          <w:p w14:paraId="5C2F4781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447" w:type="dxa"/>
          </w:tcPr>
          <w:p w14:paraId="1CD7041F" w14:textId="69E0BB61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36" w:type="dxa"/>
          </w:tcPr>
          <w:p w14:paraId="7FC5CE15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65</w:t>
            </w:r>
          </w:p>
        </w:tc>
        <w:tc>
          <w:tcPr>
            <w:tcW w:w="621" w:type="dxa"/>
          </w:tcPr>
          <w:p w14:paraId="627FFE01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447" w:type="dxa"/>
          </w:tcPr>
          <w:p w14:paraId="6340484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</w:tr>
      <w:tr w:rsidR="0070784C" w:rsidRPr="001B1F74" w14:paraId="5E11701D" w14:textId="77777777" w:rsidTr="00FE3F15">
        <w:tc>
          <w:tcPr>
            <w:tcW w:w="1042" w:type="dxa"/>
          </w:tcPr>
          <w:p w14:paraId="2B9FA4A4" w14:textId="2DC97CB9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1036" w:type="dxa"/>
          </w:tcPr>
          <w:p w14:paraId="267C004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724" w:type="dxa"/>
          </w:tcPr>
          <w:p w14:paraId="7E24197B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447" w:type="dxa"/>
          </w:tcPr>
          <w:p w14:paraId="49F27486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18" w:type="dxa"/>
          </w:tcPr>
          <w:p w14:paraId="756D27A5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737" w:type="dxa"/>
          </w:tcPr>
          <w:p w14:paraId="7796E584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28" w:type="dxa"/>
          </w:tcPr>
          <w:p w14:paraId="72EFED7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01" w:type="dxa"/>
          </w:tcPr>
          <w:p w14:paraId="7975D97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621" w:type="dxa"/>
          </w:tcPr>
          <w:p w14:paraId="39240E48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447" w:type="dxa"/>
          </w:tcPr>
          <w:p w14:paraId="3744C396" w14:textId="6D817032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36" w:type="dxa"/>
          </w:tcPr>
          <w:p w14:paraId="64102CC1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621" w:type="dxa"/>
          </w:tcPr>
          <w:p w14:paraId="5B91CB18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447" w:type="dxa"/>
          </w:tcPr>
          <w:p w14:paraId="03292F8A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</w:tr>
      <w:tr w:rsidR="0070784C" w:rsidRPr="001B1F74" w14:paraId="55940C4A" w14:textId="77777777" w:rsidTr="00FE3F15">
        <w:tc>
          <w:tcPr>
            <w:tcW w:w="1042" w:type="dxa"/>
          </w:tcPr>
          <w:p w14:paraId="5E06DE1B" w14:textId="43CA0FDE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036" w:type="dxa"/>
          </w:tcPr>
          <w:p w14:paraId="48838CE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724" w:type="dxa"/>
          </w:tcPr>
          <w:p w14:paraId="79C20EC6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447" w:type="dxa"/>
          </w:tcPr>
          <w:p w14:paraId="24BDC85A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18" w:type="dxa"/>
          </w:tcPr>
          <w:p w14:paraId="1FBBF94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737" w:type="dxa"/>
          </w:tcPr>
          <w:p w14:paraId="0957687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728" w:type="dxa"/>
          </w:tcPr>
          <w:p w14:paraId="7950971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01" w:type="dxa"/>
          </w:tcPr>
          <w:p w14:paraId="23C14E16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621" w:type="dxa"/>
          </w:tcPr>
          <w:p w14:paraId="49DD57B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447" w:type="dxa"/>
          </w:tcPr>
          <w:p w14:paraId="4B7AEA63" w14:textId="19BA26F3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36" w:type="dxa"/>
          </w:tcPr>
          <w:p w14:paraId="457EA8D0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621" w:type="dxa"/>
          </w:tcPr>
          <w:p w14:paraId="271F0D0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447" w:type="dxa"/>
          </w:tcPr>
          <w:p w14:paraId="6D439AB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</w:tr>
      <w:tr w:rsidR="0070784C" w:rsidRPr="001B1F74" w14:paraId="73597F58" w14:textId="77777777" w:rsidTr="00FE3F15">
        <w:tc>
          <w:tcPr>
            <w:tcW w:w="1042" w:type="dxa"/>
          </w:tcPr>
          <w:p w14:paraId="2BA86599" w14:textId="548D824E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036" w:type="dxa"/>
          </w:tcPr>
          <w:p w14:paraId="764E7BF1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724" w:type="dxa"/>
          </w:tcPr>
          <w:p w14:paraId="3BF5B2D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447" w:type="dxa"/>
          </w:tcPr>
          <w:p w14:paraId="5BDA469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18" w:type="dxa"/>
          </w:tcPr>
          <w:p w14:paraId="5FD38F1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737" w:type="dxa"/>
          </w:tcPr>
          <w:p w14:paraId="5226071A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728" w:type="dxa"/>
          </w:tcPr>
          <w:p w14:paraId="17EB59C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201" w:type="dxa"/>
          </w:tcPr>
          <w:p w14:paraId="3AE0A96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621" w:type="dxa"/>
          </w:tcPr>
          <w:p w14:paraId="57D0648E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447" w:type="dxa"/>
          </w:tcPr>
          <w:p w14:paraId="70AE90FF" w14:textId="15750AA0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036" w:type="dxa"/>
          </w:tcPr>
          <w:p w14:paraId="73FD78AD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621" w:type="dxa"/>
          </w:tcPr>
          <w:p w14:paraId="5E0B703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447" w:type="dxa"/>
          </w:tcPr>
          <w:p w14:paraId="77DCF96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5</w:t>
            </w:r>
          </w:p>
        </w:tc>
      </w:tr>
      <w:tr w:rsidR="0070784C" w:rsidRPr="001B1F74" w14:paraId="0B4AB09C" w14:textId="77777777" w:rsidTr="00FE3F15">
        <w:tc>
          <w:tcPr>
            <w:tcW w:w="1042" w:type="dxa"/>
          </w:tcPr>
          <w:p w14:paraId="4B774E60" w14:textId="197EA38F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ECV</w:t>
            </w:r>
            <w:r w:rsidR="00CA7C54" w:rsidRPr="001B1F74">
              <w:rPr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1036" w:type="dxa"/>
          </w:tcPr>
          <w:p w14:paraId="3B069902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724" w:type="dxa"/>
          </w:tcPr>
          <w:p w14:paraId="0728BD4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447" w:type="dxa"/>
          </w:tcPr>
          <w:p w14:paraId="40F29860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18" w:type="dxa"/>
          </w:tcPr>
          <w:p w14:paraId="35CC6235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737" w:type="dxa"/>
          </w:tcPr>
          <w:p w14:paraId="7CE0621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728" w:type="dxa"/>
          </w:tcPr>
          <w:p w14:paraId="47202090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201" w:type="dxa"/>
          </w:tcPr>
          <w:p w14:paraId="368E191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621" w:type="dxa"/>
          </w:tcPr>
          <w:p w14:paraId="04656CF6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447" w:type="dxa"/>
          </w:tcPr>
          <w:p w14:paraId="4211D888" w14:textId="46256781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36" w:type="dxa"/>
          </w:tcPr>
          <w:p w14:paraId="41ACB7F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621" w:type="dxa"/>
          </w:tcPr>
          <w:p w14:paraId="1A1A616A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447" w:type="dxa"/>
          </w:tcPr>
          <w:p w14:paraId="0117DB7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7</w:t>
            </w:r>
          </w:p>
        </w:tc>
      </w:tr>
      <w:tr w:rsidR="0070784C" w:rsidRPr="001B1F74" w14:paraId="7159710A" w14:textId="77777777" w:rsidTr="00FE3F15">
        <w:tc>
          <w:tcPr>
            <w:tcW w:w="1042" w:type="dxa"/>
          </w:tcPr>
          <w:p w14:paraId="4B65FE61" w14:textId="462A128E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 xml:space="preserve">LGE </w:t>
            </w:r>
            <w:r w:rsidR="00CA7C54" w:rsidRPr="001B1F74">
              <w:rPr>
                <w:color w:val="000000" w:themeColor="text1"/>
                <w:sz w:val="18"/>
                <w:szCs w:val="18"/>
              </w:rPr>
              <w:t>mass</w:t>
            </w:r>
          </w:p>
        </w:tc>
        <w:tc>
          <w:tcPr>
            <w:tcW w:w="1036" w:type="dxa"/>
          </w:tcPr>
          <w:p w14:paraId="22DCACF0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46</w:t>
            </w:r>
          </w:p>
        </w:tc>
        <w:tc>
          <w:tcPr>
            <w:tcW w:w="724" w:type="dxa"/>
          </w:tcPr>
          <w:p w14:paraId="06E33F52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47" w:type="dxa"/>
          </w:tcPr>
          <w:p w14:paraId="5700CEE1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18" w:type="dxa"/>
          </w:tcPr>
          <w:p w14:paraId="550D8061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67</w:t>
            </w:r>
          </w:p>
        </w:tc>
        <w:tc>
          <w:tcPr>
            <w:tcW w:w="737" w:type="dxa"/>
          </w:tcPr>
          <w:p w14:paraId="0202DFA2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728" w:type="dxa"/>
          </w:tcPr>
          <w:p w14:paraId="434A0DE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201" w:type="dxa"/>
          </w:tcPr>
          <w:p w14:paraId="0B03949D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64</w:t>
            </w:r>
          </w:p>
        </w:tc>
        <w:tc>
          <w:tcPr>
            <w:tcW w:w="621" w:type="dxa"/>
          </w:tcPr>
          <w:p w14:paraId="2368F8AB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447" w:type="dxa"/>
          </w:tcPr>
          <w:p w14:paraId="0D18835A" w14:textId="24008F5D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036" w:type="dxa"/>
          </w:tcPr>
          <w:p w14:paraId="0073D54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92</w:t>
            </w:r>
          </w:p>
        </w:tc>
        <w:tc>
          <w:tcPr>
            <w:tcW w:w="621" w:type="dxa"/>
          </w:tcPr>
          <w:p w14:paraId="76C91C57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447" w:type="dxa"/>
          </w:tcPr>
          <w:p w14:paraId="1C512DDE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53</w:t>
            </w:r>
          </w:p>
        </w:tc>
      </w:tr>
      <w:tr w:rsidR="0070784C" w:rsidRPr="001B1F74" w14:paraId="6B06BFEF" w14:textId="77777777" w:rsidTr="00FE3F15">
        <w:tc>
          <w:tcPr>
            <w:tcW w:w="1042" w:type="dxa"/>
          </w:tcPr>
          <w:p w14:paraId="0F529335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MD</w:t>
            </w:r>
          </w:p>
        </w:tc>
        <w:tc>
          <w:tcPr>
            <w:tcW w:w="1036" w:type="dxa"/>
          </w:tcPr>
          <w:p w14:paraId="6DE6146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42</w:t>
            </w:r>
          </w:p>
        </w:tc>
        <w:tc>
          <w:tcPr>
            <w:tcW w:w="724" w:type="dxa"/>
          </w:tcPr>
          <w:p w14:paraId="2EAA479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447" w:type="dxa"/>
          </w:tcPr>
          <w:p w14:paraId="5589CD0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18" w:type="dxa"/>
          </w:tcPr>
          <w:p w14:paraId="228AE5C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26</w:t>
            </w:r>
          </w:p>
        </w:tc>
        <w:tc>
          <w:tcPr>
            <w:tcW w:w="737" w:type="dxa"/>
          </w:tcPr>
          <w:p w14:paraId="459DB62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728" w:type="dxa"/>
          </w:tcPr>
          <w:p w14:paraId="4E627646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01" w:type="dxa"/>
          </w:tcPr>
          <w:p w14:paraId="32602F6D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47</w:t>
            </w:r>
          </w:p>
        </w:tc>
        <w:tc>
          <w:tcPr>
            <w:tcW w:w="621" w:type="dxa"/>
          </w:tcPr>
          <w:p w14:paraId="2F0833D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447" w:type="dxa"/>
          </w:tcPr>
          <w:p w14:paraId="68B90D93" w14:textId="4488B1E9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36" w:type="dxa"/>
          </w:tcPr>
          <w:p w14:paraId="1E4ABE22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113</w:t>
            </w:r>
          </w:p>
        </w:tc>
        <w:tc>
          <w:tcPr>
            <w:tcW w:w="621" w:type="dxa"/>
          </w:tcPr>
          <w:p w14:paraId="346CF040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447" w:type="dxa"/>
          </w:tcPr>
          <w:p w14:paraId="52498F2E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</w:tr>
      <w:tr w:rsidR="0070784C" w:rsidRPr="001B1F74" w14:paraId="20CE3809" w14:textId="77777777" w:rsidTr="00FE3F15">
        <w:tc>
          <w:tcPr>
            <w:tcW w:w="1042" w:type="dxa"/>
          </w:tcPr>
          <w:p w14:paraId="7CFE270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1036" w:type="dxa"/>
          </w:tcPr>
          <w:p w14:paraId="3D2D789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724" w:type="dxa"/>
          </w:tcPr>
          <w:p w14:paraId="1478025D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447" w:type="dxa"/>
          </w:tcPr>
          <w:p w14:paraId="5AFF6487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18" w:type="dxa"/>
          </w:tcPr>
          <w:p w14:paraId="12C0787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737" w:type="dxa"/>
          </w:tcPr>
          <w:p w14:paraId="7CDA5CD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728" w:type="dxa"/>
          </w:tcPr>
          <w:p w14:paraId="6029C99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01" w:type="dxa"/>
          </w:tcPr>
          <w:p w14:paraId="3E27024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621" w:type="dxa"/>
          </w:tcPr>
          <w:p w14:paraId="798EB9D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447" w:type="dxa"/>
          </w:tcPr>
          <w:p w14:paraId="737BCCA9" w14:textId="4B1E0A4A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36" w:type="dxa"/>
          </w:tcPr>
          <w:p w14:paraId="6F6756B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621" w:type="dxa"/>
          </w:tcPr>
          <w:p w14:paraId="6A76BD4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447" w:type="dxa"/>
          </w:tcPr>
          <w:p w14:paraId="6847AD3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</w:tr>
      <w:tr w:rsidR="0070784C" w:rsidRPr="001B1F74" w14:paraId="6603D012" w14:textId="77777777" w:rsidTr="00FE3F15">
        <w:tc>
          <w:tcPr>
            <w:tcW w:w="1042" w:type="dxa"/>
          </w:tcPr>
          <w:p w14:paraId="22486532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E2A</w:t>
            </w:r>
          </w:p>
        </w:tc>
        <w:tc>
          <w:tcPr>
            <w:tcW w:w="1036" w:type="dxa"/>
          </w:tcPr>
          <w:p w14:paraId="4E5F044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724" w:type="dxa"/>
          </w:tcPr>
          <w:p w14:paraId="2E34252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447" w:type="dxa"/>
          </w:tcPr>
          <w:p w14:paraId="21834C8D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18" w:type="dxa"/>
          </w:tcPr>
          <w:p w14:paraId="451C73D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737" w:type="dxa"/>
          </w:tcPr>
          <w:p w14:paraId="6F950F4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728" w:type="dxa"/>
          </w:tcPr>
          <w:p w14:paraId="44778FD3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01" w:type="dxa"/>
          </w:tcPr>
          <w:p w14:paraId="39D56FB0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621" w:type="dxa"/>
          </w:tcPr>
          <w:p w14:paraId="4C2A8B3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447" w:type="dxa"/>
          </w:tcPr>
          <w:p w14:paraId="172B22AF" w14:textId="5A7DA022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36" w:type="dxa"/>
          </w:tcPr>
          <w:p w14:paraId="6CDE506A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621" w:type="dxa"/>
          </w:tcPr>
          <w:p w14:paraId="27BFDF3B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447" w:type="dxa"/>
          </w:tcPr>
          <w:p w14:paraId="06E3A37E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49</w:t>
            </w:r>
          </w:p>
        </w:tc>
      </w:tr>
      <w:tr w:rsidR="0070784C" w:rsidRPr="001B1F74" w14:paraId="65A500F2" w14:textId="77777777" w:rsidTr="00FE3F15">
        <w:tc>
          <w:tcPr>
            <w:tcW w:w="1042" w:type="dxa"/>
          </w:tcPr>
          <w:p w14:paraId="3B521E54" w14:textId="14265DCE" w:rsidR="0070784C" w:rsidRPr="001B1F74" w:rsidRDefault="00CA7C54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 xml:space="preserve">VA </w:t>
            </w:r>
            <w:r w:rsidR="0070784C" w:rsidRPr="001B1F74">
              <w:rPr>
                <w:color w:val="000000" w:themeColor="text1"/>
                <w:sz w:val="18"/>
                <w:szCs w:val="18"/>
              </w:rPr>
              <w:t>burden</w:t>
            </w:r>
          </w:p>
        </w:tc>
        <w:tc>
          <w:tcPr>
            <w:tcW w:w="1036" w:type="dxa"/>
          </w:tcPr>
          <w:p w14:paraId="5862438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431</w:t>
            </w:r>
          </w:p>
        </w:tc>
        <w:tc>
          <w:tcPr>
            <w:tcW w:w="724" w:type="dxa"/>
          </w:tcPr>
          <w:p w14:paraId="4CC63331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447" w:type="dxa"/>
          </w:tcPr>
          <w:p w14:paraId="6AA6B6C4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18" w:type="dxa"/>
          </w:tcPr>
          <w:p w14:paraId="18BE607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63</w:t>
            </w:r>
          </w:p>
        </w:tc>
        <w:tc>
          <w:tcPr>
            <w:tcW w:w="737" w:type="dxa"/>
          </w:tcPr>
          <w:p w14:paraId="5A88425F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728" w:type="dxa"/>
          </w:tcPr>
          <w:p w14:paraId="386721BC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201" w:type="dxa"/>
          </w:tcPr>
          <w:p w14:paraId="6786005D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374</w:t>
            </w:r>
          </w:p>
        </w:tc>
        <w:tc>
          <w:tcPr>
            <w:tcW w:w="621" w:type="dxa"/>
          </w:tcPr>
          <w:p w14:paraId="1AC8CC2D" w14:textId="77777777" w:rsidR="0070784C" w:rsidRPr="001B1F74" w:rsidRDefault="0070784C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1F74">
              <w:rPr>
                <w:b/>
                <w:bCs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447" w:type="dxa"/>
          </w:tcPr>
          <w:p w14:paraId="244D8C67" w14:textId="20751DBB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36" w:type="dxa"/>
          </w:tcPr>
          <w:p w14:paraId="4E100BC8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-0.299</w:t>
            </w:r>
          </w:p>
        </w:tc>
        <w:tc>
          <w:tcPr>
            <w:tcW w:w="621" w:type="dxa"/>
          </w:tcPr>
          <w:p w14:paraId="58A0D29E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447" w:type="dxa"/>
          </w:tcPr>
          <w:p w14:paraId="2CBCE4DF" w14:textId="77777777" w:rsidR="0070784C" w:rsidRPr="001B1F74" w:rsidRDefault="0070784C" w:rsidP="00FE3F15">
            <w:pPr>
              <w:spacing w:line="276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B1F74">
              <w:rPr>
                <w:color w:val="000000" w:themeColor="text1"/>
                <w:sz w:val="18"/>
                <w:szCs w:val="18"/>
              </w:rPr>
              <w:t>39</w:t>
            </w:r>
          </w:p>
        </w:tc>
      </w:tr>
    </w:tbl>
    <w:p w14:paraId="40410AC7" w14:textId="77777777" w:rsidR="00155D58" w:rsidRPr="001B1F74" w:rsidRDefault="00155D58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3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Pr="001B1F74">
        <w:rPr>
          <w:i/>
          <w:iCs/>
          <w:color w:val="000000" w:themeColor="text1"/>
          <w:sz w:val="20"/>
          <w:szCs w:val="20"/>
        </w:rPr>
        <w:br w:type="page"/>
      </w:r>
    </w:p>
    <w:p w14:paraId="6567172C" w14:textId="5589EE47" w:rsidR="00224B8B" w:rsidRPr="001B1F74" w:rsidRDefault="00224B8B" w:rsidP="00FE3F15">
      <w:pPr>
        <w:rPr>
          <w:i/>
          <w:iCs/>
          <w:color w:val="000000" w:themeColor="text1"/>
          <w:sz w:val="20"/>
          <w:szCs w:val="20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8</w:t>
      </w:r>
      <w:r w:rsidRPr="001B1F74">
        <w:rPr>
          <w:b/>
          <w:bCs/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Correlation analysis for cDTI parameters </w:t>
      </w:r>
      <w:commentRangeStart w:id="3"/>
      <w:r w:rsidRPr="001B1F74">
        <w:rPr>
          <w:color w:val="000000" w:themeColor="text1"/>
          <w:sz w:val="22"/>
          <w:szCs w:val="22"/>
        </w:rPr>
        <w:t>in</w:t>
      </w:r>
      <w:commentRangeEnd w:id="3"/>
      <w:r w:rsidR="004B0E22" w:rsidRPr="001B1F74">
        <w:rPr>
          <w:rStyle w:val="CommentReference"/>
          <w:color w:val="000000" w:themeColor="text1"/>
          <w:sz w:val="22"/>
          <w:szCs w:val="22"/>
        </w:rPr>
        <w:commentReference w:id="3"/>
      </w:r>
      <w:r w:rsidRPr="001B1F74">
        <w:rPr>
          <w:color w:val="000000" w:themeColor="text1"/>
          <w:sz w:val="22"/>
          <w:szCs w:val="22"/>
        </w:rPr>
        <w:t xml:space="preserve"> MSF+ only, global</w:t>
      </w:r>
      <w:r w:rsidR="00155D58" w:rsidRPr="001B1F74">
        <w:rPr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1310"/>
        <w:gridCol w:w="894"/>
        <w:gridCol w:w="526"/>
        <w:gridCol w:w="1128"/>
        <w:gridCol w:w="940"/>
        <w:gridCol w:w="527"/>
        <w:gridCol w:w="1226"/>
        <w:gridCol w:w="843"/>
        <w:gridCol w:w="523"/>
      </w:tblGrid>
      <w:tr w:rsidR="00224B8B" w:rsidRPr="001B1F74" w14:paraId="6679FB69" w14:textId="77777777" w:rsidTr="00FE3F15">
        <w:tc>
          <w:tcPr>
            <w:tcW w:w="1099" w:type="dxa"/>
          </w:tcPr>
          <w:p w14:paraId="3EF0EFF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3"/>
          </w:tcPr>
          <w:p w14:paraId="3C32AFA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Global MD</w:t>
            </w:r>
          </w:p>
        </w:tc>
        <w:tc>
          <w:tcPr>
            <w:tcW w:w="2595" w:type="dxa"/>
            <w:gridSpan w:val="3"/>
          </w:tcPr>
          <w:p w14:paraId="7F8A244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Global FA</w:t>
            </w:r>
          </w:p>
        </w:tc>
        <w:tc>
          <w:tcPr>
            <w:tcW w:w="2069" w:type="dxa"/>
            <w:gridSpan w:val="2"/>
          </w:tcPr>
          <w:p w14:paraId="719E02D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Global E2A</w:t>
            </w:r>
          </w:p>
        </w:tc>
        <w:tc>
          <w:tcPr>
            <w:tcW w:w="523" w:type="dxa"/>
          </w:tcPr>
          <w:p w14:paraId="55DEFC1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224B8B" w:rsidRPr="001B1F74" w14:paraId="5D99066A" w14:textId="77777777" w:rsidTr="00FE3F15">
        <w:tc>
          <w:tcPr>
            <w:tcW w:w="1099" w:type="dxa"/>
          </w:tcPr>
          <w:p w14:paraId="70AECB0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CB09EBD" w14:textId="0450D850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94" w:type="dxa"/>
          </w:tcPr>
          <w:p w14:paraId="1EC6C3F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26" w:type="dxa"/>
          </w:tcPr>
          <w:p w14:paraId="4A5834E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28" w:type="dxa"/>
          </w:tcPr>
          <w:p w14:paraId="34F1F315" w14:textId="2C8727DE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940" w:type="dxa"/>
          </w:tcPr>
          <w:p w14:paraId="410747D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27" w:type="dxa"/>
          </w:tcPr>
          <w:p w14:paraId="4F5AF8F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226" w:type="dxa"/>
          </w:tcPr>
          <w:p w14:paraId="700CEB1F" w14:textId="581128F8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43" w:type="dxa"/>
          </w:tcPr>
          <w:p w14:paraId="3AA4FF9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23" w:type="dxa"/>
          </w:tcPr>
          <w:p w14:paraId="66EE434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</w:tr>
      <w:tr w:rsidR="00224B8B" w:rsidRPr="001B1F74" w14:paraId="1AA8048A" w14:textId="77777777" w:rsidTr="00FE3F15">
        <w:tc>
          <w:tcPr>
            <w:tcW w:w="1099" w:type="dxa"/>
          </w:tcPr>
          <w:p w14:paraId="5297ECB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VEDVi</w:t>
            </w:r>
          </w:p>
        </w:tc>
        <w:tc>
          <w:tcPr>
            <w:tcW w:w="1310" w:type="dxa"/>
          </w:tcPr>
          <w:p w14:paraId="296225D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894" w:type="dxa"/>
          </w:tcPr>
          <w:p w14:paraId="35537E4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526" w:type="dxa"/>
          </w:tcPr>
          <w:p w14:paraId="5F1F5DD3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28" w:type="dxa"/>
          </w:tcPr>
          <w:p w14:paraId="515F5C2A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940" w:type="dxa"/>
          </w:tcPr>
          <w:p w14:paraId="525FA26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527" w:type="dxa"/>
          </w:tcPr>
          <w:p w14:paraId="39E63FE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26" w:type="dxa"/>
          </w:tcPr>
          <w:p w14:paraId="512D7B3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520</w:t>
            </w:r>
          </w:p>
        </w:tc>
        <w:tc>
          <w:tcPr>
            <w:tcW w:w="843" w:type="dxa"/>
          </w:tcPr>
          <w:p w14:paraId="58DDF7ED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23" w:type="dxa"/>
          </w:tcPr>
          <w:p w14:paraId="567D295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78BFCC2A" w14:textId="77777777" w:rsidTr="00FE3F15">
        <w:tc>
          <w:tcPr>
            <w:tcW w:w="1099" w:type="dxa"/>
          </w:tcPr>
          <w:p w14:paraId="3AC2E75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VEF</w:t>
            </w:r>
          </w:p>
        </w:tc>
        <w:tc>
          <w:tcPr>
            <w:tcW w:w="1310" w:type="dxa"/>
          </w:tcPr>
          <w:p w14:paraId="6232D4B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26</w:t>
            </w:r>
          </w:p>
        </w:tc>
        <w:tc>
          <w:tcPr>
            <w:tcW w:w="894" w:type="dxa"/>
          </w:tcPr>
          <w:p w14:paraId="5316787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526" w:type="dxa"/>
          </w:tcPr>
          <w:p w14:paraId="201787B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28" w:type="dxa"/>
          </w:tcPr>
          <w:p w14:paraId="41BDD98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431</w:t>
            </w:r>
          </w:p>
        </w:tc>
        <w:tc>
          <w:tcPr>
            <w:tcW w:w="940" w:type="dxa"/>
          </w:tcPr>
          <w:p w14:paraId="2B4E374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527" w:type="dxa"/>
          </w:tcPr>
          <w:p w14:paraId="72AA891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26" w:type="dxa"/>
          </w:tcPr>
          <w:p w14:paraId="1359EDF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843" w:type="dxa"/>
          </w:tcPr>
          <w:p w14:paraId="7C0B79B1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23" w:type="dxa"/>
          </w:tcPr>
          <w:p w14:paraId="5F486E6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44036C89" w14:textId="77777777" w:rsidTr="00FE3F15">
        <w:tc>
          <w:tcPr>
            <w:tcW w:w="1099" w:type="dxa"/>
          </w:tcPr>
          <w:p w14:paraId="71085F4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310" w:type="dxa"/>
          </w:tcPr>
          <w:p w14:paraId="693C99A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94" w:type="dxa"/>
          </w:tcPr>
          <w:p w14:paraId="54DED08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526" w:type="dxa"/>
          </w:tcPr>
          <w:p w14:paraId="02F22AA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28" w:type="dxa"/>
          </w:tcPr>
          <w:p w14:paraId="1F5BF6B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940" w:type="dxa"/>
          </w:tcPr>
          <w:p w14:paraId="261438A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527" w:type="dxa"/>
          </w:tcPr>
          <w:p w14:paraId="70CE204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26" w:type="dxa"/>
          </w:tcPr>
          <w:p w14:paraId="2EBA2EA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302</w:t>
            </w:r>
          </w:p>
        </w:tc>
        <w:tc>
          <w:tcPr>
            <w:tcW w:w="843" w:type="dxa"/>
          </w:tcPr>
          <w:p w14:paraId="379D4A5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523" w:type="dxa"/>
          </w:tcPr>
          <w:p w14:paraId="2839948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707BCE08" w14:textId="77777777" w:rsidTr="00FE3F15">
        <w:tc>
          <w:tcPr>
            <w:tcW w:w="1099" w:type="dxa"/>
          </w:tcPr>
          <w:p w14:paraId="5267A2C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310" w:type="dxa"/>
          </w:tcPr>
          <w:p w14:paraId="6CDC926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94" w:type="dxa"/>
          </w:tcPr>
          <w:p w14:paraId="64EA02D0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26" w:type="dxa"/>
          </w:tcPr>
          <w:p w14:paraId="007ACDA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28" w:type="dxa"/>
          </w:tcPr>
          <w:p w14:paraId="022FCB8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940" w:type="dxa"/>
          </w:tcPr>
          <w:p w14:paraId="7E9F76F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527" w:type="dxa"/>
          </w:tcPr>
          <w:p w14:paraId="46A402A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26" w:type="dxa"/>
          </w:tcPr>
          <w:p w14:paraId="1D06000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393</w:t>
            </w:r>
          </w:p>
        </w:tc>
        <w:tc>
          <w:tcPr>
            <w:tcW w:w="843" w:type="dxa"/>
          </w:tcPr>
          <w:p w14:paraId="0A3B099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523" w:type="dxa"/>
          </w:tcPr>
          <w:p w14:paraId="15EAEC6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7D44F51B" w14:textId="77777777" w:rsidTr="00FE3F15">
        <w:tc>
          <w:tcPr>
            <w:tcW w:w="1099" w:type="dxa"/>
          </w:tcPr>
          <w:p w14:paraId="589C05F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ECV</w:t>
            </w:r>
          </w:p>
        </w:tc>
        <w:tc>
          <w:tcPr>
            <w:tcW w:w="1310" w:type="dxa"/>
          </w:tcPr>
          <w:p w14:paraId="749D8E5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894" w:type="dxa"/>
          </w:tcPr>
          <w:p w14:paraId="5B6AE05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26" w:type="dxa"/>
          </w:tcPr>
          <w:p w14:paraId="2E2C8A8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28" w:type="dxa"/>
          </w:tcPr>
          <w:p w14:paraId="7DCAFD4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88</w:t>
            </w:r>
          </w:p>
        </w:tc>
        <w:tc>
          <w:tcPr>
            <w:tcW w:w="940" w:type="dxa"/>
          </w:tcPr>
          <w:p w14:paraId="6F62D13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527" w:type="dxa"/>
          </w:tcPr>
          <w:p w14:paraId="3D01687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26" w:type="dxa"/>
          </w:tcPr>
          <w:p w14:paraId="7A11D20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79</w:t>
            </w:r>
          </w:p>
        </w:tc>
        <w:tc>
          <w:tcPr>
            <w:tcW w:w="843" w:type="dxa"/>
          </w:tcPr>
          <w:p w14:paraId="18B3623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523" w:type="dxa"/>
          </w:tcPr>
          <w:p w14:paraId="34CB7B4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224B8B" w:rsidRPr="001B1F74" w14:paraId="552A5925" w14:textId="77777777" w:rsidTr="00FE3F15">
        <w:tc>
          <w:tcPr>
            <w:tcW w:w="1099" w:type="dxa"/>
          </w:tcPr>
          <w:p w14:paraId="597C145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GE (mass)</w:t>
            </w:r>
          </w:p>
        </w:tc>
        <w:tc>
          <w:tcPr>
            <w:tcW w:w="1310" w:type="dxa"/>
          </w:tcPr>
          <w:p w14:paraId="0825B12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894" w:type="dxa"/>
          </w:tcPr>
          <w:p w14:paraId="290A646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526" w:type="dxa"/>
          </w:tcPr>
          <w:p w14:paraId="0EB9F26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28" w:type="dxa"/>
          </w:tcPr>
          <w:p w14:paraId="0E95E58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940" w:type="dxa"/>
          </w:tcPr>
          <w:p w14:paraId="2792A8F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527" w:type="dxa"/>
          </w:tcPr>
          <w:p w14:paraId="40698F9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26" w:type="dxa"/>
          </w:tcPr>
          <w:p w14:paraId="2CB61E4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843" w:type="dxa"/>
          </w:tcPr>
          <w:p w14:paraId="61B4206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523" w:type="dxa"/>
          </w:tcPr>
          <w:p w14:paraId="564CA38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24B8B" w:rsidRPr="001B1F74" w14:paraId="4363A444" w14:textId="77777777" w:rsidTr="00FE3F15">
        <w:tc>
          <w:tcPr>
            <w:tcW w:w="1099" w:type="dxa"/>
          </w:tcPr>
          <w:p w14:paraId="54AAB7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rMBF</w:t>
            </w:r>
          </w:p>
        </w:tc>
        <w:tc>
          <w:tcPr>
            <w:tcW w:w="1310" w:type="dxa"/>
          </w:tcPr>
          <w:p w14:paraId="345D31F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894" w:type="dxa"/>
          </w:tcPr>
          <w:p w14:paraId="7652BAE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526" w:type="dxa"/>
          </w:tcPr>
          <w:p w14:paraId="5ED9188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28" w:type="dxa"/>
          </w:tcPr>
          <w:p w14:paraId="498E6FA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07</w:t>
            </w:r>
          </w:p>
        </w:tc>
        <w:tc>
          <w:tcPr>
            <w:tcW w:w="940" w:type="dxa"/>
          </w:tcPr>
          <w:p w14:paraId="785EECA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527" w:type="dxa"/>
          </w:tcPr>
          <w:p w14:paraId="6CA9B45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26" w:type="dxa"/>
          </w:tcPr>
          <w:p w14:paraId="45780FD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843" w:type="dxa"/>
          </w:tcPr>
          <w:p w14:paraId="2A04D21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523" w:type="dxa"/>
          </w:tcPr>
          <w:p w14:paraId="15FDC4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24B8B" w:rsidRPr="001B1F74" w14:paraId="4A81A473" w14:textId="77777777" w:rsidTr="00FE3F15">
        <w:tc>
          <w:tcPr>
            <w:tcW w:w="1099" w:type="dxa"/>
          </w:tcPr>
          <w:p w14:paraId="60A1952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rMBF</w:t>
            </w:r>
            <w:r w:rsidRPr="001B1F74">
              <w:rPr>
                <w:color w:val="000000" w:themeColor="text1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310" w:type="dxa"/>
          </w:tcPr>
          <w:p w14:paraId="31E4BC5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894" w:type="dxa"/>
          </w:tcPr>
          <w:p w14:paraId="2F19F2A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526" w:type="dxa"/>
          </w:tcPr>
          <w:p w14:paraId="117FC2F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28" w:type="dxa"/>
          </w:tcPr>
          <w:p w14:paraId="6D67820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940" w:type="dxa"/>
          </w:tcPr>
          <w:p w14:paraId="36F5246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527" w:type="dxa"/>
          </w:tcPr>
          <w:p w14:paraId="7581A09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26" w:type="dxa"/>
          </w:tcPr>
          <w:p w14:paraId="08FA844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85</w:t>
            </w:r>
          </w:p>
        </w:tc>
        <w:tc>
          <w:tcPr>
            <w:tcW w:w="843" w:type="dxa"/>
          </w:tcPr>
          <w:p w14:paraId="0DB1F70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68</w:t>
            </w:r>
          </w:p>
        </w:tc>
        <w:tc>
          <w:tcPr>
            <w:tcW w:w="523" w:type="dxa"/>
          </w:tcPr>
          <w:p w14:paraId="7F5DBF5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24B8B" w:rsidRPr="001B1F74" w14:paraId="67614564" w14:textId="77777777" w:rsidTr="00FE3F15">
        <w:tc>
          <w:tcPr>
            <w:tcW w:w="1099" w:type="dxa"/>
          </w:tcPr>
          <w:p w14:paraId="6A8EACC3" w14:textId="5EE0EA05" w:rsidR="00224B8B" w:rsidRPr="001B1F74" w:rsidRDefault="00155D58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 xml:space="preserve">VA </w:t>
            </w:r>
            <w:r w:rsidR="00224B8B" w:rsidRPr="001B1F74">
              <w:rPr>
                <w:color w:val="000000" w:themeColor="text1"/>
                <w:sz w:val="20"/>
                <w:szCs w:val="20"/>
              </w:rPr>
              <w:t>burden</w:t>
            </w:r>
          </w:p>
        </w:tc>
        <w:tc>
          <w:tcPr>
            <w:tcW w:w="1310" w:type="dxa"/>
          </w:tcPr>
          <w:p w14:paraId="7E869EA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894" w:type="dxa"/>
          </w:tcPr>
          <w:p w14:paraId="0D80BF5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82</w:t>
            </w:r>
          </w:p>
        </w:tc>
        <w:tc>
          <w:tcPr>
            <w:tcW w:w="526" w:type="dxa"/>
          </w:tcPr>
          <w:p w14:paraId="1F39244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28" w:type="dxa"/>
          </w:tcPr>
          <w:p w14:paraId="6E31900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940" w:type="dxa"/>
          </w:tcPr>
          <w:p w14:paraId="7E70683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808</w:t>
            </w:r>
          </w:p>
        </w:tc>
        <w:tc>
          <w:tcPr>
            <w:tcW w:w="527" w:type="dxa"/>
          </w:tcPr>
          <w:p w14:paraId="395BCF7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26" w:type="dxa"/>
          </w:tcPr>
          <w:p w14:paraId="1231EF7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98</w:t>
            </w:r>
          </w:p>
        </w:tc>
        <w:tc>
          <w:tcPr>
            <w:tcW w:w="843" w:type="dxa"/>
          </w:tcPr>
          <w:p w14:paraId="20BC00F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523" w:type="dxa"/>
          </w:tcPr>
          <w:p w14:paraId="677DFD0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</w:tbl>
    <w:p w14:paraId="0240782A" w14:textId="74980929" w:rsidR="00224B8B" w:rsidRPr="001B1F74" w:rsidRDefault="00155D58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3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="00224B8B" w:rsidRPr="001B1F74">
        <w:rPr>
          <w:i/>
          <w:iCs/>
          <w:color w:val="000000" w:themeColor="text1"/>
          <w:sz w:val="20"/>
          <w:szCs w:val="20"/>
        </w:rPr>
        <w:br w:type="page"/>
      </w:r>
    </w:p>
    <w:p w14:paraId="4D5D47DF" w14:textId="561ED37B" w:rsidR="00224B8B" w:rsidRPr="001B1F74" w:rsidRDefault="00224B8B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9</w:t>
      </w:r>
      <w:r w:rsidRPr="001B1F74">
        <w:rPr>
          <w:b/>
          <w:bCs/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Correlation analysis for cDTI parameters in </w:t>
      </w:r>
      <w:commentRangeStart w:id="4"/>
      <w:r w:rsidRPr="001B1F74">
        <w:rPr>
          <w:color w:val="000000" w:themeColor="text1"/>
          <w:sz w:val="22"/>
          <w:szCs w:val="22"/>
        </w:rPr>
        <w:t>MSF</w:t>
      </w:r>
      <w:commentRangeEnd w:id="4"/>
      <w:r w:rsidR="004B0E22" w:rsidRPr="001B1F74">
        <w:rPr>
          <w:rStyle w:val="CommentReference"/>
          <w:color w:val="000000" w:themeColor="text1"/>
          <w:sz w:val="22"/>
          <w:szCs w:val="22"/>
        </w:rPr>
        <w:commentReference w:id="4"/>
      </w:r>
      <w:r w:rsidRPr="001B1F74">
        <w:rPr>
          <w:color w:val="000000" w:themeColor="text1"/>
          <w:sz w:val="22"/>
          <w:szCs w:val="22"/>
        </w:rPr>
        <w:t>+ only, septal</w:t>
      </w:r>
      <w:r w:rsidR="00B27CD6" w:rsidRPr="001B1F74">
        <w:rPr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1301"/>
        <w:gridCol w:w="889"/>
        <w:gridCol w:w="524"/>
        <w:gridCol w:w="1137"/>
        <w:gridCol w:w="918"/>
        <w:gridCol w:w="525"/>
        <w:gridCol w:w="1127"/>
        <w:gridCol w:w="981"/>
        <w:gridCol w:w="521"/>
      </w:tblGrid>
      <w:tr w:rsidR="00224B8B" w:rsidRPr="001B1F74" w14:paraId="7B83ACB5" w14:textId="77777777" w:rsidTr="00FE3F15">
        <w:tc>
          <w:tcPr>
            <w:tcW w:w="1097" w:type="dxa"/>
          </w:tcPr>
          <w:p w14:paraId="0E9B11E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23" w:type="dxa"/>
            <w:gridSpan w:val="3"/>
          </w:tcPr>
          <w:p w14:paraId="6E098C5F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Septal MD</w:t>
            </w:r>
          </w:p>
        </w:tc>
        <w:tc>
          <w:tcPr>
            <w:tcW w:w="2588" w:type="dxa"/>
            <w:gridSpan w:val="3"/>
          </w:tcPr>
          <w:p w14:paraId="7F5B1C1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Septal FA</w:t>
            </w:r>
          </w:p>
        </w:tc>
        <w:tc>
          <w:tcPr>
            <w:tcW w:w="2608" w:type="dxa"/>
            <w:gridSpan w:val="3"/>
          </w:tcPr>
          <w:p w14:paraId="6551505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Septal E2A</w:t>
            </w:r>
          </w:p>
        </w:tc>
      </w:tr>
      <w:tr w:rsidR="00224B8B" w:rsidRPr="001B1F74" w14:paraId="25A37D54" w14:textId="77777777" w:rsidTr="00FE3F15">
        <w:tc>
          <w:tcPr>
            <w:tcW w:w="1097" w:type="dxa"/>
          </w:tcPr>
          <w:p w14:paraId="0585A82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</w:tcPr>
          <w:p w14:paraId="73916298" w14:textId="255D8A36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892" w:type="dxa"/>
          </w:tcPr>
          <w:p w14:paraId="2B804D6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25" w:type="dxa"/>
          </w:tcPr>
          <w:p w14:paraId="7426C06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37" w:type="dxa"/>
          </w:tcPr>
          <w:p w14:paraId="0DB155DE" w14:textId="108C0479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925" w:type="dxa"/>
          </w:tcPr>
          <w:p w14:paraId="6737DC9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26" w:type="dxa"/>
          </w:tcPr>
          <w:p w14:paraId="6515AC5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00" w:type="dxa"/>
          </w:tcPr>
          <w:p w14:paraId="0B81ADF9" w14:textId="66945B0A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986" w:type="dxa"/>
          </w:tcPr>
          <w:p w14:paraId="08FBE28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B1F74">
              <w:rPr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22" w:type="dxa"/>
          </w:tcPr>
          <w:p w14:paraId="422F24C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DF</w:t>
            </w:r>
          </w:p>
        </w:tc>
      </w:tr>
      <w:tr w:rsidR="00224B8B" w:rsidRPr="001B1F74" w14:paraId="39AD8F46" w14:textId="77777777" w:rsidTr="00FE3F15">
        <w:tc>
          <w:tcPr>
            <w:tcW w:w="1097" w:type="dxa"/>
          </w:tcPr>
          <w:p w14:paraId="0C0BC37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VEDVi</w:t>
            </w:r>
          </w:p>
        </w:tc>
        <w:tc>
          <w:tcPr>
            <w:tcW w:w="1306" w:type="dxa"/>
          </w:tcPr>
          <w:p w14:paraId="3A56EF7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892" w:type="dxa"/>
          </w:tcPr>
          <w:p w14:paraId="342E9C4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525" w:type="dxa"/>
          </w:tcPr>
          <w:p w14:paraId="7B2D172B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7" w:type="dxa"/>
          </w:tcPr>
          <w:p w14:paraId="0BDEB73F" w14:textId="77777777" w:rsidR="00224B8B" w:rsidRPr="001B1F74" w:rsidRDefault="00224B8B" w:rsidP="00FE3F15">
            <w:pPr>
              <w:tabs>
                <w:tab w:val="left" w:pos="636"/>
              </w:tabs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925" w:type="dxa"/>
          </w:tcPr>
          <w:p w14:paraId="7A28B1A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526" w:type="dxa"/>
          </w:tcPr>
          <w:p w14:paraId="0633E4E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0" w:type="dxa"/>
          </w:tcPr>
          <w:p w14:paraId="0FE1433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477</w:t>
            </w:r>
          </w:p>
        </w:tc>
        <w:tc>
          <w:tcPr>
            <w:tcW w:w="986" w:type="dxa"/>
          </w:tcPr>
          <w:p w14:paraId="4FDC71E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522" w:type="dxa"/>
          </w:tcPr>
          <w:p w14:paraId="570A1AA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102A559C" w14:textId="77777777" w:rsidTr="00FE3F15">
        <w:tc>
          <w:tcPr>
            <w:tcW w:w="1097" w:type="dxa"/>
          </w:tcPr>
          <w:p w14:paraId="525E4E0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VEF</w:t>
            </w:r>
          </w:p>
        </w:tc>
        <w:tc>
          <w:tcPr>
            <w:tcW w:w="1306" w:type="dxa"/>
          </w:tcPr>
          <w:p w14:paraId="06E3C44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49</w:t>
            </w:r>
          </w:p>
        </w:tc>
        <w:tc>
          <w:tcPr>
            <w:tcW w:w="892" w:type="dxa"/>
          </w:tcPr>
          <w:p w14:paraId="6AED7C9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525" w:type="dxa"/>
          </w:tcPr>
          <w:p w14:paraId="33D1411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7" w:type="dxa"/>
          </w:tcPr>
          <w:p w14:paraId="7DBAC47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403</w:t>
            </w:r>
          </w:p>
        </w:tc>
        <w:tc>
          <w:tcPr>
            <w:tcW w:w="925" w:type="dxa"/>
          </w:tcPr>
          <w:p w14:paraId="0110743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26" w:type="dxa"/>
          </w:tcPr>
          <w:p w14:paraId="6F46E0B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0" w:type="dxa"/>
          </w:tcPr>
          <w:p w14:paraId="0D27563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986" w:type="dxa"/>
          </w:tcPr>
          <w:p w14:paraId="39239F40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22" w:type="dxa"/>
          </w:tcPr>
          <w:p w14:paraId="26A12C39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47B78B44" w14:textId="77777777" w:rsidTr="00FE3F15">
        <w:tc>
          <w:tcPr>
            <w:tcW w:w="1097" w:type="dxa"/>
          </w:tcPr>
          <w:p w14:paraId="4322FF6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306" w:type="dxa"/>
          </w:tcPr>
          <w:p w14:paraId="30AD52C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892" w:type="dxa"/>
          </w:tcPr>
          <w:p w14:paraId="044CC0B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525" w:type="dxa"/>
          </w:tcPr>
          <w:p w14:paraId="0F8AA12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7" w:type="dxa"/>
          </w:tcPr>
          <w:p w14:paraId="5453FE4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925" w:type="dxa"/>
          </w:tcPr>
          <w:p w14:paraId="354E9F5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526" w:type="dxa"/>
          </w:tcPr>
          <w:p w14:paraId="2444AE1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0" w:type="dxa"/>
          </w:tcPr>
          <w:p w14:paraId="79D88DF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986" w:type="dxa"/>
          </w:tcPr>
          <w:p w14:paraId="03CBFBA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522" w:type="dxa"/>
          </w:tcPr>
          <w:p w14:paraId="4381055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69A6AE6F" w14:textId="77777777" w:rsidTr="00FE3F15">
        <w:tc>
          <w:tcPr>
            <w:tcW w:w="1097" w:type="dxa"/>
          </w:tcPr>
          <w:p w14:paraId="6766784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306" w:type="dxa"/>
          </w:tcPr>
          <w:p w14:paraId="612248E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892" w:type="dxa"/>
          </w:tcPr>
          <w:p w14:paraId="7B54072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25" w:type="dxa"/>
          </w:tcPr>
          <w:p w14:paraId="61A374A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7" w:type="dxa"/>
          </w:tcPr>
          <w:p w14:paraId="56C0074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925" w:type="dxa"/>
          </w:tcPr>
          <w:p w14:paraId="1FE5423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526" w:type="dxa"/>
          </w:tcPr>
          <w:p w14:paraId="3929C34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0" w:type="dxa"/>
          </w:tcPr>
          <w:p w14:paraId="1235FE7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372</w:t>
            </w:r>
          </w:p>
        </w:tc>
        <w:tc>
          <w:tcPr>
            <w:tcW w:w="986" w:type="dxa"/>
          </w:tcPr>
          <w:p w14:paraId="3C71175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522" w:type="dxa"/>
          </w:tcPr>
          <w:p w14:paraId="5999503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24B8B" w:rsidRPr="001B1F74" w14:paraId="6C0374CD" w14:textId="77777777" w:rsidTr="00FE3F15">
        <w:tc>
          <w:tcPr>
            <w:tcW w:w="1097" w:type="dxa"/>
          </w:tcPr>
          <w:p w14:paraId="3A7EC67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ECV</w:t>
            </w:r>
          </w:p>
        </w:tc>
        <w:tc>
          <w:tcPr>
            <w:tcW w:w="1306" w:type="dxa"/>
          </w:tcPr>
          <w:p w14:paraId="2C90C3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892" w:type="dxa"/>
          </w:tcPr>
          <w:p w14:paraId="48B78A38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25" w:type="dxa"/>
          </w:tcPr>
          <w:p w14:paraId="443E6D5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7" w:type="dxa"/>
          </w:tcPr>
          <w:p w14:paraId="29F6A5F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66</w:t>
            </w:r>
          </w:p>
        </w:tc>
        <w:tc>
          <w:tcPr>
            <w:tcW w:w="925" w:type="dxa"/>
          </w:tcPr>
          <w:p w14:paraId="764A918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526" w:type="dxa"/>
          </w:tcPr>
          <w:p w14:paraId="25BDF83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00" w:type="dxa"/>
          </w:tcPr>
          <w:p w14:paraId="03E7CF0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78</w:t>
            </w:r>
          </w:p>
        </w:tc>
        <w:tc>
          <w:tcPr>
            <w:tcW w:w="986" w:type="dxa"/>
          </w:tcPr>
          <w:p w14:paraId="6EFD840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522" w:type="dxa"/>
          </w:tcPr>
          <w:p w14:paraId="0EBFB80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224B8B" w:rsidRPr="001B1F74" w14:paraId="59790FF5" w14:textId="77777777" w:rsidTr="00FE3F15">
        <w:tc>
          <w:tcPr>
            <w:tcW w:w="1097" w:type="dxa"/>
          </w:tcPr>
          <w:p w14:paraId="5BA4C645" w14:textId="70978F24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LGE mass</w:t>
            </w:r>
          </w:p>
        </w:tc>
        <w:tc>
          <w:tcPr>
            <w:tcW w:w="1306" w:type="dxa"/>
          </w:tcPr>
          <w:p w14:paraId="5B57313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892" w:type="dxa"/>
          </w:tcPr>
          <w:p w14:paraId="3B06DC6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525" w:type="dxa"/>
          </w:tcPr>
          <w:p w14:paraId="1142065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7" w:type="dxa"/>
          </w:tcPr>
          <w:p w14:paraId="2CFA879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62</w:t>
            </w:r>
          </w:p>
        </w:tc>
        <w:tc>
          <w:tcPr>
            <w:tcW w:w="925" w:type="dxa"/>
          </w:tcPr>
          <w:p w14:paraId="2231282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526" w:type="dxa"/>
          </w:tcPr>
          <w:p w14:paraId="52DDB6F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00" w:type="dxa"/>
          </w:tcPr>
          <w:p w14:paraId="1EC0B29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65</w:t>
            </w:r>
          </w:p>
        </w:tc>
        <w:tc>
          <w:tcPr>
            <w:tcW w:w="986" w:type="dxa"/>
          </w:tcPr>
          <w:p w14:paraId="61901FA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522" w:type="dxa"/>
          </w:tcPr>
          <w:p w14:paraId="711BFB0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24B8B" w:rsidRPr="001B1F74" w14:paraId="3F9C19DA" w14:textId="77777777" w:rsidTr="00FE3F15">
        <w:tc>
          <w:tcPr>
            <w:tcW w:w="1097" w:type="dxa"/>
          </w:tcPr>
          <w:p w14:paraId="1466057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rMBF</w:t>
            </w:r>
          </w:p>
        </w:tc>
        <w:tc>
          <w:tcPr>
            <w:tcW w:w="1306" w:type="dxa"/>
          </w:tcPr>
          <w:p w14:paraId="28ED844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92" w:type="dxa"/>
          </w:tcPr>
          <w:p w14:paraId="3AF9231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525" w:type="dxa"/>
          </w:tcPr>
          <w:p w14:paraId="02C2F34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7" w:type="dxa"/>
          </w:tcPr>
          <w:p w14:paraId="0BFBDC2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162</w:t>
            </w:r>
          </w:p>
        </w:tc>
        <w:tc>
          <w:tcPr>
            <w:tcW w:w="925" w:type="dxa"/>
          </w:tcPr>
          <w:p w14:paraId="5839E3E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526" w:type="dxa"/>
          </w:tcPr>
          <w:p w14:paraId="3FE982B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00" w:type="dxa"/>
          </w:tcPr>
          <w:p w14:paraId="7C491EB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86</w:t>
            </w:r>
          </w:p>
        </w:tc>
        <w:tc>
          <w:tcPr>
            <w:tcW w:w="986" w:type="dxa"/>
          </w:tcPr>
          <w:p w14:paraId="1C2C4A12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1F74">
              <w:rPr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522" w:type="dxa"/>
          </w:tcPr>
          <w:p w14:paraId="6A22441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24B8B" w:rsidRPr="001B1F74" w14:paraId="2A0F3831" w14:textId="77777777" w:rsidTr="00FE3F15">
        <w:tc>
          <w:tcPr>
            <w:tcW w:w="1097" w:type="dxa"/>
          </w:tcPr>
          <w:p w14:paraId="629889B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rMBF</w:t>
            </w:r>
            <w:r w:rsidRPr="001B1F74">
              <w:rPr>
                <w:color w:val="000000" w:themeColor="text1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306" w:type="dxa"/>
          </w:tcPr>
          <w:p w14:paraId="10E7792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892" w:type="dxa"/>
          </w:tcPr>
          <w:p w14:paraId="1B1EF6C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525" w:type="dxa"/>
          </w:tcPr>
          <w:p w14:paraId="0DEDF99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7" w:type="dxa"/>
          </w:tcPr>
          <w:p w14:paraId="7D8C489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25" w:type="dxa"/>
          </w:tcPr>
          <w:p w14:paraId="09CA31B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526" w:type="dxa"/>
          </w:tcPr>
          <w:p w14:paraId="2CE2C17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00" w:type="dxa"/>
          </w:tcPr>
          <w:p w14:paraId="122455E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86" w:type="dxa"/>
          </w:tcPr>
          <w:p w14:paraId="17008C2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522" w:type="dxa"/>
          </w:tcPr>
          <w:p w14:paraId="0B0DC36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24B8B" w:rsidRPr="001B1F74" w14:paraId="0BED387C" w14:textId="77777777" w:rsidTr="00FE3F15">
        <w:tc>
          <w:tcPr>
            <w:tcW w:w="1097" w:type="dxa"/>
          </w:tcPr>
          <w:p w14:paraId="24EB727D" w14:textId="0B7F8038" w:rsidR="00224B8B" w:rsidRPr="001B1F74" w:rsidRDefault="00B27CD6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 xml:space="preserve">VA </w:t>
            </w:r>
            <w:r w:rsidR="00224B8B" w:rsidRPr="001B1F74">
              <w:rPr>
                <w:color w:val="000000" w:themeColor="text1"/>
                <w:sz w:val="20"/>
                <w:szCs w:val="20"/>
              </w:rPr>
              <w:t>burden</w:t>
            </w:r>
          </w:p>
        </w:tc>
        <w:tc>
          <w:tcPr>
            <w:tcW w:w="1306" w:type="dxa"/>
          </w:tcPr>
          <w:p w14:paraId="7793F23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892" w:type="dxa"/>
          </w:tcPr>
          <w:p w14:paraId="01BFE26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525" w:type="dxa"/>
          </w:tcPr>
          <w:p w14:paraId="395E3D2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7" w:type="dxa"/>
          </w:tcPr>
          <w:p w14:paraId="6F5CB49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25" w:type="dxa"/>
          </w:tcPr>
          <w:p w14:paraId="528826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526" w:type="dxa"/>
          </w:tcPr>
          <w:p w14:paraId="4C4341D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00" w:type="dxa"/>
          </w:tcPr>
          <w:p w14:paraId="4B41570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-0.206</w:t>
            </w:r>
          </w:p>
        </w:tc>
        <w:tc>
          <w:tcPr>
            <w:tcW w:w="986" w:type="dxa"/>
          </w:tcPr>
          <w:p w14:paraId="24B5834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522" w:type="dxa"/>
          </w:tcPr>
          <w:p w14:paraId="627A612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B1F74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</w:tbl>
    <w:p w14:paraId="360FEC63" w14:textId="3E49BCB3" w:rsidR="00224B8B" w:rsidRPr="001B1F74" w:rsidRDefault="00B27CD6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3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="00224B8B" w:rsidRPr="001B1F74">
        <w:rPr>
          <w:i/>
          <w:iCs/>
          <w:color w:val="000000" w:themeColor="text1"/>
          <w:sz w:val="20"/>
          <w:szCs w:val="20"/>
        </w:rPr>
        <w:br w:type="page"/>
      </w:r>
    </w:p>
    <w:p w14:paraId="290748B4" w14:textId="0EE5E276" w:rsidR="00224B8B" w:rsidRPr="001B1F74" w:rsidRDefault="00224B8B" w:rsidP="00FE3F15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="004B1982" w:rsidRPr="001B1F74">
        <w:rPr>
          <w:b/>
          <w:bCs/>
          <w:color w:val="000000" w:themeColor="text1"/>
          <w:sz w:val="22"/>
          <w:szCs w:val="22"/>
        </w:rPr>
        <w:t>10</w:t>
      </w:r>
      <w:r w:rsidRPr="001B1F74">
        <w:rPr>
          <w:b/>
          <w:bCs/>
          <w:color w:val="000000" w:themeColor="text1"/>
          <w:sz w:val="22"/>
          <w:szCs w:val="22"/>
        </w:rPr>
        <w:t>.</w:t>
      </w:r>
      <w:r w:rsidRPr="001B1F74">
        <w:rPr>
          <w:color w:val="000000" w:themeColor="text1"/>
          <w:sz w:val="22"/>
          <w:szCs w:val="22"/>
        </w:rPr>
        <w:t xml:space="preserve"> Correlation analysis for perfusion parameters </w:t>
      </w:r>
      <w:commentRangeStart w:id="5"/>
      <w:r w:rsidRPr="001B1F74">
        <w:rPr>
          <w:color w:val="000000" w:themeColor="text1"/>
          <w:sz w:val="22"/>
          <w:szCs w:val="22"/>
        </w:rPr>
        <w:t>in</w:t>
      </w:r>
      <w:commentRangeEnd w:id="5"/>
      <w:r w:rsidR="004B0E22" w:rsidRPr="001B1F74">
        <w:rPr>
          <w:rStyle w:val="CommentReference"/>
          <w:color w:val="000000" w:themeColor="text1"/>
          <w:sz w:val="22"/>
          <w:szCs w:val="22"/>
        </w:rPr>
        <w:commentReference w:id="5"/>
      </w:r>
      <w:r w:rsidRPr="001B1F74">
        <w:rPr>
          <w:color w:val="000000" w:themeColor="text1"/>
          <w:sz w:val="22"/>
          <w:szCs w:val="22"/>
        </w:rPr>
        <w:t xml:space="preserve"> MSF+ only</w:t>
      </w:r>
      <w:r w:rsidR="00B27CD6" w:rsidRPr="001B1F74">
        <w:rPr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4"/>
        <w:gridCol w:w="945"/>
        <w:gridCol w:w="576"/>
        <w:gridCol w:w="538"/>
        <w:gridCol w:w="1051"/>
        <w:gridCol w:w="576"/>
        <w:gridCol w:w="482"/>
        <w:gridCol w:w="945"/>
        <w:gridCol w:w="576"/>
        <w:gridCol w:w="421"/>
        <w:gridCol w:w="945"/>
        <w:gridCol w:w="576"/>
        <w:gridCol w:w="421"/>
      </w:tblGrid>
      <w:tr w:rsidR="00224B8B" w:rsidRPr="001B1F74" w14:paraId="0845828E" w14:textId="77777777" w:rsidTr="00FE3F15">
        <w:tc>
          <w:tcPr>
            <w:tcW w:w="548" w:type="pct"/>
            <w:vMerge w:val="restart"/>
          </w:tcPr>
          <w:p w14:paraId="177CDE76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102" w:type="pct"/>
            <w:gridSpan w:val="3"/>
          </w:tcPr>
          <w:p w14:paraId="2C6F09C5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Global rMBF</w:t>
            </w:r>
          </w:p>
        </w:tc>
        <w:tc>
          <w:tcPr>
            <w:tcW w:w="1195" w:type="pct"/>
            <w:gridSpan w:val="3"/>
          </w:tcPr>
          <w:p w14:paraId="3AD6872F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Global  rMBF</w:t>
            </w:r>
            <w:r w:rsidRPr="001B1F74">
              <w:rPr>
                <w:b/>
                <w:bCs/>
                <w:color w:val="000000" w:themeColor="text1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1078" w:type="pct"/>
            <w:gridSpan w:val="3"/>
          </w:tcPr>
          <w:p w14:paraId="530CEDE4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 xml:space="preserve">Septal rMBF </w:t>
            </w:r>
          </w:p>
        </w:tc>
        <w:tc>
          <w:tcPr>
            <w:tcW w:w="1077" w:type="pct"/>
            <w:gridSpan w:val="3"/>
          </w:tcPr>
          <w:p w14:paraId="320F192C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Septal rMBF</w:t>
            </w:r>
            <w:r w:rsidRPr="001B1F74">
              <w:rPr>
                <w:b/>
                <w:bCs/>
                <w:color w:val="000000" w:themeColor="text1"/>
                <w:sz w:val="16"/>
                <w:szCs w:val="16"/>
                <w:vertAlign w:val="subscript"/>
              </w:rPr>
              <w:t>N</w:t>
            </w: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0784C" w:rsidRPr="001B1F74" w14:paraId="4B545443" w14:textId="77777777" w:rsidTr="00FE3F15">
        <w:tc>
          <w:tcPr>
            <w:tcW w:w="548" w:type="pct"/>
            <w:vMerge/>
          </w:tcPr>
          <w:p w14:paraId="6DAE45B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1" w:type="pct"/>
          </w:tcPr>
          <w:p w14:paraId="51B49BC6" w14:textId="64757A9A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321" w:type="pct"/>
          </w:tcPr>
          <w:p w14:paraId="18C8DA2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1B1F74">
              <w:rPr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321" w:type="pct"/>
          </w:tcPr>
          <w:p w14:paraId="6C6651E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DF</w:t>
            </w:r>
          </w:p>
        </w:tc>
        <w:tc>
          <w:tcPr>
            <w:tcW w:w="596" w:type="pct"/>
          </w:tcPr>
          <w:p w14:paraId="2C61D4AE" w14:textId="09ED5C56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319" w:type="pct"/>
          </w:tcPr>
          <w:p w14:paraId="4028DA1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B1F74">
              <w:rPr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80" w:type="pct"/>
          </w:tcPr>
          <w:p w14:paraId="7A44B8F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DF</w:t>
            </w:r>
          </w:p>
        </w:tc>
        <w:tc>
          <w:tcPr>
            <w:tcW w:w="524" w:type="pct"/>
          </w:tcPr>
          <w:p w14:paraId="3978D68A" w14:textId="71FC026A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319" w:type="pct"/>
          </w:tcPr>
          <w:p w14:paraId="6BCB3AE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B1F74">
              <w:rPr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34" w:type="pct"/>
          </w:tcPr>
          <w:p w14:paraId="6E9EC64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DF</w:t>
            </w:r>
          </w:p>
        </w:tc>
        <w:tc>
          <w:tcPr>
            <w:tcW w:w="524" w:type="pct"/>
          </w:tcPr>
          <w:p w14:paraId="5C291A8F" w14:textId="6BF59F08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Correlation coefficient</w:t>
            </w:r>
            <w:r w:rsidR="00063CE0" w:rsidRPr="001B1F74">
              <w:rPr>
                <w:color w:val="000000" w:themeColor="text1"/>
                <w:sz w:val="20"/>
                <w:szCs w:val="20"/>
              </w:rPr>
              <w:t xml:space="preserve"> </w:t>
            </w:r>
            <w:r w:rsidR="00063CE0" w:rsidRPr="001B1F74">
              <w:rPr>
                <w:color w:val="000000" w:themeColor="text1"/>
                <w:sz w:val="18"/>
                <w:szCs w:val="18"/>
              </w:rPr>
              <w:t>(</w:t>
            </w:r>
            <w:r w:rsidR="00063CE0" w:rsidRPr="001B1F74">
              <w:rPr>
                <w:rFonts w:eastAsiaTheme="minorEastAsia"/>
                <w:color w:val="0D0E11"/>
                <w:sz w:val="18"/>
                <w:szCs w:val="18"/>
                <w:lang w:val="en-GB" w:eastAsia="zh-TW"/>
                <w14:ligatures w14:val="standardContextual"/>
              </w:rPr>
              <w:t>ρ)</w:t>
            </w:r>
          </w:p>
        </w:tc>
        <w:tc>
          <w:tcPr>
            <w:tcW w:w="319" w:type="pct"/>
          </w:tcPr>
          <w:p w14:paraId="2FECC38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B1F74">
              <w:rPr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33" w:type="pct"/>
          </w:tcPr>
          <w:p w14:paraId="2915FB3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DF</w:t>
            </w:r>
          </w:p>
        </w:tc>
      </w:tr>
      <w:tr w:rsidR="00224B8B" w:rsidRPr="001B1F74" w14:paraId="525DFD61" w14:textId="77777777" w:rsidTr="00FE3F15">
        <w:tc>
          <w:tcPr>
            <w:tcW w:w="548" w:type="pct"/>
          </w:tcPr>
          <w:p w14:paraId="7D3166E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VEDVi</w:t>
            </w:r>
          </w:p>
        </w:tc>
        <w:tc>
          <w:tcPr>
            <w:tcW w:w="461" w:type="pct"/>
          </w:tcPr>
          <w:p w14:paraId="6B45A09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231</w:t>
            </w:r>
          </w:p>
        </w:tc>
        <w:tc>
          <w:tcPr>
            <w:tcW w:w="321" w:type="pct"/>
          </w:tcPr>
          <w:p w14:paraId="692E46E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321" w:type="pct"/>
          </w:tcPr>
          <w:p w14:paraId="2F63C10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96" w:type="pct"/>
          </w:tcPr>
          <w:p w14:paraId="20EFDAB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319" w:type="pct"/>
          </w:tcPr>
          <w:p w14:paraId="2CA7784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884</w:t>
            </w:r>
          </w:p>
        </w:tc>
        <w:tc>
          <w:tcPr>
            <w:tcW w:w="280" w:type="pct"/>
          </w:tcPr>
          <w:p w14:paraId="2FBDF9A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262089C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90</w:t>
            </w:r>
          </w:p>
        </w:tc>
        <w:tc>
          <w:tcPr>
            <w:tcW w:w="319" w:type="pct"/>
          </w:tcPr>
          <w:p w14:paraId="4951D9D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23</w:t>
            </w:r>
          </w:p>
        </w:tc>
        <w:tc>
          <w:tcPr>
            <w:tcW w:w="234" w:type="pct"/>
          </w:tcPr>
          <w:p w14:paraId="641F5C2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221E595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319" w:type="pct"/>
          </w:tcPr>
          <w:p w14:paraId="015577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233" w:type="pct"/>
          </w:tcPr>
          <w:p w14:paraId="46E4CB7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</w:tr>
      <w:tr w:rsidR="00224B8B" w:rsidRPr="001B1F74" w14:paraId="4BE8374D" w14:textId="77777777" w:rsidTr="00FE3F15">
        <w:tc>
          <w:tcPr>
            <w:tcW w:w="548" w:type="pct"/>
          </w:tcPr>
          <w:p w14:paraId="7ACE482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VEF</w:t>
            </w:r>
          </w:p>
        </w:tc>
        <w:tc>
          <w:tcPr>
            <w:tcW w:w="461" w:type="pct"/>
          </w:tcPr>
          <w:p w14:paraId="56B3F3A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321" w:type="pct"/>
          </w:tcPr>
          <w:p w14:paraId="50978A43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21" w:type="pct"/>
          </w:tcPr>
          <w:p w14:paraId="60A00D7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96" w:type="pct"/>
          </w:tcPr>
          <w:p w14:paraId="7730B7D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35</w:t>
            </w:r>
          </w:p>
        </w:tc>
        <w:tc>
          <w:tcPr>
            <w:tcW w:w="319" w:type="pct"/>
          </w:tcPr>
          <w:p w14:paraId="23097C63" w14:textId="77777777" w:rsidR="00224B8B" w:rsidRPr="001B1F74" w:rsidRDefault="00224B8B" w:rsidP="00FE3F15">
            <w:pPr>
              <w:spacing w:line="276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80" w:type="pct"/>
          </w:tcPr>
          <w:p w14:paraId="3DF5AE2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1527770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319" w:type="pct"/>
          </w:tcPr>
          <w:p w14:paraId="260ECF8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234" w:type="pct"/>
          </w:tcPr>
          <w:p w14:paraId="213BD1B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0EE966B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09</w:t>
            </w:r>
          </w:p>
        </w:tc>
        <w:tc>
          <w:tcPr>
            <w:tcW w:w="319" w:type="pct"/>
          </w:tcPr>
          <w:p w14:paraId="2B1689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233" w:type="pct"/>
          </w:tcPr>
          <w:p w14:paraId="1AAF234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</w:tr>
      <w:tr w:rsidR="00224B8B" w:rsidRPr="001B1F74" w14:paraId="02C8BB87" w14:textId="77777777" w:rsidTr="00FE3F15">
        <w:tc>
          <w:tcPr>
            <w:tcW w:w="548" w:type="pct"/>
          </w:tcPr>
          <w:p w14:paraId="269E51C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1</w:t>
            </w:r>
          </w:p>
        </w:tc>
        <w:tc>
          <w:tcPr>
            <w:tcW w:w="461" w:type="pct"/>
          </w:tcPr>
          <w:p w14:paraId="22B3F9B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321" w:type="pct"/>
          </w:tcPr>
          <w:p w14:paraId="6D80953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321" w:type="pct"/>
          </w:tcPr>
          <w:p w14:paraId="78E9126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96" w:type="pct"/>
          </w:tcPr>
          <w:p w14:paraId="2073044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319" w:type="pct"/>
          </w:tcPr>
          <w:p w14:paraId="777901E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280" w:type="pct"/>
          </w:tcPr>
          <w:p w14:paraId="784B8F8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05CF05B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319" w:type="pct"/>
          </w:tcPr>
          <w:p w14:paraId="721C04B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234" w:type="pct"/>
          </w:tcPr>
          <w:p w14:paraId="37ECDCC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14DDCBE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319" w:type="pct"/>
          </w:tcPr>
          <w:p w14:paraId="1BE3429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48</w:t>
            </w:r>
          </w:p>
        </w:tc>
        <w:tc>
          <w:tcPr>
            <w:tcW w:w="233" w:type="pct"/>
          </w:tcPr>
          <w:p w14:paraId="787D879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</w:tr>
      <w:tr w:rsidR="00224B8B" w:rsidRPr="001B1F74" w14:paraId="00EFE5DF" w14:textId="77777777" w:rsidTr="00FE3F15">
        <w:tc>
          <w:tcPr>
            <w:tcW w:w="548" w:type="pct"/>
          </w:tcPr>
          <w:p w14:paraId="69CED89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461" w:type="pct"/>
          </w:tcPr>
          <w:p w14:paraId="3F57518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77</w:t>
            </w:r>
          </w:p>
        </w:tc>
        <w:tc>
          <w:tcPr>
            <w:tcW w:w="321" w:type="pct"/>
          </w:tcPr>
          <w:p w14:paraId="13DF758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321" w:type="pct"/>
          </w:tcPr>
          <w:p w14:paraId="7EAC421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96" w:type="pct"/>
          </w:tcPr>
          <w:p w14:paraId="3171215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319" w:type="pct"/>
          </w:tcPr>
          <w:p w14:paraId="5C19A38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32</w:t>
            </w:r>
          </w:p>
        </w:tc>
        <w:tc>
          <w:tcPr>
            <w:tcW w:w="280" w:type="pct"/>
          </w:tcPr>
          <w:p w14:paraId="5EA4765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665C0BA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319" w:type="pct"/>
          </w:tcPr>
          <w:p w14:paraId="74387DD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80</w:t>
            </w:r>
          </w:p>
        </w:tc>
        <w:tc>
          <w:tcPr>
            <w:tcW w:w="234" w:type="pct"/>
          </w:tcPr>
          <w:p w14:paraId="36401EA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24" w:type="pct"/>
          </w:tcPr>
          <w:p w14:paraId="54E406F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43</w:t>
            </w:r>
          </w:p>
        </w:tc>
        <w:tc>
          <w:tcPr>
            <w:tcW w:w="319" w:type="pct"/>
          </w:tcPr>
          <w:p w14:paraId="4AED057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233" w:type="pct"/>
          </w:tcPr>
          <w:p w14:paraId="01F7226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9</w:t>
            </w:r>
          </w:p>
        </w:tc>
      </w:tr>
      <w:tr w:rsidR="00224B8B" w:rsidRPr="001B1F74" w14:paraId="62C77C16" w14:textId="77777777" w:rsidTr="00FE3F15">
        <w:tc>
          <w:tcPr>
            <w:tcW w:w="548" w:type="pct"/>
          </w:tcPr>
          <w:p w14:paraId="0E5259A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ECV</w:t>
            </w:r>
          </w:p>
        </w:tc>
        <w:tc>
          <w:tcPr>
            <w:tcW w:w="461" w:type="pct"/>
          </w:tcPr>
          <w:p w14:paraId="0847457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284</w:t>
            </w:r>
          </w:p>
        </w:tc>
        <w:tc>
          <w:tcPr>
            <w:tcW w:w="321" w:type="pct"/>
          </w:tcPr>
          <w:p w14:paraId="3141BEF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321" w:type="pct"/>
          </w:tcPr>
          <w:p w14:paraId="4247944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96" w:type="pct"/>
          </w:tcPr>
          <w:p w14:paraId="4F103A9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66</w:t>
            </w:r>
          </w:p>
        </w:tc>
        <w:tc>
          <w:tcPr>
            <w:tcW w:w="319" w:type="pct"/>
          </w:tcPr>
          <w:p w14:paraId="3CA481A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748</w:t>
            </w:r>
          </w:p>
        </w:tc>
        <w:tc>
          <w:tcPr>
            <w:tcW w:w="280" w:type="pct"/>
          </w:tcPr>
          <w:p w14:paraId="0E0FCD5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24" w:type="pct"/>
          </w:tcPr>
          <w:p w14:paraId="0F45A0B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319" w:type="pct"/>
          </w:tcPr>
          <w:p w14:paraId="7D32FD4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809</w:t>
            </w:r>
          </w:p>
        </w:tc>
        <w:tc>
          <w:tcPr>
            <w:tcW w:w="234" w:type="pct"/>
          </w:tcPr>
          <w:p w14:paraId="282B1EC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24" w:type="pct"/>
          </w:tcPr>
          <w:p w14:paraId="1948828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319" w:type="pct"/>
          </w:tcPr>
          <w:p w14:paraId="0DC50EE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71</w:t>
            </w:r>
          </w:p>
        </w:tc>
        <w:tc>
          <w:tcPr>
            <w:tcW w:w="233" w:type="pct"/>
          </w:tcPr>
          <w:p w14:paraId="5BDA5A4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4</w:t>
            </w:r>
          </w:p>
        </w:tc>
      </w:tr>
      <w:tr w:rsidR="00224B8B" w:rsidRPr="001B1F74" w14:paraId="0FC4F67F" w14:textId="77777777" w:rsidTr="00FE3F15">
        <w:tc>
          <w:tcPr>
            <w:tcW w:w="548" w:type="pct"/>
          </w:tcPr>
          <w:p w14:paraId="19F04DB5" w14:textId="07891894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LGE</w:t>
            </w:r>
          </w:p>
        </w:tc>
        <w:tc>
          <w:tcPr>
            <w:tcW w:w="461" w:type="pct"/>
          </w:tcPr>
          <w:p w14:paraId="32E1D9F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311</w:t>
            </w:r>
          </w:p>
        </w:tc>
        <w:tc>
          <w:tcPr>
            <w:tcW w:w="321" w:type="pct"/>
          </w:tcPr>
          <w:p w14:paraId="1D72CD7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321" w:type="pct"/>
          </w:tcPr>
          <w:p w14:paraId="5840283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96" w:type="pct"/>
          </w:tcPr>
          <w:p w14:paraId="3052A5D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199</w:t>
            </w:r>
          </w:p>
        </w:tc>
        <w:tc>
          <w:tcPr>
            <w:tcW w:w="319" w:type="pct"/>
          </w:tcPr>
          <w:p w14:paraId="6DB1BC6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280" w:type="pct"/>
          </w:tcPr>
          <w:p w14:paraId="56952F8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24" w:type="pct"/>
          </w:tcPr>
          <w:p w14:paraId="344C465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240</w:t>
            </w:r>
          </w:p>
        </w:tc>
        <w:tc>
          <w:tcPr>
            <w:tcW w:w="319" w:type="pct"/>
          </w:tcPr>
          <w:p w14:paraId="6D33A00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00</w:t>
            </w:r>
          </w:p>
        </w:tc>
        <w:tc>
          <w:tcPr>
            <w:tcW w:w="234" w:type="pct"/>
          </w:tcPr>
          <w:p w14:paraId="708FAC6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24" w:type="pct"/>
          </w:tcPr>
          <w:p w14:paraId="52D690C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117</w:t>
            </w:r>
          </w:p>
        </w:tc>
        <w:tc>
          <w:tcPr>
            <w:tcW w:w="319" w:type="pct"/>
          </w:tcPr>
          <w:p w14:paraId="0C7C677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37</w:t>
            </w:r>
          </w:p>
        </w:tc>
        <w:tc>
          <w:tcPr>
            <w:tcW w:w="233" w:type="pct"/>
          </w:tcPr>
          <w:p w14:paraId="1B9A769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7</w:t>
            </w:r>
          </w:p>
        </w:tc>
      </w:tr>
      <w:tr w:rsidR="00224B8B" w:rsidRPr="001B1F74" w14:paraId="2678F398" w14:textId="77777777" w:rsidTr="00FE3F15">
        <w:tc>
          <w:tcPr>
            <w:tcW w:w="548" w:type="pct"/>
          </w:tcPr>
          <w:p w14:paraId="123125F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461" w:type="pct"/>
          </w:tcPr>
          <w:p w14:paraId="028AB85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72</w:t>
            </w:r>
          </w:p>
        </w:tc>
        <w:tc>
          <w:tcPr>
            <w:tcW w:w="321" w:type="pct"/>
          </w:tcPr>
          <w:p w14:paraId="1ECFD21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82</w:t>
            </w:r>
          </w:p>
        </w:tc>
        <w:tc>
          <w:tcPr>
            <w:tcW w:w="321" w:type="pct"/>
          </w:tcPr>
          <w:p w14:paraId="25BC152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96" w:type="pct"/>
          </w:tcPr>
          <w:p w14:paraId="3B8349C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319" w:type="pct"/>
          </w:tcPr>
          <w:p w14:paraId="36B18F3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62</w:t>
            </w:r>
          </w:p>
        </w:tc>
        <w:tc>
          <w:tcPr>
            <w:tcW w:w="280" w:type="pct"/>
          </w:tcPr>
          <w:p w14:paraId="54CFEE7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24" w:type="pct"/>
          </w:tcPr>
          <w:p w14:paraId="47FD5CD9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319" w:type="pct"/>
          </w:tcPr>
          <w:p w14:paraId="5DDFBB1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234" w:type="pct"/>
          </w:tcPr>
          <w:p w14:paraId="6B19150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24" w:type="pct"/>
          </w:tcPr>
          <w:p w14:paraId="3C49A0AA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319" w:type="pct"/>
          </w:tcPr>
          <w:p w14:paraId="6FA566D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60</w:t>
            </w:r>
          </w:p>
        </w:tc>
        <w:tc>
          <w:tcPr>
            <w:tcW w:w="233" w:type="pct"/>
          </w:tcPr>
          <w:p w14:paraId="3767DC3D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</w:tr>
      <w:tr w:rsidR="00224B8B" w:rsidRPr="001B1F74" w14:paraId="2287FE2D" w14:textId="77777777" w:rsidTr="00FE3F15">
        <w:tc>
          <w:tcPr>
            <w:tcW w:w="548" w:type="pct"/>
          </w:tcPr>
          <w:p w14:paraId="0925C31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FA</w:t>
            </w:r>
          </w:p>
        </w:tc>
        <w:tc>
          <w:tcPr>
            <w:tcW w:w="461" w:type="pct"/>
          </w:tcPr>
          <w:p w14:paraId="08BB38E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107</w:t>
            </w:r>
          </w:p>
        </w:tc>
        <w:tc>
          <w:tcPr>
            <w:tcW w:w="321" w:type="pct"/>
          </w:tcPr>
          <w:p w14:paraId="1181E78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88</w:t>
            </w:r>
          </w:p>
        </w:tc>
        <w:tc>
          <w:tcPr>
            <w:tcW w:w="321" w:type="pct"/>
          </w:tcPr>
          <w:p w14:paraId="3F9D07EE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96" w:type="pct"/>
          </w:tcPr>
          <w:p w14:paraId="06460B0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19" w:type="pct"/>
          </w:tcPr>
          <w:p w14:paraId="4821F60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735</w:t>
            </w:r>
          </w:p>
        </w:tc>
        <w:tc>
          <w:tcPr>
            <w:tcW w:w="280" w:type="pct"/>
          </w:tcPr>
          <w:p w14:paraId="59E7D59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24" w:type="pct"/>
          </w:tcPr>
          <w:p w14:paraId="2DF8D48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82</w:t>
            </w:r>
          </w:p>
        </w:tc>
        <w:tc>
          <w:tcPr>
            <w:tcW w:w="319" w:type="pct"/>
          </w:tcPr>
          <w:p w14:paraId="3DFED38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73</w:t>
            </w:r>
          </w:p>
        </w:tc>
        <w:tc>
          <w:tcPr>
            <w:tcW w:w="234" w:type="pct"/>
          </w:tcPr>
          <w:p w14:paraId="7405C59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24" w:type="pct"/>
          </w:tcPr>
          <w:p w14:paraId="1C7B4DF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319" w:type="pct"/>
          </w:tcPr>
          <w:p w14:paraId="416AB11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878</w:t>
            </w:r>
          </w:p>
        </w:tc>
        <w:tc>
          <w:tcPr>
            <w:tcW w:w="233" w:type="pct"/>
          </w:tcPr>
          <w:p w14:paraId="3519316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</w:tr>
      <w:tr w:rsidR="00224B8B" w:rsidRPr="001B1F74" w14:paraId="2DF3E26B" w14:textId="77777777" w:rsidTr="00FE3F15">
        <w:tc>
          <w:tcPr>
            <w:tcW w:w="548" w:type="pct"/>
          </w:tcPr>
          <w:p w14:paraId="562ED711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E2A</w:t>
            </w:r>
          </w:p>
        </w:tc>
        <w:tc>
          <w:tcPr>
            <w:tcW w:w="461" w:type="pct"/>
          </w:tcPr>
          <w:p w14:paraId="5DFD956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321" w:type="pct"/>
          </w:tcPr>
          <w:p w14:paraId="645924F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11</w:t>
            </w:r>
          </w:p>
        </w:tc>
        <w:tc>
          <w:tcPr>
            <w:tcW w:w="321" w:type="pct"/>
          </w:tcPr>
          <w:p w14:paraId="4AEB4F4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96" w:type="pct"/>
          </w:tcPr>
          <w:p w14:paraId="404D17D5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85</w:t>
            </w:r>
          </w:p>
        </w:tc>
        <w:tc>
          <w:tcPr>
            <w:tcW w:w="319" w:type="pct"/>
          </w:tcPr>
          <w:p w14:paraId="6898135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68</w:t>
            </w:r>
          </w:p>
        </w:tc>
        <w:tc>
          <w:tcPr>
            <w:tcW w:w="280" w:type="pct"/>
          </w:tcPr>
          <w:p w14:paraId="2D2A6C4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24" w:type="pct"/>
          </w:tcPr>
          <w:p w14:paraId="4F880BA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319" w:type="pct"/>
          </w:tcPr>
          <w:p w14:paraId="3133B9D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622</w:t>
            </w:r>
          </w:p>
        </w:tc>
        <w:tc>
          <w:tcPr>
            <w:tcW w:w="234" w:type="pct"/>
          </w:tcPr>
          <w:p w14:paraId="286C70F3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24" w:type="pct"/>
          </w:tcPr>
          <w:p w14:paraId="6335F4F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020</w:t>
            </w:r>
          </w:p>
        </w:tc>
        <w:tc>
          <w:tcPr>
            <w:tcW w:w="319" w:type="pct"/>
          </w:tcPr>
          <w:p w14:paraId="28029326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918</w:t>
            </w:r>
          </w:p>
        </w:tc>
        <w:tc>
          <w:tcPr>
            <w:tcW w:w="233" w:type="pct"/>
          </w:tcPr>
          <w:p w14:paraId="05D3EB3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6</w:t>
            </w:r>
          </w:p>
        </w:tc>
      </w:tr>
      <w:tr w:rsidR="00224B8B" w:rsidRPr="001B1F74" w14:paraId="13C339DC" w14:textId="77777777" w:rsidTr="00FE3F15">
        <w:tc>
          <w:tcPr>
            <w:tcW w:w="548" w:type="pct"/>
          </w:tcPr>
          <w:p w14:paraId="0041EE41" w14:textId="2C5E5CB8" w:rsidR="00224B8B" w:rsidRPr="001B1F74" w:rsidRDefault="00B27CD6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 xml:space="preserve">VA </w:t>
            </w:r>
            <w:r w:rsidR="00224B8B" w:rsidRPr="001B1F74">
              <w:rPr>
                <w:color w:val="000000" w:themeColor="text1"/>
                <w:sz w:val="16"/>
                <w:szCs w:val="16"/>
              </w:rPr>
              <w:t>burden</w:t>
            </w:r>
          </w:p>
        </w:tc>
        <w:tc>
          <w:tcPr>
            <w:tcW w:w="461" w:type="pct"/>
          </w:tcPr>
          <w:p w14:paraId="7C5DDCB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300</w:t>
            </w:r>
          </w:p>
        </w:tc>
        <w:tc>
          <w:tcPr>
            <w:tcW w:w="321" w:type="pct"/>
          </w:tcPr>
          <w:p w14:paraId="37EA80E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321" w:type="pct"/>
          </w:tcPr>
          <w:p w14:paraId="3A5EF26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96" w:type="pct"/>
          </w:tcPr>
          <w:p w14:paraId="6786623C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143</w:t>
            </w:r>
          </w:p>
        </w:tc>
        <w:tc>
          <w:tcPr>
            <w:tcW w:w="319" w:type="pct"/>
          </w:tcPr>
          <w:p w14:paraId="29738B90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476</w:t>
            </w:r>
          </w:p>
        </w:tc>
        <w:tc>
          <w:tcPr>
            <w:tcW w:w="280" w:type="pct"/>
          </w:tcPr>
          <w:p w14:paraId="50BDDF24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24" w:type="pct"/>
          </w:tcPr>
          <w:p w14:paraId="1F263B07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189</w:t>
            </w:r>
          </w:p>
        </w:tc>
        <w:tc>
          <w:tcPr>
            <w:tcW w:w="319" w:type="pct"/>
          </w:tcPr>
          <w:p w14:paraId="18B331F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336</w:t>
            </w:r>
          </w:p>
        </w:tc>
        <w:tc>
          <w:tcPr>
            <w:tcW w:w="234" w:type="pct"/>
          </w:tcPr>
          <w:p w14:paraId="2D8FBF72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24" w:type="pct"/>
          </w:tcPr>
          <w:p w14:paraId="7EB04A88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-0.125</w:t>
            </w:r>
          </w:p>
        </w:tc>
        <w:tc>
          <w:tcPr>
            <w:tcW w:w="319" w:type="pct"/>
          </w:tcPr>
          <w:p w14:paraId="4C28469B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0.526</w:t>
            </w:r>
          </w:p>
        </w:tc>
        <w:tc>
          <w:tcPr>
            <w:tcW w:w="233" w:type="pct"/>
          </w:tcPr>
          <w:p w14:paraId="4029843F" w14:textId="77777777" w:rsidR="00224B8B" w:rsidRPr="001B1F74" w:rsidRDefault="00224B8B" w:rsidP="00FE3F15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B1F74">
              <w:rPr>
                <w:color w:val="000000" w:themeColor="text1"/>
                <w:sz w:val="16"/>
                <w:szCs w:val="16"/>
              </w:rPr>
              <w:t>25</w:t>
            </w:r>
          </w:p>
        </w:tc>
      </w:tr>
    </w:tbl>
    <w:p w14:paraId="69F228AF" w14:textId="77777777" w:rsidR="00B27CD6" w:rsidRPr="001B1F74" w:rsidRDefault="00B27CD6" w:rsidP="00FE3F15">
      <w:pPr>
        <w:spacing w:line="276" w:lineRule="auto"/>
        <w:jc w:val="both"/>
        <w:rPr>
          <w:i/>
          <w:iCs/>
          <w:color w:val="000000" w:themeColor="text1"/>
          <w:sz w:val="20"/>
          <w:szCs w:val="20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3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Pr="001B1F74">
        <w:rPr>
          <w:i/>
          <w:iCs/>
          <w:color w:val="000000" w:themeColor="text1"/>
          <w:sz w:val="20"/>
          <w:szCs w:val="20"/>
        </w:rPr>
        <w:br w:type="page"/>
      </w:r>
    </w:p>
    <w:p w14:paraId="6E553C04" w14:textId="0D162F00" w:rsidR="00224B8B" w:rsidRPr="001B1F74" w:rsidRDefault="00224B8B" w:rsidP="00FE3F15">
      <w:pPr>
        <w:rPr>
          <w:i/>
          <w:iCs/>
          <w:color w:val="000000" w:themeColor="text1"/>
          <w:sz w:val="20"/>
          <w:szCs w:val="20"/>
        </w:rPr>
      </w:pPr>
      <w:r w:rsidRPr="001B1F74">
        <w:rPr>
          <w:b/>
          <w:bCs/>
          <w:sz w:val="22"/>
          <w:szCs w:val="22"/>
        </w:rPr>
        <w:lastRenderedPageBreak/>
        <w:t>Table S1</w:t>
      </w:r>
      <w:r w:rsidR="004B1982" w:rsidRPr="001B1F74">
        <w:rPr>
          <w:b/>
          <w:bCs/>
          <w:sz w:val="22"/>
          <w:szCs w:val="22"/>
        </w:rPr>
        <w:t>1</w:t>
      </w:r>
      <w:r w:rsidRPr="001B1F74">
        <w:rPr>
          <w:b/>
          <w:bCs/>
          <w:sz w:val="22"/>
          <w:szCs w:val="22"/>
        </w:rPr>
        <w:t>.</w:t>
      </w:r>
      <w:r w:rsidRPr="001B1F74">
        <w:rPr>
          <w:sz w:val="22"/>
          <w:szCs w:val="22"/>
        </w:rPr>
        <w:t xml:space="preserve"> Univariate analysis for the association between clinical/CMR metrics and cDTI parameter</w:t>
      </w:r>
      <w:r w:rsidR="003E362F" w:rsidRPr="001B1F74">
        <w:rPr>
          <w:sz w:val="22"/>
          <w:szCs w:val="22"/>
        </w:rPr>
        <w:t>s</w:t>
      </w:r>
      <w:r w:rsidR="00B27CD6" w:rsidRPr="001B1F74">
        <w:rPr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79"/>
        <w:tblOverlap w:val="never"/>
        <w:tblW w:w="0" w:type="auto"/>
        <w:tblLook w:val="04A0" w:firstRow="1" w:lastRow="0" w:firstColumn="1" w:lastColumn="0" w:noHBand="0" w:noVBand="1"/>
      </w:tblPr>
      <w:tblGrid>
        <w:gridCol w:w="1016"/>
        <w:gridCol w:w="718"/>
        <w:gridCol w:w="813"/>
        <w:gridCol w:w="872"/>
        <w:gridCol w:w="718"/>
        <w:gridCol w:w="821"/>
        <w:gridCol w:w="810"/>
        <w:gridCol w:w="1087"/>
        <w:gridCol w:w="937"/>
        <w:gridCol w:w="1224"/>
      </w:tblGrid>
      <w:tr w:rsidR="00224B8B" w:rsidRPr="001B1F74" w14:paraId="54A120DD" w14:textId="77777777" w:rsidTr="00FE3F15">
        <w:tc>
          <w:tcPr>
            <w:tcW w:w="0" w:type="auto"/>
            <w:vMerge w:val="restart"/>
          </w:tcPr>
          <w:p w14:paraId="56EC680D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3"/>
          </w:tcPr>
          <w:p w14:paraId="4660ABA4" w14:textId="77777777" w:rsidR="00224B8B" w:rsidRPr="001B1F74" w:rsidRDefault="00224B8B" w:rsidP="00FE3F15">
            <w:pPr>
              <w:jc w:val="center"/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MD</w:t>
            </w:r>
          </w:p>
        </w:tc>
        <w:tc>
          <w:tcPr>
            <w:tcW w:w="0" w:type="auto"/>
            <w:gridSpan w:val="3"/>
          </w:tcPr>
          <w:p w14:paraId="05A58228" w14:textId="77777777" w:rsidR="00224B8B" w:rsidRPr="001B1F74" w:rsidRDefault="00224B8B" w:rsidP="00FE3F15">
            <w:pPr>
              <w:jc w:val="center"/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0" w:type="auto"/>
            <w:gridSpan w:val="3"/>
          </w:tcPr>
          <w:p w14:paraId="397EE843" w14:textId="77777777" w:rsidR="00224B8B" w:rsidRPr="001B1F74" w:rsidRDefault="00224B8B" w:rsidP="00FE3F15">
            <w:pPr>
              <w:jc w:val="center"/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E2A</w:t>
            </w:r>
          </w:p>
        </w:tc>
      </w:tr>
      <w:tr w:rsidR="00224B8B" w:rsidRPr="001B1F74" w14:paraId="63960917" w14:textId="77777777" w:rsidTr="00063CE0">
        <w:tc>
          <w:tcPr>
            <w:tcW w:w="0" w:type="auto"/>
            <w:vMerge/>
          </w:tcPr>
          <w:p w14:paraId="4476A5E9" w14:textId="77777777" w:rsidR="00224B8B" w:rsidRPr="001B1F74" w:rsidRDefault="00224B8B" w:rsidP="00FE3F1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C7BD81" w14:textId="131FE879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Exp</w:t>
            </w:r>
            <w:r w:rsidR="00B90D80" w:rsidRPr="001B1F74">
              <w:rPr>
                <w:sz w:val="18"/>
                <w:szCs w:val="18"/>
              </w:rPr>
              <w:t>(</w:t>
            </w:r>
            <w:r w:rsidRPr="001B1F74">
              <w:rPr>
                <w:sz w:val="18"/>
                <w:szCs w:val="18"/>
              </w:rPr>
              <w:t>β]</w:t>
            </w:r>
          </w:p>
        </w:tc>
        <w:tc>
          <w:tcPr>
            <w:tcW w:w="813" w:type="dxa"/>
          </w:tcPr>
          <w:p w14:paraId="07BDB9E2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i/>
                <w:iCs/>
                <w:sz w:val="18"/>
                <w:szCs w:val="18"/>
              </w:rPr>
              <w:t>p-</w:t>
            </w:r>
            <w:r w:rsidRPr="001B1F74">
              <w:rPr>
                <w:sz w:val="18"/>
                <w:szCs w:val="18"/>
              </w:rPr>
              <w:t>value</w:t>
            </w:r>
          </w:p>
        </w:tc>
        <w:tc>
          <w:tcPr>
            <w:tcW w:w="872" w:type="dxa"/>
          </w:tcPr>
          <w:p w14:paraId="1490D98A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13F62CB9" w14:textId="3332BDC6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Exp</w:t>
            </w:r>
            <w:r w:rsidR="00B90D80" w:rsidRPr="001B1F74">
              <w:rPr>
                <w:sz w:val="18"/>
                <w:szCs w:val="18"/>
              </w:rPr>
              <w:t>(</w:t>
            </w:r>
            <w:r w:rsidRPr="001B1F74">
              <w:rPr>
                <w:sz w:val="18"/>
                <w:szCs w:val="18"/>
              </w:rPr>
              <w:t>β]</w:t>
            </w:r>
          </w:p>
        </w:tc>
        <w:tc>
          <w:tcPr>
            <w:tcW w:w="821" w:type="dxa"/>
          </w:tcPr>
          <w:p w14:paraId="661E616A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i/>
                <w:iCs/>
                <w:sz w:val="18"/>
                <w:szCs w:val="18"/>
              </w:rPr>
              <w:t>p-</w:t>
            </w:r>
            <w:r w:rsidRPr="001B1F74">
              <w:rPr>
                <w:sz w:val="18"/>
                <w:szCs w:val="18"/>
              </w:rPr>
              <w:t>value</w:t>
            </w:r>
          </w:p>
        </w:tc>
        <w:tc>
          <w:tcPr>
            <w:tcW w:w="810" w:type="dxa"/>
          </w:tcPr>
          <w:p w14:paraId="368BFFC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33E0D1E2" w14:textId="729DA58C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Exp</w:t>
            </w:r>
            <w:r w:rsidR="00B90D80" w:rsidRPr="001B1F74">
              <w:rPr>
                <w:sz w:val="18"/>
                <w:szCs w:val="18"/>
              </w:rPr>
              <w:t>(</w:t>
            </w:r>
            <w:r w:rsidRPr="001B1F74">
              <w:rPr>
                <w:sz w:val="18"/>
                <w:szCs w:val="18"/>
              </w:rPr>
              <w:t>β]</w:t>
            </w:r>
          </w:p>
        </w:tc>
        <w:tc>
          <w:tcPr>
            <w:tcW w:w="937" w:type="dxa"/>
          </w:tcPr>
          <w:p w14:paraId="52E09B5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i/>
                <w:iCs/>
                <w:sz w:val="18"/>
                <w:szCs w:val="18"/>
              </w:rPr>
              <w:t>p-</w:t>
            </w:r>
            <w:r w:rsidRPr="001B1F74">
              <w:rPr>
                <w:sz w:val="18"/>
                <w:szCs w:val="18"/>
              </w:rPr>
              <w:t>value</w:t>
            </w:r>
          </w:p>
        </w:tc>
        <w:tc>
          <w:tcPr>
            <w:tcW w:w="1224" w:type="dxa"/>
          </w:tcPr>
          <w:p w14:paraId="0DB493C8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5% CI</w:t>
            </w:r>
          </w:p>
        </w:tc>
      </w:tr>
      <w:tr w:rsidR="00224B8B" w:rsidRPr="001B1F74" w14:paraId="17DED226" w14:textId="77777777" w:rsidTr="00063CE0">
        <w:tc>
          <w:tcPr>
            <w:tcW w:w="0" w:type="auto"/>
          </w:tcPr>
          <w:p w14:paraId="0DE7A25B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0A4C3F3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2</w:t>
            </w:r>
          </w:p>
        </w:tc>
        <w:tc>
          <w:tcPr>
            <w:tcW w:w="813" w:type="dxa"/>
          </w:tcPr>
          <w:p w14:paraId="2A223018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2" w:type="dxa"/>
          </w:tcPr>
          <w:p w14:paraId="7C9BE002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1,</w:t>
            </w:r>
          </w:p>
          <w:p w14:paraId="02ED9E06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3</w:t>
            </w:r>
          </w:p>
        </w:tc>
        <w:tc>
          <w:tcPr>
            <w:tcW w:w="0" w:type="auto"/>
          </w:tcPr>
          <w:p w14:paraId="70D3F1DE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</w:t>
            </w:r>
          </w:p>
        </w:tc>
        <w:tc>
          <w:tcPr>
            <w:tcW w:w="821" w:type="dxa"/>
          </w:tcPr>
          <w:p w14:paraId="0DF2B981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33C34AD4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   1.000</w:t>
            </w:r>
          </w:p>
        </w:tc>
        <w:tc>
          <w:tcPr>
            <w:tcW w:w="0" w:type="auto"/>
          </w:tcPr>
          <w:p w14:paraId="661A6CFF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166</w:t>
            </w:r>
          </w:p>
        </w:tc>
        <w:tc>
          <w:tcPr>
            <w:tcW w:w="937" w:type="dxa"/>
          </w:tcPr>
          <w:p w14:paraId="1ED4658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0872</w:t>
            </w:r>
          </w:p>
        </w:tc>
        <w:tc>
          <w:tcPr>
            <w:tcW w:w="1224" w:type="dxa"/>
          </w:tcPr>
          <w:p w14:paraId="5546CAC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.811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  <w:r w:rsidRPr="001B1F74">
              <w:rPr>
                <w:sz w:val="18"/>
                <w:szCs w:val="18"/>
              </w:rPr>
              <w:t xml:space="preserve"> , 1.387</w:t>
            </w:r>
          </w:p>
        </w:tc>
      </w:tr>
      <w:tr w:rsidR="00224B8B" w:rsidRPr="001B1F74" w14:paraId="64863A3D" w14:textId="77777777" w:rsidTr="00063CE0">
        <w:tc>
          <w:tcPr>
            <w:tcW w:w="0" w:type="auto"/>
          </w:tcPr>
          <w:p w14:paraId="5A30ADB5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1884D18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86</w:t>
            </w:r>
          </w:p>
        </w:tc>
        <w:tc>
          <w:tcPr>
            <w:tcW w:w="813" w:type="dxa"/>
          </w:tcPr>
          <w:p w14:paraId="3A67A4B4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468</w:t>
            </w:r>
          </w:p>
        </w:tc>
        <w:tc>
          <w:tcPr>
            <w:tcW w:w="872" w:type="dxa"/>
          </w:tcPr>
          <w:p w14:paraId="352653C0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50,  1.024</w:t>
            </w:r>
          </w:p>
        </w:tc>
        <w:tc>
          <w:tcPr>
            <w:tcW w:w="0" w:type="auto"/>
          </w:tcPr>
          <w:p w14:paraId="1A67B5B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4</w:t>
            </w:r>
          </w:p>
        </w:tc>
        <w:tc>
          <w:tcPr>
            <w:tcW w:w="821" w:type="dxa"/>
          </w:tcPr>
          <w:p w14:paraId="17B39DA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494</w:t>
            </w:r>
          </w:p>
        </w:tc>
        <w:tc>
          <w:tcPr>
            <w:tcW w:w="810" w:type="dxa"/>
          </w:tcPr>
          <w:p w14:paraId="60B2E308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77 to 1.011</w:t>
            </w:r>
          </w:p>
        </w:tc>
        <w:tc>
          <w:tcPr>
            <w:tcW w:w="0" w:type="auto"/>
          </w:tcPr>
          <w:p w14:paraId="49BC96ED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5.44</w:t>
            </w:r>
          </w:p>
        </w:tc>
        <w:tc>
          <w:tcPr>
            <w:tcW w:w="937" w:type="dxa"/>
          </w:tcPr>
          <w:p w14:paraId="62F6E6F3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547</w:t>
            </w:r>
          </w:p>
        </w:tc>
        <w:tc>
          <w:tcPr>
            <w:tcW w:w="1224" w:type="dxa"/>
          </w:tcPr>
          <w:p w14:paraId="3506E4D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2.296 x10</w:t>
            </w:r>
            <w:r w:rsidRPr="001B1F74">
              <w:rPr>
                <w:sz w:val="18"/>
                <w:szCs w:val="18"/>
                <w:vertAlign w:val="superscript"/>
              </w:rPr>
              <w:t>-2</w:t>
            </w:r>
            <w:r w:rsidRPr="001B1F74">
              <w:rPr>
                <w:sz w:val="18"/>
                <w:szCs w:val="18"/>
              </w:rPr>
              <w:t xml:space="preserve"> 1.287 x10</w:t>
            </w:r>
            <w:r w:rsidRPr="001B1F74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224B8B" w:rsidRPr="001B1F74" w14:paraId="7A3D1C50" w14:textId="77777777" w:rsidTr="00063CE0">
        <w:tc>
          <w:tcPr>
            <w:tcW w:w="0" w:type="auto"/>
          </w:tcPr>
          <w:p w14:paraId="0C751519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LGE mass</w:t>
            </w:r>
          </w:p>
        </w:tc>
        <w:tc>
          <w:tcPr>
            <w:tcW w:w="0" w:type="auto"/>
          </w:tcPr>
          <w:p w14:paraId="02B718E2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6</w:t>
            </w:r>
          </w:p>
        </w:tc>
        <w:tc>
          <w:tcPr>
            <w:tcW w:w="813" w:type="dxa"/>
          </w:tcPr>
          <w:p w14:paraId="45423D70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872" w:type="dxa"/>
          </w:tcPr>
          <w:p w14:paraId="193BD965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1.001, </w:t>
            </w:r>
          </w:p>
          <w:p w14:paraId="280FAAC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11</w:t>
            </w:r>
          </w:p>
        </w:tc>
        <w:tc>
          <w:tcPr>
            <w:tcW w:w="0" w:type="auto"/>
          </w:tcPr>
          <w:p w14:paraId="7C1802F0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</w:t>
            </w:r>
          </w:p>
        </w:tc>
        <w:tc>
          <w:tcPr>
            <w:tcW w:w="821" w:type="dxa"/>
          </w:tcPr>
          <w:p w14:paraId="40359F2F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283</w:t>
            </w:r>
          </w:p>
        </w:tc>
        <w:tc>
          <w:tcPr>
            <w:tcW w:w="810" w:type="dxa"/>
          </w:tcPr>
          <w:p w14:paraId="64289A6D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6 to 1.001</w:t>
            </w:r>
          </w:p>
        </w:tc>
        <w:tc>
          <w:tcPr>
            <w:tcW w:w="0" w:type="auto"/>
          </w:tcPr>
          <w:p w14:paraId="04B924F6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.159255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37" w:type="dxa"/>
          </w:tcPr>
          <w:p w14:paraId="4DCBB148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0.817  </w:t>
            </w:r>
          </w:p>
        </w:tc>
        <w:tc>
          <w:tcPr>
            <w:tcW w:w="1224" w:type="dxa"/>
          </w:tcPr>
          <w:p w14:paraId="1A5CEEAD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4.367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  <w:r w:rsidRPr="001B1F74">
              <w:rPr>
                <w:sz w:val="18"/>
                <w:szCs w:val="18"/>
              </w:rPr>
              <w:t xml:space="preserve"> to 1.921</w:t>
            </w:r>
          </w:p>
        </w:tc>
      </w:tr>
      <w:tr w:rsidR="00224B8B" w:rsidRPr="001B1F74" w14:paraId="7E856FBA" w14:textId="77777777" w:rsidTr="00063CE0">
        <w:tc>
          <w:tcPr>
            <w:tcW w:w="0" w:type="auto"/>
          </w:tcPr>
          <w:p w14:paraId="1574357B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LVEF</w:t>
            </w:r>
          </w:p>
        </w:tc>
        <w:tc>
          <w:tcPr>
            <w:tcW w:w="0" w:type="auto"/>
          </w:tcPr>
          <w:p w14:paraId="2634724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8</w:t>
            </w:r>
          </w:p>
        </w:tc>
        <w:tc>
          <w:tcPr>
            <w:tcW w:w="813" w:type="dxa"/>
          </w:tcPr>
          <w:p w14:paraId="45119371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72" w:type="dxa"/>
          </w:tcPr>
          <w:p w14:paraId="4E523AF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7 to 0.999</w:t>
            </w:r>
          </w:p>
        </w:tc>
        <w:tc>
          <w:tcPr>
            <w:tcW w:w="0" w:type="auto"/>
          </w:tcPr>
          <w:p w14:paraId="43AD7C5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</w:t>
            </w:r>
          </w:p>
        </w:tc>
        <w:tc>
          <w:tcPr>
            <w:tcW w:w="821" w:type="dxa"/>
          </w:tcPr>
          <w:p w14:paraId="7188B2B4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108</w:t>
            </w:r>
          </w:p>
        </w:tc>
        <w:tc>
          <w:tcPr>
            <w:tcW w:w="810" w:type="dxa"/>
          </w:tcPr>
          <w:p w14:paraId="243CA91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, 1.000</w:t>
            </w:r>
          </w:p>
        </w:tc>
        <w:tc>
          <w:tcPr>
            <w:tcW w:w="0" w:type="auto"/>
          </w:tcPr>
          <w:p w14:paraId="462EA673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362</w:t>
            </w:r>
          </w:p>
        </w:tc>
        <w:tc>
          <w:tcPr>
            <w:tcW w:w="937" w:type="dxa"/>
          </w:tcPr>
          <w:p w14:paraId="06B4693D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24" w:type="dxa"/>
          </w:tcPr>
          <w:p w14:paraId="52360C5F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153, 1.608</w:t>
            </w:r>
          </w:p>
        </w:tc>
      </w:tr>
      <w:tr w:rsidR="00224B8B" w:rsidRPr="001B1F74" w14:paraId="294056BB" w14:textId="77777777" w:rsidTr="00063CE0">
        <w:tc>
          <w:tcPr>
            <w:tcW w:w="0" w:type="auto"/>
          </w:tcPr>
          <w:p w14:paraId="601C1CE4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0" w:type="auto"/>
          </w:tcPr>
          <w:p w14:paraId="318D4D7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0</w:t>
            </w:r>
          </w:p>
        </w:tc>
        <w:tc>
          <w:tcPr>
            <w:tcW w:w="813" w:type="dxa"/>
          </w:tcPr>
          <w:p w14:paraId="14E0B022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872" w:type="dxa"/>
          </w:tcPr>
          <w:p w14:paraId="0AD1D827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0, 1.001</w:t>
            </w:r>
          </w:p>
        </w:tc>
        <w:tc>
          <w:tcPr>
            <w:tcW w:w="0" w:type="auto"/>
          </w:tcPr>
          <w:p w14:paraId="2F5E14CE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0</w:t>
            </w:r>
          </w:p>
        </w:tc>
        <w:tc>
          <w:tcPr>
            <w:tcW w:w="821" w:type="dxa"/>
          </w:tcPr>
          <w:p w14:paraId="4750E4FF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070</w:t>
            </w:r>
          </w:p>
        </w:tc>
        <w:tc>
          <w:tcPr>
            <w:tcW w:w="810" w:type="dxa"/>
          </w:tcPr>
          <w:p w14:paraId="056DF364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, 1.000</w:t>
            </w:r>
          </w:p>
        </w:tc>
        <w:tc>
          <w:tcPr>
            <w:tcW w:w="0" w:type="auto"/>
          </w:tcPr>
          <w:p w14:paraId="661EF44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.503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37" w:type="dxa"/>
          </w:tcPr>
          <w:p w14:paraId="4C8D52E8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224" w:type="dxa"/>
          </w:tcPr>
          <w:p w14:paraId="64B25A55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9.058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  <w:r w:rsidRPr="001B1F74">
              <w:rPr>
                <w:sz w:val="18"/>
                <w:szCs w:val="18"/>
              </w:rPr>
              <w:t>, 9.969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224B8B" w:rsidRPr="001B1F74" w14:paraId="6C6B8424" w14:textId="77777777" w:rsidTr="00063CE0">
        <w:tc>
          <w:tcPr>
            <w:tcW w:w="0" w:type="auto"/>
          </w:tcPr>
          <w:p w14:paraId="244C1455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ECV</w:t>
            </w:r>
          </w:p>
        </w:tc>
        <w:tc>
          <w:tcPr>
            <w:tcW w:w="0" w:type="auto"/>
          </w:tcPr>
          <w:p w14:paraId="15B4D6E6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11</w:t>
            </w:r>
          </w:p>
        </w:tc>
        <w:tc>
          <w:tcPr>
            <w:tcW w:w="813" w:type="dxa"/>
          </w:tcPr>
          <w:p w14:paraId="55A4FD1C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2" w:type="dxa"/>
          </w:tcPr>
          <w:p w14:paraId="358F06E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6, 1.015</w:t>
            </w:r>
          </w:p>
        </w:tc>
        <w:tc>
          <w:tcPr>
            <w:tcW w:w="0" w:type="auto"/>
          </w:tcPr>
          <w:p w14:paraId="4B0946DA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8</w:t>
            </w:r>
          </w:p>
        </w:tc>
        <w:tc>
          <w:tcPr>
            <w:tcW w:w="821" w:type="dxa"/>
          </w:tcPr>
          <w:p w14:paraId="3DEFFF1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0.139  </w:t>
            </w:r>
          </w:p>
        </w:tc>
        <w:tc>
          <w:tcPr>
            <w:tcW w:w="810" w:type="dxa"/>
          </w:tcPr>
          <w:p w14:paraId="3B1A3D1F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6, 1.000</w:t>
            </w:r>
          </w:p>
        </w:tc>
        <w:tc>
          <w:tcPr>
            <w:tcW w:w="0" w:type="auto"/>
          </w:tcPr>
          <w:p w14:paraId="78A79C55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4.680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37" w:type="dxa"/>
          </w:tcPr>
          <w:p w14:paraId="5125736C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224" w:type="dxa"/>
          </w:tcPr>
          <w:p w14:paraId="24C9CA88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2.301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  <w:r w:rsidRPr="001B1F74">
              <w:rPr>
                <w:sz w:val="18"/>
                <w:szCs w:val="18"/>
              </w:rPr>
              <w:t>, 9.552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</w:p>
        </w:tc>
      </w:tr>
      <w:tr w:rsidR="00224B8B" w:rsidRPr="001B1F74" w14:paraId="13F5D373" w14:textId="77777777" w:rsidTr="00063CE0">
        <w:tc>
          <w:tcPr>
            <w:tcW w:w="0" w:type="auto"/>
          </w:tcPr>
          <w:p w14:paraId="73B956E1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>rMBF</w:t>
            </w:r>
          </w:p>
        </w:tc>
        <w:tc>
          <w:tcPr>
            <w:tcW w:w="0" w:type="auto"/>
          </w:tcPr>
          <w:p w14:paraId="2846F50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47</w:t>
            </w:r>
          </w:p>
        </w:tc>
        <w:tc>
          <w:tcPr>
            <w:tcW w:w="813" w:type="dxa"/>
          </w:tcPr>
          <w:p w14:paraId="453371D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321</w:t>
            </w:r>
          </w:p>
        </w:tc>
        <w:tc>
          <w:tcPr>
            <w:tcW w:w="872" w:type="dxa"/>
          </w:tcPr>
          <w:p w14:paraId="61A37D47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852, 1.053</w:t>
            </w:r>
          </w:p>
        </w:tc>
        <w:tc>
          <w:tcPr>
            <w:tcW w:w="0" w:type="auto"/>
          </w:tcPr>
          <w:p w14:paraId="5809F8C3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8</w:t>
            </w:r>
          </w:p>
        </w:tc>
        <w:tc>
          <w:tcPr>
            <w:tcW w:w="821" w:type="dxa"/>
          </w:tcPr>
          <w:p w14:paraId="1199473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0.789  </w:t>
            </w:r>
          </w:p>
        </w:tc>
        <w:tc>
          <w:tcPr>
            <w:tcW w:w="810" w:type="dxa"/>
          </w:tcPr>
          <w:p w14:paraId="404E559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54, 1.064</w:t>
            </w:r>
          </w:p>
        </w:tc>
        <w:tc>
          <w:tcPr>
            <w:tcW w:w="0" w:type="auto"/>
          </w:tcPr>
          <w:p w14:paraId="18371DD6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2.273 x10</w:t>
            </w:r>
            <w:r w:rsidRPr="001B1F7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7" w:type="dxa"/>
          </w:tcPr>
          <w:p w14:paraId="15805E4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0.729   </w:t>
            </w:r>
          </w:p>
        </w:tc>
        <w:tc>
          <w:tcPr>
            <w:tcW w:w="1224" w:type="dxa"/>
          </w:tcPr>
          <w:p w14:paraId="78ACB056" w14:textId="77777777" w:rsidR="00224B8B" w:rsidRPr="001B1F74" w:rsidRDefault="00224B8B" w:rsidP="00FE3F15">
            <w:pPr>
              <w:rPr>
                <w:sz w:val="18"/>
                <w:szCs w:val="18"/>
                <w:vertAlign w:val="superscript"/>
              </w:rPr>
            </w:pPr>
            <w:r w:rsidRPr="001B1F74">
              <w:rPr>
                <w:sz w:val="18"/>
                <w:szCs w:val="18"/>
              </w:rPr>
              <w:t>5.401 x10</w:t>
            </w:r>
            <w:r w:rsidRPr="001B1F74">
              <w:rPr>
                <w:sz w:val="18"/>
                <w:szCs w:val="18"/>
                <w:vertAlign w:val="superscript"/>
              </w:rPr>
              <w:t>-7</w:t>
            </w:r>
            <w:r w:rsidRPr="001B1F74">
              <w:rPr>
                <w:sz w:val="18"/>
                <w:szCs w:val="18"/>
              </w:rPr>
              <w:t>, 9.569 x10</w:t>
            </w:r>
            <w:r w:rsidRPr="001B1F74">
              <w:rPr>
                <w:sz w:val="18"/>
                <w:szCs w:val="18"/>
                <w:vertAlign w:val="superscript"/>
              </w:rPr>
              <w:t>8</w:t>
            </w:r>
          </w:p>
        </w:tc>
      </w:tr>
      <w:tr w:rsidR="00224B8B" w:rsidRPr="001B1F74" w14:paraId="2703BEC2" w14:textId="77777777" w:rsidTr="00063CE0">
        <w:tc>
          <w:tcPr>
            <w:tcW w:w="0" w:type="auto"/>
          </w:tcPr>
          <w:p w14:paraId="58BD8E29" w14:textId="77777777" w:rsidR="00224B8B" w:rsidRPr="001B1F74" w:rsidRDefault="00224B8B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20"/>
                <w:szCs w:val="20"/>
              </w:rPr>
              <w:t>rMBF</w:t>
            </w:r>
            <w:r w:rsidRPr="001B1F74">
              <w:rPr>
                <w:b/>
                <w:bCs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</w:tcPr>
          <w:p w14:paraId="7B039B40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64</w:t>
            </w:r>
          </w:p>
        </w:tc>
        <w:tc>
          <w:tcPr>
            <w:tcW w:w="813" w:type="dxa"/>
          </w:tcPr>
          <w:p w14:paraId="5467D6B7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379</w:t>
            </w:r>
          </w:p>
        </w:tc>
        <w:tc>
          <w:tcPr>
            <w:tcW w:w="872" w:type="dxa"/>
          </w:tcPr>
          <w:p w14:paraId="2EA51D0C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890, 1.045</w:t>
            </w:r>
          </w:p>
        </w:tc>
        <w:tc>
          <w:tcPr>
            <w:tcW w:w="0" w:type="auto"/>
          </w:tcPr>
          <w:p w14:paraId="0F5824C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9</w:t>
            </w:r>
          </w:p>
        </w:tc>
        <w:tc>
          <w:tcPr>
            <w:tcW w:w="821" w:type="dxa"/>
          </w:tcPr>
          <w:p w14:paraId="4387FB2D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660</w:t>
            </w:r>
          </w:p>
        </w:tc>
        <w:tc>
          <w:tcPr>
            <w:tcW w:w="810" w:type="dxa"/>
          </w:tcPr>
          <w:p w14:paraId="52BBC41D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68, 1.052</w:t>
            </w:r>
          </w:p>
        </w:tc>
        <w:tc>
          <w:tcPr>
            <w:tcW w:w="0" w:type="auto"/>
          </w:tcPr>
          <w:p w14:paraId="085F736A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3.864 x10</w:t>
            </w:r>
            <w:r w:rsidRPr="001B1F74">
              <w:rPr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7" w:type="dxa"/>
          </w:tcPr>
          <w:p w14:paraId="50DB6C0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0.634   </w:t>
            </w:r>
          </w:p>
        </w:tc>
        <w:tc>
          <w:tcPr>
            <w:tcW w:w="1224" w:type="dxa"/>
          </w:tcPr>
          <w:p w14:paraId="0CCCC73A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6.382x10</w:t>
            </w:r>
            <w:r w:rsidRPr="001B1F74">
              <w:rPr>
                <w:sz w:val="18"/>
                <w:szCs w:val="18"/>
                <w:vertAlign w:val="superscript"/>
              </w:rPr>
              <w:t>-8</w:t>
            </w:r>
            <w:r w:rsidRPr="001B1F74">
              <w:rPr>
                <w:sz w:val="18"/>
                <w:szCs w:val="18"/>
              </w:rPr>
              <w:t>, 2.339x10</w:t>
            </w:r>
            <w:r w:rsidRPr="001B1F74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224B8B" w:rsidRPr="001B1F74" w14:paraId="291C11FE" w14:textId="77777777" w:rsidTr="00063CE0">
        <w:tc>
          <w:tcPr>
            <w:tcW w:w="0" w:type="auto"/>
          </w:tcPr>
          <w:p w14:paraId="55B9E547" w14:textId="0A8A7104" w:rsidR="00224B8B" w:rsidRPr="001B1F74" w:rsidRDefault="00B27CD6" w:rsidP="00FE3F15">
            <w:pPr>
              <w:rPr>
                <w:b/>
                <w:bCs/>
                <w:sz w:val="18"/>
                <w:szCs w:val="18"/>
              </w:rPr>
            </w:pPr>
            <w:r w:rsidRPr="001B1F74">
              <w:rPr>
                <w:b/>
                <w:bCs/>
                <w:sz w:val="18"/>
                <w:szCs w:val="18"/>
              </w:rPr>
              <w:t xml:space="preserve">VA </w:t>
            </w:r>
            <w:r w:rsidR="00224B8B" w:rsidRPr="001B1F74">
              <w:rPr>
                <w:b/>
                <w:bCs/>
                <w:sz w:val="18"/>
                <w:szCs w:val="18"/>
              </w:rPr>
              <w:t>burden</w:t>
            </w:r>
          </w:p>
        </w:tc>
        <w:tc>
          <w:tcPr>
            <w:tcW w:w="0" w:type="auto"/>
          </w:tcPr>
          <w:p w14:paraId="579DB599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0</w:t>
            </w:r>
          </w:p>
        </w:tc>
        <w:tc>
          <w:tcPr>
            <w:tcW w:w="813" w:type="dxa"/>
          </w:tcPr>
          <w:p w14:paraId="584CA27F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 xml:space="preserve">0.746   </w:t>
            </w:r>
          </w:p>
        </w:tc>
        <w:tc>
          <w:tcPr>
            <w:tcW w:w="872" w:type="dxa"/>
          </w:tcPr>
          <w:p w14:paraId="0F02BBE7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8, 1.003</w:t>
            </w:r>
          </w:p>
        </w:tc>
        <w:tc>
          <w:tcPr>
            <w:tcW w:w="0" w:type="auto"/>
          </w:tcPr>
          <w:p w14:paraId="76EF579E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1.000</w:t>
            </w:r>
          </w:p>
        </w:tc>
        <w:tc>
          <w:tcPr>
            <w:tcW w:w="821" w:type="dxa"/>
          </w:tcPr>
          <w:p w14:paraId="57014C45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634</w:t>
            </w:r>
          </w:p>
        </w:tc>
        <w:tc>
          <w:tcPr>
            <w:tcW w:w="810" w:type="dxa"/>
          </w:tcPr>
          <w:p w14:paraId="67D7E747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999, 1.002</w:t>
            </w:r>
          </w:p>
        </w:tc>
        <w:tc>
          <w:tcPr>
            <w:tcW w:w="0" w:type="auto"/>
          </w:tcPr>
          <w:p w14:paraId="60D0846E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7.206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37" w:type="dxa"/>
          </w:tcPr>
          <w:p w14:paraId="3A75508B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0.114</w:t>
            </w:r>
          </w:p>
        </w:tc>
        <w:tc>
          <w:tcPr>
            <w:tcW w:w="1224" w:type="dxa"/>
          </w:tcPr>
          <w:p w14:paraId="419FC381" w14:textId="77777777" w:rsidR="00224B8B" w:rsidRPr="001B1F74" w:rsidRDefault="00224B8B" w:rsidP="00FE3F15">
            <w:pPr>
              <w:rPr>
                <w:sz w:val="18"/>
                <w:szCs w:val="18"/>
              </w:rPr>
            </w:pPr>
            <w:r w:rsidRPr="001B1F74">
              <w:rPr>
                <w:sz w:val="18"/>
                <w:szCs w:val="18"/>
              </w:rPr>
              <w:t>4.848 x10</w:t>
            </w:r>
            <w:r w:rsidRPr="001B1F74">
              <w:rPr>
                <w:sz w:val="18"/>
                <w:szCs w:val="18"/>
                <w:vertAlign w:val="superscript"/>
              </w:rPr>
              <w:t>-1</w:t>
            </w:r>
            <w:r w:rsidRPr="001B1F74">
              <w:rPr>
                <w:sz w:val="18"/>
                <w:szCs w:val="18"/>
              </w:rPr>
              <w:t>, 1.071</w:t>
            </w:r>
          </w:p>
        </w:tc>
      </w:tr>
    </w:tbl>
    <w:p w14:paraId="2BD59F79" w14:textId="6F9C9AEE" w:rsidR="004B1982" w:rsidRPr="001B1F74" w:rsidRDefault="00224B8B" w:rsidP="00FE3F15">
      <w:pPr>
        <w:spacing w:line="276" w:lineRule="auto"/>
        <w:rPr>
          <w:sz w:val="22"/>
          <w:szCs w:val="22"/>
        </w:rPr>
      </w:pPr>
      <w:r w:rsidRPr="001B1F74">
        <w:rPr>
          <w:i/>
          <w:iCs/>
          <w:color w:val="000000" w:themeColor="text1"/>
          <w:sz w:val="20"/>
          <w:szCs w:val="20"/>
        </w:rPr>
        <w:t>CI, confidence interval</w:t>
      </w:r>
      <w:r w:rsidR="00B27CD6" w:rsidRPr="001B1F74">
        <w:rPr>
          <w:i/>
          <w:iCs/>
          <w:color w:val="000000" w:themeColor="text1"/>
          <w:sz w:val="20"/>
          <w:szCs w:val="20"/>
        </w:rPr>
        <w:t xml:space="preserve">. </w:t>
      </w:r>
      <w:r w:rsidR="00B27CD6" w:rsidRPr="001B1F74">
        <w:rPr>
          <w:color w:val="000000" w:themeColor="text1"/>
          <w:sz w:val="22"/>
          <w:szCs w:val="22"/>
        </w:rPr>
        <w:t xml:space="preserve">Other abbreviations as in main manuscript Tables. </w:t>
      </w:r>
      <w:r w:rsidRPr="001B1F74">
        <w:rPr>
          <w:i/>
          <w:iCs/>
          <w:color w:val="000000" w:themeColor="text1"/>
          <w:sz w:val="20"/>
          <w:szCs w:val="20"/>
        </w:rPr>
        <w:br w:type="page"/>
      </w:r>
      <w:r w:rsidRPr="001B1F74">
        <w:rPr>
          <w:b/>
          <w:bCs/>
          <w:sz w:val="22"/>
          <w:szCs w:val="22"/>
        </w:rPr>
        <w:lastRenderedPageBreak/>
        <w:t>Table S1</w:t>
      </w:r>
      <w:r w:rsidR="004B1982" w:rsidRPr="001B1F74">
        <w:rPr>
          <w:b/>
          <w:bCs/>
          <w:sz w:val="22"/>
          <w:szCs w:val="22"/>
        </w:rPr>
        <w:t>2</w:t>
      </w:r>
      <w:r w:rsidRPr="001B1F74">
        <w:rPr>
          <w:b/>
          <w:bCs/>
          <w:sz w:val="22"/>
          <w:szCs w:val="22"/>
        </w:rPr>
        <w:t>.</w:t>
      </w:r>
      <w:r w:rsidRPr="001B1F74">
        <w:rPr>
          <w:sz w:val="22"/>
          <w:szCs w:val="22"/>
        </w:rPr>
        <w:t xml:space="preserve"> Univariate analysis for the association between clinical/CMR metrics and global rMB</w:t>
      </w:r>
      <w:r w:rsidR="004B1982" w:rsidRPr="001B1F74">
        <w:rPr>
          <w:sz w:val="22"/>
          <w:szCs w:val="22"/>
        </w:rPr>
        <w:t>F.</w:t>
      </w:r>
    </w:p>
    <w:tbl>
      <w:tblPr>
        <w:tblStyle w:val="TableGrid"/>
        <w:tblpPr w:leftFromText="180" w:rightFromText="180" w:vertAnchor="page" w:horzAnchor="margin" w:tblpY="2102"/>
        <w:tblW w:w="5426" w:type="dxa"/>
        <w:tblLook w:val="04A0" w:firstRow="1" w:lastRow="0" w:firstColumn="1" w:lastColumn="0" w:noHBand="0" w:noVBand="1"/>
      </w:tblPr>
      <w:tblGrid>
        <w:gridCol w:w="1302"/>
        <w:gridCol w:w="874"/>
        <w:gridCol w:w="1080"/>
        <w:gridCol w:w="2170"/>
      </w:tblGrid>
      <w:tr w:rsidR="004B1982" w:rsidRPr="001B1F74" w14:paraId="53F8EEE7" w14:textId="77777777" w:rsidTr="00FE3F15">
        <w:trPr>
          <w:trHeight w:val="292"/>
        </w:trPr>
        <w:tc>
          <w:tcPr>
            <w:tcW w:w="0" w:type="auto"/>
            <w:vMerge w:val="restart"/>
          </w:tcPr>
          <w:p w14:paraId="3D53BD86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108" w:type="dxa"/>
            <w:gridSpan w:val="3"/>
          </w:tcPr>
          <w:p w14:paraId="509A8BFB" w14:textId="77777777" w:rsidR="004B1982" w:rsidRPr="001B1F74" w:rsidRDefault="004B1982" w:rsidP="00DE0F2C">
            <w:pPr>
              <w:jc w:val="center"/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Global rMBF</w:t>
            </w:r>
          </w:p>
        </w:tc>
      </w:tr>
      <w:tr w:rsidR="004B1982" w:rsidRPr="001B1F74" w14:paraId="4FA54C72" w14:textId="77777777" w:rsidTr="00FE3F15">
        <w:trPr>
          <w:trHeight w:val="292"/>
        </w:trPr>
        <w:tc>
          <w:tcPr>
            <w:tcW w:w="0" w:type="auto"/>
            <w:vMerge/>
          </w:tcPr>
          <w:p w14:paraId="0FF20224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248D9F9" w14:textId="41B3A864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Exp</w:t>
            </w:r>
            <w:r w:rsidR="00B90D80" w:rsidRPr="001B1F74">
              <w:rPr>
                <w:b/>
                <w:bCs/>
                <w:color w:val="000000" w:themeColor="text1"/>
                <w:sz w:val="22"/>
                <w:szCs w:val="22"/>
              </w:rPr>
              <w:t>[</w:t>
            </w:r>
            <w:r w:rsidRPr="001B1F7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80" w:type="dxa"/>
          </w:tcPr>
          <w:p w14:paraId="4FDEF674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i/>
                <w:iCs/>
                <w:sz w:val="22"/>
                <w:szCs w:val="22"/>
              </w:rPr>
              <w:t>p-</w:t>
            </w:r>
            <w:r w:rsidRPr="001B1F74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170" w:type="dxa"/>
          </w:tcPr>
          <w:p w14:paraId="37A1A78B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4B1982" w:rsidRPr="001B1F74" w14:paraId="70C9DDB6" w14:textId="77777777" w:rsidTr="00FE3F15">
        <w:trPr>
          <w:trHeight w:val="292"/>
        </w:trPr>
        <w:tc>
          <w:tcPr>
            <w:tcW w:w="0" w:type="auto"/>
          </w:tcPr>
          <w:p w14:paraId="1372A029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2F770A34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99</w:t>
            </w:r>
          </w:p>
        </w:tc>
        <w:tc>
          <w:tcPr>
            <w:tcW w:w="1080" w:type="dxa"/>
          </w:tcPr>
          <w:p w14:paraId="04CF4768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477</w:t>
            </w:r>
          </w:p>
        </w:tc>
        <w:tc>
          <w:tcPr>
            <w:tcW w:w="2170" w:type="dxa"/>
          </w:tcPr>
          <w:p w14:paraId="1EF32472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96, 1.002</w:t>
            </w:r>
          </w:p>
        </w:tc>
      </w:tr>
      <w:tr w:rsidR="004B1982" w:rsidRPr="001B1F74" w14:paraId="2D1E1442" w14:textId="77777777" w:rsidTr="00FE3F15">
        <w:trPr>
          <w:trHeight w:val="292"/>
        </w:trPr>
        <w:tc>
          <w:tcPr>
            <w:tcW w:w="0" w:type="auto"/>
          </w:tcPr>
          <w:p w14:paraId="0B4B8715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6B89DCC2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863</w:t>
            </w:r>
          </w:p>
        </w:tc>
        <w:tc>
          <w:tcPr>
            <w:tcW w:w="1080" w:type="dxa"/>
          </w:tcPr>
          <w:p w14:paraId="22E6FE28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170" w:type="dxa"/>
          </w:tcPr>
          <w:p w14:paraId="12B10BCB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803, 0.929</w:t>
            </w:r>
          </w:p>
        </w:tc>
      </w:tr>
      <w:tr w:rsidR="004B1982" w:rsidRPr="001B1F74" w14:paraId="270D0938" w14:textId="77777777" w:rsidTr="00FE3F15">
        <w:trPr>
          <w:trHeight w:val="292"/>
        </w:trPr>
        <w:tc>
          <w:tcPr>
            <w:tcW w:w="0" w:type="auto"/>
          </w:tcPr>
          <w:p w14:paraId="75FBF394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LGE mass</w:t>
            </w:r>
          </w:p>
        </w:tc>
        <w:tc>
          <w:tcPr>
            <w:tcW w:w="0" w:type="auto"/>
          </w:tcPr>
          <w:p w14:paraId="5DBC592B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77</w:t>
            </w:r>
          </w:p>
        </w:tc>
        <w:tc>
          <w:tcPr>
            <w:tcW w:w="1080" w:type="dxa"/>
          </w:tcPr>
          <w:p w14:paraId="1DB5AFBF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170" w:type="dxa"/>
          </w:tcPr>
          <w:p w14:paraId="5E240628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68, 0.985</w:t>
            </w:r>
          </w:p>
        </w:tc>
      </w:tr>
      <w:tr w:rsidR="004B1982" w:rsidRPr="001B1F74" w14:paraId="47D88D79" w14:textId="77777777" w:rsidTr="00FE3F15">
        <w:trPr>
          <w:trHeight w:val="292"/>
        </w:trPr>
        <w:tc>
          <w:tcPr>
            <w:tcW w:w="0" w:type="auto"/>
          </w:tcPr>
          <w:p w14:paraId="3A277745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LVEF</w:t>
            </w:r>
          </w:p>
        </w:tc>
        <w:tc>
          <w:tcPr>
            <w:tcW w:w="0" w:type="auto"/>
          </w:tcPr>
          <w:p w14:paraId="17176850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1.006</w:t>
            </w:r>
          </w:p>
        </w:tc>
        <w:tc>
          <w:tcPr>
            <w:tcW w:w="1080" w:type="dxa"/>
          </w:tcPr>
          <w:p w14:paraId="78097B28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170" w:type="dxa"/>
          </w:tcPr>
          <w:p w14:paraId="1EC6B348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1.003, 1.008</w:t>
            </w:r>
          </w:p>
        </w:tc>
      </w:tr>
      <w:tr w:rsidR="004B1982" w:rsidRPr="001B1F74" w14:paraId="09748DF2" w14:textId="77777777" w:rsidTr="00FE3F15">
        <w:trPr>
          <w:trHeight w:val="292"/>
        </w:trPr>
        <w:tc>
          <w:tcPr>
            <w:tcW w:w="0" w:type="auto"/>
          </w:tcPr>
          <w:p w14:paraId="59B83D43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0" w:type="auto"/>
          </w:tcPr>
          <w:p w14:paraId="0C13192C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1.000</w:t>
            </w:r>
          </w:p>
        </w:tc>
        <w:tc>
          <w:tcPr>
            <w:tcW w:w="1080" w:type="dxa"/>
          </w:tcPr>
          <w:p w14:paraId="53B95AB1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49</w:t>
            </w:r>
          </w:p>
        </w:tc>
        <w:tc>
          <w:tcPr>
            <w:tcW w:w="2170" w:type="dxa"/>
          </w:tcPr>
          <w:p w14:paraId="08D90A80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99, 1.001</w:t>
            </w:r>
          </w:p>
        </w:tc>
      </w:tr>
      <w:tr w:rsidR="004B1982" w:rsidRPr="001B1F74" w14:paraId="7A355DE0" w14:textId="77777777" w:rsidTr="00FE3F15">
        <w:trPr>
          <w:trHeight w:val="292"/>
        </w:trPr>
        <w:tc>
          <w:tcPr>
            <w:tcW w:w="0" w:type="auto"/>
          </w:tcPr>
          <w:p w14:paraId="57762E4A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ECV</w:t>
            </w:r>
          </w:p>
        </w:tc>
        <w:tc>
          <w:tcPr>
            <w:tcW w:w="0" w:type="auto"/>
          </w:tcPr>
          <w:p w14:paraId="6BDAC19E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93</w:t>
            </w:r>
          </w:p>
        </w:tc>
        <w:tc>
          <w:tcPr>
            <w:tcW w:w="1080" w:type="dxa"/>
          </w:tcPr>
          <w:p w14:paraId="4242CA73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243</w:t>
            </w:r>
          </w:p>
        </w:tc>
        <w:tc>
          <w:tcPr>
            <w:tcW w:w="2170" w:type="dxa"/>
          </w:tcPr>
          <w:p w14:paraId="175D87F4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81, 1.005</w:t>
            </w:r>
          </w:p>
        </w:tc>
      </w:tr>
      <w:tr w:rsidR="004B1982" w:rsidRPr="001B1F74" w14:paraId="33787271" w14:textId="77777777" w:rsidTr="00FE3F15">
        <w:trPr>
          <w:trHeight w:val="315"/>
        </w:trPr>
        <w:tc>
          <w:tcPr>
            <w:tcW w:w="0" w:type="auto"/>
          </w:tcPr>
          <w:p w14:paraId="6C5F4A17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MD</w:t>
            </w:r>
          </w:p>
        </w:tc>
        <w:tc>
          <w:tcPr>
            <w:tcW w:w="0" w:type="auto"/>
          </w:tcPr>
          <w:p w14:paraId="1EAA4DF7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690</w:t>
            </w:r>
          </w:p>
        </w:tc>
        <w:tc>
          <w:tcPr>
            <w:tcW w:w="1080" w:type="dxa"/>
          </w:tcPr>
          <w:p w14:paraId="067DCF15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322</w:t>
            </w:r>
          </w:p>
        </w:tc>
        <w:tc>
          <w:tcPr>
            <w:tcW w:w="2170" w:type="dxa"/>
          </w:tcPr>
          <w:p w14:paraId="237DFDA5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334, 1.427</w:t>
            </w:r>
          </w:p>
        </w:tc>
      </w:tr>
      <w:tr w:rsidR="004B1982" w:rsidRPr="001B1F74" w14:paraId="105A4913" w14:textId="77777777" w:rsidTr="00FE3F15">
        <w:trPr>
          <w:trHeight w:val="292"/>
        </w:trPr>
        <w:tc>
          <w:tcPr>
            <w:tcW w:w="0" w:type="auto"/>
          </w:tcPr>
          <w:p w14:paraId="2ECB282D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FA</w:t>
            </w:r>
          </w:p>
        </w:tc>
        <w:tc>
          <w:tcPr>
            <w:tcW w:w="0" w:type="auto"/>
          </w:tcPr>
          <w:p w14:paraId="42D118FE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1.216</w:t>
            </w:r>
          </w:p>
        </w:tc>
        <w:tc>
          <w:tcPr>
            <w:tcW w:w="1080" w:type="dxa"/>
          </w:tcPr>
          <w:p w14:paraId="6AB8AF86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 xml:space="preserve">0.789 </w:t>
            </w:r>
          </w:p>
        </w:tc>
        <w:tc>
          <w:tcPr>
            <w:tcW w:w="2170" w:type="dxa"/>
          </w:tcPr>
          <w:p w14:paraId="4A328D0F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291, 5.073</w:t>
            </w:r>
          </w:p>
        </w:tc>
      </w:tr>
      <w:tr w:rsidR="004B1982" w:rsidRPr="001B1F74" w14:paraId="44925605" w14:textId="77777777" w:rsidTr="00FE3F15">
        <w:trPr>
          <w:trHeight w:val="292"/>
        </w:trPr>
        <w:tc>
          <w:tcPr>
            <w:tcW w:w="0" w:type="auto"/>
          </w:tcPr>
          <w:p w14:paraId="72B22275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E2A</w:t>
            </w:r>
          </w:p>
        </w:tc>
        <w:tc>
          <w:tcPr>
            <w:tcW w:w="0" w:type="auto"/>
          </w:tcPr>
          <w:p w14:paraId="36E0EA6D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1.001</w:t>
            </w:r>
          </w:p>
        </w:tc>
        <w:tc>
          <w:tcPr>
            <w:tcW w:w="1080" w:type="dxa"/>
          </w:tcPr>
          <w:p w14:paraId="6D8E1E1A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 xml:space="preserve">0.729  </w:t>
            </w:r>
          </w:p>
        </w:tc>
        <w:tc>
          <w:tcPr>
            <w:tcW w:w="2170" w:type="dxa"/>
          </w:tcPr>
          <w:p w14:paraId="0025C8BB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96, 1.005</w:t>
            </w:r>
          </w:p>
        </w:tc>
      </w:tr>
      <w:tr w:rsidR="004B1982" w:rsidRPr="001B1F74" w14:paraId="334BAC5D" w14:textId="77777777" w:rsidTr="00FE3F15">
        <w:trPr>
          <w:trHeight w:val="269"/>
        </w:trPr>
        <w:tc>
          <w:tcPr>
            <w:tcW w:w="0" w:type="auto"/>
          </w:tcPr>
          <w:p w14:paraId="3CFADE7A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VA burden</w:t>
            </w:r>
          </w:p>
        </w:tc>
        <w:tc>
          <w:tcPr>
            <w:tcW w:w="0" w:type="auto"/>
          </w:tcPr>
          <w:p w14:paraId="7F35BC51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93</w:t>
            </w:r>
          </w:p>
        </w:tc>
        <w:tc>
          <w:tcPr>
            <w:tcW w:w="1080" w:type="dxa"/>
          </w:tcPr>
          <w:p w14:paraId="4B867300" w14:textId="77777777" w:rsidR="004B1982" w:rsidRPr="001B1F74" w:rsidRDefault="004B1982" w:rsidP="00FE3F15">
            <w:pPr>
              <w:rPr>
                <w:b/>
                <w:bCs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0.018</w:t>
            </w:r>
          </w:p>
        </w:tc>
        <w:tc>
          <w:tcPr>
            <w:tcW w:w="2170" w:type="dxa"/>
          </w:tcPr>
          <w:p w14:paraId="7FF69F56" w14:textId="77777777" w:rsidR="004B1982" w:rsidRPr="001B1F74" w:rsidRDefault="004B1982" w:rsidP="00FE3F15">
            <w:pPr>
              <w:rPr>
                <w:sz w:val="22"/>
                <w:szCs w:val="22"/>
              </w:rPr>
            </w:pPr>
            <w:r w:rsidRPr="001B1F74">
              <w:rPr>
                <w:sz w:val="22"/>
                <w:szCs w:val="22"/>
              </w:rPr>
              <w:t>0.987, 0.999</w:t>
            </w:r>
          </w:p>
        </w:tc>
      </w:tr>
    </w:tbl>
    <w:p w14:paraId="08CD1B92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  <w:r w:rsidRPr="001B1F74">
        <w:rPr>
          <w:sz w:val="22"/>
          <w:szCs w:val="22"/>
        </w:rPr>
        <w:br/>
      </w:r>
    </w:p>
    <w:p w14:paraId="112EECD2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</w:p>
    <w:p w14:paraId="5E8F4305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</w:p>
    <w:p w14:paraId="77EF5E76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</w:p>
    <w:p w14:paraId="08100A84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</w:p>
    <w:p w14:paraId="6C679CA3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</w:p>
    <w:p w14:paraId="03D2840B" w14:textId="77777777" w:rsidR="004B1982" w:rsidRPr="001B1F74" w:rsidRDefault="004B1982" w:rsidP="00FE3F15">
      <w:pPr>
        <w:spacing w:line="276" w:lineRule="auto"/>
        <w:rPr>
          <w:color w:val="000000" w:themeColor="text1"/>
          <w:sz w:val="22"/>
          <w:szCs w:val="22"/>
        </w:rPr>
      </w:pPr>
    </w:p>
    <w:p w14:paraId="1787F9C6" w14:textId="45681679" w:rsidR="00224B8B" w:rsidRPr="001B1F74" w:rsidRDefault="004B1982" w:rsidP="00FE3F15">
      <w:pPr>
        <w:spacing w:line="276" w:lineRule="auto"/>
        <w:rPr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br/>
      </w:r>
      <w:r w:rsidRPr="001B1F74">
        <w:rPr>
          <w:color w:val="000000" w:themeColor="text1"/>
          <w:sz w:val="22"/>
          <w:szCs w:val="22"/>
        </w:rPr>
        <w:br/>
      </w:r>
      <w:r w:rsidRPr="001B1F74">
        <w:rPr>
          <w:color w:val="000000" w:themeColor="text1"/>
          <w:sz w:val="22"/>
          <w:szCs w:val="22"/>
        </w:rPr>
        <w:br/>
      </w:r>
      <w:r w:rsidRPr="001B1F74">
        <w:rPr>
          <w:color w:val="000000" w:themeColor="text1"/>
          <w:sz w:val="22"/>
          <w:szCs w:val="22"/>
        </w:rPr>
        <w:br/>
      </w:r>
      <w:r w:rsidRPr="001B1F74">
        <w:rPr>
          <w:color w:val="000000" w:themeColor="text1"/>
          <w:sz w:val="22"/>
          <w:szCs w:val="22"/>
        </w:rPr>
        <w:br/>
      </w:r>
      <w:r w:rsidRPr="001B1F74">
        <w:rPr>
          <w:color w:val="000000" w:themeColor="text1"/>
          <w:sz w:val="22"/>
          <w:szCs w:val="22"/>
        </w:rPr>
        <w:br/>
      </w:r>
      <w:r w:rsidR="00214E7D" w:rsidRPr="001B1F74">
        <w:rPr>
          <w:color w:val="000000" w:themeColor="text1"/>
          <w:sz w:val="22"/>
          <w:szCs w:val="22"/>
        </w:rPr>
        <w:t xml:space="preserve">Abbreviations as in </w:t>
      </w:r>
      <w:r w:rsidR="00214E7D" w:rsidRPr="001B1F74">
        <w:rPr>
          <w:b/>
          <w:bCs/>
          <w:color w:val="000000" w:themeColor="text1"/>
          <w:sz w:val="22"/>
          <w:szCs w:val="22"/>
        </w:rPr>
        <w:t>Table S11</w:t>
      </w:r>
      <w:r w:rsidR="00214E7D" w:rsidRPr="001B1F74">
        <w:rPr>
          <w:color w:val="000000" w:themeColor="text1"/>
          <w:sz w:val="22"/>
          <w:szCs w:val="22"/>
        </w:rPr>
        <w:t xml:space="preserve"> or main manuscript Tables. </w:t>
      </w:r>
      <w:r w:rsidR="00224B8B" w:rsidRPr="001B1F74">
        <w:rPr>
          <w:color w:val="000000" w:themeColor="text1"/>
        </w:rPr>
        <w:br w:type="page"/>
      </w:r>
    </w:p>
    <w:p w14:paraId="17728A65" w14:textId="0B16E433" w:rsidR="00224B8B" w:rsidRPr="001B1F74" w:rsidRDefault="00224B8B" w:rsidP="00FE3F15">
      <w:pPr>
        <w:spacing w:line="276" w:lineRule="auto"/>
        <w:jc w:val="both"/>
        <w:rPr>
          <w:color w:val="000000" w:themeColor="text1"/>
        </w:rPr>
      </w:pPr>
      <w:r w:rsidRPr="001B1F74">
        <w:rPr>
          <w:b/>
          <w:bCs/>
          <w:color w:val="000000" w:themeColor="text1"/>
          <w:sz w:val="22"/>
          <w:szCs w:val="22"/>
        </w:rPr>
        <w:lastRenderedPageBreak/>
        <w:t>Table S1</w:t>
      </w:r>
      <w:r w:rsidR="004B1982" w:rsidRPr="001B1F74">
        <w:rPr>
          <w:b/>
          <w:bCs/>
          <w:color w:val="000000" w:themeColor="text1"/>
          <w:sz w:val="22"/>
          <w:szCs w:val="22"/>
        </w:rPr>
        <w:t>3</w:t>
      </w:r>
      <w:r w:rsidRPr="001B1F74">
        <w:rPr>
          <w:b/>
          <w:bCs/>
          <w:color w:val="000000" w:themeColor="text1"/>
          <w:sz w:val="22"/>
          <w:szCs w:val="22"/>
        </w:rPr>
        <w:t xml:space="preserve">. </w:t>
      </w:r>
      <w:r w:rsidR="008B5430" w:rsidRPr="001B1F74">
        <w:rPr>
          <w:color w:val="000000" w:themeColor="text1"/>
          <w:sz w:val="22"/>
          <w:szCs w:val="22"/>
        </w:rPr>
        <w:t xml:space="preserve">Univariate glm regression results for clinical and CMR predictors of </w:t>
      </w:r>
      <w:r w:rsidR="00C73D29" w:rsidRPr="001B1F74">
        <w:rPr>
          <w:color w:val="000000" w:themeColor="text1"/>
          <w:sz w:val="22"/>
          <w:szCs w:val="22"/>
        </w:rPr>
        <w:t>VE/NSVT</w:t>
      </w:r>
      <w:r w:rsidR="008B5430" w:rsidRPr="001B1F74">
        <w:rPr>
          <w:color w:val="000000" w:themeColor="text1"/>
          <w:sz w:val="22"/>
          <w:szCs w:val="22"/>
        </w:rPr>
        <w:t xml:space="preserve"> presence.</w:t>
      </w:r>
    </w:p>
    <w:tbl>
      <w:tblPr>
        <w:tblStyle w:val="TableGrid"/>
        <w:tblpPr w:leftFromText="180" w:rightFromText="180" w:vertAnchor="text" w:horzAnchor="margin" w:tblpY="-15"/>
        <w:tblW w:w="0" w:type="auto"/>
        <w:tblLook w:val="04A0" w:firstRow="1" w:lastRow="0" w:firstColumn="1" w:lastColumn="0" w:noHBand="0" w:noVBand="1"/>
      </w:tblPr>
      <w:tblGrid>
        <w:gridCol w:w="1121"/>
        <w:gridCol w:w="1709"/>
        <w:gridCol w:w="2960"/>
        <w:gridCol w:w="2326"/>
      </w:tblGrid>
      <w:tr w:rsidR="002D5E6D" w:rsidRPr="001B1F74" w14:paraId="2847A671" w14:textId="77777777" w:rsidTr="00FE3F15">
        <w:tc>
          <w:tcPr>
            <w:tcW w:w="0" w:type="auto"/>
            <w:vMerge w:val="restart"/>
          </w:tcPr>
          <w:p w14:paraId="628886A4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6995" w:type="dxa"/>
            <w:gridSpan w:val="3"/>
          </w:tcPr>
          <w:p w14:paraId="2AA21D38" w14:textId="20AF807F" w:rsidR="002D5E6D" w:rsidRPr="001B1F74" w:rsidRDefault="002D5E6D" w:rsidP="00FE3F1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V</w:t>
            </w:r>
            <w:r w:rsidR="00083F41" w:rsidRPr="001B1F74">
              <w:rPr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 xml:space="preserve"> Presence</w:t>
            </w:r>
          </w:p>
        </w:tc>
      </w:tr>
      <w:tr w:rsidR="002D5E6D" w:rsidRPr="001B1F74" w14:paraId="1877A968" w14:textId="77777777" w:rsidTr="00FE3F15">
        <w:tc>
          <w:tcPr>
            <w:tcW w:w="0" w:type="auto"/>
            <w:vMerge/>
          </w:tcPr>
          <w:p w14:paraId="5FC90043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9" w:type="dxa"/>
          </w:tcPr>
          <w:p w14:paraId="3D1BE18F" w14:textId="5C8E34DD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Exp</w:t>
            </w:r>
            <w:r w:rsidR="00B90D80" w:rsidRPr="001B1F74">
              <w:rPr>
                <w:b/>
                <w:bCs/>
                <w:sz w:val="22"/>
                <w:szCs w:val="22"/>
              </w:rPr>
              <w:t>(</w:t>
            </w:r>
            <w:r w:rsidRPr="001B1F74">
              <w:rPr>
                <w:b/>
                <w:bCs/>
                <w:sz w:val="22"/>
                <w:szCs w:val="22"/>
              </w:rPr>
              <w:t>β]</w:t>
            </w:r>
          </w:p>
        </w:tc>
        <w:tc>
          <w:tcPr>
            <w:tcW w:w="2960" w:type="dxa"/>
          </w:tcPr>
          <w:p w14:paraId="71A8EEE8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2326" w:type="dxa"/>
          </w:tcPr>
          <w:p w14:paraId="78E230D1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2D5E6D" w:rsidRPr="001B1F74" w14:paraId="7D0781CC" w14:textId="77777777" w:rsidTr="00FE3F15">
        <w:tc>
          <w:tcPr>
            <w:tcW w:w="0" w:type="auto"/>
          </w:tcPr>
          <w:p w14:paraId="41AAA86A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709" w:type="dxa"/>
          </w:tcPr>
          <w:p w14:paraId="4B0BB5BC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2960" w:type="dxa"/>
          </w:tcPr>
          <w:p w14:paraId="1B47D53A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8, 1.07</w:t>
            </w:r>
          </w:p>
        </w:tc>
        <w:tc>
          <w:tcPr>
            <w:tcW w:w="2326" w:type="dxa"/>
          </w:tcPr>
          <w:p w14:paraId="2DCBC313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346</w:t>
            </w:r>
          </w:p>
        </w:tc>
      </w:tr>
      <w:tr w:rsidR="002D5E6D" w:rsidRPr="001B1F74" w14:paraId="094A4DD3" w14:textId="77777777" w:rsidTr="00FE3F15">
        <w:tc>
          <w:tcPr>
            <w:tcW w:w="0" w:type="auto"/>
          </w:tcPr>
          <w:p w14:paraId="240B5D68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709" w:type="dxa"/>
          </w:tcPr>
          <w:p w14:paraId="630B20A4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2960" w:type="dxa"/>
          </w:tcPr>
          <w:p w14:paraId="3CF026D1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32, 5.36</w:t>
            </w:r>
          </w:p>
        </w:tc>
        <w:tc>
          <w:tcPr>
            <w:tcW w:w="2326" w:type="dxa"/>
          </w:tcPr>
          <w:p w14:paraId="640E07B3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696</w:t>
            </w:r>
          </w:p>
        </w:tc>
      </w:tr>
      <w:tr w:rsidR="002D5E6D" w:rsidRPr="001B1F74" w14:paraId="2F79C16A" w14:textId="77777777" w:rsidTr="00FE3F15">
        <w:tc>
          <w:tcPr>
            <w:tcW w:w="0" w:type="auto"/>
          </w:tcPr>
          <w:p w14:paraId="02984B6F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LVEF</w:t>
            </w:r>
          </w:p>
        </w:tc>
        <w:tc>
          <w:tcPr>
            <w:tcW w:w="1709" w:type="dxa"/>
          </w:tcPr>
          <w:p w14:paraId="27928225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960" w:type="dxa"/>
          </w:tcPr>
          <w:p w14:paraId="3A978E5A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1, 1.01</w:t>
            </w:r>
          </w:p>
        </w:tc>
        <w:tc>
          <w:tcPr>
            <w:tcW w:w="2326" w:type="dxa"/>
          </w:tcPr>
          <w:p w14:paraId="633CD30F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7F7F7F" w:themeColor="text1" w:themeTint="80"/>
                <w:sz w:val="22"/>
                <w:szCs w:val="22"/>
              </w:rPr>
              <w:t>0.087</w:t>
            </w:r>
          </w:p>
        </w:tc>
      </w:tr>
      <w:tr w:rsidR="002D5E6D" w:rsidRPr="001B1F74" w14:paraId="74933D1B" w14:textId="77777777" w:rsidTr="00FE3F15">
        <w:tc>
          <w:tcPr>
            <w:tcW w:w="0" w:type="auto"/>
          </w:tcPr>
          <w:p w14:paraId="6CFDC69D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1709" w:type="dxa"/>
          </w:tcPr>
          <w:p w14:paraId="5EB95D55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960" w:type="dxa"/>
          </w:tcPr>
          <w:p w14:paraId="083E8017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9, 1.02</w:t>
            </w:r>
          </w:p>
        </w:tc>
        <w:tc>
          <w:tcPr>
            <w:tcW w:w="2326" w:type="dxa"/>
          </w:tcPr>
          <w:p w14:paraId="60C4AFA5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816</w:t>
            </w:r>
          </w:p>
        </w:tc>
      </w:tr>
      <w:tr w:rsidR="002D5E6D" w:rsidRPr="001B1F74" w14:paraId="450B9E48" w14:textId="77777777" w:rsidTr="00FE3F15">
        <w:tc>
          <w:tcPr>
            <w:tcW w:w="0" w:type="auto"/>
          </w:tcPr>
          <w:p w14:paraId="4F9C31CA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1709" w:type="dxa"/>
          </w:tcPr>
          <w:p w14:paraId="362EEB53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2960" w:type="dxa"/>
          </w:tcPr>
          <w:p w14:paraId="410699EE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0, 1.28</w:t>
            </w:r>
          </w:p>
        </w:tc>
        <w:tc>
          <w:tcPr>
            <w:tcW w:w="2326" w:type="dxa"/>
          </w:tcPr>
          <w:p w14:paraId="354C23F1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828</w:t>
            </w:r>
          </w:p>
        </w:tc>
      </w:tr>
      <w:tr w:rsidR="002D5E6D" w:rsidRPr="001B1F74" w14:paraId="7B53A6B2" w14:textId="77777777" w:rsidTr="00FE3F15">
        <w:tc>
          <w:tcPr>
            <w:tcW w:w="0" w:type="auto"/>
          </w:tcPr>
          <w:p w14:paraId="69C3FFCE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ECV</w:t>
            </w:r>
          </w:p>
        </w:tc>
        <w:tc>
          <w:tcPr>
            <w:tcW w:w="1709" w:type="dxa"/>
          </w:tcPr>
          <w:p w14:paraId="1F395EE6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2960" w:type="dxa"/>
          </w:tcPr>
          <w:p w14:paraId="76FA67F5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88, 1.23</w:t>
            </w:r>
          </w:p>
        </w:tc>
        <w:tc>
          <w:tcPr>
            <w:tcW w:w="2326" w:type="dxa"/>
          </w:tcPr>
          <w:p w14:paraId="7F730A00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705</w:t>
            </w:r>
          </w:p>
        </w:tc>
      </w:tr>
      <w:tr w:rsidR="002D5E6D" w:rsidRPr="001B1F74" w14:paraId="6A24251A" w14:textId="77777777" w:rsidTr="00FE3F15">
        <w:tc>
          <w:tcPr>
            <w:tcW w:w="0" w:type="auto"/>
          </w:tcPr>
          <w:p w14:paraId="532EEEE1" w14:textId="30B51C6D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LGE %</w:t>
            </w:r>
          </w:p>
        </w:tc>
        <w:tc>
          <w:tcPr>
            <w:tcW w:w="1709" w:type="dxa"/>
          </w:tcPr>
          <w:p w14:paraId="4A8EFD16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2960" w:type="dxa"/>
          </w:tcPr>
          <w:p w14:paraId="6A901C8A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06, 1.82</w:t>
            </w:r>
          </w:p>
        </w:tc>
        <w:tc>
          <w:tcPr>
            <w:tcW w:w="2326" w:type="dxa"/>
          </w:tcPr>
          <w:p w14:paraId="35A3DB63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0.034</w:t>
            </w:r>
          </w:p>
        </w:tc>
      </w:tr>
      <w:tr w:rsidR="002D5E6D" w:rsidRPr="001B1F74" w14:paraId="3C09BCCF" w14:textId="77777777" w:rsidTr="00FE3F15">
        <w:tc>
          <w:tcPr>
            <w:tcW w:w="0" w:type="auto"/>
          </w:tcPr>
          <w:p w14:paraId="07B042DF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MSF+</w:t>
            </w:r>
          </w:p>
        </w:tc>
        <w:tc>
          <w:tcPr>
            <w:tcW w:w="1709" w:type="dxa"/>
          </w:tcPr>
          <w:p w14:paraId="1002121F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2.81</w:t>
            </w:r>
          </w:p>
        </w:tc>
        <w:tc>
          <w:tcPr>
            <w:tcW w:w="2960" w:type="dxa"/>
          </w:tcPr>
          <w:p w14:paraId="3A7DF013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76, 11.1</w:t>
            </w:r>
          </w:p>
        </w:tc>
        <w:tc>
          <w:tcPr>
            <w:tcW w:w="2326" w:type="dxa"/>
          </w:tcPr>
          <w:p w14:paraId="0C6FE751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125</w:t>
            </w:r>
          </w:p>
        </w:tc>
      </w:tr>
      <w:tr w:rsidR="002D5E6D" w:rsidRPr="001B1F74" w14:paraId="53A25639" w14:textId="77777777" w:rsidTr="00FE3F15">
        <w:tc>
          <w:tcPr>
            <w:tcW w:w="0" w:type="auto"/>
          </w:tcPr>
          <w:p w14:paraId="5C9D1562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MD</w:t>
            </w:r>
          </w:p>
        </w:tc>
        <w:tc>
          <w:tcPr>
            <w:tcW w:w="1709" w:type="dxa"/>
          </w:tcPr>
          <w:p w14:paraId="114A35AF" w14:textId="4B101930" w:rsidR="002D5E6D" w:rsidRPr="001B1F74" w:rsidRDefault="00E3466D" w:rsidP="00FE3F15">
            <w:pPr>
              <w:spacing w:line="276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2960" w:type="dxa"/>
          </w:tcPr>
          <w:p w14:paraId="66FA2F52" w14:textId="791B7E6C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  <w:vertAlign w:val="superscript"/>
                <w:lang w:eastAsia="zh-TW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</w:t>
            </w:r>
            <w:r w:rsidR="008A1A1E" w:rsidRPr="001B1F74">
              <w:rPr>
                <w:color w:val="000000" w:themeColor="text1"/>
                <w:sz w:val="22"/>
                <w:szCs w:val="22"/>
              </w:rPr>
              <w:t>00</w:t>
            </w:r>
            <w:r w:rsidRPr="001B1F74">
              <w:rPr>
                <w:color w:val="000000" w:themeColor="text1"/>
                <w:sz w:val="22"/>
                <w:szCs w:val="22"/>
              </w:rPr>
              <w:t xml:space="preserve">, </w:t>
            </w:r>
            <w:r w:rsidR="008A1A1E" w:rsidRPr="001B1F74">
              <w:t xml:space="preserve"> </w:t>
            </w:r>
            <w:r w:rsidR="008A1A1E" w:rsidRPr="001B1F74">
              <w:rPr>
                <w:color w:val="000000" w:themeColor="text1"/>
                <w:sz w:val="22"/>
                <w:szCs w:val="22"/>
                <w:lang w:eastAsia="zh-TW"/>
              </w:rPr>
              <w:t>1.35</w:t>
            </w:r>
          </w:p>
        </w:tc>
        <w:tc>
          <w:tcPr>
            <w:tcW w:w="2326" w:type="dxa"/>
          </w:tcPr>
          <w:p w14:paraId="26F65833" w14:textId="6D48D72D" w:rsidR="002D5E6D" w:rsidRPr="001B1F74" w:rsidRDefault="008A1A1E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075</w:t>
            </w:r>
          </w:p>
        </w:tc>
      </w:tr>
      <w:tr w:rsidR="002D5E6D" w:rsidRPr="001B1F74" w14:paraId="1836732B" w14:textId="77777777" w:rsidTr="00FE3F15">
        <w:tc>
          <w:tcPr>
            <w:tcW w:w="0" w:type="auto"/>
          </w:tcPr>
          <w:p w14:paraId="15D29D4E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E2A</w:t>
            </w:r>
          </w:p>
        </w:tc>
        <w:tc>
          <w:tcPr>
            <w:tcW w:w="1709" w:type="dxa"/>
          </w:tcPr>
          <w:p w14:paraId="4BE96F95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960" w:type="dxa"/>
          </w:tcPr>
          <w:p w14:paraId="556A9473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89, 1.04</w:t>
            </w:r>
          </w:p>
        </w:tc>
        <w:tc>
          <w:tcPr>
            <w:tcW w:w="2326" w:type="dxa"/>
          </w:tcPr>
          <w:p w14:paraId="74CDDA23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323</w:t>
            </w:r>
          </w:p>
        </w:tc>
      </w:tr>
      <w:tr w:rsidR="002D5E6D" w:rsidRPr="001B1F74" w14:paraId="3005C120" w14:textId="77777777" w:rsidTr="00FE3F15">
        <w:tc>
          <w:tcPr>
            <w:tcW w:w="0" w:type="auto"/>
          </w:tcPr>
          <w:p w14:paraId="7BECF53C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FA</w:t>
            </w:r>
          </w:p>
        </w:tc>
        <w:tc>
          <w:tcPr>
            <w:tcW w:w="1709" w:type="dxa"/>
          </w:tcPr>
          <w:p w14:paraId="4C88FCFA" w14:textId="7A2066E8" w:rsidR="002D5E6D" w:rsidRPr="001B1F74" w:rsidRDefault="00E3466D" w:rsidP="00FE3F15">
            <w:pPr>
              <w:spacing w:line="276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960" w:type="dxa"/>
          </w:tcPr>
          <w:p w14:paraId="3E5DD82A" w14:textId="7C0A7996" w:rsidR="002D5E6D" w:rsidRPr="001B1F74" w:rsidRDefault="008A1A1E" w:rsidP="00FE3F15">
            <w:pPr>
              <w:spacing w:line="276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73</w:t>
            </w:r>
            <w:r w:rsidR="002D5E6D" w:rsidRPr="001B1F74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1B1F74">
              <w:t xml:space="preserve"> </w:t>
            </w:r>
            <w:r w:rsidRPr="001B1F74">
              <w:rPr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2326" w:type="dxa"/>
          </w:tcPr>
          <w:p w14:paraId="313A98D4" w14:textId="77777777" w:rsidR="002D5E6D" w:rsidRPr="001B1F74" w:rsidRDefault="002D5E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465</w:t>
            </w:r>
          </w:p>
        </w:tc>
      </w:tr>
      <w:tr w:rsidR="002D5E6D" w:rsidRPr="001B1F74" w14:paraId="3C8EFDE3" w14:textId="77777777" w:rsidTr="00FE3F15">
        <w:trPr>
          <w:trHeight w:val="63"/>
        </w:trPr>
        <w:tc>
          <w:tcPr>
            <w:tcW w:w="0" w:type="auto"/>
          </w:tcPr>
          <w:p w14:paraId="67CEC6BC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rMBF</w:t>
            </w:r>
          </w:p>
        </w:tc>
        <w:tc>
          <w:tcPr>
            <w:tcW w:w="1709" w:type="dxa"/>
          </w:tcPr>
          <w:p w14:paraId="02AAF989" w14:textId="1FB8083B" w:rsidR="002D5E6D" w:rsidRPr="001B1F74" w:rsidRDefault="00E3466D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960" w:type="dxa"/>
          </w:tcPr>
          <w:p w14:paraId="7433AB13" w14:textId="1D4234C9" w:rsidR="002D5E6D" w:rsidRPr="001B1F74" w:rsidRDefault="006C0D9D" w:rsidP="00FE3F15">
            <w:pPr>
              <w:spacing w:line="276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2</w:t>
            </w:r>
            <w:r w:rsidR="002D5E6D" w:rsidRPr="001B1F74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1B1F74">
              <w:t xml:space="preserve"> </w:t>
            </w:r>
            <w:r w:rsidRPr="001B1F74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2326" w:type="dxa"/>
          </w:tcPr>
          <w:p w14:paraId="7D36DB7B" w14:textId="77777777" w:rsidR="002D5E6D" w:rsidRPr="001B1F74" w:rsidRDefault="002D5E6D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0.032</w:t>
            </w:r>
          </w:p>
        </w:tc>
      </w:tr>
    </w:tbl>
    <w:p w14:paraId="51E018A4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0811B736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5134403D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649E73C1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541316AF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266009FB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2BC87492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6CCFCCB4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4885BE59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1B627316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0148BAFB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78249754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10DE6150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6ED94C44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3842C9B5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48C7C021" w14:textId="77777777" w:rsidR="002D5E6D" w:rsidRPr="001B1F74" w:rsidRDefault="002D5E6D" w:rsidP="00FE3F15">
      <w:pPr>
        <w:spacing w:line="276" w:lineRule="auto"/>
        <w:jc w:val="both"/>
        <w:rPr>
          <w:i/>
          <w:color w:val="000000" w:themeColor="text1"/>
          <w:sz w:val="20"/>
          <w:szCs w:val="20"/>
        </w:rPr>
      </w:pPr>
    </w:p>
    <w:p w14:paraId="18550569" w14:textId="07FE92A8" w:rsidR="00423A7D" w:rsidRPr="001B1F74" w:rsidRDefault="007D4028" w:rsidP="00FE3F15">
      <w:pPr>
        <w:spacing w:line="276" w:lineRule="auto"/>
        <w:rPr>
          <w:iCs/>
          <w:color w:val="000000" w:themeColor="text1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11</w:t>
      </w:r>
      <w:r w:rsidRPr="001B1F74">
        <w:rPr>
          <w:color w:val="000000" w:themeColor="text1"/>
          <w:sz w:val="22"/>
          <w:szCs w:val="22"/>
        </w:rPr>
        <w:t xml:space="preserve"> or main manuscript Tables. </w:t>
      </w:r>
      <w:r w:rsidR="00304E9E" w:rsidRPr="001B1F74">
        <w:rPr>
          <w:color w:val="000000" w:themeColor="text1"/>
          <w:sz w:val="22"/>
          <w:szCs w:val="22"/>
        </w:rPr>
        <w:t xml:space="preserve">MSF+ is a binary variable (presence/absence). </w:t>
      </w:r>
    </w:p>
    <w:p w14:paraId="015DB863" w14:textId="77777777" w:rsidR="00224B8B" w:rsidRPr="001B1F74" w:rsidRDefault="00224B8B" w:rsidP="00FE3F15">
      <w:pPr>
        <w:rPr>
          <w:i/>
          <w:color w:val="000000" w:themeColor="text1"/>
        </w:rPr>
      </w:pPr>
      <w:r w:rsidRPr="001B1F74">
        <w:rPr>
          <w:i/>
          <w:color w:val="000000" w:themeColor="text1"/>
        </w:rPr>
        <w:br w:type="page"/>
      </w:r>
    </w:p>
    <w:p w14:paraId="1FE6A43C" w14:textId="37B087E0" w:rsidR="00224B8B" w:rsidRPr="001B1F74" w:rsidRDefault="00224B8B" w:rsidP="00FE3F15">
      <w:pPr>
        <w:spacing w:line="276" w:lineRule="auto"/>
        <w:jc w:val="both"/>
        <w:rPr>
          <w:color w:val="000000" w:themeColor="text1"/>
        </w:rPr>
      </w:pPr>
      <w:r w:rsidRPr="001B1F74">
        <w:rPr>
          <w:b/>
          <w:color w:val="000000" w:themeColor="text1"/>
          <w:sz w:val="22"/>
          <w:szCs w:val="22"/>
        </w:rPr>
        <w:lastRenderedPageBreak/>
        <w:t>Table S1</w:t>
      </w:r>
      <w:r w:rsidR="004B1982" w:rsidRPr="001B1F74">
        <w:rPr>
          <w:b/>
          <w:color w:val="000000" w:themeColor="text1"/>
          <w:sz w:val="22"/>
          <w:szCs w:val="22"/>
        </w:rPr>
        <w:t>4</w:t>
      </w:r>
      <w:r w:rsidRPr="001B1F74">
        <w:rPr>
          <w:b/>
          <w:color w:val="000000" w:themeColor="text1"/>
          <w:sz w:val="22"/>
          <w:szCs w:val="22"/>
        </w:rPr>
        <w:t xml:space="preserve">. </w:t>
      </w:r>
      <w:r w:rsidRPr="001B1F74">
        <w:rPr>
          <w:color w:val="000000" w:themeColor="text1"/>
          <w:sz w:val="22"/>
          <w:szCs w:val="22"/>
        </w:rPr>
        <w:t xml:space="preserve">Multivariable glm regression for significant predictors of </w:t>
      </w:r>
      <w:r w:rsidR="00A26149" w:rsidRPr="001B1F74">
        <w:rPr>
          <w:color w:val="000000" w:themeColor="text1"/>
          <w:sz w:val="22"/>
          <w:szCs w:val="22"/>
        </w:rPr>
        <w:t>V</w:t>
      </w:r>
      <w:r w:rsidR="00C73D29" w:rsidRPr="001B1F74">
        <w:rPr>
          <w:color w:val="000000" w:themeColor="text1"/>
          <w:sz w:val="22"/>
          <w:szCs w:val="22"/>
        </w:rPr>
        <w:t>E/NSVT</w:t>
      </w:r>
      <w:r w:rsidR="00A26149" w:rsidRPr="001B1F74">
        <w:rPr>
          <w:color w:val="000000" w:themeColor="text1"/>
          <w:sz w:val="22"/>
          <w:szCs w:val="22"/>
        </w:rPr>
        <w:t xml:space="preserve"> </w:t>
      </w:r>
      <w:r w:rsidRPr="001B1F74">
        <w:rPr>
          <w:color w:val="000000" w:themeColor="text1"/>
          <w:sz w:val="22"/>
          <w:szCs w:val="22"/>
        </w:rPr>
        <w:t>presence</w:t>
      </w:r>
      <w:r w:rsidR="00C73D29" w:rsidRPr="001B1F74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868"/>
        <w:gridCol w:w="2268"/>
        <w:gridCol w:w="2693"/>
      </w:tblGrid>
      <w:tr w:rsidR="00224B8B" w:rsidRPr="001B1F74" w14:paraId="225090CA" w14:textId="77777777" w:rsidTr="00FE3F15">
        <w:tc>
          <w:tcPr>
            <w:tcW w:w="0" w:type="auto"/>
            <w:vMerge w:val="restart"/>
          </w:tcPr>
          <w:p w14:paraId="6E375F58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6829" w:type="dxa"/>
            <w:gridSpan w:val="3"/>
          </w:tcPr>
          <w:p w14:paraId="5D51B318" w14:textId="5AB79B6F" w:rsidR="00224B8B" w:rsidRPr="001B1F74" w:rsidRDefault="00224B8B" w:rsidP="00FE3F15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V</w:t>
            </w:r>
            <w:r w:rsidR="00083F41" w:rsidRPr="001B1F74">
              <w:rPr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 xml:space="preserve"> Presence</w:t>
            </w:r>
          </w:p>
        </w:tc>
      </w:tr>
      <w:tr w:rsidR="00224B8B" w:rsidRPr="001B1F74" w14:paraId="55288763" w14:textId="77777777" w:rsidTr="00FE3F15">
        <w:tc>
          <w:tcPr>
            <w:tcW w:w="0" w:type="auto"/>
            <w:vMerge/>
          </w:tcPr>
          <w:p w14:paraId="07CF4C89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68" w:type="dxa"/>
          </w:tcPr>
          <w:p w14:paraId="36B7CB42" w14:textId="68DA05D2" w:rsidR="00224B8B" w:rsidRPr="001B1F74" w:rsidRDefault="008A1A1E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sz w:val="22"/>
                <w:szCs w:val="22"/>
              </w:rPr>
              <w:t>Exp[β]</w:t>
            </w:r>
          </w:p>
        </w:tc>
        <w:tc>
          <w:tcPr>
            <w:tcW w:w="2268" w:type="dxa"/>
          </w:tcPr>
          <w:p w14:paraId="43FD7240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2693" w:type="dxa"/>
          </w:tcPr>
          <w:p w14:paraId="6D14E1D5" w14:textId="77777777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224B8B" w:rsidRPr="001B1F74" w14:paraId="10A34E53" w14:textId="77777777" w:rsidTr="00FE3F15">
        <w:tc>
          <w:tcPr>
            <w:tcW w:w="0" w:type="auto"/>
          </w:tcPr>
          <w:p w14:paraId="7BEF0F35" w14:textId="777777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rMBF, ml/g/min</w:t>
            </w:r>
          </w:p>
        </w:tc>
        <w:tc>
          <w:tcPr>
            <w:tcW w:w="1868" w:type="dxa"/>
          </w:tcPr>
          <w:p w14:paraId="1D27685B" w14:textId="1ADF41D9" w:rsidR="00224B8B" w:rsidRPr="001B1F74" w:rsidRDefault="009C5573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2268" w:type="dxa"/>
          </w:tcPr>
          <w:p w14:paraId="0BDB2787" w14:textId="18E53D24" w:rsidR="00224B8B" w:rsidRPr="001B1F74" w:rsidRDefault="008A1A1E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87</w:t>
            </w:r>
            <w:r w:rsidRPr="001B1F74" w:rsidDel="008A1A1E">
              <w:rPr>
                <w:color w:val="000000" w:themeColor="text1"/>
                <w:sz w:val="22"/>
                <w:szCs w:val="22"/>
              </w:rPr>
              <w:t xml:space="preserve"> </w:t>
            </w:r>
            <w:r w:rsidR="004C69A0" w:rsidRPr="001B1F74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1B1F74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71882FEB" w14:textId="6A82EC4C" w:rsidR="00224B8B" w:rsidRPr="001B1F74" w:rsidRDefault="00224B8B" w:rsidP="00FE3F15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B1F74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63553B" w:rsidRPr="001B1F74">
              <w:rPr>
                <w:b/>
                <w:bCs/>
                <w:color w:val="000000" w:themeColor="text1"/>
                <w:sz w:val="22"/>
                <w:szCs w:val="22"/>
              </w:rPr>
              <w:t>28</w:t>
            </w:r>
          </w:p>
        </w:tc>
      </w:tr>
      <w:tr w:rsidR="00224B8B" w:rsidRPr="001B1F74" w14:paraId="5CCFE749" w14:textId="77777777" w:rsidTr="00FE3F15">
        <w:tc>
          <w:tcPr>
            <w:tcW w:w="0" w:type="auto"/>
          </w:tcPr>
          <w:p w14:paraId="640074AE" w14:textId="35183B63" w:rsidR="00224B8B" w:rsidRPr="001B1F74" w:rsidRDefault="004C69A0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LGE</w:t>
            </w:r>
            <w:r w:rsidR="007D4028" w:rsidRPr="001B1F74">
              <w:rPr>
                <w:color w:val="000000" w:themeColor="text1"/>
                <w:sz w:val="22"/>
                <w:szCs w:val="22"/>
              </w:rPr>
              <w:t>,</w:t>
            </w:r>
            <w:r w:rsidR="002D5E6D" w:rsidRPr="001B1F74">
              <w:rPr>
                <w:color w:val="000000" w:themeColor="text1"/>
                <w:sz w:val="22"/>
                <w:szCs w:val="22"/>
              </w:rPr>
              <w:t xml:space="preserve"> %</w:t>
            </w:r>
          </w:p>
        </w:tc>
        <w:tc>
          <w:tcPr>
            <w:tcW w:w="1868" w:type="dxa"/>
          </w:tcPr>
          <w:p w14:paraId="00892FB3" w14:textId="79B814F3" w:rsidR="00224B8B" w:rsidRPr="001B1F74" w:rsidRDefault="004C69A0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1.</w:t>
            </w:r>
            <w:r w:rsidR="0063553B" w:rsidRPr="001B1F74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268" w:type="dxa"/>
          </w:tcPr>
          <w:p w14:paraId="29F79C80" w14:textId="37F8688E" w:rsidR="00224B8B" w:rsidRPr="001B1F74" w:rsidRDefault="0063553B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</w:t>
            </w:r>
            <w:r w:rsidR="00224B8B" w:rsidRPr="001B1F74">
              <w:rPr>
                <w:color w:val="000000" w:themeColor="text1"/>
                <w:sz w:val="22"/>
                <w:szCs w:val="22"/>
              </w:rPr>
              <w:t>.</w:t>
            </w:r>
            <w:r w:rsidRPr="001B1F74">
              <w:rPr>
                <w:color w:val="000000" w:themeColor="text1"/>
                <w:sz w:val="22"/>
                <w:szCs w:val="22"/>
              </w:rPr>
              <w:t>93</w:t>
            </w:r>
            <w:r w:rsidR="00224B8B" w:rsidRPr="001B1F74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1B1F74">
              <w:rPr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2693" w:type="dxa"/>
          </w:tcPr>
          <w:p w14:paraId="1B3BB65E" w14:textId="77575F77" w:rsidR="00224B8B" w:rsidRPr="001B1F74" w:rsidRDefault="00224B8B" w:rsidP="00FE3F15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B1F74">
              <w:rPr>
                <w:color w:val="000000" w:themeColor="text1"/>
                <w:sz w:val="22"/>
                <w:szCs w:val="22"/>
              </w:rPr>
              <w:t>0.</w:t>
            </w:r>
            <w:r w:rsidR="0063553B" w:rsidRPr="001B1F74">
              <w:rPr>
                <w:color w:val="000000" w:themeColor="text1"/>
                <w:sz w:val="22"/>
                <w:szCs w:val="22"/>
              </w:rPr>
              <w:t>178</w:t>
            </w:r>
          </w:p>
        </w:tc>
      </w:tr>
    </w:tbl>
    <w:p w14:paraId="18F2A0B5" w14:textId="1C080110" w:rsidR="002040E1" w:rsidRPr="00224B8B" w:rsidRDefault="007D4028" w:rsidP="00FE3F15">
      <w:pPr>
        <w:spacing w:line="276" w:lineRule="auto"/>
        <w:rPr>
          <w:i/>
          <w:color w:val="000000" w:themeColor="text1"/>
          <w:sz w:val="22"/>
          <w:szCs w:val="22"/>
        </w:rPr>
      </w:pPr>
      <w:r w:rsidRPr="001B1F74">
        <w:rPr>
          <w:color w:val="000000" w:themeColor="text1"/>
          <w:sz w:val="22"/>
          <w:szCs w:val="22"/>
        </w:rPr>
        <w:t xml:space="preserve">Abbreviations as in </w:t>
      </w:r>
      <w:r w:rsidRPr="001B1F74">
        <w:rPr>
          <w:b/>
          <w:bCs/>
          <w:color w:val="000000" w:themeColor="text1"/>
          <w:sz w:val="22"/>
          <w:szCs w:val="22"/>
        </w:rPr>
        <w:t>Table S11</w:t>
      </w:r>
      <w:r w:rsidRPr="001B1F74">
        <w:rPr>
          <w:color w:val="000000" w:themeColor="text1"/>
          <w:sz w:val="22"/>
          <w:szCs w:val="22"/>
        </w:rPr>
        <w:t xml:space="preserve"> or main manuscript Tables.</w:t>
      </w:r>
    </w:p>
    <w:sectPr w:rsidR="002040E1" w:rsidRPr="00224B8B" w:rsidSect="00166366">
      <w:footerReference w:type="even" r:id="rId12"/>
      <w:footerReference w:type="default" r:id="rId13"/>
      <w:pgSz w:w="11906" w:h="16838"/>
      <w:pgMar w:top="1440" w:right="1440" w:bottom="1338" w:left="1440" w:header="708" w:footer="708" w:gutter="0"/>
      <w:pgNumType w:start="1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Captur, Gaby" w:date="2026-03-10T04:49:00Z" w:initials="CG">
    <w:p w14:paraId="4D74E5BA" w14:textId="77777777" w:rsidR="00F33352" w:rsidRDefault="00F33352" w:rsidP="00833974">
      <w:r>
        <w:rPr>
          <w:rStyle w:val="CommentReference"/>
        </w:rPr>
        <w:annotationRef/>
      </w:r>
      <w:r>
        <w:rPr>
          <w:sz w:val="20"/>
          <w:szCs w:val="20"/>
        </w:rPr>
        <w:t>ditto</w:t>
      </w:r>
    </w:p>
  </w:comment>
  <w:comment w:id="1" w:author="Captur, Gaby" w:date="2026-03-10T04:50:00Z" w:initials="CG">
    <w:p w14:paraId="51997354" w14:textId="77777777" w:rsidR="004B0E22" w:rsidRDefault="004B0E22" w:rsidP="00A073D9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itto</w:t>
      </w:r>
    </w:p>
  </w:comment>
  <w:comment w:id="2" w:author="Captur, Gaby" w:date="2026-03-10T04:50:00Z" w:initials="CG">
    <w:p w14:paraId="2BE808A3" w14:textId="77777777" w:rsidR="004B0E22" w:rsidRDefault="004B0E22" w:rsidP="004720BE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itto</w:t>
      </w:r>
    </w:p>
  </w:comment>
  <w:comment w:id="3" w:author="Captur, Gaby" w:date="2026-03-10T04:50:00Z" w:initials="CG">
    <w:p w14:paraId="337A5ACA" w14:textId="77777777" w:rsidR="004B0E22" w:rsidRDefault="004B0E22" w:rsidP="000165C9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itto</w:t>
      </w:r>
    </w:p>
  </w:comment>
  <w:comment w:id="4" w:author="Captur, Gaby" w:date="2026-03-10T04:51:00Z" w:initials="CG">
    <w:p w14:paraId="6FFFBE96" w14:textId="77777777" w:rsidR="004B0E22" w:rsidRDefault="004B0E22" w:rsidP="00260127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itto</w:t>
      </w:r>
    </w:p>
  </w:comment>
  <w:comment w:id="5" w:author="Captur, Gaby" w:date="2026-03-10T04:51:00Z" w:initials="CG">
    <w:p w14:paraId="4000BF49" w14:textId="77777777" w:rsidR="004B0E22" w:rsidRDefault="004B0E22" w:rsidP="00B20F44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Ditt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D74E5BA" w15:done="0"/>
  <w15:commentEx w15:paraId="51997354" w15:done="0"/>
  <w15:commentEx w15:paraId="2BE808A3" w15:done="0"/>
  <w15:commentEx w15:paraId="337A5ACA" w15:done="0"/>
  <w15:commentEx w15:paraId="6FFFBE96" w15:done="0"/>
  <w15:commentEx w15:paraId="4000BF4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D5A2171" w16cex:dateUtc="2026-03-10T04:49:00Z"/>
  <w16cex:commentExtensible w16cex:durableId="2D5A218C" w16cex:dateUtc="2026-03-10T04:50:00Z"/>
  <w16cex:commentExtensible w16cex:durableId="2D5A219B" w16cex:dateUtc="2026-03-10T04:50:00Z"/>
  <w16cex:commentExtensible w16cex:durableId="2D5A21A9" w16cex:dateUtc="2026-03-10T04:50:00Z"/>
  <w16cex:commentExtensible w16cex:durableId="2D5A21B5" w16cex:dateUtc="2026-03-10T04:51:00Z"/>
  <w16cex:commentExtensible w16cex:durableId="2D5A21C3" w16cex:dateUtc="2026-03-10T0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D74E5BA" w16cid:durableId="2D5A2171"/>
  <w16cid:commentId w16cid:paraId="51997354" w16cid:durableId="2D5A218C"/>
  <w16cid:commentId w16cid:paraId="2BE808A3" w16cid:durableId="2D5A219B"/>
  <w16cid:commentId w16cid:paraId="337A5ACA" w16cid:durableId="2D5A21A9"/>
  <w16cid:commentId w16cid:paraId="6FFFBE96" w16cid:durableId="2D5A21B5"/>
  <w16cid:commentId w16cid:paraId="4000BF49" w16cid:durableId="2D5A21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A89D6" w14:textId="77777777" w:rsidR="00856C21" w:rsidRDefault="00856C21">
      <w:r>
        <w:separator/>
      </w:r>
    </w:p>
  </w:endnote>
  <w:endnote w:type="continuationSeparator" w:id="0">
    <w:p w14:paraId="1DB48D02" w14:textId="77777777" w:rsidR="00856C21" w:rsidRDefault="00856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6A46C" w14:textId="77777777" w:rsidR="005C6EA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7FE8A57" w14:textId="77777777" w:rsidR="005C6EAA" w:rsidRDefault="005C6EA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1E7F20" w14:textId="77777777" w:rsidR="005C6EA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4AFFD247" w14:textId="77777777" w:rsidR="005C6EAA" w:rsidRDefault="005C6EA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08851" w14:textId="77777777" w:rsidR="00856C21" w:rsidRDefault="00856C21">
      <w:r>
        <w:separator/>
      </w:r>
    </w:p>
  </w:footnote>
  <w:footnote w:type="continuationSeparator" w:id="0">
    <w:p w14:paraId="3C9B9245" w14:textId="77777777" w:rsidR="00856C21" w:rsidRDefault="00856C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BCE2E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2E056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B072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E83A2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F27D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5ACA2D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76E0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F2EC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4470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3CC30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D000D3"/>
    <w:multiLevelType w:val="hybridMultilevel"/>
    <w:tmpl w:val="A0A8F318"/>
    <w:lvl w:ilvl="0" w:tplc="2C46035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D37333"/>
    <w:multiLevelType w:val="hybridMultilevel"/>
    <w:tmpl w:val="F66E724A"/>
    <w:lvl w:ilvl="0" w:tplc="C8307F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B421D0"/>
    <w:multiLevelType w:val="hybridMultilevel"/>
    <w:tmpl w:val="E76CC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0C2717"/>
    <w:multiLevelType w:val="multilevel"/>
    <w:tmpl w:val="97A28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5BE1ECF"/>
    <w:multiLevelType w:val="hybridMultilevel"/>
    <w:tmpl w:val="33D4C0F4"/>
    <w:lvl w:ilvl="0" w:tplc="C8307F9A">
      <w:start w:val="15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3D48FD"/>
    <w:multiLevelType w:val="hybridMultilevel"/>
    <w:tmpl w:val="BBF07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665645">
    <w:abstractNumId w:val="11"/>
  </w:num>
  <w:num w:numId="2" w16cid:durableId="2019039602">
    <w:abstractNumId w:val="14"/>
  </w:num>
  <w:num w:numId="3" w16cid:durableId="335765586">
    <w:abstractNumId w:val="13"/>
  </w:num>
  <w:num w:numId="4" w16cid:durableId="618531033">
    <w:abstractNumId w:val="12"/>
  </w:num>
  <w:num w:numId="5" w16cid:durableId="2067340018">
    <w:abstractNumId w:val="15"/>
  </w:num>
  <w:num w:numId="6" w16cid:durableId="580796637">
    <w:abstractNumId w:val="10"/>
  </w:num>
  <w:num w:numId="7" w16cid:durableId="228421085">
    <w:abstractNumId w:val="0"/>
  </w:num>
  <w:num w:numId="8" w16cid:durableId="1341355589">
    <w:abstractNumId w:val="1"/>
  </w:num>
  <w:num w:numId="9" w16cid:durableId="1895434697">
    <w:abstractNumId w:val="2"/>
  </w:num>
  <w:num w:numId="10" w16cid:durableId="1751348354">
    <w:abstractNumId w:val="3"/>
  </w:num>
  <w:num w:numId="11" w16cid:durableId="1033577946">
    <w:abstractNumId w:val="8"/>
  </w:num>
  <w:num w:numId="12" w16cid:durableId="1564565718">
    <w:abstractNumId w:val="4"/>
  </w:num>
  <w:num w:numId="13" w16cid:durableId="1380057367">
    <w:abstractNumId w:val="5"/>
  </w:num>
  <w:num w:numId="14" w16cid:durableId="1230262677">
    <w:abstractNumId w:val="6"/>
  </w:num>
  <w:num w:numId="15" w16cid:durableId="592784148">
    <w:abstractNumId w:val="7"/>
  </w:num>
  <w:num w:numId="16" w16cid:durableId="13522055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ptur, Gaby">
    <w15:presenceInfo w15:providerId="None" w15:userId="Captur, Ga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8B"/>
    <w:rsid w:val="00027F2E"/>
    <w:rsid w:val="000366C9"/>
    <w:rsid w:val="00051EFF"/>
    <w:rsid w:val="000556E3"/>
    <w:rsid w:val="00063CE0"/>
    <w:rsid w:val="0007155D"/>
    <w:rsid w:val="00083F41"/>
    <w:rsid w:val="00097CCF"/>
    <w:rsid w:val="000D6FFF"/>
    <w:rsid w:val="000D7846"/>
    <w:rsid w:val="000E5F63"/>
    <w:rsid w:val="000F383E"/>
    <w:rsid w:val="00110D3E"/>
    <w:rsid w:val="00124148"/>
    <w:rsid w:val="00124DEA"/>
    <w:rsid w:val="00143E8E"/>
    <w:rsid w:val="00155D58"/>
    <w:rsid w:val="00166366"/>
    <w:rsid w:val="00167B5B"/>
    <w:rsid w:val="00190C0B"/>
    <w:rsid w:val="00192279"/>
    <w:rsid w:val="001B1F74"/>
    <w:rsid w:val="001C0744"/>
    <w:rsid w:val="002040E1"/>
    <w:rsid w:val="00204FF5"/>
    <w:rsid w:val="00212DF2"/>
    <w:rsid w:val="00214E7D"/>
    <w:rsid w:val="00224B8B"/>
    <w:rsid w:val="002352A2"/>
    <w:rsid w:val="0023662C"/>
    <w:rsid w:val="002442DD"/>
    <w:rsid w:val="0025371C"/>
    <w:rsid w:val="002B17B4"/>
    <w:rsid w:val="002D14AA"/>
    <w:rsid w:val="002D5E6D"/>
    <w:rsid w:val="002E2FD3"/>
    <w:rsid w:val="002E7837"/>
    <w:rsid w:val="00304E9E"/>
    <w:rsid w:val="00312465"/>
    <w:rsid w:val="00332E0A"/>
    <w:rsid w:val="00335B74"/>
    <w:rsid w:val="00344DC1"/>
    <w:rsid w:val="00362B8C"/>
    <w:rsid w:val="003A0E84"/>
    <w:rsid w:val="003E362F"/>
    <w:rsid w:val="003E75EA"/>
    <w:rsid w:val="003F579C"/>
    <w:rsid w:val="00404CF7"/>
    <w:rsid w:val="00411B64"/>
    <w:rsid w:val="00423A7D"/>
    <w:rsid w:val="00431807"/>
    <w:rsid w:val="00465F1D"/>
    <w:rsid w:val="004873AE"/>
    <w:rsid w:val="004B0E22"/>
    <w:rsid w:val="004B1982"/>
    <w:rsid w:val="004B6BCD"/>
    <w:rsid w:val="004C69A0"/>
    <w:rsid w:val="004F147B"/>
    <w:rsid w:val="00565CF8"/>
    <w:rsid w:val="005670B4"/>
    <w:rsid w:val="0059295D"/>
    <w:rsid w:val="005C11FD"/>
    <w:rsid w:val="005C6EAA"/>
    <w:rsid w:val="00602D21"/>
    <w:rsid w:val="00615849"/>
    <w:rsid w:val="00617D21"/>
    <w:rsid w:val="0063553B"/>
    <w:rsid w:val="00693400"/>
    <w:rsid w:val="006940FD"/>
    <w:rsid w:val="006A5437"/>
    <w:rsid w:val="006C0D9D"/>
    <w:rsid w:val="006C7AA0"/>
    <w:rsid w:val="006D4FEA"/>
    <w:rsid w:val="006D5419"/>
    <w:rsid w:val="006D685A"/>
    <w:rsid w:val="00705F7C"/>
    <w:rsid w:val="0070784C"/>
    <w:rsid w:val="007414BC"/>
    <w:rsid w:val="00746FDE"/>
    <w:rsid w:val="00752C31"/>
    <w:rsid w:val="00754B9E"/>
    <w:rsid w:val="0079649D"/>
    <w:rsid w:val="007B706F"/>
    <w:rsid w:val="007D194F"/>
    <w:rsid w:val="007D21CD"/>
    <w:rsid w:val="007D4028"/>
    <w:rsid w:val="007E5E01"/>
    <w:rsid w:val="007F0586"/>
    <w:rsid w:val="007F6A88"/>
    <w:rsid w:val="008329BE"/>
    <w:rsid w:val="008406B9"/>
    <w:rsid w:val="00841F97"/>
    <w:rsid w:val="0085341D"/>
    <w:rsid w:val="00856C21"/>
    <w:rsid w:val="00862C35"/>
    <w:rsid w:val="008A1A1E"/>
    <w:rsid w:val="008A4507"/>
    <w:rsid w:val="008B5430"/>
    <w:rsid w:val="008C0E1B"/>
    <w:rsid w:val="008C642F"/>
    <w:rsid w:val="008E5B60"/>
    <w:rsid w:val="009137BF"/>
    <w:rsid w:val="0092472D"/>
    <w:rsid w:val="00930B83"/>
    <w:rsid w:val="00946B66"/>
    <w:rsid w:val="0095212E"/>
    <w:rsid w:val="009753B8"/>
    <w:rsid w:val="0097709E"/>
    <w:rsid w:val="0097740D"/>
    <w:rsid w:val="009C5573"/>
    <w:rsid w:val="009D672A"/>
    <w:rsid w:val="009E6A8A"/>
    <w:rsid w:val="009F5BC5"/>
    <w:rsid w:val="00A06D6E"/>
    <w:rsid w:val="00A26149"/>
    <w:rsid w:val="00A43E7C"/>
    <w:rsid w:val="00A74077"/>
    <w:rsid w:val="00A75E6A"/>
    <w:rsid w:val="00AB33F6"/>
    <w:rsid w:val="00AB515D"/>
    <w:rsid w:val="00AE7477"/>
    <w:rsid w:val="00B03865"/>
    <w:rsid w:val="00B10A03"/>
    <w:rsid w:val="00B27CD6"/>
    <w:rsid w:val="00B42198"/>
    <w:rsid w:val="00B5271A"/>
    <w:rsid w:val="00B555F8"/>
    <w:rsid w:val="00B90D80"/>
    <w:rsid w:val="00BA1C88"/>
    <w:rsid w:val="00C46D0F"/>
    <w:rsid w:val="00C47ECF"/>
    <w:rsid w:val="00C65A72"/>
    <w:rsid w:val="00C73A76"/>
    <w:rsid w:val="00C73D29"/>
    <w:rsid w:val="00C97EA9"/>
    <w:rsid w:val="00CA796E"/>
    <w:rsid w:val="00CA7C54"/>
    <w:rsid w:val="00CC41FF"/>
    <w:rsid w:val="00CC70D9"/>
    <w:rsid w:val="00CD31A9"/>
    <w:rsid w:val="00CE1F36"/>
    <w:rsid w:val="00CE323B"/>
    <w:rsid w:val="00D36995"/>
    <w:rsid w:val="00D4152B"/>
    <w:rsid w:val="00D440DC"/>
    <w:rsid w:val="00D514B1"/>
    <w:rsid w:val="00D73B2D"/>
    <w:rsid w:val="00D83CE6"/>
    <w:rsid w:val="00DA577E"/>
    <w:rsid w:val="00DC211F"/>
    <w:rsid w:val="00DE0F2C"/>
    <w:rsid w:val="00E3466D"/>
    <w:rsid w:val="00E45684"/>
    <w:rsid w:val="00E85BA3"/>
    <w:rsid w:val="00EB050C"/>
    <w:rsid w:val="00EB54E7"/>
    <w:rsid w:val="00EC34AD"/>
    <w:rsid w:val="00EE2BD3"/>
    <w:rsid w:val="00EF2AC5"/>
    <w:rsid w:val="00F13226"/>
    <w:rsid w:val="00F164DA"/>
    <w:rsid w:val="00F33352"/>
    <w:rsid w:val="00F364A2"/>
    <w:rsid w:val="00F42EDA"/>
    <w:rsid w:val="00FB45C3"/>
    <w:rsid w:val="00FD2C88"/>
    <w:rsid w:val="00FE3F15"/>
    <w:rsid w:val="00FF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CD5C"/>
  <w15:chartTrackingRefBased/>
  <w15:docId w15:val="{579805EC-CD93-314E-8017-09FCC010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B8B"/>
    <w:rPr>
      <w:rFonts w:ascii="Times New Roman" w:eastAsia="PMingLiU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B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B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B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B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B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B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B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24B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B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B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B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B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B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B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B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B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B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B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B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4B8B"/>
    <w:rPr>
      <w:rFonts w:ascii="Times New Roman" w:eastAsia="PMingLiU" w:hAnsi="Times New Roman" w:cs="Times New Roman"/>
      <w:kern w:val="0"/>
      <w:sz w:val="24"/>
      <w:szCs w:val="24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4B8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24B8B"/>
    <w:pPr>
      <w:jc w:val="center"/>
    </w:pPr>
    <w:rPr>
      <w:rFonts w:ascii="Arial" w:eastAsiaTheme="minorEastAsia" w:hAnsi="Arial" w:cs="Arial"/>
      <w:kern w:val="2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B8B"/>
    <w:rPr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24B8B"/>
    <w:rPr>
      <w:rFonts w:ascii="Arial" w:eastAsiaTheme="minorEastAsia" w:hAnsi="Arial" w:cs="Arial"/>
      <w:kern w:val="2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24B8B"/>
    <w:rPr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224B8B"/>
    <w:pPr>
      <w:spacing w:before="100" w:beforeAutospacing="1" w:after="100" w:afterAutospacing="1"/>
    </w:pPr>
    <w:rPr>
      <w:rFonts w:eastAsia="MS Mincho"/>
    </w:rPr>
  </w:style>
  <w:style w:type="character" w:styleId="CommentReference">
    <w:name w:val="annotation reference"/>
    <w:basedOn w:val="DefaultParagraphFont"/>
    <w:uiPriority w:val="99"/>
    <w:semiHidden/>
    <w:unhideWhenUsed/>
    <w:rsid w:val="00224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B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B8B"/>
    <w:rPr>
      <w:rFonts w:ascii="Times New Roman" w:eastAsia="PMingLiU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B8B"/>
    <w:rPr>
      <w:rFonts w:ascii="Times New Roman" w:eastAsia="PMingLiU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24B8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24B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B8B"/>
    <w:rPr>
      <w:rFonts w:ascii="Times New Roman" w:eastAsia="PMingLiU" w:hAnsi="Times New Roman" w:cs="Times New Roman"/>
      <w:kern w:val="0"/>
      <w:sz w:val="24"/>
      <w:szCs w:val="24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24B8B"/>
  </w:style>
  <w:style w:type="paragraph" w:styleId="Caption">
    <w:name w:val="caption"/>
    <w:basedOn w:val="Normal"/>
    <w:next w:val="Normal"/>
    <w:uiPriority w:val="35"/>
    <w:unhideWhenUsed/>
    <w:qFormat/>
    <w:rsid w:val="00224B8B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4B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B8B"/>
    <w:rPr>
      <w:rFonts w:ascii="Times New Roman" w:eastAsia="PMingLiU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224B8B"/>
    <w:rPr>
      <w:rFonts w:ascii="Times New Roman" w:eastAsia="PMingLiU" w:hAnsi="Times New Roman" w:cs="Times New Roman"/>
      <w:kern w:val="0"/>
      <w:sz w:val="24"/>
      <w:szCs w:val="24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unhideWhenUsed/>
    <w:rsid w:val="00224B8B"/>
    <w:rPr>
      <w:rFonts w:ascii="Times New Roman" w:hAnsi="Times New Roman"/>
      <w:sz w:val="16"/>
    </w:rPr>
  </w:style>
  <w:style w:type="character" w:styleId="PlaceholderText">
    <w:name w:val="Placeholder Text"/>
    <w:basedOn w:val="DefaultParagraphFont"/>
    <w:uiPriority w:val="99"/>
    <w:semiHidden/>
    <w:rsid w:val="00224B8B"/>
    <w:rPr>
      <w:color w:val="666666"/>
    </w:rPr>
  </w:style>
  <w:style w:type="character" w:styleId="Strong">
    <w:name w:val="Strong"/>
    <w:basedOn w:val="DefaultParagraphFont"/>
    <w:uiPriority w:val="22"/>
    <w:qFormat/>
    <w:rsid w:val="00224B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3E78CF-C4A4-734E-A158-2392BAA35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264</Words>
  <Characters>1290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han</dc:creator>
  <cp:keywords/>
  <dc:description/>
  <cp:lastModifiedBy>Fiona Chan</cp:lastModifiedBy>
  <cp:revision>3</cp:revision>
  <dcterms:created xsi:type="dcterms:W3CDTF">2026-03-10T21:46:00Z</dcterms:created>
  <dcterms:modified xsi:type="dcterms:W3CDTF">2026-03-10T21:47:00Z</dcterms:modified>
</cp:coreProperties>
</file>